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069C77" w14:textId="77777777" w:rsidR="005B4445" w:rsidRDefault="005B4445" w:rsidP="007E3B89">
      <w:pPr>
        <w:bidi w:val="0"/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1135D103" w14:textId="77777777" w:rsidR="005B4445" w:rsidRPr="00DB4782" w:rsidRDefault="005B4445" w:rsidP="005B4445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Appendix I.  </w:t>
      </w:r>
      <w:r w:rsidRPr="00DB4782">
        <w:rPr>
          <w:rFonts w:asciiTheme="majorBidi" w:hAnsiTheme="majorBidi" w:cstheme="majorBidi"/>
          <w:b/>
          <w:bCs/>
          <w:sz w:val="24"/>
          <w:szCs w:val="24"/>
        </w:rPr>
        <w:t>Pub</w:t>
      </w:r>
      <w:r>
        <w:rPr>
          <w:rFonts w:asciiTheme="majorBidi" w:hAnsiTheme="majorBidi" w:cstheme="majorBidi"/>
          <w:b/>
          <w:bCs/>
          <w:sz w:val="24"/>
          <w:szCs w:val="24"/>
        </w:rPr>
        <w:t>M</w:t>
      </w:r>
      <w:r w:rsidRPr="00DB4782">
        <w:rPr>
          <w:rFonts w:asciiTheme="majorBidi" w:hAnsiTheme="majorBidi" w:cstheme="majorBidi"/>
          <w:b/>
          <w:bCs/>
          <w:sz w:val="24"/>
          <w:szCs w:val="24"/>
        </w:rPr>
        <w:t xml:space="preserve">ed search query </w:t>
      </w:r>
    </w:p>
    <w:p w14:paraId="58A01FED" w14:textId="77777777" w:rsidR="005B4445" w:rsidRDefault="005B4445" w:rsidP="005B4445">
      <w:pPr>
        <w:bidi w:val="0"/>
      </w:pPr>
    </w:p>
    <w:p w14:paraId="11F5BE03" w14:textId="77777777" w:rsidR="005B4445" w:rsidRPr="006C5D52" w:rsidRDefault="005B4445" w:rsidP="005B4445">
      <w:pPr>
        <w:bidi w:val="0"/>
        <w:rPr>
          <w:rFonts w:asciiTheme="majorBidi" w:hAnsiTheme="majorBidi" w:cstheme="majorBidi"/>
          <w:rtl/>
        </w:rPr>
      </w:pPr>
      <w:r w:rsidRPr="006C5D52">
        <w:rPr>
          <w:rFonts w:asciiTheme="majorBidi" w:eastAsia="Times New Roman" w:hAnsiTheme="majorBidi" w:cstheme="majorBidi"/>
          <w:color w:val="666666"/>
          <w:sz w:val="26"/>
          <w:szCs w:val="26"/>
        </w:rPr>
        <w:t xml:space="preserve">((((((""dental visit"" OR access OR status OR satisfaction))) AND ((""Dental Care""[Mesh]) OR dentistry OR dental))) AND ((""Facilities and Services Utilization""[Mesh] OR utilization OR use))) AND ((predictors OR determinants OR factors))) AND model" =623         </w:t>
      </w:r>
    </w:p>
    <w:p w14:paraId="1B8736AF" w14:textId="77777777" w:rsidR="005B4445" w:rsidRPr="00DB4782" w:rsidRDefault="005B4445" w:rsidP="005B4445">
      <w:pPr>
        <w:bidi w:val="0"/>
        <w:rPr>
          <w:rFonts w:asciiTheme="majorBidi" w:hAnsiTheme="majorBidi" w:cstheme="majorBidi"/>
          <w:b/>
          <w:bCs/>
          <w:rtl/>
        </w:rPr>
      </w:pPr>
      <w:r w:rsidRPr="00DB4782">
        <w:rPr>
          <w:rFonts w:asciiTheme="majorBidi" w:hAnsiTheme="majorBidi" w:cstheme="majorBidi"/>
          <w:b/>
          <w:bCs/>
        </w:rPr>
        <w:t xml:space="preserve">Expanded search query in </w:t>
      </w:r>
      <w:r>
        <w:rPr>
          <w:rFonts w:asciiTheme="majorBidi" w:hAnsiTheme="majorBidi" w:cstheme="majorBidi"/>
          <w:b/>
          <w:bCs/>
        </w:rPr>
        <w:t>P</w:t>
      </w:r>
      <w:r w:rsidRPr="00DB4782">
        <w:rPr>
          <w:rFonts w:asciiTheme="majorBidi" w:hAnsiTheme="majorBidi" w:cstheme="majorBidi"/>
          <w:b/>
          <w:bCs/>
        </w:rPr>
        <w:t>ub</w:t>
      </w:r>
      <w:r>
        <w:rPr>
          <w:rFonts w:asciiTheme="majorBidi" w:hAnsiTheme="majorBidi" w:cstheme="majorBidi"/>
          <w:b/>
          <w:bCs/>
        </w:rPr>
        <w:t>M</w:t>
      </w:r>
      <w:r w:rsidRPr="00DB4782">
        <w:rPr>
          <w:rFonts w:asciiTheme="majorBidi" w:hAnsiTheme="majorBidi" w:cstheme="majorBidi"/>
          <w:b/>
          <w:bCs/>
        </w:rPr>
        <w:t>ed   Jan 2021</w:t>
      </w:r>
    </w:p>
    <w:p w14:paraId="2D4996E4" w14:textId="77777777" w:rsidR="005B4445" w:rsidRDefault="005B4445" w:rsidP="005B4445">
      <w:pPr>
        <w:bidi w:val="0"/>
      </w:pPr>
      <w:r w:rsidRPr="00780C93">
        <w:rPr>
          <w:rFonts w:cs="Arial"/>
          <w:rtl/>
        </w:rPr>
        <w:t>""</w:t>
      </w:r>
      <w:r w:rsidRPr="00780C93">
        <w:t>utilizers""[All Fields] OR ""utilizes""[All Fields] OR ""utilizing""[All Fields] OR (""statistics and numerical data""[</w:t>
      </w:r>
      <w:proofErr w:type="spellStart"/>
      <w:r w:rsidRPr="00780C93">
        <w:t>MeSH</w:t>
      </w:r>
      <w:proofErr w:type="spellEnd"/>
      <w:r w:rsidRPr="00780C93">
        <w:t xml:space="preserve"> Subheading] OR (""statistics""[All Fields] AND ""numerical""[All Fields] AND ""data""[All Fields]) OR ""statistics and numerical data""[All Fields] OR ""use""[All Fields])) AND (""dental health services""[</w:t>
      </w:r>
      <w:proofErr w:type="spellStart"/>
      <w:r w:rsidRPr="00780C93">
        <w:t>MeSH</w:t>
      </w:r>
      <w:proofErr w:type="spellEnd"/>
      <w:r w:rsidRPr="00780C93">
        <w:t xml:space="preserve"> Terms] OR (""dental""[All Fields] AND ""health""[All Fields] AND ""services""[All Fields]) OR ""dental health services""[All Fields] OR ""dental""[All Fields] OR ""dentally""[All Fields] OR ""dentals""[All Fields] OR (""dentistry""[</w:t>
      </w:r>
      <w:proofErr w:type="spellStart"/>
      <w:r w:rsidRPr="00780C93">
        <w:t>MeSH</w:t>
      </w:r>
      <w:proofErr w:type="spellEnd"/>
      <w:r w:rsidRPr="00780C93">
        <w:t xml:space="preserve"> Terms] OR ""dentistry""[All Fields] OR ""dentistry s""[All Fields])) AND (""predictor""[All Fields] OR ""predictors""[All Fields] OR (""analysis""[</w:t>
      </w:r>
      <w:proofErr w:type="spellStart"/>
      <w:r w:rsidRPr="00780C93">
        <w:t>MeSH</w:t>
      </w:r>
      <w:proofErr w:type="spellEnd"/>
      <w:r w:rsidRPr="00780C93">
        <w:t xml:space="preserve"> Subheading] OR ""analysis""[All Fields] OR ""determination""[All Fields] OR ""determinant""[All Fields] OR ""determinants""[All Fields] OR ""determinate""[All Fields] OR ""</w:t>
      </w:r>
      <w:proofErr w:type="spellStart"/>
      <w:r w:rsidRPr="00780C93">
        <w:t>determinated</w:t>
      </w:r>
      <w:proofErr w:type="spellEnd"/>
      <w:r w:rsidRPr="00780C93">
        <w:t>""[All Fields] OR ""determinates""[All Fields] OR ""</w:t>
      </w:r>
      <w:proofErr w:type="spellStart"/>
      <w:r w:rsidRPr="00780C93">
        <w:t>determinating</w:t>
      </w:r>
      <w:proofErr w:type="spellEnd"/>
      <w:r w:rsidRPr="00780C93">
        <w:t>""[All Fields] OR ""determinations""[All Fields] OR ""determine""[All Fields] OR ""determined""[All Fields] OR ""determines""[All Fields] OR ""determining""[All Fields])) AND (((""dental health services""[</w:t>
      </w:r>
      <w:proofErr w:type="spellStart"/>
      <w:r w:rsidRPr="00780C93">
        <w:t>MeSH</w:t>
      </w:r>
      <w:proofErr w:type="spellEnd"/>
      <w:r w:rsidRPr="00780C93">
        <w:t xml:space="preserve"> Terms] OR (""dental""[All Fields] AND ""health""[All Fields] AND ""services""[All Fields]) OR ""dental health services""[All Fields] OR ""dental""[All Fields] OR ""dentally""[All Fields] OR ""dentals""[All Fields]) AND (""access""[All Fields] OR ""accessed""[All Fields] OR ""accesses""[All Fields] OR ""accessibilities""[All Fields] OR ""accessibility""[All Fields] OR ""accessible""[All Fields] OR ""accessing""[All Fields])) OR ((""dental health services""[</w:t>
      </w:r>
      <w:proofErr w:type="spellStart"/>
      <w:r w:rsidRPr="00780C93">
        <w:t>MeSH</w:t>
      </w:r>
      <w:proofErr w:type="spellEnd"/>
      <w:r w:rsidRPr="00780C93">
        <w:t xml:space="preserve"> Terms] OR (""dental""[All Fields] AND ""health""[All Fields] AND ""services""[All Fields]) OR ""dental health services""[All Fields] OR ""dental""[All Fields] OR ""dentally""[All Fields] OR ""dentals""[All Fields]) AND (""visit""[All Fields] OR ""visitation""[All Fields] OR ""visitations""[All Fields] OR ""visited""[All Fields] OR ""visiting""[All Fields] OR ""visits""[All Fields]))) AND (""model""[All Fields] OR ""</w:t>
      </w:r>
      <w:proofErr w:type="spellStart"/>
      <w:r w:rsidRPr="00780C93">
        <w:t>model s</w:t>
      </w:r>
      <w:proofErr w:type="spellEnd"/>
      <w:r w:rsidRPr="00780C93">
        <w:t>""[All Fields] OR ""modeled""[All Fields] OR ""modeler""[All Fields] OR ""modeler s""[All Fields] OR ""modelers""[All Fields] OR ""modeling""[All Fields] OR ""</w:t>
      </w:r>
      <w:proofErr w:type="spellStart"/>
      <w:r w:rsidRPr="00780C93">
        <w:t>modelings</w:t>
      </w:r>
      <w:proofErr w:type="spellEnd"/>
      <w:r w:rsidRPr="00780C93">
        <w:t>""[All Fields] OR ""</w:t>
      </w:r>
      <w:proofErr w:type="spellStart"/>
      <w:r w:rsidRPr="00780C93">
        <w:t>modelization</w:t>
      </w:r>
      <w:proofErr w:type="spellEnd"/>
      <w:r w:rsidRPr="00780C93">
        <w:t>""[All Fields] OR ""</w:t>
      </w:r>
      <w:proofErr w:type="spellStart"/>
      <w:r w:rsidRPr="00780C93">
        <w:t>modelizations</w:t>
      </w:r>
      <w:proofErr w:type="spellEnd"/>
      <w:r w:rsidRPr="00780C93">
        <w:t>""[All Fields] OR ""</w:t>
      </w:r>
      <w:proofErr w:type="spellStart"/>
      <w:r w:rsidRPr="00780C93">
        <w:t>modelize</w:t>
      </w:r>
      <w:proofErr w:type="spellEnd"/>
      <w:r w:rsidRPr="00780C93">
        <w:t>""[All Fields] OR ""modelized""[All Fields] OR ""modelled""[All Fields] OR ""</w:t>
      </w:r>
      <w:proofErr w:type="spellStart"/>
      <w:r w:rsidRPr="00780C93">
        <w:t>modeller</w:t>
      </w:r>
      <w:proofErr w:type="spellEnd"/>
      <w:r w:rsidRPr="00780C93">
        <w:t>""[All Fields] OR ""</w:t>
      </w:r>
      <w:proofErr w:type="spellStart"/>
      <w:r w:rsidRPr="00780C93">
        <w:t>modellers</w:t>
      </w:r>
      <w:proofErr w:type="spellEnd"/>
      <w:r w:rsidRPr="00780C93">
        <w:t xml:space="preserve">""[All Fields] OR ""modelling""[All Fields] OR ""modellings""[All Fields] OR </w:t>
      </w:r>
      <w:r>
        <w:t>""models""[All Fields])",</w:t>
      </w:r>
    </w:p>
    <w:p w14:paraId="43438AEF" w14:textId="77777777" w:rsidR="005B4445" w:rsidRDefault="005B4445" w:rsidP="005B4445">
      <w:pPr>
        <w:bidi w:val="0"/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0CD8A4CE" w14:textId="77777777" w:rsidR="005B4445" w:rsidRDefault="005B4445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br w:type="page"/>
      </w:r>
    </w:p>
    <w:tbl>
      <w:tblPr>
        <w:tblStyle w:val="TableGrid"/>
        <w:tblpPr w:leftFromText="180" w:rightFromText="180" w:horzAnchor="margin" w:tblpY="580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B336F9" w14:paraId="05D90C3C" w14:textId="77777777" w:rsidTr="00B336F9">
        <w:tc>
          <w:tcPr>
            <w:tcW w:w="3116" w:type="dxa"/>
          </w:tcPr>
          <w:p w14:paraId="1DC14DDA" w14:textId="77777777" w:rsidR="00B336F9" w:rsidRPr="00B336F9" w:rsidRDefault="00B336F9" w:rsidP="00B336F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B336F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lastRenderedPageBreak/>
              <w:t>Article 1</w:t>
            </w:r>
          </w:p>
        </w:tc>
        <w:tc>
          <w:tcPr>
            <w:tcW w:w="3117" w:type="dxa"/>
          </w:tcPr>
          <w:p w14:paraId="1BD46E14" w14:textId="78385CD2" w:rsidR="00B336F9" w:rsidRPr="00B336F9" w:rsidRDefault="00B336F9" w:rsidP="00B336F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B336F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imilar Article(omitted)</w:t>
            </w:r>
          </w:p>
        </w:tc>
        <w:tc>
          <w:tcPr>
            <w:tcW w:w="3117" w:type="dxa"/>
          </w:tcPr>
          <w:p w14:paraId="3F8FAC7D" w14:textId="254DC9D2" w:rsidR="00B336F9" w:rsidRPr="00B336F9" w:rsidRDefault="00B336F9" w:rsidP="00B336F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B336F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hared Database</w:t>
            </w:r>
          </w:p>
        </w:tc>
      </w:tr>
      <w:tr w:rsidR="00B336F9" w14:paraId="0F5A81DE" w14:textId="77777777" w:rsidTr="00B336F9">
        <w:tc>
          <w:tcPr>
            <w:tcW w:w="3116" w:type="dxa"/>
          </w:tcPr>
          <w:p w14:paraId="72B6FE95" w14:textId="77777777" w:rsidR="00B336F9" w:rsidRPr="0051219C" w:rsidRDefault="00B336F9" w:rsidP="00B336F9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219C">
              <w:rPr>
                <w:rFonts w:ascii="Times New Roman" w:eastAsia="Times New Roman" w:hAnsi="Times New Roman" w:cs="Times New Roman"/>
                <w:sz w:val="20"/>
                <w:szCs w:val="20"/>
              </w:rPr>
              <w:t>Socioeconomic inequalities in oral health in different</w:t>
            </w:r>
          </w:p>
          <w:p w14:paraId="7151A172" w14:textId="77777777" w:rsidR="00B336F9" w:rsidRPr="0051219C" w:rsidRDefault="00B336F9" w:rsidP="00B336F9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219C">
              <w:rPr>
                <w:rFonts w:ascii="Times New Roman" w:eastAsia="Times New Roman" w:hAnsi="Times New Roman" w:cs="Times New Roman"/>
                <w:sz w:val="20"/>
                <w:szCs w:val="20"/>
              </w:rPr>
              <w:t>European welfare state regimes</w:t>
            </w:r>
          </w:p>
          <w:p w14:paraId="63AB946A" w14:textId="77777777" w:rsidR="00B336F9" w:rsidRPr="0051219C" w:rsidRDefault="00B336F9" w:rsidP="00B336F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7" w:type="dxa"/>
          </w:tcPr>
          <w:p w14:paraId="4869860B" w14:textId="77777777" w:rsidR="00B336F9" w:rsidRPr="0051219C" w:rsidRDefault="00B336F9" w:rsidP="00B336F9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219C">
              <w:rPr>
                <w:rFonts w:ascii="Times New Roman" w:eastAsia="Times New Roman" w:hAnsi="Times New Roman" w:cs="Times New Roman"/>
                <w:sz w:val="20"/>
                <w:szCs w:val="20"/>
              </w:rPr>
              <w:t>Inequalities in oral impacts and</w:t>
            </w:r>
          </w:p>
          <w:p w14:paraId="13481E2E" w14:textId="77777777" w:rsidR="00B336F9" w:rsidRPr="0051219C" w:rsidRDefault="00B336F9" w:rsidP="00B336F9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219C">
              <w:rPr>
                <w:rFonts w:ascii="Times New Roman" w:eastAsia="Times New Roman" w:hAnsi="Times New Roman" w:cs="Times New Roman"/>
                <w:sz w:val="20"/>
                <w:szCs w:val="20"/>
              </w:rPr>
              <w:t>welfare regimes: analysis of 21</w:t>
            </w:r>
          </w:p>
          <w:p w14:paraId="50BA7771" w14:textId="77777777" w:rsidR="00B336F9" w:rsidRPr="0051219C" w:rsidRDefault="00B336F9" w:rsidP="00B336F9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219C">
              <w:rPr>
                <w:rFonts w:ascii="Times New Roman" w:eastAsia="Times New Roman" w:hAnsi="Times New Roman" w:cs="Times New Roman"/>
                <w:sz w:val="20"/>
                <w:szCs w:val="20"/>
              </w:rPr>
              <w:t>European countries</w:t>
            </w:r>
          </w:p>
          <w:p w14:paraId="1C8514C0" w14:textId="77777777" w:rsidR="00B336F9" w:rsidRPr="0051219C" w:rsidRDefault="00B336F9" w:rsidP="00B336F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7" w:type="dxa"/>
          </w:tcPr>
          <w:p w14:paraId="3879D667" w14:textId="77777777" w:rsidR="00B336F9" w:rsidRPr="0051219C" w:rsidRDefault="00B336F9" w:rsidP="00B336F9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219C">
              <w:rPr>
                <w:rFonts w:ascii="Times New Roman" w:eastAsia="Times New Roman" w:hAnsi="Times New Roman" w:cs="Times New Roman"/>
                <w:sz w:val="20"/>
                <w:szCs w:val="20"/>
              </w:rPr>
              <w:t>data from the Eurobarometer</w:t>
            </w:r>
          </w:p>
          <w:p w14:paraId="3523004A" w14:textId="77777777" w:rsidR="00B336F9" w:rsidRPr="0051219C" w:rsidRDefault="00B336F9" w:rsidP="00B336F9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21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72.3, a survey carried out in 2009 </w:t>
            </w:r>
          </w:p>
          <w:p w14:paraId="1ACEECAE" w14:textId="77777777" w:rsidR="00B336F9" w:rsidRPr="0051219C" w:rsidRDefault="00B336F9" w:rsidP="00B336F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336F9" w14:paraId="56084987" w14:textId="77777777" w:rsidTr="00B336F9">
        <w:tc>
          <w:tcPr>
            <w:tcW w:w="3116" w:type="dxa"/>
          </w:tcPr>
          <w:p w14:paraId="1E34CD09" w14:textId="77777777" w:rsidR="00B336F9" w:rsidRPr="0051219C" w:rsidRDefault="00B336F9" w:rsidP="00B336F9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21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Oral health </w:t>
            </w:r>
            <w:proofErr w:type="spellStart"/>
            <w:r w:rsidRPr="0051219C">
              <w:rPr>
                <w:rFonts w:ascii="Times New Roman" w:eastAsia="Times New Roman" w:hAnsi="Times New Roman" w:cs="Times New Roman"/>
                <w:sz w:val="20"/>
                <w:szCs w:val="20"/>
              </w:rPr>
              <w:t>behaviour</w:t>
            </w:r>
            <w:proofErr w:type="spellEnd"/>
            <w:r w:rsidRPr="005121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n migrant and non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51219C">
              <w:rPr>
                <w:rFonts w:ascii="Times New Roman" w:eastAsia="Times New Roman" w:hAnsi="Times New Roman" w:cs="Times New Roman"/>
                <w:sz w:val="20"/>
                <w:szCs w:val="20"/>
              </w:rPr>
              <w:t>migrant adults in Germany: the utilization</w:t>
            </w:r>
          </w:p>
          <w:p w14:paraId="6AAA8C43" w14:textId="77777777" w:rsidR="00B336F9" w:rsidRPr="0051219C" w:rsidRDefault="00B336F9" w:rsidP="00B336F9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219C">
              <w:rPr>
                <w:rFonts w:ascii="Times New Roman" w:eastAsia="Times New Roman" w:hAnsi="Times New Roman" w:cs="Times New Roman"/>
                <w:sz w:val="20"/>
                <w:szCs w:val="20"/>
              </w:rPr>
              <w:t>of regular dental check-ups</w:t>
            </w:r>
          </w:p>
          <w:p w14:paraId="2BD3D6CF" w14:textId="77777777" w:rsidR="00B336F9" w:rsidRPr="0051219C" w:rsidRDefault="00B336F9" w:rsidP="00B336F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7" w:type="dxa"/>
          </w:tcPr>
          <w:p w14:paraId="78E48F53" w14:textId="77777777" w:rsidR="00B336F9" w:rsidRPr="0051219C" w:rsidRDefault="00B336F9" w:rsidP="00B336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219C">
              <w:rPr>
                <w:rFonts w:ascii="Times New Roman" w:eastAsia="Times New Roman" w:hAnsi="Times New Roman" w:cs="Times New Roman"/>
                <w:sz w:val="20"/>
                <w:szCs w:val="20"/>
              </w:rPr>
              <w:t>enabling and Predisposing Factors</w:t>
            </w:r>
          </w:p>
          <w:p w14:paraId="735B51F8" w14:textId="77777777" w:rsidR="00B336F9" w:rsidRPr="0051219C" w:rsidRDefault="00B336F9" w:rsidP="00B336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219C">
              <w:rPr>
                <w:rFonts w:ascii="Times New Roman" w:eastAsia="Times New Roman" w:hAnsi="Times New Roman" w:cs="Times New Roman"/>
                <w:sz w:val="20"/>
                <w:szCs w:val="20"/>
              </w:rPr>
              <w:t>for the Utilization of Preventive</w:t>
            </w:r>
          </w:p>
          <w:p w14:paraId="116489D0" w14:textId="77777777" w:rsidR="00B336F9" w:rsidRPr="0051219C" w:rsidRDefault="00B336F9" w:rsidP="00B336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219C">
              <w:rPr>
                <w:rFonts w:ascii="Times New Roman" w:eastAsia="Times New Roman" w:hAnsi="Times New Roman" w:cs="Times New Roman"/>
                <w:sz w:val="20"/>
                <w:szCs w:val="20"/>
              </w:rPr>
              <w:t>Dental health care in Migrants and</w:t>
            </w:r>
          </w:p>
          <w:p w14:paraId="5907A7A2" w14:textId="77777777" w:rsidR="00B336F9" w:rsidRPr="0051219C" w:rsidRDefault="00B336F9" w:rsidP="00B336F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21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on-Migrants in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</w:t>
            </w:r>
            <w:r w:rsidRPr="0051219C">
              <w:rPr>
                <w:rFonts w:ascii="Times New Roman" w:eastAsia="Times New Roman" w:hAnsi="Times New Roman" w:cs="Times New Roman"/>
                <w:sz w:val="20"/>
                <w:szCs w:val="20"/>
              </w:rPr>
              <w:t>ermany</w:t>
            </w:r>
          </w:p>
        </w:tc>
        <w:tc>
          <w:tcPr>
            <w:tcW w:w="3117" w:type="dxa"/>
          </w:tcPr>
          <w:p w14:paraId="15B6DF1A" w14:textId="77777777" w:rsidR="00B336F9" w:rsidRPr="0051219C" w:rsidRDefault="00B336F9" w:rsidP="00B336F9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219C">
              <w:rPr>
                <w:rFonts w:ascii="Times New Roman" w:eastAsia="Times New Roman" w:hAnsi="Times New Roman" w:cs="Times New Roman"/>
                <w:sz w:val="20"/>
                <w:szCs w:val="20"/>
              </w:rPr>
              <w:t>data from the cross-sectional survey ‘German Health Update 2010’ conducted by the Robert</w:t>
            </w:r>
          </w:p>
          <w:p w14:paraId="2399957B" w14:textId="77777777" w:rsidR="00B336F9" w:rsidRPr="0051219C" w:rsidRDefault="00B336F9" w:rsidP="00B336F9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21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Koch Institute </w:t>
            </w:r>
          </w:p>
        </w:tc>
      </w:tr>
      <w:tr w:rsidR="00B336F9" w14:paraId="5567A263" w14:textId="77777777" w:rsidTr="00B336F9">
        <w:tc>
          <w:tcPr>
            <w:tcW w:w="3116" w:type="dxa"/>
          </w:tcPr>
          <w:p w14:paraId="16F9A294" w14:textId="77777777" w:rsidR="00B336F9" w:rsidRPr="00ED45A0" w:rsidRDefault="00B336F9" w:rsidP="00B336F9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D45A0">
              <w:rPr>
                <w:rFonts w:ascii="Times New Roman" w:eastAsia="Times New Roman" w:hAnsi="Times New Roman" w:cs="Times New Roman"/>
                <w:sz w:val="20"/>
                <w:szCs w:val="20"/>
              </w:rPr>
              <w:t>Impact of the Health Resources and Services Administration’s state oral</w:t>
            </w:r>
          </w:p>
          <w:p w14:paraId="01DEB5C7" w14:textId="77777777" w:rsidR="00B336F9" w:rsidRPr="00ED45A0" w:rsidRDefault="00B336F9" w:rsidP="00B336F9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D45A0">
              <w:rPr>
                <w:rFonts w:ascii="Times New Roman" w:eastAsia="Times New Roman" w:hAnsi="Times New Roman" w:cs="Times New Roman"/>
                <w:sz w:val="20"/>
                <w:szCs w:val="20"/>
              </w:rPr>
              <w:t>health workforce grant program on dental workforce density and access t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ED45A0">
              <w:rPr>
                <w:rFonts w:ascii="Times New Roman" w:eastAsia="Times New Roman" w:hAnsi="Times New Roman" w:cs="Times New Roman"/>
                <w:sz w:val="20"/>
                <w:szCs w:val="20"/>
              </w:rPr>
              <w:t>oral health care</w:t>
            </w:r>
          </w:p>
          <w:p w14:paraId="57F034A3" w14:textId="77777777" w:rsidR="00B336F9" w:rsidRPr="00ED45A0" w:rsidRDefault="00B336F9" w:rsidP="00B336F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7" w:type="dxa"/>
          </w:tcPr>
          <w:p w14:paraId="3520248A" w14:textId="77777777" w:rsidR="00B336F9" w:rsidRPr="00ED45A0" w:rsidRDefault="00B336F9" w:rsidP="00B336F9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D45A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mpact of HRSA’s State Oral Health Workforce Grant Program on Dental Workforce Density and Access to Oral Health Care </w:t>
            </w:r>
          </w:p>
          <w:p w14:paraId="2D268C03" w14:textId="77777777" w:rsidR="00B336F9" w:rsidRPr="00ED45A0" w:rsidRDefault="00B336F9" w:rsidP="00B336F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7" w:type="dxa"/>
          </w:tcPr>
          <w:p w14:paraId="3AD62CAD" w14:textId="77777777" w:rsidR="00B336F9" w:rsidRPr="00ED45A0" w:rsidRDefault="00B336F9" w:rsidP="00B336F9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D45A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ata for 2006-2016 SOHW program awardees together with data from the 2016-2017 Area Health Resources Files (AHRF) and the 2016 Behavioral Risk Factor Surveillance </w:t>
            </w:r>
          </w:p>
          <w:p w14:paraId="457CBDAB" w14:textId="77777777" w:rsidR="00B336F9" w:rsidRPr="00ED45A0" w:rsidRDefault="00B336F9" w:rsidP="00B336F9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D45A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ystem (BRFSS) </w:t>
            </w:r>
          </w:p>
          <w:p w14:paraId="5D851446" w14:textId="77777777" w:rsidR="00B336F9" w:rsidRPr="00ED45A0" w:rsidRDefault="00B336F9" w:rsidP="00B336F9">
            <w:pPr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</w:pPr>
          </w:p>
        </w:tc>
      </w:tr>
    </w:tbl>
    <w:p w14:paraId="29A3A161" w14:textId="5E472B8F" w:rsidR="00B336F9" w:rsidRDefault="00B336F9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Appendix II. Articles written based on similar data sets. </w:t>
      </w:r>
    </w:p>
    <w:p w14:paraId="20BC7099" w14:textId="77777777" w:rsidR="00B336F9" w:rsidRDefault="00B336F9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br w:type="page"/>
      </w:r>
    </w:p>
    <w:p w14:paraId="1E45444E" w14:textId="22653C06" w:rsidR="007E3B89" w:rsidRPr="00502C6F" w:rsidRDefault="007E3B89" w:rsidP="005B4445">
      <w:pPr>
        <w:bidi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5B4445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Appendix </w:t>
      </w:r>
      <w:r w:rsidR="005B4445" w:rsidRPr="005B4445">
        <w:rPr>
          <w:rFonts w:asciiTheme="majorBidi" w:hAnsiTheme="majorBidi" w:cstheme="majorBidi"/>
          <w:b/>
          <w:bCs/>
          <w:sz w:val="24"/>
          <w:szCs w:val="24"/>
        </w:rPr>
        <w:t>I</w:t>
      </w:r>
      <w:r w:rsidR="00B336F9">
        <w:rPr>
          <w:rFonts w:asciiTheme="majorBidi" w:hAnsiTheme="majorBidi" w:cstheme="majorBidi"/>
          <w:b/>
          <w:bCs/>
          <w:sz w:val="24"/>
          <w:szCs w:val="24"/>
        </w:rPr>
        <w:t>I</w:t>
      </w:r>
      <w:r w:rsidR="005B4445" w:rsidRPr="005B4445">
        <w:rPr>
          <w:rFonts w:asciiTheme="majorBidi" w:hAnsiTheme="majorBidi" w:cstheme="majorBidi"/>
          <w:b/>
          <w:bCs/>
          <w:sz w:val="24"/>
          <w:szCs w:val="24"/>
        </w:rPr>
        <w:t>I</w:t>
      </w:r>
      <w:r w:rsidRPr="00502C6F">
        <w:rPr>
          <w:rFonts w:asciiTheme="majorBidi" w:hAnsiTheme="majorBidi" w:cstheme="majorBidi"/>
          <w:sz w:val="24"/>
          <w:szCs w:val="24"/>
        </w:rPr>
        <w:t xml:space="preserve">: evidence table of retrieved articles including the year of publication, place of the study, number of the participants, and determinant factors considered to assess the dental care utilization behavior </w:t>
      </w:r>
    </w:p>
    <w:tbl>
      <w:tblPr>
        <w:tblStyle w:val="TableGrid"/>
        <w:bidiVisual/>
        <w:tblW w:w="10445" w:type="dxa"/>
        <w:tblInd w:w="-855" w:type="dxa"/>
        <w:tblLayout w:type="fixed"/>
        <w:tblLook w:val="04A0" w:firstRow="1" w:lastRow="0" w:firstColumn="1" w:lastColumn="0" w:noHBand="0" w:noVBand="1"/>
      </w:tblPr>
      <w:tblGrid>
        <w:gridCol w:w="566"/>
        <w:gridCol w:w="993"/>
        <w:gridCol w:w="1134"/>
        <w:gridCol w:w="1134"/>
        <w:gridCol w:w="1134"/>
        <w:gridCol w:w="1416"/>
        <w:gridCol w:w="1277"/>
        <w:gridCol w:w="1133"/>
        <w:gridCol w:w="1658"/>
      </w:tblGrid>
      <w:tr w:rsidR="007E3B89" w:rsidRPr="00E23D2B" w14:paraId="58B8BF41" w14:textId="77777777" w:rsidTr="00FB3B0A">
        <w:tc>
          <w:tcPr>
            <w:tcW w:w="566" w:type="dxa"/>
          </w:tcPr>
          <w:p w14:paraId="625A2692" w14:textId="77777777" w:rsidR="007E3B89" w:rsidRPr="00E23D2B" w:rsidRDefault="007E3B89" w:rsidP="00FB3B0A">
            <w:pPr>
              <w:rPr>
                <w:rFonts w:asciiTheme="majorBidi" w:hAnsiTheme="majorBidi" w:cstheme="majorBidi"/>
                <w:b/>
                <w:bCs/>
                <w:sz w:val="18"/>
                <w:szCs w:val="18"/>
                <w:rtl/>
              </w:rPr>
            </w:pPr>
            <w:r w:rsidRPr="00E23D2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omprehensiveness</w:t>
            </w:r>
          </w:p>
        </w:tc>
        <w:tc>
          <w:tcPr>
            <w:tcW w:w="993" w:type="dxa"/>
          </w:tcPr>
          <w:p w14:paraId="37869EC2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Utilization</w:t>
            </w:r>
          </w:p>
          <w:p w14:paraId="42854BA6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factors</w:t>
            </w:r>
          </w:p>
        </w:tc>
        <w:tc>
          <w:tcPr>
            <w:tcW w:w="1134" w:type="dxa"/>
          </w:tcPr>
          <w:p w14:paraId="0EB3EA9C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Personal health behaviors or practices </w:t>
            </w:r>
          </w:p>
        </w:tc>
        <w:tc>
          <w:tcPr>
            <w:tcW w:w="1134" w:type="dxa"/>
          </w:tcPr>
          <w:p w14:paraId="273C2B34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Individual need</w:t>
            </w:r>
          </w:p>
          <w:p w14:paraId="4A523D23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factors</w:t>
            </w:r>
          </w:p>
        </w:tc>
        <w:tc>
          <w:tcPr>
            <w:tcW w:w="1134" w:type="dxa"/>
          </w:tcPr>
          <w:p w14:paraId="500039FC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Individual enabling</w:t>
            </w:r>
          </w:p>
          <w:p w14:paraId="33BD6352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factors</w:t>
            </w:r>
          </w:p>
        </w:tc>
        <w:tc>
          <w:tcPr>
            <w:tcW w:w="1416" w:type="dxa"/>
          </w:tcPr>
          <w:p w14:paraId="0398146A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Individual predisposing factors</w:t>
            </w:r>
          </w:p>
        </w:tc>
        <w:tc>
          <w:tcPr>
            <w:tcW w:w="1277" w:type="dxa"/>
          </w:tcPr>
          <w:p w14:paraId="7C53CEE4" w14:textId="77777777" w:rsidR="007E3B89" w:rsidRPr="00E23D2B" w:rsidRDefault="007E3B89" w:rsidP="00FB3B0A">
            <w:pPr>
              <w:jc w:val="right"/>
              <w:rPr>
                <w:rFonts w:asciiTheme="majorBidi" w:hAnsiTheme="majorBidi" w:cstheme="majorBidi"/>
                <w:b/>
                <w:bCs/>
                <w:sz w:val="18"/>
                <w:szCs w:val="18"/>
                <w:rtl/>
              </w:rPr>
            </w:pPr>
            <w:r w:rsidRPr="00E23D2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ontextual factors</w:t>
            </w:r>
          </w:p>
        </w:tc>
        <w:tc>
          <w:tcPr>
            <w:tcW w:w="1133" w:type="dxa"/>
          </w:tcPr>
          <w:p w14:paraId="3634FD5C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Number of participant/ study design</w:t>
            </w:r>
          </w:p>
        </w:tc>
        <w:tc>
          <w:tcPr>
            <w:tcW w:w="1658" w:type="dxa"/>
          </w:tcPr>
          <w:p w14:paraId="29E88811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uthor/year</w:t>
            </w:r>
          </w:p>
        </w:tc>
      </w:tr>
      <w:tr w:rsidR="007E3B89" w:rsidRPr="006C5D52" w14:paraId="5C683FFB" w14:textId="77777777" w:rsidTr="00FB3B0A">
        <w:tc>
          <w:tcPr>
            <w:tcW w:w="566" w:type="dxa"/>
          </w:tcPr>
          <w:p w14:paraId="428DFA9A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BD3C58D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64EA9BB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2D26045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Relatively</w:t>
            </w:r>
          </w:p>
        </w:tc>
        <w:tc>
          <w:tcPr>
            <w:tcW w:w="993" w:type="dxa"/>
          </w:tcPr>
          <w:p w14:paraId="0BC42224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visited a dental professional  or dental hygienist in the last year</w:t>
            </w:r>
          </w:p>
        </w:tc>
        <w:tc>
          <w:tcPr>
            <w:tcW w:w="1134" w:type="dxa"/>
          </w:tcPr>
          <w:p w14:paraId="7E5E8848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smokeless tobacco use or chew ,</w:t>
            </w:r>
          </w:p>
          <w:p w14:paraId="0B9F1DC2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24548A8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smoking status </w:t>
            </w:r>
          </w:p>
        </w:tc>
        <w:tc>
          <w:tcPr>
            <w:tcW w:w="1134" w:type="dxa"/>
          </w:tcPr>
          <w:p w14:paraId="6701432C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self-reported need for various dental services(</w:t>
            </w:r>
          </w:p>
          <w:p w14:paraId="367AEFC9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for relief dental pain, need help to mouth problem, ..) </w:t>
            </w:r>
          </w:p>
          <w:p w14:paraId="254DD514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oral health status</w:t>
            </w:r>
          </w:p>
        </w:tc>
        <w:tc>
          <w:tcPr>
            <w:tcW w:w="1134" w:type="dxa"/>
          </w:tcPr>
          <w:p w14:paraId="35F418B0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Income,</w:t>
            </w:r>
          </w:p>
          <w:p w14:paraId="7063E928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3F49FD6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Insurance coverage</w:t>
            </w:r>
          </w:p>
        </w:tc>
        <w:tc>
          <w:tcPr>
            <w:tcW w:w="1416" w:type="dxa"/>
          </w:tcPr>
          <w:p w14:paraId="1AA4BBC5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Demographic (Age, </w:t>
            </w:r>
          </w:p>
          <w:p w14:paraId="3CC4450A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0996D9E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Social structure(</w:t>
            </w:r>
          </w:p>
          <w:p w14:paraId="290F3033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education,</w:t>
            </w:r>
          </w:p>
          <w:p w14:paraId="46B8DA49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employment,</w:t>
            </w:r>
          </w:p>
          <w:p w14:paraId="3C9B007B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77" w:type="dxa"/>
          </w:tcPr>
          <w:p w14:paraId="216E3FFC" w14:textId="77777777" w:rsidR="007E3B89" w:rsidRPr="00E23D2B" w:rsidRDefault="007E3B89" w:rsidP="00FB3B0A">
            <w:pPr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</w:p>
          <w:p w14:paraId="1D995D19" w14:textId="77777777" w:rsidR="007E3B89" w:rsidRPr="00E23D2B" w:rsidRDefault="007E3B89" w:rsidP="00FB3B0A">
            <w:pPr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</w:p>
          <w:p w14:paraId="1F95448D" w14:textId="77777777" w:rsidR="007E3B89" w:rsidRPr="00E23D2B" w:rsidRDefault="007E3B89" w:rsidP="00FB3B0A">
            <w:pPr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  <w:rtl/>
              </w:rPr>
              <w:t>------</w:t>
            </w:r>
          </w:p>
        </w:tc>
        <w:tc>
          <w:tcPr>
            <w:tcW w:w="1133" w:type="dxa"/>
          </w:tcPr>
          <w:p w14:paraId="3C739F1A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16829, </w:t>
            </w:r>
          </w:p>
          <w:p w14:paraId="3AAB8608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Historical cohort</w:t>
            </w:r>
          </w:p>
          <w:p w14:paraId="6141B5B9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658" w:type="dxa"/>
          </w:tcPr>
          <w:p w14:paraId="30E56BBA" w14:textId="77777777" w:rsidR="007E3B89" w:rsidRPr="00502C6F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502C6F">
              <w:rPr>
                <w:rFonts w:asciiTheme="majorBidi" w:hAnsiTheme="majorBidi" w:cstheme="majorBidi"/>
                <w:sz w:val="18"/>
                <w:szCs w:val="18"/>
                <w:lang w:val="de-DE"/>
              </w:rPr>
              <w:t>1.</w:t>
            </w:r>
          </w:p>
          <w:p w14:paraId="6C627929" w14:textId="77777777" w:rsidR="007E3B89" w:rsidRPr="00502C6F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502C6F">
              <w:rPr>
                <w:rFonts w:asciiTheme="majorBidi" w:hAnsiTheme="majorBidi" w:cstheme="majorBidi"/>
                <w:sz w:val="18"/>
                <w:szCs w:val="18"/>
                <w:lang w:val="de-DE"/>
              </w:rPr>
              <w:t>Schroeder s. et al.</w:t>
            </w:r>
          </w:p>
          <w:p w14:paraId="18CF1BBF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502C6F">
              <w:rPr>
                <w:rFonts w:asciiTheme="majorBidi" w:hAnsiTheme="majorBidi" w:cstheme="majorBidi"/>
                <w:sz w:val="18"/>
                <w:szCs w:val="18"/>
                <w:lang w:val="de-DE"/>
              </w:rPr>
              <w:t>2019</w:t>
            </w:r>
            <w:r w:rsidRPr="00E23D2B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 w:rsidRPr="00502C6F">
              <w:rPr>
                <w:rFonts w:asciiTheme="majorBidi" w:hAnsiTheme="majorBidi" w:cstheme="majorBidi"/>
                <w:sz w:val="18"/>
                <w:szCs w:val="18"/>
                <w:lang w:val="de-DE"/>
              </w:rPr>
              <w:instrText xml:space="preserve"> ADDIN EN.CITE &lt;EndNote&gt;&lt;Cite&gt;&lt;Author&gt;Šiljak&lt;/Author&gt;&lt;Year&gt;2019&lt;/Year&gt;&lt;RecNum&gt;2&lt;/RecNum&gt;&lt;DisplayText&gt;(5)&lt;/DisplayText&gt;&lt;record&gt;&lt;rec-number&gt;2&lt;/rec-number&gt;&lt;foreign-keys&gt;&lt;key app="EN" db-id="ept0vxr0yt0fr0ex5vovt05nzpvaewerapwe" timestamp="1629451785"&gt;2&lt;/key&gt;&lt;/foreign-keys&gt;&lt;ref-type name="Journal Article"&gt;17&lt;/ref-type&gt;&lt;contributors&gt;&lt;authors&gt;&lt;author&gt;Šiljak, Sladjana&lt;/author&gt;&lt;author&gt;Janković, Janko&lt;/author&gt;&lt;author&gt;Marinković, Jelena&lt;/author&gt;&lt;author&gt;Erić, Miloš&lt;/author&gt;&lt;author&gt;Janevic, Teresa&lt;/author&gt;&lt;author&gt;Janković, Slavenka&lt;/author&gt;&lt;/authors&gt;&lt;/contributors&gt;&lt;titles&gt;&lt;title&gt;Dental Service Utilisation Among Adults in a European Developing Country: Findings From a National Health Survey&lt;/title&gt;&lt;secondary-title&gt;International dental journal&lt;/secondary-title&gt;&lt;/titles&gt;&lt;periodical&gt;&lt;full-title&gt;International dental journal&lt;/full-title&gt;&lt;/periodical&gt;&lt;pages&gt;200-206&lt;/pages&gt;&lt;volume&gt;69&lt;/volume&gt;&lt;number&gt;3&lt;/number&gt;&lt;dates&gt;&lt;year&gt;2019&lt;/year&gt;&lt;/dates&gt;&lt;isbn&gt;1875-595X&lt;/isbn&gt;&lt;label&gt;2&lt;/label&gt;&lt;urls&gt;&lt;/urls&gt;&lt;/record&gt;&lt;/Cite&gt;&lt;/EndNote&gt;</w:instrText>
            </w:r>
            <w:r w:rsidRPr="00E23D2B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 w:rsidRPr="00502C6F">
              <w:rPr>
                <w:rFonts w:asciiTheme="majorBidi" w:hAnsiTheme="majorBidi" w:cstheme="majorBidi"/>
                <w:noProof/>
                <w:sz w:val="18"/>
                <w:szCs w:val="18"/>
                <w:lang w:val="de-DE"/>
              </w:rPr>
              <w:t>(5)</w:t>
            </w:r>
            <w:r w:rsidRPr="00E23D2B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  <w:r w:rsidRPr="00502C6F">
              <w:rPr>
                <w:rFonts w:asciiTheme="majorBidi" w:hAnsiTheme="majorBidi" w:cstheme="majorBidi"/>
                <w:sz w:val="18"/>
                <w:szCs w:val="18"/>
                <w:lang w:val="de-DE"/>
              </w:rPr>
              <w:t>, USA</w:t>
            </w:r>
          </w:p>
        </w:tc>
      </w:tr>
      <w:tr w:rsidR="007E3B89" w:rsidRPr="00E23D2B" w14:paraId="0F0DDD17" w14:textId="77777777" w:rsidTr="00FB3B0A">
        <w:tc>
          <w:tcPr>
            <w:tcW w:w="566" w:type="dxa"/>
          </w:tcPr>
          <w:p w14:paraId="266B78F8" w14:textId="77777777" w:rsidR="007E3B89" w:rsidRPr="00502C6F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</w:p>
          <w:p w14:paraId="040C9472" w14:textId="77777777" w:rsidR="007E3B89" w:rsidRPr="00502C6F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</w:p>
          <w:p w14:paraId="71A77E6D" w14:textId="77777777" w:rsidR="007E3B89" w:rsidRPr="00502C6F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</w:p>
          <w:p w14:paraId="41AA1176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Relatively</w:t>
            </w:r>
          </w:p>
        </w:tc>
        <w:tc>
          <w:tcPr>
            <w:tcW w:w="993" w:type="dxa"/>
          </w:tcPr>
          <w:p w14:paraId="346CAB11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E23D2B">
              <w:rPr>
                <w:rFonts w:asciiTheme="majorBidi" w:hAnsiTheme="majorBidi" w:cstheme="majorBidi"/>
                <w:sz w:val="18"/>
                <w:szCs w:val="18"/>
              </w:rPr>
              <w:t>utilisation</w:t>
            </w:r>
            <w:proofErr w:type="spellEnd"/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 of dental services in the past year,</w:t>
            </w:r>
          </w:p>
          <w:p w14:paraId="47EB84CA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1521C84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the main reason for their last visit</w:t>
            </w:r>
          </w:p>
          <w:p w14:paraId="361CB358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6190413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the reasons for non-use of dental health-care services</w:t>
            </w:r>
          </w:p>
        </w:tc>
        <w:tc>
          <w:tcPr>
            <w:tcW w:w="1134" w:type="dxa"/>
          </w:tcPr>
          <w:p w14:paraId="08BDFCDC" w14:textId="77777777" w:rsidR="007E3B89" w:rsidRPr="00E23D2B" w:rsidRDefault="007E3B89" w:rsidP="00FB3B0A">
            <w:pPr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smoking status,</w:t>
            </w:r>
          </w:p>
          <w:p w14:paraId="7B9A40FC" w14:textId="77777777" w:rsidR="007E3B89" w:rsidRPr="00E23D2B" w:rsidRDefault="007E3B89" w:rsidP="00FB3B0A">
            <w:pPr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7BC052C" w14:textId="77777777" w:rsidR="007E3B89" w:rsidRPr="00E23D2B" w:rsidRDefault="007E3B89" w:rsidP="00FB3B0A">
            <w:pPr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physical activity,</w:t>
            </w:r>
          </w:p>
          <w:p w14:paraId="331F4C1E" w14:textId="77777777" w:rsidR="007E3B89" w:rsidRPr="00E23D2B" w:rsidRDefault="007E3B89" w:rsidP="00FB3B0A">
            <w:pPr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2B7DA49" w14:textId="77777777" w:rsidR="007E3B89" w:rsidRPr="00E23D2B" w:rsidRDefault="007E3B89" w:rsidP="00FB3B0A">
            <w:pPr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fruit and vegetable consumption</w:t>
            </w:r>
          </w:p>
        </w:tc>
        <w:tc>
          <w:tcPr>
            <w:tcW w:w="1134" w:type="dxa"/>
          </w:tcPr>
          <w:p w14:paraId="723E15FB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2DE3ADD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28513B7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6522EBE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9D81202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137882E" w14:textId="77777777" w:rsidR="007E3B89" w:rsidRPr="00E23D2B" w:rsidRDefault="007E3B89" w:rsidP="00FB3B0A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14:paraId="0A70220F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type of settlement, (urban/ rural)</w:t>
            </w:r>
          </w:p>
          <w:p w14:paraId="0AD748A8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00B1925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wealth index,</w:t>
            </w:r>
          </w:p>
          <w:p w14:paraId="44D05830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7D408AD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socioeconomic characteristics(SES)</w:t>
            </w:r>
          </w:p>
        </w:tc>
        <w:tc>
          <w:tcPr>
            <w:tcW w:w="1416" w:type="dxa"/>
          </w:tcPr>
          <w:p w14:paraId="6C5D90CA" w14:textId="77777777" w:rsidR="007E3B89" w:rsidRPr="00E23D2B" w:rsidRDefault="007E3B89" w:rsidP="00FB3B0A">
            <w:pPr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Demographic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characteristic c</w:t>
            </w: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s( gender, </w:t>
            </w:r>
          </w:p>
          <w:p w14:paraId="5C887B35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Ag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e,</w:t>
            </w: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 marital status)</w:t>
            </w:r>
          </w:p>
          <w:p w14:paraId="7AEB9AC2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B9D0401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Social structure </w:t>
            </w:r>
          </w:p>
          <w:p w14:paraId="11AF7A33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(Education,</w:t>
            </w:r>
          </w:p>
          <w:p w14:paraId="13EFB638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employment status )</w:t>
            </w:r>
          </w:p>
        </w:tc>
        <w:tc>
          <w:tcPr>
            <w:tcW w:w="1277" w:type="dxa"/>
          </w:tcPr>
          <w:p w14:paraId="6E2E44F4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01830D7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B1666AC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56DA1A9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9DFBB51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721F3FB" w14:textId="77777777" w:rsidR="007E3B89" w:rsidRPr="00E23D2B" w:rsidRDefault="007E3B89" w:rsidP="00FB3B0A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-------</w:t>
            </w:r>
          </w:p>
        </w:tc>
        <w:tc>
          <w:tcPr>
            <w:tcW w:w="1133" w:type="dxa"/>
          </w:tcPr>
          <w:p w14:paraId="4C99D10E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4128, </w:t>
            </w:r>
          </w:p>
          <w:p w14:paraId="43F5DD01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cross-sectional survey</w:t>
            </w:r>
          </w:p>
          <w:p w14:paraId="4A2C3DD0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658" w:type="dxa"/>
          </w:tcPr>
          <w:p w14:paraId="1E4C3539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2.</w:t>
            </w:r>
          </w:p>
          <w:p w14:paraId="6CA28B52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E23D2B">
              <w:rPr>
                <w:rFonts w:asciiTheme="majorBidi" w:hAnsiTheme="majorBidi" w:cstheme="majorBidi"/>
                <w:sz w:val="18"/>
                <w:szCs w:val="18"/>
              </w:rPr>
              <w:t>Siljak</w:t>
            </w:r>
            <w:proofErr w:type="spellEnd"/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 s. et al. 2019, </w:t>
            </w:r>
            <w:proofErr w:type="spellStart"/>
            <w:r w:rsidRPr="00E23D2B">
              <w:rPr>
                <w:rFonts w:asciiTheme="majorBidi" w:hAnsiTheme="majorBidi" w:cstheme="majorBidi"/>
                <w:sz w:val="18"/>
                <w:szCs w:val="18"/>
              </w:rPr>
              <w:t>european</w:t>
            </w:r>
            <w:proofErr w:type="spellEnd"/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 developing country</w:t>
            </w:r>
          </w:p>
          <w:p w14:paraId="32C7AACC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0F01E11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6BE305F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95256D9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6DA8E5B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9943CDC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6EF8AE2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EAFB41A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59D2589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8B5B550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DF98EEA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9EC5A1C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B49B95E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65912C8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2324F01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7E3B89" w:rsidRPr="006C5D52" w14:paraId="0320A77B" w14:textId="77777777" w:rsidTr="00FB3B0A">
        <w:tc>
          <w:tcPr>
            <w:tcW w:w="566" w:type="dxa"/>
          </w:tcPr>
          <w:p w14:paraId="21E77B6C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8769D53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97E50BF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DEC6FD3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28AD396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Relatively</w:t>
            </w:r>
          </w:p>
        </w:tc>
        <w:tc>
          <w:tcPr>
            <w:tcW w:w="993" w:type="dxa"/>
          </w:tcPr>
          <w:p w14:paraId="22E3E47B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Visited a dentist in past year?</w:t>
            </w:r>
          </w:p>
        </w:tc>
        <w:tc>
          <w:tcPr>
            <w:tcW w:w="1134" w:type="dxa"/>
          </w:tcPr>
          <w:p w14:paraId="1BC10500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smoking status,</w:t>
            </w:r>
          </w:p>
          <w:p w14:paraId="56E991F6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99176B6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soda consumption,</w:t>
            </w:r>
          </w:p>
          <w:p w14:paraId="3C8416FC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272867B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exercising in the past 30 days.</w:t>
            </w:r>
          </w:p>
        </w:tc>
        <w:tc>
          <w:tcPr>
            <w:tcW w:w="1134" w:type="dxa"/>
          </w:tcPr>
          <w:p w14:paraId="6E9DFAB7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DA83D1C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A3D341C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9050751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0F66CB0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8B499F8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38386A7" w14:textId="77777777" w:rsidR="007E3B89" w:rsidRPr="00E23D2B" w:rsidRDefault="007E3B89" w:rsidP="00FB3B0A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------</w:t>
            </w:r>
          </w:p>
        </w:tc>
        <w:tc>
          <w:tcPr>
            <w:tcW w:w="1134" w:type="dxa"/>
          </w:tcPr>
          <w:p w14:paraId="67D17A0D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Income,</w:t>
            </w:r>
          </w:p>
          <w:p w14:paraId="6A442634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37A7ECB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health coverage,</w:t>
            </w:r>
          </w:p>
          <w:p w14:paraId="1D5F0CC9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27A4918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Financial autonomy </w:t>
            </w:r>
          </w:p>
          <w:p w14:paraId="085301E7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37CA8C5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Rural/urban status </w:t>
            </w:r>
          </w:p>
        </w:tc>
        <w:tc>
          <w:tcPr>
            <w:tcW w:w="1416" w:type="dxa"/>
          </w:tcPr>
          <w:p w14:paraId="10639411" w14:textId="77777777" w:rsidR="007E3B89" w:rsidRPr="00E23D2B" w:rsidRDefault="007E3B89" w:rsidP="00FB3B0A">
            <w:pPr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demographic variables </w:t>
            </w:r>
          </w:p>
          <w:p w14:paraId="57340573" w14:textId="77777777" w:rsidR="007E3B89" w:rsidRPr="00E23D2B" w:rsidRDefault="007E3B89" w:rsidP="00FB3B0A">
            <w:pPr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( gender,</w:t>
            </w:r>
          </w:p>
          <w:p w14:paraId="01C1EC3D" w14:textId="77777777" w:rsidR="007E3B89" w:rsidRPr="00E23D2B" w:rsidRDefault="007E3B89" w:rsidP="00FB3B0A">
            <w:pPr>
              <w:jc w:val="right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age, </w:t>
            </w:r>
          </w:p>
          <w:p w14:paraId="0790A360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 marital status, race)</w:t>
            </w:r>
          </w:p>
          <w:p w14:paraId="52D84ABB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EB7C2E3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social structure (race,</w:t>
            </w:r>
          </w:p>
          <w:p w14:paraId="7ABC5CA5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 Education)</w:t>
            </w:r>
          </w:p>
        </w:tc>
        <w:tc>
          <w:tcPr>
            <w:tcW w:w="1277" w:type="dxa"/>
          </w:tcPr>
          <w:p w14:paraId="273B3282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50D75C7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06C10E3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CD093C8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8C225CB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B3090D3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130AB58" w14:textId="77777777" w:rsidR="007E3B89" w:rsidRPr="00E23D2B" w:rsidRDefault="007E3B89" w:rsidP="00FB3B0A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------</w:t>
            </w:r>
          </w:p>
        </w:tc>
        <w:tc>
          <w:tcPr>
            <w:tcW w:w="1133" w:type="dxa"/>
          </w:tcPr>
          <w:p w14:paraId="332A2DC1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14564,</w:t>
            </w:r>
          </w:p>
          <w:p w14:paraId="742A1655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cross-sectional survey</w:t>
            </w:r>
          </w:p>
        </w:tc>
        <w:tc>
          <w:tcPr>
            <w:tcW w:w="1658" w:type="dxa"/>
          </w:tcPr>
          <w:p w14:paraId="0DA7B730" w14:textId="77777777" w:rsidR="007E3B89" w:rsidRPr="00502C6F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502C6F">
              <w:rPr>
                <w:rFonts w:asciiTheme="majorBidi" w:hAnsiTheme="majorBidi" w:cstheme="majorBidi"/>
                <w:sz w:val="18"/>
                <w:szCs w:val="18"/>
                <w:lang w:val="de-DE"/>
              </w:rPr>
              <w:t>3.</w:t>
            </w:r>
          </w:p>
          <w:p w14:paraId="762B6D19" w14:textId="77777777" w:rsidR="007E3B89" w:rsidRPr="00502C6F" w:rsidRDefault="00000000" w:rsidP="00FB3B0A">
            <w:pPr>
              <w:bidi w:val="0"/>
              <w:rPr>
                <w:rStyle w:val="authors-list-item"/>
                <w:rFonts w:asciiTheme="majorBidi" w:hAnsiTheme="majorBidi" w:cstheme="majorBidi"/>
                <w:sz w:val="18"/>
                <w:szCs w:val="18"/>
                <w:lang w:val="de-DE"/>
              </w:rPr>
            </w:pPr>
            <w:hyperlink r:id="rId5" w:history="1">
              <w:r w:rsidR="007E3B89" w:rsidRPr="00502C6F">
                <w:rPr>
                  <w:rStyle w:val="Hyperlink"/>
                  <w:rFonts w:asciiTheme="majorBidi" w:hAnsiTheme="majorBidi"/>
                  <w:color w:val="auto"/>
                  <w:sz w:val="18"/>
                  <w:szCs w:val="18"/>
                  <w:lang w:val="de-DE"/>
                </w:rPr>
                <w:t>Deguchi</w:t>
              </w:r>
            </w:hyperlink>
            <w:r w:rsidR="007E3B89" w:rsidRPr="00502C6F">
              <w:rPr>
                <w:rStyle w:val="authors-list-item"/>
                <w:rFonts w:asciiTheme="majorBidi" w:hAnsiTheme="majorBidi" w:cstheme="majorBidi"/>
                <w:sz w:val="18"/>
                <w:szCs w:val="18"/>
                <w:lang w:val="de-DE"/>
              </w:rPr>
              <w:t xml:space="preserve"> M. et al. 2019,</w:t>
            </w:r>
          </w:p>
          <w:p w14:paraId="7B054EEA" w14:textId="77777777" w:rsidR="007E3B89" w:rsidRPr="00502C6F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502C6F">
              <w:rPr>
                <w:rStyle w:val="authors-list-item"/>
                <w:rFonts w:asciiTheme="majorBidi" w:hAnsiTheme="majorBidi" w:cstheme="majorBidi"/>
                <w:sz w:val="18"/>
                <w:szCs w:val="18"/>
                <w:lang w:val="de-DE"/>
              </w:rPr>
              <w:t xml:space="preserve">USA, </w:t>
            </w:r>
            <w:r w:rsidRPr="00502C6F">
              <w:rPr>
                <w:rFonts w:asciiTheme="majorBidi" w:hAnsiTheme="majorBidi" w:cstheme="majorBidi"/>
                <w:sz w:val="18"/>
                <w:szCs w:val="18"/>
                <w:lang w:val="de-DE"/>
              </w:rPr>
              <w:t xml:space="preserve"> </w:t>
            </w:r>
            <w:r w:rsidRPr="00502C6F">
              <w:rPr>
                <w:rStyle w:val="authors-list-item"/>
                <w:rFonts w:asciiTheme="majorBidi" w:hAnsiTheme="majorBidi" w:cstheme="majorBidi"/>
                <w:sz w:val="18"/>
                <w:szCs w:val="18"/>
                <w:lang w:val="de-DE"/>
              </w:rPr>
              <w:t>Hawaii</w:t>
            </w:r>
          </w:p>
          <w:p w14:paraId="15B16A83" w14:textId="77777777" w:rsidR="007E3B89" w:rsidRPr="00502C6F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</w:p>
          <w:p w14:paraId="524FCEAC" w14:textId="77777777" w:rsidR="007E3B89" w:rsidRPr="00502C6F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</w:p>
          <w:p w14:paraId="5AB88755" w14:textId="77777777" w:rsidR="007E3B89" w:rsidRPr="00502C6F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</w:p>
          <w:p w14:paraId="742CA277" w14:textId="77777777" w:rsidR="007E3B89" w:rsidRPr="00502C6F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</w:p>
          <w:p w14:paraId="6F61A038" w14:textId="77777777" w:rsidR="007E3B89" w:rsidRPr="00502C6F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</w:p>
          <w:p w14:paraId="0F4C8141" w14:textId="77777777" w:rsidR="007E3B89" w:rsidRPr="00502C6F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</w:p>
          <w:p w14:paraId="0507464D" w14:textId="77777777" w:rsidR="007E3B89" w:rsidRPr="00502C6F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</w:p>
        </w:tc>
      </w:tr>
      <w:tr w:rsidR="007E3B89" w:rsidRPr="006C5D52" w14:paraId="4386FBE1" w14:textId="77777777" w:rsidTr="00FB3B0A">
        <w:tc>
          <w:tcPr>
            <w:tcW w:w="566" w:type="dxa"/>
          </w:tcPr>
          <w:p w14:paraId="16C5D34E" w14:textId="77777777" w:rsidR="007E3B89" w:rsidRPr="00502C6F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</w:p>
          <w:p w14:paraId="3E4824F7" w14:textId="77777777" w:rsidR="007E3B89" w:rsidRPr="00502C6F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</w:p>
          <w:p w14:paraId="70BEE91A" w14:textId="77777777" w:rsidR="007E3B89" w:rsidRPr="00502C6F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</w:p>
          <w:p w14:paraId="67016E53" w14:textId="77777777" w:rsidR="007E3B89" w:rsidRPr="00502C6F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</w:p>
          <w:p w14:paraId="3CF244F0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Relatively</w:t>
            </w:r>
          </w:p>
        </w:tc>
        <w:tc>
          <w:tcPr>
            <w:tcW w:w="993" w:type="dxa"/>
          </w:tcPr>
          <w:p w14:paraId="354B7C69" w14:textId="77777777" w:rsidR="007E3B89" w:rsidRPr="00E23D2B" w:rsidRDefault="007E3B89" w:rsidP="00FB3B0A">
            <w:pPr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Have  dental visit in the past 12 months?</w:t>
            </w:r>
          </w:p>
          <w:p w14:paraId="2BF09E17" w14:textId="77777777" w:rsidR="007E3B89" w:rsidRPr="00E23D2B" w:rsidRDefault="007E3B89" w:rsidP="00FB3B0A">
            <w:pPr>
              <w:jc w:val="right"/>
              <w:rPr>
                <w:rFonts w:asciiTheme="majorBidi" w:hAnsiTheme="majorBidi" w:cstheme="majorBidi"/>
                <w:sz w:val="18"/>
                <w:szCs w:val="18"/>
                <w:rtl/>
              </w:rPr>
            </w:pPr>
          </w:p>
          <w:p w14:paraId="48ED98F2" w14:textId="77777777" w:rsidR="007E3B89" w:rsidRPr="00E23D2B" w:rsidRDefault="007E3B89" w:rsidP="00FB3B0A">
            <w:pPr>
              <w:jc w:val="right"/>
              <w:rPr>
                <w:rFonts w:asciiTheme="majorBidi" w:hAnsiTheme="majorBidi" w:cstheme="majorBidi"/>
                <w:sz w:val="18"/>
                <w:szCs w:val="18"/>
                <w:rtl/>
              </w:rPr>
            </w:pPr>
          </w:p>
          <w:p w14:paraId="5E11456B" w14:textId="77777777" w:rsidR="007E3B89" w:rsidRPr="00E23D2B" w:rsidRDefault="007E3B89" w:rsidP="00FB3B0A">
            <w:pPr>
              <w:jc w:val="right"/>
              <w:rPr>
                <w:rFonts w:asciiTheme="majorBidi" w:hAnsiTheme="majorBidi" w:cstheme="majorBidi"/>
                <w:sz w:val="18"/>
                <w:szCs w:val="18"/>
                <w:rtl/>
              </w:rPr>
            </w:pPr>
          </w:p>
        </w:tc>
        <w:tc>
          <w:tcPr>
            <w:tcW w:w="1134" w:type="dxa"/>
          </w:tcPr>
          <w:p w14:paraId="57A0FAFA" w14:textId="77777777" w:rsidR="007E3B89" w:rsidRPr="00E23D2B" w:rsidRDefault="007E3B89" w:rsidP="00FB3B0A">
            <w:pPr>
              <w:jc w:val="right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Smoking – Cigarette use ,</w:t>
            </w:r>
          </w:p>
          <w:p w14:paraId="55C9323E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2299642B" w14:textId="77777777" w:rsidR="007E3B89" w:rsidRPr="00E23D2B" w:rsidRDefault="007E3B89" w:rsidP="00FB3B0A">
            <w:pPr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PERCEIVED Need</w:t>
            </w:r>
          </w:p>
          <w:p w14:paraId="71A491D2" w14:textId="77777777" w:rsidR="007E3B89" w:rsidRPr="00E23D2B" w:rsidRDefault="007E3B89" w:rsidP="00FB3B0A">
            <w:pPr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(Self-perceived oral health status) </w:t>
            </w:r>
          </w:p>
          <w:p w14:paraId="517B1B13" w14:textId="77777777" w:rsidR="007E3B89" w:rsidRPr="00E23D2B" w:rsidRDefault="007E3B89" w:rsidP="00FB3B0A">
            <w:pPr>
              <w:jc w:val="right"/>
              <w:rPr>
                <w:rFonts w:asciiTheme="majorBidi" w:hAnsiTheme="majorBidi" w:cstheme="majorBidi"/>
                <w:sz w:val="18"/>
                <w:szCs w:val="18"/>
                <w:rtl/>
              </w:rPr>
            </w:pPr>
          </w:p>
          <w:p w14:paraId="7ACA966B" w14:textId="77777777" w:rsidR="007E3B89" w:rsidRPr="00E23D2B" w:rsidRDefault="007E3B89" w:rsidP="00FB3B0A">
            <w:pPr>
              <w:jc w:val="right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Responses were </w:t>
            </w:r>
            <w:r w:rsidRPr="00E23D2B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recoded as a dichotomous variable representing satisfied (excellent, very good, or good) and not satisfied (fair or poor) (</w:t>
            </w:r>
          </w:p>
          <w:p w14:paraId="48F98400" w14:textId="77777777" w:rsidR="007E3B89" w:rsidRPr="00E23D2B" w:rsidRDefault="007E3B89" w:rsidP="00FB3B0A">
            <w:pPr>
              <w:jc w:val="right"/>
              <w:rPr>
                <w:rFonts w:asciiTheme="majorBidi" w:hAnsiTheme="majorBidi" w:cstheme="majorBidi"/>
                <w:sz w:val="18"/>
                <w:szCs w:val="18"/>
                <w:rtl/>
              </w:rPr>
            </w:pPr>
          </w:p>
          <w:p w14:paraId="2749DB07" w14:textId="77777777" w:rsidR="007E3B89" w:rsidRPr="00E23D2B" w:rsidRDefault="007E3B89" w:rsidP="00FB3B0A">
            <w:pPr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7646C04" w14:textId="77777777" w:rsidR="007E3B89" w:rsidRPr="00E23D2B" w:rsidRDefault="007E3B89" w:rsidP="00FB3B0A">
            <w:pPr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Normative need or evaluated need</w:t>
            </w:r>
          </w:p>
          <w:p w14:paraId="4290B270" w14:textId="77777777" w:rsidR="007E3B89" w:rsidRPr="00E23D2B" w:rsidRDefault="007E3B89" w:rsidP="00FB3B0A">
            <w:pPr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identified by the dental examiner. ((Seek care(</w:t>
            </w:r>
            <w:proofErr w:type="spellStart"/>
            <w:r w:rsidRPr="00E23D2B">
              <w:rPr>
                <w:rFonts w:asciiTheme="majorBidi" w:hAnsiTheme="majorBidi" w:cstheme="majorBidi"/>
                <w:sz w:val="18"/>
                <w:szCs w:val="18"/>
              </w:rPr>
              <w:t>immediat</w:t>
            </w:r>
            <w:proofErr w:type="spellEnd"/>
            <w:r w:rsidRPr="00E23D2B">
              <w:rPr>
                <w:rFonts w:asciiTheme="majorBidi" w:hAnsiTheme="majorBidi" w:cstheme="majorBidi"/>
                <w:sz w:val="18"/>
                <w:szCs w:val="18"/>
              </w:rPr>
              <w:t>/routine,</w:t>
            </w:r>
          </w:p>
          <w:p w14:paraId="441A5C7C" w14:textId="77777777" w:rsidR="007E3B89" w:rsidRPr="00E23D2B" w:rsidRDefault="007E3B89" w:rsidP="00FB3B0A">
            <w:pPr>
              <w:jc w:val="right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  <w:rtl/>
              </w:rPr>
              <w:t xml:space="preserve"> </w:t>
            </w:r>
          </w:p>
          <w:p w14:paraId="425AED2B" w14:textId="77777777" w:rsidR="007E3B89" w:rsidRPr="00E23D2B" w:rsidRDefault="007E3B89" w:rsidP="00FB3B0A">
            <w:pPr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Caries(0, 1, 2 and more)</w:t>
            </w:r>
          </w:p>
          <w:p w14:paraId="35496895" w14:textId="77777777" w:rsidR="007E3B89" w:rsidRPr="00E23D2B" w:rsidRDefault="007E3B89" w:rsidP="00FB3B0A">
            <w:pPr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C3DED6D" w14:textId="77777777" w:rsidR="007E3B89" w:rsidRPr="00E23D2B" w:rsidRDefault="007E3B89" w:rsidP="00FB3B0A">
            <w:pPr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Periodontal disease status(normal, mild, </w:t>
            </w:r>
            <w:proofErr w:type="spellStart"/>
            <w:r w:rsidRPr="00E23D2B">
              <w:rPr>
                <w:rFonts w:asciiTheme="majorBidi" w:hAnsiTheme="majorBidi" w:cstheme="majorBidi"/>
                <w:sz w:val="18"/>
                <w:szCs w:val="18"/>
              </w:rPr>
              <w:t>moderat</w:t>
            </w:r>
            <w:proofErr w:type="spellEnd"/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 to severe)</w:t>
            </w:r>
          </w:p>
          <w:p w14:paraId="4ECA4B82" w14:textId="77777777" w:rsidR="007E3B89" w:rsidRPr="00E23D2B" w:rsidRDefault="007E3B89" w:rsidP="00FB3B0A">
            <w:pPr>
              <w:jc w:val="right"/>
              <w:rPr>
                <w:rFonts w:asciiTheme="majorBidi" w:hAnsiTheme="majorBidi" w:cstheme="majorBidi"/>
                <w:sz w:val="18"/>
                <w:szCs w:val="18"/>
                <w:rtl/>
              </w:rPr>
            </w:pPr>
          </w:p>
          <w:p w14:paraId="41BF9D0F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Teeth present (1-19, 20 and more))</w:t>
            </w:r>
          </w:p>
          <w:p w14:paraId="6EF91253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440FE19" w14:textId="77777777" w:rsidR="007E3B89" w:rsidRPr="00E23D2B" w:rsidRDefault="007E3B89" w:rsidP="00FB3B0A">
            <w:pPr>
              <w:rPr>
                <w:rFonts w:asciiTheme="majorBidi" w:hAnsiTheme="majorBidi" w:cstheme="majorBidi"/>
                <w:sz w:val="18"/>
                <w:szCs w:val="18"/>
                <w:rtl/>
              </w:rPr>
            </w:pPr>
          </w:p>
        </w:tc>
        <w:tc>
          <w:tcPr>
            <w:tcW w:w="1134" w:type="dxa"/>
          </w:tcPr>
          <w:p w14:paraId="2C610057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Ratio of family income to poverty,</w:t>
            </w:r>
          </w:p>
        </w:tc>
        <w:tc>
          <w:tcPr>
            <w:tcW w:w="1416" w:type="dxa"/>
          </w:tcPr>
          <w:p w14:paraId="2056DBBB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E23D2B">
              <w:rPr>
                <w:rFonts w:asciiTheme="majorBidi" w:hAnsiTheme="majorBidi" w:cstheme="majorBidi"/>
                <w:sz w:val="18"/>
                <w:szCs w:val="18"/>
              </w:rPr>
              <w:t>predisposingDemographic</w:t>
            </w:r>
            <w:proofErr w:type="spellEnd"/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(biological </w:t>
            </w:r>
            <w:proofErr w:type="spellStart"/>
            <w:r w:rsidRPr="00E23D2B">
              <w:rPr>
                <w:rFonts w:asciiTheme="majorBidi" w:hAnsiTheme="majorBidi" w:cstheme="majorBidi"/>
                <w:sz w:val="18"/>
                <w:szCs w:val="18"/>
              </w:rPr>
              <w:t>imperetive</w:t>
            </w:r>
            <w:proofErr w:type="spellEnd"/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) ( age, </w:t>
            </w:r>
          </w:p>
          <w:p w14:paraId="3F384B68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Gender, race/ethnicity</w:t>
            </w:r>
          </w:p>
          <w:p w14:paraId="6DB1B0A4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Marital status)</w:t>
            </w:r>
          </w:p>
          <w:p w14:paraId="54D277F1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95035D7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social structure</w:t>
            </w:r>
          </w:p>
          <w:p w14:paraId="052E320E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(Educational level, race/ethnicity , Marital status)</w:t>
            </w:r>
          </w:p>
          <w:p w14:paraId="5842F85C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  <w:p w14:paraId="1C3EC0E2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E7A6150" w14:textId="77777777" w:rsidR="007E3B89" w:rsidRPr="00E23D2B" w:rsidRDefault="007E3B89" w:rsidP="00FB3B0A">
            <w:pPr>
              <w:jc w:val="right"/>
              <w:rPr>
                <w:rFonts w:asciiTheme="majorBidi" w:hAnsiTheme="majorBidi" w:cstheme="majorBidi"/>
                <w:sz w:val="18"/>
                <w:szCs w:val="18"/>
                <w:rtl/>
              </w:rPr>
            </w:pPr>
          </w:p>
          <w:p w14:paraId="27F41148" w14:textId="77777777" w:rsidR="007E3B89" w:rsidRPr="00E23D2B" w:rsidRDefault="007E3B89" w:rsidP="00FB3B0A">
            <w:pPr>
              <w:jc w:val="right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health beliefs </w:t>
            </w:r>
          </w:p>
          <w:p w14:paraId="5947BB1D" w14:textId="77777777" w:rsidR="007E3B89" w:rsidRPr="00E23D2B" w:rsidRDefault="007E3B89" w:rsidP="00FB3B0A">
            <w:pPr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assessed by perceived general health </w:t>
            </w:r>
          </w:p>
          <w:p w14:paraId="2FE23E13" w14:textId="77777777" w:rsidR="007E3B89" w:rsidRPr="00E23D2B" w:rsidRDefault="007E3B89" w:rsidP="00FB3B0A">
            <w:pPr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General health condition ( [A](Excellent/Very good/Good)</w:t>
            </w:r>
          </w:p>
          <w:p w14:paraId="15742005" w14:textId="77777777" w:rsidR="007E3B89" w:rsidRPr="00E23D2B" w:rsidRDefault="007E3B89" w:rsidP="00FB3B0A">
            <w:pPr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2FD0D60" w14:textId="77777777" w:rsidR="007E3B89" w:rsidRPr="00E23D2B" w:rsidRDefault="007E3B89" w:rsidP="00FB3B0A">
            <w:pPr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[B]( Fair/Poor) )</w:t>
            </w:r>
          </w:p>
          <w:p w14:paraId="60F6E022" w14:textId="77777777" w:rsidR="007E3B89" w:rsidRPr="00E23D2B" w:rsidRDefault="007E3B89" w:rsidP="00FB3B0A">
            <w:pPr>
              <w:jc w:val="right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  <w:p w14:paraId="7A016465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77" w:type="dxa"/>
          </w:tcPr>
          <w:p w14:paraId="2275740C" w14:textId="77777777" w:rsidR="007E3B89" w:rsidRPr="00E23D2B" w:rsidRDefault="007E3B89" w:rsidP="00FB3B0A">
            <w:pPr>
              <w:rPr>
                <w:rFonts w:asciiTheme="majorBidi" w:hAnsiTheme="majorBidi" w:cstheme="majorBidi"/>
                <w:sz w:val="18"/>
                <w:szCs w:val="18"/>
                <w:rtl/>
              </w:rPr>
            </w:pPr>
          </w:p>
        </w:tc>
        <w:tc>
          <w:tcPr>
            <w:tcW w:w="1133" w:type="dxa"/>
          </w:tcPr>
          <w:p w14:paraId="0EF1C5DB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5806,</w:t>
            </w:r>
          </w:p>
          <w:p w14:paraId="6C401FB3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cross-sectional survey</w:t>
            </w:r>
          </w:p>
        </w:tc>
        <w:tc>
          <w:tcPr>
            <w:tcW w:w="1658" w:type="dxa"/>
          </w:tcPr>
          <w:p w14:paraId="730CF841" w14:textId="77777777" w:rsidR="007E3B89" w:rsidRPr="00502C6F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502C6F">
              <w:rPr>
                <w:rFonts w:asciiTheme="majorBidi" w:hAnsiTheme="majorBidi" w:cstheme="majorBidi"/>
                <w:sz w:val="18"/>
                <w:szCs w:val="18"/>
                <w:lang w:val="de-DE"/>
              </w:rPr>
              <w:t>4.</w:t>
            </w:r>
          </w:p>
          <w:p w14:paraId="539CDAE9" w14:textId="77777777" w:rsidR="007E3B89" w:rsidRPr="00502C6F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502C6F">
              <w:rPr>
                <w:rFonts w:asciiTheme="majorBidi" w:hAnsiTheme="majorBidi" w:cstheme="majorBidi"/>
                <w:sz w:val="18"/>
                <w:szCs w:val="18"/>
                <w:lang w:val="de-DE"/>
              </w:rPr>
              <w:t>Adunola F. et al. 2019, USA</w:t>
            </w:r>
          </w:p>
        </w:tc>
      </w:tr>
      <w:tr w:rsidR="007E3B89" w:rsidRPr="00E23D2B" w14:paraId="60C9551B" w14:textId="77777777" w:rsidTr="00FB3B0A">
        <w:tc>
          <w:tcPr>
            <w:tcW w:w="566" w:type="dxa"/>
          </w:tcPr>
          <w:p w14:paraId="2C79BB69" w14:textId="77777777" w:rsidR="007E3B89" w:rsidRPr="00502C6F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</w:p>
          <w:p w14:paraId="5517685C" w14:textId="77777777" w:rsidR="007E3B89" w:rsidRPr="00502C6F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</w:p>
          <w:p w14:paraId="7E0B7A9E" w14:textId="77777777" w:rsidR="007E3B89" w:rsidRPr="00502C6F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</w:p>
          <w:p w14:paraId="196C0081" w14:textId="77777777" w:rsidR="007E3B89" w:rsidRPr="00502C6F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</w:p>
          <w:p w14:paraId="5F5C0723" w14:textId="77777777" w:rsidR="007E3B89" w:rsidRPr="00502C6F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</w:p>
          <w:p w14:paraId="688AC558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Relatively</w:t>
            </w:r>
          </w:p>
        </w:tc>
        <w:tc>
          <w:tcPr>
            <w:tcW w:w="993" w:type="dxa"/>
          </w:tcPr>
          <w:p w14:paraId="2EC1B5EF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Dental visit “During the past 3 years, have you been to the dentist for routine check-ups or cleanings?</w:t>
            </w:r>
          </w:p>
          <w:p w14:paraId="586D5A0E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7624A8D1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76D630B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A7D866C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C9AA696" w14:textId="77777777" w:rsidR="007E3B89" w:rsidRPr="00E23D2B" w:rsidRDefault="007E3B89" w:rsidP="00FB3B0A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14:paraId="53F5C206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Dental Neglect Scale</w:t>
            </w:r>
          </w:p>
          <w:p w14:paraId="16215200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DNS</w:t>
            </w:r>
          </w:p>
          <w:p w14:paraId="17537A1B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(indicators about one's attitudes and values about investment in one‘s oral health)</w:t>
            </w:r>
          </w:p>
        </w:tc>
        <w:tc>
          <w:tcPr>
            <w:tcW w:w="1134" w:type="dxa"/>
          </w:tcPr>
          <w:p w14:paraId="788028CF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Household income</w:t>
            </w:r>
          </w:p>
          <w:p w14:paraId="67AA8695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3F9E5DD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4F3F9B1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Residency</w:t>
            </w:r>
          </w:p>
          <w:p w14:paraId="4EBEF429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(state residency)</w:t>
            </w:r>
          </w:p>
        </w:tc>
        <w:tc>
          <w:tcPr>
            <w:tcW w:w="1416" w:type="dxa"/>
          </w:tcPr>
          <w:p w14:paraId="0EA9A24A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Demographic</w:t>
            </w:r>
          </w:p>
          <w:p w14:paraId="1CC398BF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(age, sex)</w:t>
            </w:r>
          </w:p>
          <w:p w14:paraId="16C7A324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3CA680F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Social structure </w:t>
            </w:r>
          </w:p>
          <w:p w14:paraId="0706C1F9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(Education</w:t>
            </w:r>
          </w:p>
          <w:p w14:paraId="294C1B9D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,</w:t>
            </w:r>
          </w:p>
          <w:p w14:paraId="67CC2BAD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EB47D4B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Beliefs (Dental Fear Survey </w:t>
            </w:r>
          </w:p>
          <w:p w14:paraId="0D3759E0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Mean +- S, </w:t>
            </w:r>
          </w:p>
          <w:p w14:paraId="1F7F9F9F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Oral Health Fatalism </w:t>
            </w:r>
          </w:p>
          <w:p w14:paraId="7E1B67E8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Mean +- SD</w:t>
            </w:r>
          </w:p>
          <w:p w14:paraId="7C6E249E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  <w:p w14:paraId="287FAC9F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77" w:type="dxa"/>
          </w:tcPr>
          <w:p w14:paraId="450E26E7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AF74F46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CA904BA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B27144F" w14:textId="77777777" w:rsidR="007E3B89" w:rsidRPr="00E23D2B" w:rsidRDefault="007E3B89" w:rsidP="00FB3B0A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133" w:type="dxa"/>
          </w:tcPr>
          <w:p w14:paraId="3542F224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868</w:t>
            </w:r>
          </w:p>
          <w:p w14:paraId="645027F1" w14:textId="77777777" w:rsidR="007E3B89" w:rsidRPr="00E23D2B" w:rsidRDefault="007E3B89" w:rsidP="00FB3B0A">
            <w:pPr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Historical cohort</w:t>
            </w:r>
          </w:p>
          <w:p w14:paraId="721932B9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658" w:type="dxa"/>
          </w:tcPr>
          <w:p w14:paraId="4BBBCBCE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5.</w:t>
            </w:r>
          </w:p>
          <w:p w14:paraId="7E868D8D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Chen M. et al. 2019, USA</w:t>
            </w:r>
          </w:p>
          <w:p w14:paraId="0AF153C3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72704ED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EF4F4ED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6651976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F8EBD41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1FF23FB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41424F4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3DA9D80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4D910E4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669C90F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352E9D7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EE1A915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2206B82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7E3B89" w:rsidRPr="00E23D2B" w14:paraId="3851B7EF" w14:textId="77777777" w:rsidTr="00FB3B0A">
        <w:tc>
          <w:tcPr>
            <w:tcW w:w="566" w:type="dxa"/>
          </w:tcPr>
          <w:p w14:paraId="26D2E8D1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43A6502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F41B15A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63DA94E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694E67C" w14:textId="77777777" w:rsidR="007E3B89" w:rsidRPr="00E23D2B" w:rsidRDefault="007E3B89" w:rsidP="00FB3B0A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Relatively</w:t>
            </w:r>
          </w:p>
        </w:tc>
        <w:tc>
          <w:tcPr>
            <w:tcW w:w="993" w:type="dxa"/>
          </w:tcPr>
          <w:p w14:paraId="395AF206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lastRenderedPageBreak/>
              <w:t xml:space="preserve">a public denture service utilization over the </w:t>
            </w:r>
            <w:r w:rsidRPr="00E23D2B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past 5 years</w:t>
            </w:r>
          </w:p>
          <w:p w14:paraId="710394E3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173B7F6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F6516A2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health check-up during the past year or not</w:t>
            </w:r>
          </w:p>
          <w:p w14:paraId="24221C85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BACE1B9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25C5404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B10072D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Public service utilization (vaccination)?</w:t>
            </w:r>
          </w:p>
        </w:tc>
        <w:tc>
          <w:tcPr>
            <w:tcW w:w="1134" w:type="dxa"/>
          </w:tcPr>
          <w:p w14:paraId="60F02E80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health check-up during the past year or not)</w:t>
            </w:r>
          </w:p>
          <w:p w14:paraId="7934C6BA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8B8D2CA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57B8E16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 (not smoking or drinking alcohol(Neither), either or both smoking and drinking(Either/Both)</w:t>
            </w:r>
          </w:p>
          <w:p w14:paraId="5006C1D3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</w:p>
          <w:p w14:paraId="2E46A1B5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6B65F5D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D755EFA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1AC9A81D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5432DC9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D405C46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920C49D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923BD69" w14:textId="77777777" w:rsidR="007E3B89" w:rsidRPr="00E23D2B" w:rsidRDefault="007E3B89" w:rsidP="00FB3B0A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------</w:t>
            </w:r>
          </w:p>
        </w:tc>
        <w:tc>
          <w:tcPr>
            <w:tcW w:w="1134" w:type="dxa"/>
          </w:tcPr>
          <w:p w14:paraId="5B264115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Economic condition,</w:t>
            </w:r>
          </w:p>
          <w:p w14:paraId="659B9798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D13A1AD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working status  </w:t>
            </w:r>
          </w:p>
          <w:p w14:paraId="152E1C34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4FCACC4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C7CA5AF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healthcare insurance recent illness</w:t>
            </w:r>
          </w:p>
        </w:tc>
        <w:tc>
          <w:tcPr>
            <w:tcW w:w="1416" w:type="dxa"/>
          </w:tcPr>
          <w:p w14:paraId="24ECF32F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Demographic</w:t>
            </w:r>
          </w:p>
          <w:p w14:paraId="313A05ED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proofErr w:type="spellStart"/>
            <w:r w:rsidRPr="00E23D2B">
              <w:rPr>
                <w:rFonts w:asciiTheme="majorBidi" w:hAnsiTheme="majorBidi" w:cstheme="majorBidi"/>
                <w:sz w:val="18"/>
                <w:szCs w:val="18"/>
              </w:rPr>
              <w:t>age,sex</w:t>
            </w:r>
            <w:proofErr w:type="spellEnd"/>
            <w:r w:rsidRPr="00E23D2B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  <w:p w14:paraId="1A022340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F0F1308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05A105E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Social structure (education)</w:t>
            </w:r>
          </w:p>
          <w:p w14:paraId="7A32C6A7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8FBF313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77" w:type="dxa"/>
          </w:tcPr>
          <w:p w14:paraId="44A8E3DD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E3A6576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15320FB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D25111B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20DFD13" w14:textId="77777777" w:rsidR="007E3B89" w:rsidRPr="00E23D2B" w:rsidRDefault="007E3B89" w:rsidP="00FB3B0A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------</w:t>
            </w:r>
          </w:p>
        </w:tc>
        <w:tc>
          <w:tcPr>
            <w:tcW w:w="1133" w:type="dxa"/>
          </w:tcPr>
          <w:p w14:paraId="6DB26138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38695</w:t>
            </w:r>
          </w:p>
          <w:p w14:paraId="6F489EB3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cross-sectional</w:t>
            </w:r>
          </w:p>
        </w:tc>
        <w:tc>
          <w:tcPr>
            <w:tcW w:w="1658" w:type="dxa"/>
          </w:tcPr>
          <w:p w14:paraId="4FFD2573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6.</w:t>
            </w:r>
          </w:p>
          <w:p w14:paraId="3D928053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E23D2B">
              <w:rPr>
                <w:rFonts w:asciiTheme="majorBidi" w:hAnsiTheme="majorBidi" w:cstheme="majorBidi"/>
                <w:sz w:val="18"/>
                <w:szCs w:val="18"/>
              </w:rPr>
              <w:t>Limpuangthip</w:t>
            </w:r>
            <w:proofErr w:type="spellEnd"/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 N. et al. 2019, Thailand</w:t>
            </w:r>
          </w:p>
        </w:tc>
      </w:tr>
      <w:tr w:rsidR="007E3B89" w:rsidRPr="00E23D2B" w14:paraId="4FDC4676" w14:textId="77777777" w:rsidTr="00FB3B0A">
        <w:tc>
          <w:tcPr>
            <w:tcW w:w="566" w:type="dxa"/>
          </w:tcPr>
          <w:p w14:paraId="320A261D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A64FBA7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F171CB2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4B4A923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1C980B4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A5B3CD4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Relatively</w:t>
            </w:r>
          </w:p>
        </w:tc>
        <w:tc>
          <w:tcPr>
            <w:tcW w:w="993" w:type="dxa"/>
          </w:tcPr>
          <w:p w14:paraId="393956C6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last dental visit ?</w:t>
            </w:r>
          </w:p>
          <w:p w14:paraId="67C2C7E3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[Within the past year,( </w:t>
            </w:r>
            <w:r w:rsidRPr="00E23D2B">
              <w:rPr>
                <w:rFonts w:asciiTheme="majorBidi" w:hAnsiTheme="majorBidi" w:cstheme="majorBidi"/>
                <w:sz w:val="18"/>
                <w:szCs w:val="18"/>
                <w:u w:val="single"/>
              </w:rPr>
              <w:t>Within Last 12 Months</w:t>
            </w:r>
            <w:r w:rsidRPr="00E23D2B">
              <w:rPr>
                <w:rFonts w:asciiTheme="majorBidi" w:hAnsiTheme="majorBidi" w:cstheme="majorBidi"/>
                <w:sz w:val="18"/>
                <w:szCs w:val="18"/>
              </w:rPr>
              <w:t>) ]</w:t>
            </w:r>
          </w:p>
          <w:p w14:paraId="367B4720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264738A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[ Within the past 2 years,</w:t>
            </w:r>
          </w:p>
          <w:p w14:paraId="52B13199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Within the past 5 years,</w:t>
            </w:r>
          </w:p>
          <w:p w14:paraId="72C8AAD2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 5 or more years ago, ( </w:t>
            </w:r>
            <w:r w:rsidRPr="00E23D2B">
              <w:rPr>
                <w:rFonts w:asciiTheme="majorBidi" w:hAnsiTheme="majorBidi" w:cstheme="majorBidi"/>
                <w:sz w:val="18"/>
                <w:szCs w:val="18"/>
                <w:u w:val="single"/>
              </w:rPr>
              <w:t>Longer Than 12 Months Ago</w:t>
            </w:r>
            <w:r w:rsidRPr="00E23D2B">
              <w:rPr>
                <w:rFonts w:asciiTheme="majorBidi" w:hAnsiTheme="majorBidi" w:cstheme="majorBidi"/>
                <w:sz w:val="18"/>
                <w:szCs w:val="18"/>
              </w:rPr>
              <w:t>) ]</w:t>
            </w:r>
          </w:p>
          <w:p w14:paraId="174E3E3E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2FB67F0E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smoking status, </w:t>
            </w:r>
          </w:p>
        </w:tc>
        <w:tc>
          <w:tcPr>
            <w:tcW w:w="1134" w:type="dxa"/>
          </w:tcPr>
          <w:p w14:paraId="07350E36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96EE418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E312238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DFA8C58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FE6E92F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88C620C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--------</w:t>
            </w:r>
          </w:p>
          <w:p w14:paraId="3C9A6C7B" w14:textId="77777777" w:rsidR="007E3B89" w:rsidRPr="00E23D2B" w:rsidRDefault="007E3B89" w:rsidP="00FB3B0A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14:paraId="0B4089EC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5F7D10A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socio-</w:t>
            </w:r>
          </w:p>
          <w:p w14:paraId="4F1B5036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economic variables, </w:t>
            </w:r>
          </w:p>
          <w:p w14:paraId="65E110D1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64EFCAB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annual household income </w:t>
            </w:r>
          </w:p>
          <w:p w14:paraId="1F3FDE53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040E473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have a health care provider </w:t>
            </w:r>
          </w:p>
          <w:p w14:paraId="048908DE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825CE25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have a health care insurance </w:t>
            </w:r>
          </w:p>
          <w:p w14:paraId="7D621C55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7E5E03E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8D86BA4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geographic location,( </w:t>
            </w:r>
            <w:proofErr w:type="spellStart"/>
            <w:r w:rsidRPr="00E23D2B">
              <w:rPr>
                <w:rFonts w:asciiTheme="majorBidi" w:hAnsiTheme="majorBidi" w:cstheme="majorBidi"/>
                <w:sz w:val="18"/>
                <w:szCs w:val="18"/>
              </w:rPr>
              <w:t>center,suburban</w:t>
            </w:r>
            <w:proofErr w:type="spellEnd"/>
            <w:r w:rsidRPr="00E23D2B">
              <w:rPr>
                <w:rFonts w:asciiTheme="majorBidi" w:hAnsiTheme="majorBidi" w:cstheme="majorBidi"/>
                <w:sz w:val="18"/>
                <w:szCs w:val="18"/>
              </w:rPr>
              <w:t>, …)</w:t>
            </w:r>
          </w:p>
        </w:tc>
        <w:tc>
          <w:tcPr>
            <w:tcW w:w="1416" w:type="dxa"/>
          </w:tcPr>
          <w:p w14:paraId="71A62022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Demographic </w:t>
            </w:r>
          </w:p>
          <w:p w14:paraId="0D2BA2FA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(sex, age, marital status )</w:t>
            </w:r>
          </w:p>
          <w:p w14:paraId="5E181694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D2709B9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DACF5DE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Social structure (education attained, employment status, race/ethnicity</w:t>
            </w:r>
          </w:p>
          <w:p w14:paraId="2F612290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  <w:p w14:paraId="3C77AAC8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5DF8489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Beliefs (timing of last routine medical check-up,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self-defined health status </w:t>
            </w:r>
          </w:p>
          <w:p w14:paraId="7AEC595A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77" w:type="dxa"/>
          </w:tcPr>
          <w:p w14:paraId="582CCCE0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Contextual </w:t>
            </w:r>
            <w:proofErr w:type="spellStart"/>
            <w:r w:rsidRPr="00E23D2B">
              <w:rPr>
                <w:rFonts w:asciiTheme="majorBidi" w:hAnsiTheme="majorBidi" w:cstheme="majorBidi"/>
                <w:sz w:val="18"/>
                <w:szCs w:val="18"/>
              </w:rPr>
              <w:t>enabeling</w:t>
            </w:r>
            <w:proofErr w:type="spellEnd"/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 resources:</w:t>
            </w:r>
          </w:p>
          <w:p w14:paraId="49BC9EE4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[Health policy] (dentists per 100,000 population in state of residence )</w:t>
            </w:r>
          </w:p>
          <w:p w14:paraId="642871C9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(40.93–57.23 Per 100,000 ,</w:t>
            </w:r>
          </w:p>
          <w:p w14:paraId="7EA20781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906D7C0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57.24–73.54 Per 100,000, </w:t>
            </w:r>
          </w:p>
          <w:p w14:paraId="068FAC35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0CE1D5B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73.55–89.85 Per 100,000 ).</w:t>
            </w:r>
          </w:p>
          <w:p w14:paraId="0E491D6E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33" w:type="dxa"/>
          </w:tcPr>
          <w:p w14:paraId="25FAB19F" w14:textId="77777777" w:rsidR="007E3B89" w:rsidRPr="00E23D2B" w:rsidRDefault="007E3B89" w:rsidP="00FB3B0A">
            <w:pPr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D7CDE21" w14:textId="77777777" w:rsidR="007E3B89" w:rsidRPr="00E23D2B" w:rsidRDefault="007E3B89" w:rsidP="00FB3B0A">
            <w:pPr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(weighted n=60,512,412)</w:t>
            </w:r>
          </w:p>
          <w:p w14:paraId="5A6268C2" w14:textId="77777777" w:rsidR="007E3B89" w:rsidRPr="00E23D2B" w:rsidRDefault="007E3B89" w:rsidP="00FB3B0A">
            <w:pPr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C59D357" w14:textId="77777777" w:rsidR="007E3B89" w:rsidRPr="00E23D2B" w:rsidRDefault="007E3B89" w:rsidP="00FB3B0A">
            <w:pPr>
              <w:jc w:val="right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Cross sectional survey</w:t>
            </w:r>
          </w:p>
          <w:p w14:paraId="6D0D638E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658" w:type="dxa"/>
          </w:tcPr>
          <w:p w14:paraId="35B12C35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7.</w:t>
            </w:r>
          </w:p>
          <w:p w14:paraId="68F9BD33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E23D2B">
              <w:rPr>
                <w:rFonts w:asciiTheme="majorBidi" w:hAnsiTheme="majorBidi" w:cstheme="majorBidi"/>
                <w:sz w:val="18"/>
                <w:szCs w:val="18"/>
              </w:rPr>
              <w:t>Lutfiyya</w:t>
            </w:r>
            <w:proofErr w:type="spellEnd"/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 M.N. et al. 2019, U.S.A.</w:t>
            </w:r>
          </w:p>
        </w:tc>
      </w:tr>
      <w:tr w:rsidR="007E3B89" w:rsidRPr="006C5D52" w14:paraId="6FDC92C2" w14:textId="77777777" w:rsidTr="00FB3B0A">
        <w:tc>
          <w:tcPr>
            <w:tcW w:w="566" w:type="dxa"/>
          </w:tcPr>
          <w:p w14:paraId="5087FD26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C07844F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76B7496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0646694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6BFE533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AC8C087" w14:textId="77777777" w:rsidR="007E3B89" w:rsidRPr="00E23D2B" w:rsidRDefault="007E3B89" w:rsidP="00FB3B0A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Relatively</w:t>
            </w:r>
          </w:p>
        </w:tc>
        <w:tc>
          <w:tcPr>
            <w:tcW w:w="993" w:type="dxa"/>
          </w:tcPr>
          <w:p w14:paraId="428EBD34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When was the last time you visited a dentist? 1- Never</w:t>
            </w:r>
          </w:p>
          <w:p w14:paraId="78FD5CA3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AD7D6DF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 2- I do not remember </w:t>
            </w:r>
          </w:p>
          <w:p w14:paraId="355AF404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D501078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3- More than 5 years ago</w:t>
            </w:r>
          </w:p>
          <w:p w14:paraId="0394D5B1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FD691C8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 4-  3-5 years ago </w:t>
            </w:r>
          </w:p>
          <w:p w14:paraId="65A3A57B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2105B64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5-  1-3 years ago </w:t>
            </w:r>
          </w:p>
          <w:p w14:paraId="588EE0E5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C569BA9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6- Less than one year ago</w:t>
            </w:r>
          </w:p>
          <w:p w14:paraId="219EA6DF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E7471E1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441BFC6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966CC25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How often do you visit a dentist for check-up? visiting a dentist during 1 year ago</w:t>
            </w:r>
          </w:p>
          <w:p w14:paraId="57B290A4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863BE50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58901FE" w14:textId="77777777" w:rsidR="007E3B89" w:rsidRPr="00E23D2B" w:rsidRDefault="007E3B89" w:rsidP="00FB3B0A">
            <w:pPr>
              <w:pStyle w:val="Title"/>
              <w:rPr>
                <w:rFonts w:asciiTheme="majorBidi" w:hAnsiTheme="majorBidi"/>
                <w:color w:val="auto"/>
                <w:sz w:val="18"/>
                <w:szCs w:val="18"/>
              </w:rPr>
            </w:pPr>
          </w:p>
        </w:tc>
        <w:tc>
          <w:tcPr>
            <w:tcW w:w="1134" w:type="dxa"/>
          </w:tcPr>
          <w:p w14:paraId="141E3BBA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Brushing,</w:t>
            </w:r>
          </w:p>
        </w:tc>
        <w:tc>
          <w:tcPr>
            <w:tcW w:w="1134" w:type="dxa"/>
          </w:tcPr>
          <w:p w14:paraId="66E608DD" w14:textId="77777777" w:rsidR="007E3B89" w:rsidRPr="00E23D2B" w:rsidRDefault="007E3B89" w:rsidP="00FB3B0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Evaluated need:</w:t>
            </w:r>
          </w:p>
          <w:p w14:paraId="21EEEC44" w14:textId="77777777" w:rsidR="007E3B89" w:rsidRPr="00E23D2B" w:rsidRDefault="007E3B89" w:rsidP="00FB3B0A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5EAA858" w14:textId="77777777" w:rsidR="007E3B89" w:rsidRPr="00E23D2B" w:rsidRDefault="007E3B89" w:rsidP="00FB3B0A">
            <w:pPr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6492849" w14:textId="77777777" w:rsidR="007E3B89" w:rsidRPr="00E23D2B" w:rsidRDefault="007E3B89" w:rsidP="00FB3B0A">
            <w:pPr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dentition status </w:t>
            </w:r>
          </w:p>
          <w:p w14:paraId="6F9B5D12" w14:textId="77777777" w:rsidR="007E3B89" w:rsidRPr="00E23D2B" w:rsidRDefault="007E3B89" w:rsidP="00FB3B0A">
            <w:pPr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64E72C0" w14:textId="77777777" w:rsidR="007E3B89" w:rsidRPr="00E23D2B" w:rsidRDefault="007E3B89" w:rsidP="00FB3B0A">
            <w:pPr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( All 32 teeth,  Some decayed,  Edentulous)</w:t>
            </w:r>
          </w:p>
          <w:p w14:paraId="7A950949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292380B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7E7CE804" w14:textId="77777777" w:rsidR="007E3B89" w:rsidRPr="00E23D2B" w:rsidRDefault="007E3B89" w:rsidP="00FB3B0A">
            <w:pPr>
              <w:jc w:val="right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supplementary insurance  </w:t>
            </w:r>
          </w:p>
          <w:p w14:paraId="18DDE27B" w14:textId="77777777" w:rsidR="007E3B89" w:rsidRPr="00E23D2B" w:rsidRDefault="007E3B89" w:rsidP="00FB3B0A">
            <w:pPr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3465A6F" w14:textId="77777777" w:rsidR="007E3B89" w:rsidRPr="00E23D2B" w:rsidRDefault="007E3B89" w:rsidP="00FB3B0A">
            <w:pPr>
              <w:jc w:val="right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 income rate$</w:t>
            </w:r>
          </w:p>
          <w:p w14:paraId="0D080E52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91A29E6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BC60251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Have you avoided or postponed visiting a dentist during 3 years ago because of its costs?</w:t>
            </w:r>
          </w:p>
          <w:p w14:paraId="0653CC40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16" w:type="dxa"/>
          </w:tcPr>
          <w:p w14:paraId="57CF592A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Demographic  variables </w:t>
            </w:r>
          </w:p>
          <w:p w14:paraId="489C76A6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(age, gender)</w:t>
            </w:r>
          </w:p>
          <w:p w14:paraId="3580A8B4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3D4D889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783BCC3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Social structure (education, employment)</w:t>
            </w:r>
          </w:p>
          <w:p w14:paraId="53ED5922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3815474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Beliefs ( brushing)</w:t>
            </w:r>
          </w:p>
        </w:tc>
        <w:tc>
          <w:tcPr>
            <w:tcW w:w="1277" w:type="dxa"/>
          </w:tcPr>
          <w:p w14:paraId="2391BD96" w14:textId="77777777" w:rsidR="007E3B89" w:rsidRPr="00E23D2B" w:rsidRDefault="007E3B89" w:rsidP="00FB3B0A">
            <w:pPr>
              <w:rPr>
                <w:rFonts w:asciiTheme="majorBidi" w:hAnsiTheme="majorBidi" w:cstheme="majorBidi"/>
                <w:sz w:val="18"/>
                <w:szCs w:val="18"/>
                <w:rtl/>
              </w:rPr>
            </w:pPr>
          </w:p>
        </w:tc>
        <w:tc>
          <w:tcPr>
            <w:tcW w:w="1133" w:type="dxa"/>
          </w:tcPr>
          <w:p w14:paraId="2922D5FF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1185</w:t>
            </w:r>
          </w:p>
          <w:p w14:paraId="38785B73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C590D03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Cross sectional study</w:t>
            </w:r>
          </w:p>
        </w:tc>
        <w:tc>
          <w:tcPr>
            <w:tcW w:w="1658" w:type="dxa"/>
          </w:tcPr>
          <w:p w14:paraId="7F551BCE" w14:textId="77777777" w:rsidR="007E3B89" w:rsidRPr="00502C6F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502C6F">
              <w:rPr>
                <w:rFonts w:asciiTheme="majorBidi" w:hAnsiTheme="majorBidi" w:cstheme="majorBidi"/>
                <w:sz w:val="18"/>
                <w:szCs w:val="18"/>
                <w:lang w:val="de-DE"/>
              </w:rPr>
              <w:t>8.</w:t>
            </w:r>
          </w:p>
          <w:p w14:paraId="7F18A771" w14:textId="77777777" w:rsidR="007E3B89" w:rsidRPr="00502C6F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502C6F">
              <w:rPr>
                <w:rFonts w:asciiTheme="majorBidi" w:hAnsiTheme="majorBidi" w:cstheme="majorBidi"/>
                <w:sz w:val="18"/>
                <w:szCs w:val="18"/>
                <w:lang w:val="de-DE"/>
              </w:rPr>
              <w:t>Amiresmaili M.R. et al. 2018, IRAN</w:t>
            </w:r>
          </w:p>
        </w:tc>
      </w:tr>
      <w:tr w:rsidR="007E3B89" w:rsidRPr="00E23D2B" w14:paraId="3356D4FD" w14:textId="77777777" w:rsidTr="00FB3B0A">
        <w:tc>
          <w:tcPr>
            <w:tcW w:w="566" w:type="dxa"/>
          </w:tcPr>
          <w:p w14:paraId="7BF70E4A" w14:textId="77777777" w:rsidR="007E3B89" w:rsidRPr="00502C6F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</w:p>
          <w:p w14:paraId="4FEC29CA" w14:textId="77777777" w:rsidR="007E3B89" w:rsidRPr="00502C6F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</w:p>
          <w:p w14:paraId="320BFC6E" w14:textId="77777777" w:rsidR="007E3B89" w:rsidRPr="00502C6F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</w:p>
          <w:p w14:paraId="10DFDDD5" w14:textId="77777777" w:rsidR="007E3B89" w:rsidRPr="00502C6F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</w:p>
          <w:p w14:paraId="774DEDFF" w14:textId="77777777" w:rsidR="007E3B89" w:rsidRPr="00502C6F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</w:p>
          <w:p w14:paraId="03B043A1" w14:textId="77777777" w:rsidR="007E3B89" w:rsidRPr="00502C6F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</w:p>
          <w:p w14:paraId="1C1F31DC" w14:textId="77777777" w:rsidR="007E3B89" w:rsidRPr="00502C6F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</w:p>
          <w:p w14:paraId="73C88B80" w14:textId="77777777" w:rsidR="007E3B89" w:rsidRPr="00502C6F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</w:p>
          <w:p w14:paraId="6F9CB1BF" w14:textId="77777777" w:rsidR="007E3B89" w:rsidRPr="00502C6F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</w:p>
          <w:p w14:paraId="695BDD27" w14:textId="77777777" w:rsidR="007E3B89" w:rsidRPr="00502C6F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</w:p>
          <w:p w14:paraId="0440093F" w14:textId="77777777" w:rsidR="007E3B89" w:rsidRPr="00502C6F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</w:p>
          <w:p w14:paraId="27AF74D4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Relatively</w:t>
            </w:r>
          </w:p>
        </w:tc>
        <w:tc>
          <w:tcPr>
            <w:tcW w:w="993" w:type="dxa"/>
          </w:tcPr>
          <w:p w14:paraId="1121B2AC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Have you ever visited a dentist anytime in the past but not just past year </w:t>
            </w:r>
          </w:p>
          <w:p w14:paraId="54D0392A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32DE170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Yes / No</w:t>
            </w:r>
          </w:p>
          <w:p w14:paraId="222E7615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B74C8C9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A47B9F5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Where had you undergone the treatment</w:t>
            </w:r>
          </w:p>
          <w:p w14:paraId="2CB5DE6C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82296CC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Reasons for preferring a particular </w:t>
            </w:r>
            <w:proofErr w:type="spellStart"/>
            <w:r w:rsidRPr="00E23D2B">
              <w:rPr>
                <w:rFonts w:asciiTheme="majorBidi" w:hAnsiTheme="majorBidi" w:cstheme="majorBidi"/>
                <w:sz w:val="18"/>
                <w:szCs w:val="18"/>
              </w:rPr>
              <w:t>centre</w:t>
            </w:r>
            <w:proofErr w:type="spellEnd"/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 Others advice </w:t>
            </w:r>
          </w:p>
          <w:p w14:paraId="41FFE77A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(satisfaction)</w:t>
            </w:r>
          </w:p>
          <w:p w14:paraId="11600538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BB4FD47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Perceived quality of treatment received </w:t>
            </w:r>
          </w:p>
          <w:p w14:paraId="59654EA7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E874FE9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48115F0F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Frequency of brushing </w:t>
            </w:r>
          </w:p>
          <w:p w14:paraId="5D788BE1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49B10E0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Care sought </w:t>
            </w:r>
          </w:p>
          <w:p w14:paraId="7BE34EEB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A577CCA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</w:p>
          <w:p w14:paraId="695B2F1E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Frequency of changing tooth brush </w:t>
            </w:r>
          </w:p>
          <w:p w14:paraId="6A2B74A7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02713F2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Smoking/tobacco habits </w:t>
            </w:r>
          </w:p>
          <w:p w14:paraId="1634E643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672466D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 Alcohol habit </w:t>
            </w:r>
          </w:p>
          <w:p w14:paraId="69046BE8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9AC98D7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1D707016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E23D2B">
              <w:rPr>
                <w:rFonts w:asciiTheme="majorBidi" w:hAnsiTheme="majorBidi" w:cstheme="majorBidi"/>
                <w:sz w:val="18"/>
                <w:szCs w:val="18"/>
              </w:rPr>
              <w:t>Percevied</w:t>
            </w:r>
            <w:proofErr w:type="spellEnd"/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 need (diagnosis) :</w:t>
            </w:r>
          </w:p>
          <w:p w14:paraId="7D88B8C1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124D03C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Have you ever experienced dental problem </w:t>
            </w:r>
          </w:p>
          <w:p w14:paraId="7C5534AE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BD301D4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8FA08BF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 If yes, what was the most remembered episode of your dental problem</w:t>
            </w:r>
          </w:p>
          <w:p w14:paraId="4B2E3C10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47C2FFE3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Income,</w:t>
            </w:r>
          </w:p>
          <w:p w14:paraId="1EDF8BA5" w14:textId="77777777" w:rsidR="007E3B89" w:rsidRPr="00E23D2B" w:rsidRDefault="007E3B89" w:rsidP="00FB3B0A">
            <w:pPr>
              <w:jc w:val="right"/>
              <w:rPr>
                <w:rFonts w:asciiTheme="majorBidi" w:hAnsiTheme="majorBidi" w:cstheme="majorBidi"/>
                <w:sz w:val="18"/>
                <w:szCs w:val="18"/>
                <w:rtl/>
              </w:rPr>
            </w:pPr>
          </w:p>
          <w:p w14:paraId="00FD0D2A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Socio economic status </w:t>
            </w:r>
          </w:p>
          <w:p w14:paraId="06EEBE08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FFCEE1C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Cleaning aid </w:t>
            </w:r>
          </w:p>
          <w:p w14:paraId="754765CC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</w:p>
          <w:p w14:paraId="4F193F74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Cleaning material</w:t>
            </w:r>
          </w:p>
          <w:p w14:paraId="16A41C6F" w14:textId="77777777" w:rsidR="007E3B89" w:rsidRPr="00E23D2B" w:rsidRDefault="007E3B89" w:rsidP="00FB3B0A">
            <w:pPr>
              <w:rPr>
                <w:rFonts w:asciiTheme="majorBidi" w:hAnsiTheme="majorBidi" w:cstheme="majorBidi"/>
                <w:sz w:val="18"/>
                <w:szCs w:val="18"/>
                <w:rtl/>
              </w:rPr>
            </w:pPr>
          </w:p>
        </w:tc>
        <w:tc>
          <w:tcPr>
            <w:tcW w:w="1416" w:type="dxa"/>
          </w:tcPr>
          <w:p w14:paraId="30E39941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Demographic  </w:t>
            </w:r>
          </w:p>
          <w:p w14:paraId="267B1EAB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( name, age  </w:t>
            </w:r>
          </w:p>
          <w:p w14:paraId="5C54479B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,gender)</w:t>
            </w:r>
          </w:p>
          <w:p w14:paraId="284BFC12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6121490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Social structure</w:t>
            </w:r>
          </w:p>
          <w:p w14:paraId="7EAB7981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(education</w:t>
            </w:r>
          </w:p>
          <w:p w14:paraId="1361359D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,religion, occupation )</w:t>
            </w:r>
          </w:p>
          <w:p w14:paraId="1352834E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F8414CF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91F425B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Beliefs</w:t>
            </w:r>
          </w:p>
          <w:p w14:paraId="6F41923E" w14:textId="77777777" w:rsidR="007E3B89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Reported barrier for not undergoing dental treatment </w:t>
            </w:r>
            <w:proofErr w:type="spellStart"/>
            <w:r w:rsidRPr="00E23D2B">
              <w:rPr>
                <w:rFonts w:asciiTheme="majorBidi" w:hAnsiTheme="majorBidi" w:cstheme="majorBidi"/>
                <w:sz w:val="18"/>
                <w:szCs w:val="18"/>
              </w:rPr>
              <w:t>inspite</w:t>
            </w:r>
            <w:proofErr w:type="spellEnd"/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 of experiencing dental problem </w:t>
            </w:r>
          </w:p>
          <w:p w14:paraId="41945806" w14:textId="77777777" w:rsidR="007E3B89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301AFA0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Fear</w:t>
            </w:r>
          </w:p>
          <w:p w14:paraId="22BB77FA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CF66633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77" w:type="dxa"/>
          </w:tcPr>
          <w:p w14:paraId="63BB64BA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714283C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B585884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748AE2D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A4EAF3D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7A5AE86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A250BB8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A3F5ECC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C24807E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F622715" w14:textId="77777777" w:rsidR="007E3B89" w:rsidRPr="00E23D2B" w:rsidRDefault="007E3B89" w:rsidP="00FB3B0A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------</w:t>
            </w:r>
          </w:p>
        </w:tc>
        <w:tc>
          <w:tcPr>
            <w:tcW w:w="1133" w:type="dxa"/>
          </w:tcPr>
          <w:p w14:paraId="53822B24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621</w:t>
            </w:r>
          </w:p>
          <w:p w14:paraId="43BDEE1A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Cross sectional study</w:t>
            </w:r>
          </w:p>
        </w:tc>
        <w:tc>
          <w:tcPr>
            <w:tcW w:w="1658" w:type="dxa"/>
          </w:tcPr>
          <w:p w14:paraId="6864361B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9.</w:t>
            </w:r>
          </w:p>
          <w:p w14:paraId="677CA1C4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E23D2B">
              <w:rPr>
                <w:rFonts w:asciiTheme="majorBidi" w:hAnsiTheme="majorBidi" w:cstheme="majorBidi"/>
                <w:sz w:val="18"/>
                <w:szCs w:val="18"/>
              </w:rPr>
              <w:t>Bommireddy</w:t>
            </w:r>
            <w:proofErr w:type="spellEnd"/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 V.S. et al. 2016,  India</w:t>
            </w:r>
          </w:p>
        </w:tc>
      </w:tr>
      <w:tr w:rsidR="007E3B89" w:rsidRPr="00E23D2B" w14:paraId="6AC2FB2A" w14:textId="77777777" w:rsidTr="00FB3B0A">
        <w:tc>
          <w:tcPr>
            <w:tcW w:w="566" w:type="dxa"/>
          </w:tcPr>
          <w:p w14:paraId="2535C042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A1D6F5B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645C58E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DB8CE12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5C6818C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B64BF30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3075A6C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C24ADBD" w14:textId="77777777" w:rsidR="007E3B89" w:rsidRPr="00E23D2B" w:rsidRDefault="007E3B89" w:rsidP="00FB3B0A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Relatively</w:t>
            </w:r>
          </w:p>
        </w:tc>
        <w:tc>
          <w:tcPr>
            <w:tcW w:w="993" w:type="dxa"/>
          </w:tcPr>
          <w:p w14:paraId="6629F098" w14:textId="77777777" w:rsidR="007E3B89" w:rsidRPr="00E23D2B" w:rsidRDefault="007E3B89" w:rsidP="00FB3B0A">
            <w:pPr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dental visit within the past 6 months.</w:t>
            </w:r>
          </w:p>
          <w:p w14:paraId="71FFD540" w14:textId="77777777" w:rsidR="007E3B89" w:rsidRPr="00E23D2B" w:rsidRDefault="007E3B89" w:rsidP="00FB3B0A">
            <w:pPr>
              <w:jc w:val="right"/>
              <w:rPr>
                <w:rFonts w:asciiTheme="majorBidi" w:hAnsiTheme="majorBidi" w:cstheme="majorBidi"/>
                <w:sz w:val="18"/>
                <w:szCs w:val="18"/>
                <w:rtl/>
              </w:rPr>
            </w:pPr>
          </w:p>
        </w:tc>
        <w:tc>
          <w:tcPr>
            <w:tcW w:w="1134" w:type="dxa"/>
          </w:tcPr>
          <w:p w14:paraId="7EA4F6E0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Health-care behaviors and perceptions HIV care in last 6 months </w:t>
            </w:r>
          </w:p>
          <w:p w14:paraId="199FEEAE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Health-care</w:t>
            </w:r>
          </w:p>
          <w:p w14:paraId="27945411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lastRenderedPageBreak/>
              <w:t xml:space="preserve"> empowerment,</w:t>
            </w:r>
          </w:p>
          <w:p w14:paraId="0069D544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 mean </w:t>
            </w:r>
          </w:p>
          <w:p w14:paraId="772730F2" w14:textId="77777777" w:rsidR="007E3B89" w:rsidRPr="00E23D2B" w:rsidRDefault="007E3B89" w:rsidP="00FB3B0A">
            <w:pPr>
              <w:jc w:val="right"/>
              <w:rPr>
                <w:rFonts w:asciiTheme="majorBidi" w:hAnsiTheme="majorBidi" w:cstheme="majorBidi"/>
                <w:sz w:val="18"/>
                <w:szCs w:val="18"/>
                <w:rtl/>
              </w:rPr>
            </w:pPr>
          </w:p>
          <w:p w14:paraId="358DAA4E" w14:textId="77777777" w:rsidR="007E3B89" w:rsidRPr="00E23D2B" w:rsidRDefault="007E3B89" w:rsidP="00FB3B0A">
            <w:pPr>
              <w:jc w:val="right"/>
              <w:rPr>
                <w:rFonts w:asciiTheme="majorBidi" w:hAnsiTheme="majorBidi" w:cstheme="majorBidi"/>
                <w:sz w:val="18"/>
                <w:szCs w:val="18"/>
                <w:rtl/>
              </w:rPr>
            </w:pPr>
          </w:p>
          <w:p w14:paraId="16CB33E7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Clinical measures</w:t>
            </w:r>
          </w:p>
          <w:p w14:paraId="0C92D5ED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 CES-D ≥ 16 </w:t>
            </w:r>
          </w:p>
          <w:p w14:paraId="782590A1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GAD≥10 (</w:t>
            </w:r>
          </w:p>
          <w:p w14:paraId="542A5EC8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Viral Load below 200 copies/ml </w:t>
            </w:r>
          </w:p>
          <w:p w14:paraId="788306E1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CD4 count below 200 cells/ml (</w:t>
            </w:r>
          </w:p>
          <w:p w14:paraId="55ABD8FA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CAFD6BF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#Risk behaviors </w:t>
            </w:r>
          </w:p>
          <w:p w14:paraId="40CE34C1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Alcohol use </w:t>
            </w:r>
          </w:p>
          <w:p w14:paraId="41CAA203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Abstinent </w:t>
            </w:r>
          </w:p>
          <w:p w14:paraId="15B61506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0–7 drinks/week </w:t>
            </w:r>
          </w:p>
          <w:p w14:paraId="0551490C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&gt; 7 drinks/week </w:t>
            </w:r>
          </w:p>
          <w:p w14:paraId="1A6BF7E0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B110DCA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Smoking status </w:t>
            </w:r>
          </w:p>
          <w:p w14:paraId="184AC7D1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Never </w:t>
            </w:r>
          </w:p>
          <w:p w14:paraId="07E050B4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Current</w:t>
            </w:r>
          </w:p>
          <w:p w14:paraId="4384D093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 Former </w:t>
            </w:r>
          </w:p>
          <w:p w14:paraId="5942604E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275866C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any substance use </w:t>
            </w:r>
          </w:p>
          <w:p w14:paraId="51B2C143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(i.e., crack, cocaine, heroin, methamphetamine, illicit methadone, amphetamines, narcotics, hallucinogens, injected drugs, noninjected recreational drugs, nonmedical use of prescription drugs, marijuana/hash)</w:t>
            </w:r>
          </w:p>
          <w:p w14:paraId="51AD13FC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7E492EB" w14:textId="77777777" w:rsidR="007E3B89" w:rsidRPr="00E23D2B" w:rsidRDefault="007E3B89" w:rsidP="00FB3B0A">
            <w:pPr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16E5428D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Oral health status :</w:t>
            </w:r>
          </w:p>
          <w:p w14:paraId="7436D464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67EF0DE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Self-perceived fair or poor oral health </w:t>
            </w:r>
          </w:p>
          <w:p w14:paraId="7EEB6E41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Yes/No</w:t>
            </w:r>
          </w:p>
          <w:p w14:paraId="28F1AC53" w14:textId="77777777" w:rsidR="007E3B89" w:rsidRPr="00E23D2B" w:rsidRDefault="007E3B89" w:rsidP="00FB3B0A">
            <w:pPr>
              <w:jc w:val="right"/>
              <w:rPr>
                <w:rFonts w:asciiTheme="majorBidi" w:hAnsiTheme="majorBidi" w:cstheme="majorBidi"/>
                <w:sz w:val="18"/>
                <w:szCs w:val="18"/>
                <w:rtl/>
              </w:rPr>
            </w:pPr>
          </w:p>
          <w:p w14:paraId="5A6CB79B" w14:textId="77777777" w:rsidR="007E3B89" w:rsidRPr="00E23D2B" w:rsidRDefault="007E3B89" w:rsidP="00FB3B0A">
            <w:pPr>
              <w:jc w:val="right"/>
              <w:rPr>
                <w:rFonts w:asciiTheme="majorBidi" w:hAnsiTheme="majorBidi" w:cstheme="majorBidi"/>
                <w:sz w:val="18"/>
                <w:szCs w:val="18"/>
                <w:rtl/>
              </w:rPr>
            </w:pPr>
          </w:p>
          <w:p w14:paraId="17CC8BC7" w14:textId="77777777" w:rsidR="007E3B89" w:rsidRPr="00E23D2B" w:rsidRDefault="007E3B89" w:rsidP="00FB3B0A">
            <w:pPr>
              <w:jc w:val="right"/>
              <w:rPr>
                <w:rFonts w:asciiTheme="majorBidi" w:hAnsiTheme="majorBidi" w:cstheme="majorBidi"/>
                <w:sz w:val="18"/>
                <w:szCs w:val="18"/>
                <w:rtl/>
              </w:rPr>
            </w:pPr>
          </w:p>
        </w:tc>
        <w:tc>
          <w:tcPr>
            <w:tcW w:w="1134" w:type="dxa"/>
          </w:tcPr>
          <w:p w14:paraId="1D1B1C4C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Dental insurance</w:t>
            </w:r>
          </w:p>
          <w:p w14:paraId="341962A2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 Private </w:t>
            </w:r>
          </w:p>
          <w:p w14:paraId="4CE99E38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Ryan White</w:t>
            </w:r>
          </w:p>
          <w:p w14:paraId="39679B1E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Medicaid/Medicare </w:t>
            </w:r>
          </w:p>
          <w:p w14:paraId="56B6A065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None</w:t>
            </w:r>
          </w:p>
          <w:p w14:paraId="37341C02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5233FFB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New Southern WIHS site</w:t>
            </w:r>
          </w:p>
          <w:p w14:paraId="145A766C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Yes/No</w:t>
            </w:r>
          </w:p>
          <w:p w14:paraId="6D7DD8D6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FF46E26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16" w:type="dxa"/>
          </w:tcPr>
          <w:p w14:paraId="2F326A91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C2F1072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E23D2B">
              <w:rPr>
                <w:rFonts w:asciiTheme="majorBidi" w:hAnsiTheme="majorBidi" w:cstheme="majorBidi"/>
                <w:sz w:val="18"/>
                <w:szCs w:val="18"/>
              </w:rPr>
              <w:t>Sociodemographics</w:t>
            </w:r>
            <w:proofErr w:type="spellEnd"/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</w:p>
          <w:p w14:paraId="7496C219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Age (years), </w:t>
            </w:r>
          </w:p>
          <w:p w14:paraId="56A12D5F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mean </w:t>
            </w:r>
          </w:p>
          <w:p w14:paraId="00566BC2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E70A794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Married </w:t>
            </w:r>
          </w:p>
          <w:p w14:paraId="12D991CA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Yes/No</w:t>
            </w:r>
          </w:p>
          <w:p w14:paraId="3FBABCFE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9F13AA9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664685F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Race/Ethnicity </w:t>
            </w:r>
          </w:p>
          <w:p w14:paraId="4504CB78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White </w:t>
            </w:r>
          </w:p>
          <w:p w14:paraId="63FE94F5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Hispanic</w:t>
            </w:r>
          </w:p>
          <w:p w14:paraId="38A55717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Black</w:t>
            </w:r>
          </w:p>
          <w:p w14:paraId="3A0AF043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Other</w:t>
            </w:r>
          </w:p>
          <w:p w14:paraId="50B00B30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</w:p>
          <w:p w14:paraId="0CAA09E8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24AB81C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Social structure</w:t>
            </w:r>
          </w:p>
          <w:p w14:paraId="3785F82B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98E55FA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(Education</w:t>
            </w:r>
          </w:p>
          <w:p w14:paraId="54850ED1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 Less than high school </w:t>
            </w:r>
          </w:p>
          <w:p w14:paraId="0F964E35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High school graduate </w:t>
            </w:r>
          </w:p>
          <w:p w14:paraId="1442F869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&gt; High school graduate,</w:t>
            </w:r>
          </w:p>
          <w:p w14:paraId="68408D9D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F85A617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</w:p>
          <w:p w14:paraId="154182F8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D4A29EE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1374E06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1B92FB7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Employed </w:t>
            </w:r>
          </w:p>
          <w:p w14:paraId="68688347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Yes/No</w:t>
            </w:r>
          </w:p>
          <w:p w14:paraId="0C81281E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1ECBAE6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1CAE5A5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FD8A77B" w14:textId="77777777" w:rsidR="007E3B89" w:rsidRPr="00E23D2B" w:rsidRDefault="007E3B89" w:rsidP="00FB3B0A">
            <w:pPr>
              <w:jc w:val="right"/>
              <w:rPr>
                <w:rFonts w:asciiTheme="majorBidi" w:hAnsiTheme="majorBidi" w:cstheme="majorBidi"/>
                <w:sz w:val="18"/>
                <w:szCs w:val="18"/>
                <w:rtl/>
              </w:rPr>
            </w:pPr>
          </w:p>
          <w:p w14:paraId="159E10E6" w14:textId="77777777" w:rsidR="007E3B89" w:rsidRPr="00E23D2B" w:rsidRDefault="007E3B89" w:rsidP="00FB3B0A">
            <w:pPr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BFB11A8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77" w:type="dxa"/>
          </w:tcPr>
          <w:p w14:paraId="19E14C86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3417922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1D0FFFE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9F989D1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528E8E6" w14:textId="77777777" w:rsidR="007E3B89" w:rsidRPr="00E23D2B" w:rsidRDefault="007E3B89" w:rsidP="00FB3B0A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-----</w:t>
            </w:r>
          </w:p>
        </w:tc>
        <w:tc>
          <w:tcPr>
            <w:tcW w:w="1133" w:type="dxa"/>
          </w:tcPr>
          <w:p w14:paraId="7D7B8E73" w14:textId="77777777" w:rsidR="007E3B89" w:rsidRPr="00E23D2B" w:rsidRDefault="007E3B89" w:rsidP="00FB3B0A">
            <w:pPr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 1,442 women</w:t>
            </w:r>
          </w:p>
          <w:p w14:paraId="0814DC40" w14:textId="77777777" w:rsidR="007E3B89" w:rsidRPr="00E23D2B" w:rsidRDefault="007E3B89" w:rsidP="00FB3B0A">
            <w:pPr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3522A24" w14:textId="77777777" w:rsidR="007E3B89" w:rsidRPr="00E23D2B" w:rsidRDefault="007E3B89" w:rsidP="00FB3B0A">
            <w:pPr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22764F9" w14:textId="77777777" w:rsidR="007E3B89" w:rsidRPr="00E23D2B" w:rsidRDefault="007E3B89" w:rsidP="00FB3B0A">
            <w:pPr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cross-sectional survey</w:t>
            </w:r>
          </w:p>
        </w:tc>
        <w:tc>
          <w:tcPr>
            <w:tcW w:w="1658" w:type="dxa"/>
          </w:tcPr>
          <w:p w14:paraId="5C595948" w14:textId="77777777" w:rsidR="007E3B89" w:rsidRPr="00E23D2B" w:rsidRDefault="007E3B89" w:rsidP="00FB3B0A">
            <w:pPr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10.Parish C.L. 2019, USA</w:t>
            </w:r>
          </w:p>
        </w:tc>
      </w:tr>
      <w:tr w:rsidR="007E3B89" w:rsidRPr="00E23D2B" w14:paraId="3A7B575E" w14:textId="77777777" w:rsidTr="00FB3B0A">
        <w:tc>
          <w:tcPr>
            <w:tcW w:w="566" w:type="dxa"/>
          </w:tcPr>
          <w:p w14:paraId="552A7C8F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9F94EEB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C556676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3489596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29F515E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5014DA2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E0BF919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Relatively</w:t>
            </w:r>
          </w:p>
        </w:tc>
        <w:tc>
          <w:tcPr>
            <w:tcW w:w="993" w:type="dxa"/>
          </w:tcPr>
          <w:p w14:paraId="4C60053B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lastRenderedPageBreak/>
              <w:t xml:space="preserve">Annual attendance (AA, </w:t>
            </w:r>
            <w:r w:rsidRPr="00E23D2B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contact with the dentist at least once a year (at least three annual visits in a 5‐year period)</w:t>
            </w:r>
          </w:p>
        </w:tc>
        <w:tc>
          <w:tcPr>
            <w:tcW w:w="1134" w:type="dxa"/>
          </w:tcPr>
          <w:p w14:paraId="1AB57769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Toothbrushing frequency</w:t>
            </w:r>
          </w:p>
          <w:p w14:paraId="3EB2BBDB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9DD89B0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Having risky dietary habits (caries and erosion)  </w:t>
            </w:r>
          </w:p>
          <w:p w14:paraId="72F80990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</w:p>
          <w:p w14:paraId="3093D758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2B91287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Smoking habit  </w:t>
            </w:r>
          </w:p>
          <w:p w14:paraId="01088A6E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3FB35914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Evaluated need</w:t>
            </w:r>
          </w:p>
          <w:p w14:paraId="5E6D3A2B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(D3MFT,</w:t>
            </w:r>
          </w:p>
          <w:p w14:paraId="1F5D6A20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lastRenderedPageBreak/>
              <w:t xml:space="preserve"> No. untreated dentinal decay,</w:t>
            </w:r>
          </w:p>
          <w:p w14:paraId="5DBD13AE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9A8F40C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Restorative index, </w:t>
            </w:r>
          </w:p>
          <w:p w14:paraId="21A7312D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6164365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DPSI  </w:t>
            </w:r>
          </w:p>
          <w:p w14:paraId="3F244E70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Dutch periodontal Screening Index , </w:t>
            </w:r>
          </w:p>
          <w:p w14:paraId="6EE1E2DF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AC96A16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 Number of teeth </w:t>
            </w:r>
          </w:p>
          <w:p w14:paraId="4BF7CF8B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CE1E394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Number of occluding pairs,</w:t>
            </w:r>
          </w:p>
          <w:p w14:paraId="00E4AE0A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FF5601E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Mean Plaque Index )</w:t>
            </w:r>
          </w:p>
          <w:p w14:paraId="6375385D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23002872" w14:textId="77777777" w:rsidR="007E3B89" w:rsidRPr="00E23D2B" w:rsidRDefault="007E3B89" w:rsidP="00FB3B0A">
            <w:pPr>
              <w:rPr>
                <w:rFonts w:asciiTheme="majorBidi" w:hAnsiTheme="majorBidi" w:cstheme="majorBidi"/>
                <w:sz w:val="18"/>
                <w:szCs w:val="18"/>
                <w:rtl/>
              </w:rPr>
            </w:pPr>
          </w:p>
        </w:tc>
        <w:tc>
          <w:tcPr>
            <w:tcW w:w="1416" w:type="dxa"/>
          </w:tcPr>
          <w:p w14:paraId="581C5D07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Sociodemographic </w:t>
            </w:r>
          </w:p>
          <w:p w14:paraId="5329B78C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variables  </w:t>
            </w:r>
          </w:p>
          <w:p w14:paraId="0273662E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lastRenderedPageBreak/>
              <w:t xml:space="preserve">(age </w:t>
            </w:r>
          </w:p>
          <w:p w14:paraId="2023B0E7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gender )</w:t>
            </w:r>
          </w:p>
          <w:p w14:paraId="14465E9F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AA8B5ED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5583FD4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Social structure</w:t>
            </w:r>
          </w:p>
          <w:p w14:paraId="05959617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(employment status</w:t>
            </w:r>
          </w:p>
          <w:p w14:paraId="56AB9D50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, education level ,</w:t>
            </w:r>
          </w:p>
          <w:p w14:paraId="10BEDF4E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Country of birth,</w:t>
            </w:r>
          </w:p>
          <w:p w14:paraId="058973A1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Current nationality)</w:t>
            </w:r>
          </w:p>
          <w:p w14:paraId="05259520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DD6917E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B985055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D4ECA9C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2BF94B7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Beliefs  ----</w:t>
            </w:r>
          </w:p>
          <w:p w14:paraId="3AB92CB6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77" w:type="dxa"/>
          </w:tcPr>
          <w:p w14:paraId="6CF5223F" w14:textId="77777777" w:rsidR="007E3B89" w:rsidRPr="00E23D2B" w:rsidRDefault="007E3B89" w:rsidP="00FB3B0A">
            <w:pPr>
              <w:rPr>
                <w:rFonts w:asciiTheme="majorBidi" w:hAnsiTheme="majorBidi" w:cstheme="majorBidi"/>
                <w:sz w:val="18"/>
                <w:szCs w:val="18"/>
                <w:rtl/>
              </w:rPr>
            </w:pPr>
          </w:p>
        </w:tc>
        <w:tc>
          <w:tcPr>
            <w:tcW w:w="1133" w:type="dxa"/>
          </w:tcPr>
          <w:p w14:paraId="132FCCD1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1340</w:t>
            </w:r>
          </w:p>
          <w:p w14:paraId="2BD12034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0CD402A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Cross sectional study</w:t>
            </w:r>
          </w:p>
        </w:tc>
        <w:tc>
          <w:tcPr>
            <w:tcW w:w="1658" w:type="dxa"/>
          </w:tcPr>
          <w:p w14:paraId="2D23337F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lastRenderedPageBreak/>
              <w:t xml:space="preserve">11. </w:t>
            </w:r>
            <w:proofErr w:type="spellStart"/>
            <w:r w:rsidRPr="00E23D2B">
              <w:rPr>
                <w:rFonts w:asciiTheme="majorBidi" w:hAnsiTheme="majorBidi" w:cstheme="majorBidi"/>
                <w:sz w:val="18"/>
                <w:szCs w:val="18"/>
              </w:rPr>
              <w:t>bottenberg</w:t>
            </w:r>
            <w:proofErr w:type="spellEnd"/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 P., 2019,  Belgium</w:t>
            </w:r>
          </w:p>
        </w:tc>
      </w:tr>
      <w:tr w:rsidR="007E3B89" w:rsidRPr="00E23D2B" w14:paraId="24AEA9BA" w14:textId="77777777" w:rsidTr="00FB3B0A">
        <w:tc>
          <w:tcPr>
            <w:tcW w:w="566" w:type="dxa"/>
          </w:tcPr>
          <w:p w14:paraId="28D38EE3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71D56DB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B99F8D6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CEBE515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0C05171" w14:textId="77777777" w:rsidR="007E3B89" w:rsidRPr="00E23D2B" w:rsidRDefault="007E3B89" w:rsidP="00FB3B0A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993" w:type="dxa"/>
          </w:tcPr>
          <w:p w14:paraId="6D01046F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utilization of dental checkups in the previous 12 months </w:t>
            </w:r>
          </w:p>
          <w:p w14:paraId="5B1412DB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2C243C98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5354F51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9307D76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44A0A10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770B466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9C56374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4852E0A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443E164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B2A962A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BCFA51F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7FE6444" w14:textId="77777777" w:rsidR="007E3B89" w:rsidRPr="00E23D2B" w:rsidRDefault="007E3B89" w:rsidP="00FB3B0A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------</w:t>
            </w:r>
          </w:p>
        </w:tc>
        <w:tc>
          <w:tcPr>
            <w:tcW w:w="1134" w:type="dxa"/>
          </w:tcPr>
          <w:p w14:paraId="65593B8C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B4E6891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A0E3C11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F235DA0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ACB89EE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D776240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8011593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CA5B0EC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B8125C6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493072F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78738EB" w14:textId="77777777" w:rsidR="007E3B89" w:rsidRPr="00E23D2B" w:rsidRDefault="007E3B89" w:rsidP="00FB3B0A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------</w:t>
            </w:r>
          </w:p>
        </w:tc>
        <w:tc>
          <w:tcPr>
            <w:tcW w:w="1134" w:type="dxa"/>
          </w:tcPr>
          <w:p w14:paraId="399F549B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SES</w:t>
            </w:r>
          </w:p>
          <w:p w14:paraId="307D91DB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type of health insurance, </w:t>
            </w:r>
          </w:p>
          <w:p w14:paraId="5C514657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social support ,</w:t>
            </w:r>
          </w:p>
          <w:p w14:paraId="350451E5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1C69350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the place of residence(east/west)</w:t>
            </w:r>
          </w:p>
          <w:p w14:paraId="3A0E24BA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, </w:t>
            </w:r>
          </w:p>
          <w:p w14:paraId="4BA3C40C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the type of residence(urban/rural) </w:t>
            </w:r>
          </w:p>
          <w:p w14:paraId="64A4CDFC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16" w:type="dxa"/>
          </w:tcPr>
          <w:p w14:paraId="217F1D48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Demographic </w:t>
            </w:r>
          </w:p>
          <w:p w14:paraId="249319BE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sex </w:t>
            </w:r>
          </w:p>
          <w:p w14:paraId="3A4F458C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age </w:t>
            </w:r>
          </w:p>
          <w:p w14:paraId="0E2BD631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marital status</w:t>
            </w:r>
          </w:p>
          <w:p w14:paraId="42C4D078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37E6E0D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77" w:type="dxa"/>
          </w:tcPr>
          <w:p w14:paraId="7450B61F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767B574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0A8F616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CF586C1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23F6F01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69271D9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B266EAB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C7071FB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0D19E8D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4BC3E26" w14:textId="77777777" w:rsidR="007E3B89" w:rsidRPr="00E23D2B" w:rsidRDefault="007E3B89" w:rsidP="00FB3B0A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-------</w:t>
            </w:r>
          </w:p>
        </w:tc>
        <w:tc>
          <w:tcPr>
            <w:tcW w:w="1133" w:type="dxa"/>
          </w:tcPr>
          <w:p w14:paraId="44A8F0C0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41220</w:t>
            </w:r>
          </w:p>
          <w:p w14:paraId="2028DCE3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AAEB09A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cross-sectional telephone surveys</w:t>
            </w:r>
          </w:p>
        </w:tc>
        <w:tc>
          <w:tcPr>
            <w:tcW w:w="1658" w:type="dxa"/>
          </w:tcPr>
          <w:p w14:paraId="7AB9F05D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12. </w:t>
            </w:r>
          </w:p>
          <w:p w14:paraId="4A47199E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Brzoska, P., 2017, Germany </w:t>
            </w:r>
          </w:p>
        </w:tc>
      </w:tr>
      <w:tr w:rsidR="007E3B89" w:rsidRPr="00E23D2B" w14:paraId="664ADB7C" w14:textId="77777777" w:rsidTr="00FB3B0A">
        <w:tc>
          <w:tcPr>
            <w:tcW w:w="566" w:type="dxa"/>
          </w:tcPr>
          <w:p w14:paraId="5BB20A8D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84BB616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B95554A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AF5D5EB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41C70B7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21CD5DF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Relatively</w:t>
            </w:r>
          </w:p>
        </w:tc>
        <w:tc>
          <w:tcPr>
            <w:tcW w:w="993" w:type="dxa"/>
          </w:tcPr>
          <w:p w14:paraId="5745D175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visit a dentist during </w:t>
            </w:r>
            <w:proofErr w:type="spellStart"/>
            <w:r w:rsidRPr="00E23D2B">
              <w:rPr>
                <w:rFonts w:asciiTheme="majorBidi" w:hAnsiTheme="majorBidi" w:cstheme="majorBidi"/>
                <w:sz w:val="18"/>
                <w:szCs w:val="18"/>
              </w:rPr>
              <w:t>pregnacy</w:t>
            </w:r>
            <w:proofErr w:type="spellEnd"/>
            <w:r w:rsidRPr="00E23D2B">
              <w:rPr>
                <w:rFonts w:asciiTheme="majorBidi" w:hAnsiTheme="majorBidi" w:cstheme="majorBidi"/>
                <w:sz w:val="18"/>
                <w:szCs w:val="18"/>
              </w:rPr>
              <w:t>?</w:t>
            </w:r>
          </w:p>
          <w:p w14:paraId="2C8162AD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AB35345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C8E88C2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Frequency of visiting a dentist for a checkup</w:t>
            </w:r>
          </w:p>
          <w:p w14:paraId="13215CB6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1EE6A9E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327CE13A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Frequency of brushing</w:t>
            </w:r>
          </w:p>
          <w:p w14:paraId="7BD93FE4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8750C28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D603DF7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Presence of own toothbrush </w:t>
            </w:r>
          </w:p>
          <w:p w14:paraId="1035E1A2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E1DC077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Use of toothpaste</w:t>
            </w:r>
          </w:p>
          <w:p w14:paraId="566D9369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44BCF87D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[perceived]Oral health status </w:t>
            </w:r>
          </w:p>
          <w:p w14:paraId="2095A8FB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880694C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Self</w:t>
            </w:r>
            <w:r w:rsidRPr="00E23D2B">
              <w:rPr>
                <w:rFonts w:asciiTheme="majorBidi" w:hAnsiTheme="majorBidi" w:cstheme="majorBidi"/>
                <w:sz w:val="18"/>
                <w:szCs w:val="18"/>
              </w:rPr>
              <w:noBreakHyphen/>
              <w:t xml:space="preserve">reported oral health problem </w:t>
            </w:r>
          </w:p>
          <w:p w14:paraId="6154405B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835C24A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16B8BEA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Oral health status </w:t>
            </w:r>
          </w:p>
          <w:p w14:paraId="55E373BD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1DBEA70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Self</w:t>
            </w:r>
            <w:r w:rsidRPr="00E23D2B">
              <w:rPr>
                <w:rFonts w:asciiTheme="majorBidi" w:hAnsiTheme="majorBidi" w:cstheme="majorBidi"/>
                <w:sz w:val="18"/>
                <w:szCs w:val="18"/>
              </w:rPr>
              <w:noBreakHyphen/>
              <w:t>reported oral health problem</w:t>
            </w:r>
          </w:p>
          <w:p w14:paraId="3CBD76D2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4B842F9A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Household income (Rs. )</w:t>
            </w:r>
          </w:p>
          <w:p w14:paraId="29231491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1D8CE8D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578C2D4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Distance to the nearest dental clinic (km)</w:t>
            </w:r>
          </w:p>
          <w:p w14:paraId="74D6FD0E" w14:textId="77777777" w:rsidR="007E3B89" w:rsidRPr="00E23D2B" w:rsidRDefault="007E3B89" w:rsidP="00FB3B0A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6B6EB35" w14:textId="77777777" w:rsidR="007E3B89" w:rsidRPr="00E23D2B" w:rsidRDefault="007E3B89" w:rsidP="00FB3B0A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26A4A76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Accessibility to dental clinic </w:t>
            </w:r>
          </w:p>
          <w:p w14:paraId="22B77499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16" w:type="dxa"/>
          </w:tcPr>
          <w:p w14:paraId="7300E25A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sociodemographic  details</w:t>
            </w:r>
          </w:p>
          <w:p w14:paraId="03F88F8F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(Age,</w:t>
            </w:r>
          </w:p>
          <w:p w14:paraId="71A813F9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 Ethnicity )</w:t>
            </w:r>
          </w:p>
          <w:p w14:paraId="58132C0B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28D941C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C77E883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Social </w:t>
            </w:r>
            <w:proofErr w:type="spellStart"/>
            <w:r w:rsidRPr="00E23D2B">
              <w:rPr>
                <w:rFonts w:asciiTheme="majorBidi" w:hAnsiTheme="majorBidi" w:cstheme="majorBidi"/>
                <w:sz w:val="18"/>
                <w:szCs w:val="18"/>
              </w:rPr>
              <w:t>struc</w:t>
            </w:r>
            <w:proofErr w:type="spellEnd"/>
          </w:p>
          <w:p w14:paraId="5F1FCA9F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(education level ,</w:t>
            </w:r>
          </w:p>
          <w:p w14:paraId="61AD1837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Employment )</w:t>
            </w:r>
          </w:p>
          <w:p w14:paraId="4886E9BF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AC21036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1F4E0EE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A65C0EF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Beliefs  (Oral health education received </w:t>
            </w:r>
          </w:p>
          <w:p w14:paraId="1CA76CB1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E0180F0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Aware of connection between oral health and pregnancy ,</w:t>
            </w:r>
          </w:p>
          <w:p w14:paraId="7ABC71B1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A6292D5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Aware of free dental services in government clinics </w:t>
            </w:r>
          </w:p>
          <w:p w14:paraId="22A7AEDA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5EBA0E3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Importance of brushing</w:t>
            </w:r>
          </w:p>
          <w:p w14:paraId="0B87E714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7B8B019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Importance of visiting a dentist </w:t>
            </w:r>
          </w:p>
          <w:p w14:paraId="03489404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2630458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BAA61DC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279271D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77" w:type="dxa"/>
          </w:tcPr>
          <w:p w14:paraId="0CDE567C" w14:textId="77777777" w:rsidR="007E3B89" w:rsidRPr="00E23D2B" w:rsidRDefault="007E3B89" w:rsidP="00FB3B0A">
            <w:pPr>
              <w:rPr>
                <w:rFonts w:asciiTheme="majorBidi" w:hAnsiTheme="majorBidi" w:cstheme="majorBidi"/>
                <w:sz w:val="18"/>
                <w:szCs w:val="18"/>
                <w:rtl/>
              </w:rPr>
            </w:pPr>
          </w:p>
        </w:tc>
        <w:tc>
          <w:tcPr>
            <w:tcW w:w="1133" w:type="dxa"/>
          </w:tcPr>
          <w:p w14:paraId="48A88972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300</w:t>
            </w:r>
          </w:p>
          <w:p w14:paraId="04ADAF50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62B3BD3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Cross sectional study</w:t>
            </w:r>
          </w:p>
        </w:tc>
        <w:tc>
          <w:tcPr>
            <w:tcW w:w="1658" w:type="dxa"/>
          </w:tcPr>
          <w:p w14:paraId="13A2C421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13. Barman D. et al 2019, India</w:t>
            </w:r>
          </w:p>
        </w:tc>
      </w:tr>
      <w:tr w:rsidR="007E3B89" w:rsidRPr="006C5D52" w14:paraId="53DC7F42" w14:textId="77777777" w:rsidTr="00FB3B0A">
        <w:tc>
          <w:tcPr>
            <w:tcW w:w="566" w:type="dxa"/>
          </w:tcPr>
          <w:p w14:paraId="60D31869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D5C515C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9A9E865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64570D1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105BACC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3DBF8C7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Relatively</w:t>
            </w:r>
          </w:p>
        </w:tc>
        <w:tc>
          <w:tcPr>
            <w:tcW w:w="993" w:type="dxa"/>
          </w:tcPr>
          <w:p w14:paraId="68E3CDDF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65DCD37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7966B5B" w14:textId="77777777" w:rsidR="007E3B89" w:rsidRPr="00E23D2B" w:rsidRDefault="007E3B89" w:rsidP="00FB3B0A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Have a dental use in</w:t>
            </w:r>
          </w:p>
          <w:p w14:paraId="40A15AA0" w14:textId="77777777" w:rsidR="007E3B89" w:rsidRPr="00E23D2B" w:rsidRDefault="007E3B89" w:rsidP="00FB3B0A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 2 years period of study?</w:t>
            </w:r>
          </w:p>
        </w:tc>
        <w:tc>
          <w:tcPr>
            <w:tcW w:w="1134" w:type="dxa"/>
          </w:tcPr>
          <w:p w14:paraId="091E7A6E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14B7A51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7A063A4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F1B9246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FC75F79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EA668D7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110EFAD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1C78514" w14:textId="77777777" w:rsidR="007E3B89" w:rsidRPr="00E23D2B" w:rsidRDefault="007E3B89" w:rsidP="00FB3B0A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------</w:t>
            </w:r>
          </w:p>
        </w:tc>
        <w:tc>
          <w:tcPr>
            <w:tcW w:w="1134" w:type="dxa"/>
          </w:tcPr>
          <w:p w14:paraId="0E494A2D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Perceived need (Health Status,</w:t>
            </w:r>
          </w:p>
          <w:p w14:paraId="2CAF6835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  <w:p w14:paraId="603D7425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09DA6CE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B14EDE0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Evaluated teeth (Permanent Teeth </w:t>
            </w:r>
          </w:p>
          <w:p w14:paraId="5CF67753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134" w:type="dxa"/>
          </w:tcPr>
          <w:p w14:paraId="764C99E5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Wealth Deciles</w:t>
            </w:r>
          </w:p>
          <w:p w14:paraId="73B8D1DC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457E5E0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 Family Income </w:t>
            </w:r>
          </w:p>
          <w:p w14:paraId="0B1A8D15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4A315C7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F874125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Dental Coverage</w:t>
            </w:r>
          </w:p>
          <w:p w14:paraId="12DAF7B8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16" w:type="dxa"/>
          </w:tcPr>
          <w:p w14:paraId="755E080F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Demographic </w:t>
            </w:r>
          </w:p>
          <w:p w14:paraId="33682CD3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Age </w:t>
            </w:r>
          </w:p>
          <w:p w14:paraId="3E8C5A6B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 Sex </w:t>
            </w:r>
          </w:p>
          <w:p w14:paraId="29758474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Race </w:t>
            </w:r>
          </w:p>
          <w:p w14:paraId="1C6717DB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Marital Status</w:t>
            </w:r>
          </w:p>
          <w:p w14:paraId="3A0AEB80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FF95727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B916237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37192CE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7198C81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Social structure</w:t>
            </w:r>
          </w:p>
          <w:p w14:paraId="6A2FF605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(Household Composition, </w:t>
            </w:r>
          </w:p>
          <w:p w14:paraId="4CFE10C2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Education ,</w:t>
            </w:r>
          </w:p>
          <w:p w14:paraId="49D5AE61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Family Size ,</w:t>
            </w:r>
          </w:p>
          <w:p w14:paraId="258F9927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Retirement Status )</w:t>
            </w:r>
          </w:p>
          <w:p w14:paraId="10F345D0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FC9EB77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05B2931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4482B66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FB59F6C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5B1FB5A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Beliefs </w:t>
            </w:r>
          </w:p>
          <w:p w14:paraId="4804951F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------</w:t>
            </w:r>
          </w:p>
          <w:p w14:paraId="72D98F9D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F677392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EC9737E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77" w:type="dxa"/>
          </w:tcPr>
          <w:p w14:paraId="71607F3D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DFE3887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CCB6624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21A3769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2CCAA29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0A8B9C4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3EB6A00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94E34A6" w14:textId="77777777" w:rsidR="007E3B89" w:rsidRPr="00E23D2B" w:rsidRDefault="007E3B89" w:rsidP="00FB3B0A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-----</w:t>
            </w:r>
          </w:p>
        </w:tc>
        <w:tc>
          <w:tcPr>
            <w:tcW w:w="1133" w:type="dxa"/>
          </w:tcPr>
          <w:p w14:paraId="4846BC6A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14970</w:t>
            </w:r>
          </w:p>
          <w:p w14:paraId="5CB70EF0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5C5049F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Cross sectional study</w:t>
            </w:r>
          </w:p>
        </w:tc>
        <w:tc>
          <w:tcPr>
            <w:tcW w:w="1658" w:type="dxa"/>
          </w:tcPr>
          <w:p w14:paraId="224F3622" w14:textId="77777777" w:rsidR="007E3B89" w:rsidRPr="00502C6F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502C6F">
              <w:rPr>
                <w:rFonts w:asciiTheme="majorBidi" w:hAnsiTheme="majorBidi" w:cstheme="majorBidi"/>
                <w:sz w:val="18"/>
                <w:szCs w:val="18"/>
                <w:lang w:val="de-DE"/>
              </w:rPr>
              <w:t>14. Manski R. J., et a.  2012, USA</w:t>
            </w:r>
          </w:p>
        </w:tc>
      </w:tr>
      <w:tr w:rsidR="007E3B89" w:rsidRPr="006C5D52" w14:paraId="32F93936" w14:textId="77777777" w:rsidTr="00FB3B0A">
        <w:tc>
          <w:tcPr>
            <w:tcW w:w="566" w:type="dxa"/>
          </w:tcPr>
          <w:p w14:paraId="4D0AD6B3" w14:textId="77777777" w:rsidR="007E3B89" w:rsidRPr="00502C6F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</w:p>
          <w:p w14:paraId="33DB750F" w14:textId="77777777" w:rsidR="007E3B89" w:rsidRPr="00502C6F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</w:p>
          <w:p w14:paraId="052686BC" w14:textId="77777777" w:rsidR="007E3B89" w:rsidRPr="00502C6F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</w:p>
          <w:p w14:paraId="320B9C4F" w14:textId="77777777" w:rsidR="007E3B89" w:rsidRPr="00502C6F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</w:p>
          <w:p w14:paraId="02785D84" w14:textId="77777777" w:rsidR="007E3B89" w:rsidRPr="00502C6F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</w:p>
          <w:p w14:paraId="5EA84A1F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Relatively</w:t>
            </w:r>
          </w:p>
        </w:tc>
        <w:tc>
          <w:tcPr>
            <w:tcW w:w="993" w:type="dxa"/>
          </w:tcPr>
          <w:p w14:paraId="793077CE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Frequency of visits to a dentist in the last year</w:t>
            </w:r>
          </w:p>
          <w:p w14:paraId="537103EF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1B0C975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Place for dental treatment</w:t>
            </w:r>
          </w:p>
          <w:p w14:paraId="662D5AFA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50821FA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40C6902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Visited the dentist in the past 12 months </w:t>
            </w:r>
          </w:p>
          <w:p w14:paraId="7B254EDC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(Yes,</w:t>
            </w:r>
          </w:p>
          <w:p w14:paraId="614F45A8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 No)</w:t>
            </w:r>
          </w:p>
          <w:p w14:paraId="39302210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6978619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E002F17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Visited dentist for </w:t>
            </w:r>
            <w:r w:rsidRPr="00E23D2B">
              <w:rPr>
                <w:rFonts w:asciiTheme="majorBidi" w:hAnsiTheme="majorBidi" w:cstheme="majorBidi"/>
                <w:sz w:val="18"/>
                <w:szCs w:val="18"/>
              </w:rPr>
              <w:lastRenderedPageBreak/>
              <w:t xml:space="preserve">check-up every 6 months </w:t>
            </w:r>
          </w:p>
          <w:p w14:paraId="681B8688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(Yes,</w:t>
            </w:r>
          </w:p>
          <w:p w14:paraId="0304EEF2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No)</w:t>
            </w:r>
          </w:p>
          <w:p w14:paraId="6F4F5DBA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52CBA208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913E83E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Regular brushing </w:t>
            </w:r>
          </w:p>
          <w:p w14:paraId="3BC17C79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(Yes, No)</w:t>
            </w:r>
          </w:p>
          <w:p w14:paraId="08D101A8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55393963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F5B5D04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Self-rated oral health </w:t>
            </w:r>
          </w:p>
          <w:p w14:paraId="3F0C11F5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4D19C3FD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health insurance coverage </w:t>
            </w:r>
          </w:p>
          <w:p w14:paraId="70808E89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EE8FE81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income level per month</w:t>
            </w:r>
          </w:p>
          <w:p w14:paraId="1B786186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442102B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5732E32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Source of dental treatment (Self-medication, Dentist,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 Herbal </w:t>
            </w:r>
          </w:p>
          <w:p w14:paraId="4EBFEF48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treatment)</w:t>
            </w:r>
          </w:p>
          <w:p w14:paraId="344B830F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FEFB17D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978D67C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BC93739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158804B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Cost of dental services for household</w:t>
            </w:r>
          </w:p>
          <w:p w14:paraId="5B3E7704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16" w:type="dxa"/>
          </w:tcPr>
          <w:p w14:paraId="0668B005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lastRenderedPageBreak/>
              <w:t xml:space="preserve">Demographic </w:t>
            </w:r>
          </w:p>
          <w:p w14:paraId="793561F1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age  </w:t>
            </w:r>
          </w:p>
          <w:p w14:paraId="0FFB4840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gender</w:t>
            </w:r>
          </w:p>
          <w:p w14:paraId="360F6FBB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93E206B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F6E674A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social structure</w:t>
            </w:r>
          </w:p>
          <w:p w14:paraId="397D411F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(level of education </w:t>
            </w:r>
          </w:p>
          <w:p w14:paraId="153827CB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65B4EF2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employment status  </w:t>
            </w:r>
          </w:p>
          <w:p w14:paraId="17F0563C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A28F7BC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household size)</w:t>
            </w:r>
          </w:p>
          <w:p w14:paraId="10B4F37E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   </w:t>
            </w:r>
          </w:p>
          <w:p w14:paraId="08EDD68F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74CDEC1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B0A4B6F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beliefs </w:t>
            </w:r>
          </w:p>
          <w:p w14:paraId="64FCB970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(Have a dental pain but do not visit dentist </w:t>
            </w:r>
          </w:p>
          <w:p w14:paraId="4E62EEE7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473FF5D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1187EC2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Oral health as important as health elsewhere in the body</w:t>
            </w:r>
          </w:p>
          <w:p w14:paraId="13C3A881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</w:p>
          <w:p w14:paraId="5424100A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6882BCC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104F49F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629447D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8354940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F47EDEC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57F5020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031A9D9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</w:p>
          <w:p w14:paraId="1C4DDBF3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</w:p>
          <w:p w14:paraId="71FBC540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77" w:type="dxa"/>
          </w:tcPr>
          <w:p w14:paraId="62CB2F7E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7E9EFBC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49EB58B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7A782D0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052664B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42B00F9" w14:textId="77777777" w:rsidR="007E3B89" w:rsidRPr="00E23D2B" w:rsidRDefault="007E3B89" w:rsidP="00FB3B0A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-------</w:t>
            </w:r>
          </w:p>
        </w:tc>
        <w:tc>
          <w:tcPr>
            <w:tcW w:w="1133" w:type="dxa"/>
          </w:tcPr>
          <w:p w14:paraId="50D10D00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1067</w:t>
            </w:r>
          </w:p>
          <w:p w14:paraId="7EEC89D8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371234C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Cross-sectional study</w:t>
            </w:r>
          </w:p>
        </w:tc>
        <w:tc>
          <w:tcPr>
            <w:tcW w:w="1658" w:type="dxa"/>
          </w:tcPr>
          <w:p w14:paraId="3663EFF4" w14:textId="77777777" w:rsidR="007E3B89" w:rsidRPr="00502C6F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502C6F">
              <w:rPr>
                <w:rFonts w:asciiTheme="majorBidi" w:hAnsiTheme="majorBidi" w:cstheme="majorBidi"/>
                <w:sz w:val="18"/>
                <w:szCs w:val="18"/>
                <w:lang w:val="de-DE"/>
              </w:rPr>
              <w:t>15.Rezaei S. et al. 2018</w:t>
            </w:r>
            <w:r w:rsidRPr="00E23D2B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 w:rsidRPr="00502C6F">
              <w:rPr>
                <w:rFonts w:asciiTheme="majorBidi" w:hAnsiTheme="majorBidi" w:cstheme="majorBidi"/>
                <w:sz w:val="18"/>
                <w:szCs w:val="18"/>
                <w:lang w:val="de-DE"/>
              </w:rPr>
              <w:instrText xml:space="preserve"> ADDIN EN.CITE &lt;EndNote&gt;&lt;Cite&gt;&lt;Author&gt;Liinavuori&lt;/Author&gt;&lt;Year&gt;2019&lt;/Year&gt;&lt;RecNum&gt;46&lt;/RecNum&gt;&lt;DisplayText&gt;(28)&lt;/DisplayText&gt;&lt;record&gt;&lt;rec-number&gt;46&lt;/rec-number&gt;&lt;foreign-keys&gt;&lt;key app="EN" db-id="ept0vxr0yt0fr0ex5vovt05nzpvaewerapwe" timestamp="1629466640"&gt;46&lt;/key&gt;&lt;/foreign-keys&gt;&lt;ref-type name="Journal Article"&gt;17&lt;/ref-type&gt;&lt;contributors&gt;&lt;authors&gt;&lt;author&gt;Liinavuori, Arja&lt;/author&gt;&lt;author&gt;Tolvanen, Mimmi&lt;/author&gt;&lt;author&gt;Pohjola, Vesa&lt;/author&gt;&lt;author&gt;Lahti, Satu&lt;/author&gt;&lt;/authors&gt;&lt;/contributors&gt;&lt;titles&gt;&lt;title&gt;Longitudinal Interrelationships Between Dental Fear and Dental Attendance Among Adult Finns in 2000-2011&lt;/title&gt;&lt;secondary-title&gt;Community dentistry and oral epidemiology&lt;/secondary-title&gt;&lt;/titles&gt;&lt;periodical&gt;&lt;full-title&gt;Community dentistry and oral epidemiology&lt;/full-title&gt;&lt;/periodical&gt;&lt;pages&gt;309-315&lt;/pages&gt;&lt;volume&gt;47&lt;/volume&gt;&lt;number&gt;4&lt;/number&gt;&lt;dates&gt;&lt;year&gt;2019&lt;/year&gt;&lt;/dates&gt;&lt;isbn&gt;1600-0528&lt;/isbn&gt;&lt;label&gt;38&lt;/label&gt;&lt;urls&gt;&lt;/urls&gt;&lt;/record&gt;&lt;/Cite&gt;&lt;/EndNote&gt;</w:instrText>
            </w:r>
            <w:r w:rsidRPr="00E23D2B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 w:rsidRPr="00502C6F">
              <w:rPr>
                <w:rFonts w:asciiTheme="majorBidi" w:hAnsiTheme="majorBidi" w:cstheme="majorBidi"/>
                <w:noProof/>
                <w:sz w:val="18"/>
                <w:szCs w:val="18"/>
                <w:lang w:val="de-DE"/>
              </w:rPr>
              <w:t>(28)</w:t>
            </w:r>
            <w:r w:rsidRPr="00E23D2B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  <w:r w:rsidRPr="00502C6F">
              <w:rPr>
                <w:rFonts w:asciiTheme="majorBidi" w:hAnsiTheme="majorBidi" w:cstheme="majorBidi"/>
                <w:sz w:val="18"/>
                <w:szCs w:val="18"/>
                <w:lang w:val="de-DE"/>
              </w:rPr>
              <w:t>, IRAN</w:t>
            </w:r>
          </w:p>
        </w:tc>
      </w:tr>
      <w:tr w:rsidR="007E3B89" w:rsidRPr="00E23D2B" w14:paraId="317A13F8" w14:textId="77777777" w:rsidTr="00FB3B0A">
        <w:tc>
          <w:tcPr>
            <w:tcW w:w="566" w:type="dxa"/>
          </w:tcPr>
          <w:p w14:paraId="1E1490BB" w14:textId="77777777" w:rsidR="007E3B89" w:rsidRPr="00502C6F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</w:p>
          <w:p w14:paraId="16010DAF" w14:textId="77777777" w:rsidR="007E3B89" w:rsidRPr="00502C6F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</w:p>
          <w:p w14:paraId="4176AB72" w14:textId="77777777" w:rsidR="007E3B89" w:rsidRPr="00502C6F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</w:p>
          <w:p w14:paraId="009C0916" w14:textId="77777777" w:rsidR="007E3B89" w:rsidRPr="00502C6F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</w:p>
          <w:p w14:paraId="7D154E35" w14:textId="77777777" w:rsidR="007E3B89" w:rsidRPr="00502C6F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</w:p>
          <w:p w14:paraId="35663075" w14:textId="77777777" w:rsidR="007E3B89" w:rsidRPr="00502C6F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</w:p>
          <w:p w14:paraId="2C5DB86B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Relatively</w:t>
            </w:r>
          </w:p>
        </w:tc>
        <w:tc>
          <w:tcPr>
            <w:tcW w:w="993" w:type="dxa"/>
          </w:tcPr>
          <w:p w14:paraId="2278B864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Reasons for not visiting a dentist in the past 12 months</w:t>
            </w:r>
          </w:p>
          <w:p w14:paraId="0C468DCD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9BAB12A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A2B5ADE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C49E2D8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the reasons for the last dental visit in the past 12 months</w:t>
            </w:r>
          </w:p>
          <w:p w14:paraId="49905D66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25BDF3B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598FB7B8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Frequency of teeth brushing</w:t>
            </w:r>
          </w:p>
          <w:p w14:paraId="7987ED26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EA1CCCE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03ADA5E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CD838C3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Use of dental floss</w:t>
            </w:r>
          </w:p>
          <w:p w14:paraId="0E069145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CFFC46E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B1F8AEC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Tooth brushing habit</w:t>
            </w:r>
          </w:p>
        </w:tc>
        <w:tc>
          <w:tcPr>
            <w:tcW w:w="1134" w:type="dxa"/>
          </w:tcPr>
          <w:p w14:paraId="34216D35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Perceived oral health status</w:t>
            </w:r>
          </w:p>
          <w:p w14:paraId="01674C45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2E5A783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F58527C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had toothache or discomfort in the past 12 months (perceived need, symptom)</w:t>
            </w:r>
          </w:p>
          <w:p w14:paraId="2A615B34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3F4B2FA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D831FE7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Perceived general health status</w:t>
            </w:r>
          </w:p>
          <w:p w14:paraId="7A6B96CA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C84B43A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A02DDD3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Evaluated need (DMFT (</w:t>
            </w:r>
            <w:proofErr w:type="spellStart"/>
            <w:r w:rsidRPr="00E23D2B">
              <w:rPr>
                <w:rFonts w:asciiTheme="majorBidi" w:hAnsiTheme="majorBidi" w:cstheme="majorBidi"/>
                <w:sz w:val="18"/>
                <w:szCs w:val="18"/>
              </w:rPr>
              <w:t>dmft</w:t>
            </w:r>
            <w:proofErr w:type="spellEnd"/>
            <w:r w:rsidRPr="00E23D2B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  <w:p w14:paraId="3B04CFCE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</w:p>
          <w:p w14:paraId="42A4D7BF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Number of teeth with gingival bleeding,</w:t>
            </w:r>
          </w:p>
          <w:p w14:paraId="48F57FEC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D3949CB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Number of retained teeth  </w:t>
            </w:r>
          </w:p>
          <w:p w14:paraId="69D0A80A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4CB89CA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Unrepaired missing teeth    </w:t>
            </w:r>
          </w:p>
          <w:p w14:paraId="0F71AB0E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6BBF30F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368380D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03B2E02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960A9B0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C5AB02A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134" w:type="dxa"/>
          </w:tcPr>
          <w:p w14:paraId="5E24EBF6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Area</w:t>
            </w:r>
          </w:p>
          <w:p w14:paraId="497D18C1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 (Urban /  Rural)</w:t>
            </w:r>
          </w:p>
          <w:p w14:paraId="5F2B7C87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2552DC6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8C9B988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Annual household income per person</w:t>
            </w:r>
          </w:p>
          <w:p w14:paraId="2DDF5D84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(low , middle, high)</w:t>
            </w:r>
          </w:p>
          <w:p w14:paraId="6D1352E3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95FC8AD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Dental cost in the past 12 months (CNY)</w:t>
            </w:r>
          </w:p>
          <w:p w14:paraId="0AA25238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038D8C2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FE0369B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Out-of-pocket payment (%)</w:t>
            </w:r>
          </w:p>
          <w:p w14:paraId="079BD7FD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0B9CC2C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16" w:type="dxa"/>
          </w:tcPr>
          <w:p w14:paraId="72DA5D7E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Demographic (Age </w:t>
            </w:r>
          </w:p>
          <w:p w14:paraId="3E419CBE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626EEAD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E9F51E4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1157929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FD5F1DC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DAC6835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Social structure</w:t>
            </w:r>
          </w:p>
          <w:p w14:paraId="2A266038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(Education</w:t>
            </w:r>
          </w:p>
          <w:p w14:paraId="1D460935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2DBE6F6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9382163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965D1BF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Beliefs </w:t>
            </w:r>
          </w:p>
          <w:p w14:paraId="422C4CC0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(Score of oral health knowledge</w:t>
            </w:r>
          </w:p>
          <w:p w14:paraId="38893CB7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3EAFF97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Score of oral health attitude</w:t>
            </w:r>
          </w:p>
          <w:p w14:paraId="695C05CA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77" w:type="dxa"/>
          </w:tcPr>
          <w:p w14:paraId="0A571098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9245483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1CAEF66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14ECC4F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700CBA4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4911D5C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E20108A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F2747DC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0FCB8EF" w14:textId="77777777" w:rsidR="007E3B89" w:rsidRPr="00E23D2B" w:rsidRDefault="007E3B89" w:rsidP="00FB3B0A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-------</w:t>
            </w:r>
          </w:p>
        </w:tc>
        <w:tc>
          <w:tcPr>
            <w:tcW w:w="1133" w:type="dxa"/>
          </w:tcPr>
          <w:p w14:paraId="0A4F85F7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172,425</w:t>
            </w:r>
          </w:p>
          <w:p w14:paraId="27D2FFBE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4A9D98A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Cross sectional survey</w:t>
            </w:r>
          </w:p>
          <w:p w14:paraId="630B61D7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6B565B9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80C4446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658" w:type="dxa"/>
          </w:tcPr>
          <w:p w14:paraId="49A3F1A5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16. Cheng M.L. et al. 2018, CHINA</w:t>
            </w:r>
          </w:p>
        </w:tc>
      </w:tr>
      <w:tr w:rsidR="007E3B89" w:rsidRPr="00E23D2B" w14:paraId="27181593" w14:textId="77777777" w:rsidTr="00FB3B0A">
        <w:tc>
          <w:tcPr>
            <w:tcW w:w="566" w:type="dxa"/>
          </w:tcPr>
          <w:p w14:paraId="335CE072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D1B369B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80A8CD5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7C9ADE1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F207D2A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Relatively</w:t>
            </w:r>
          </w:p>
        </w:tc>
        <w:tc>
          <w:tcPr>
            <w:tcW w:w="993" w:type="dxa"/>
          </w:tcPr>
          <w:p w14:paraId="6C6E6170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Type of treatment</w:t>
            </w:r>
          </w:p>
          <w:p w14:paraId="619CF3D5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D430CD1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04F90FA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Oral healthcare utilization(%)in 12 months preceding the survey</w:t>
            </w:r>
          </w:p>
          <w:p w14:paraId="3779CBF8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692BA64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6056B3D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8EFE5FE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Conditional number of visits</w:t>
            </w:r>
          </w:p>
          <w:p w14:paraId="16570B28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453B4C1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A4A24EF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Type of facility utilized </w:t>
            </w:r>
          </w:p>
          <w:p w14:paraId="4977AFFA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FA6EAC8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1189AFC9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A295D2D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FE8792A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47D16BA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DDDA892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B98E26C" w14:textId="77777777" w:rsidR="007E3B89" w:rsidRPr="00E23D2B" w:rsidRDefault="007E3B89" w:rsidP="00FB3B0A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------</w:t>
            </w:r>
          </w:p>
        </w:tc>
        <w:tc>
          <w:tcPr>
            <w:tcW w:w="1134" w:type="dxa"/>
          </w:tcPr>
          <w:p w14:paraId="63332CF6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Self-assessed oral health</w:t>
            </w:r>
          </w:p>
          <w:p w14:paraId="3D50D094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05E973A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27DC87A1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Living standards</w:t>
            </w:r>
          </w:p>
          <w:p w14:paraId="524BF31E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[SES]</w:t>
            </w:r>
          </w:p>
          <w:p w14:paraId="46BAB89D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4493C66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Geographic characteristics</w:t>
            </w:r>
          </w:p>
          <w:p w14:paraId="089ED4F9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( region of urban/rural)</w:t>
            </w:r>
          </w:p>
          <w:p w14:paraId="505D059C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BAD1182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98567EA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DF064FB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Insurance </w:t>
            </w:r>
          </w:p>
          <w:p w14:paraId="3A5EDD61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45FB72A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702B9CC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16" w:type="dxa"/>
          </w:tcPr>
          <w:p w14:paraId="4E9EA465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Demographic </w:t>
            </w:r>
          </w:p>
          <w:p w14:paraId="37159600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(age, </w:t>
            </w:r>
            <w:proofErr w:type="spellStart"/>
            <w:r w:rsidRPr="00E23D2B">
              <w:rPr>
                <w:rFonts w:asciiTheme="majorBidi" w:hAnsiTheme="majorBidi" w:cstheme="majorBidi"/>
                <w:sz w:val="18"/>
                <w:szCs w:val="18"/>
              </w:rPr>
              <w:t>dender</w:t>
            </w:r>
            <w:proofErr w:type="spellEnd"/>
            <w:r w:rsidRPr="00E23D2B">
              <w:rPr>
                <w:rFonts w:asciiTheme="majorBidi" w:hAnsiTheme="majorBidi" w:cstheme="majorBidi"/>
                <w:sz w:val="18"/>
                <w:szCs w:val="18"/>
              </w:rPr>
              <w:t>,</w:t>
            </w:r>
          </w:p>
          <w:p w14:paraId="522859A3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Marital status</w:t>
            </w:r>
          </w:p>
          <w:p w14:paraId="7103A1AC" w14:textId="77777777" w:rsidR="007E3B89" w:rsidRPr="00E23D2B" w:rsidRDefault="007E3B89" w:rsidP="00FB3B0A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35E2D0F" w14:textId="77777777" w:rsidR="007E3B89" w:rsidRPr="00E23D2B" w:rsidRDefault="007E3B89" w:rsidP="00FB3B0A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EF36FBE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Social structure (</w:t>
            </w:r>
          </w:p>
          <w:p w14:paraId="1C1296F4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Educational level ,</w:t>
            </w:r>
          </w:p>
          <w:p w14:paraId="1035DAB2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D13A026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Working status</w:t>
            </w:r>
          </w:p>
          <w:p w14:paraId="74F3C890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77" w:type="dxa"/>
          </w:tcPr>
          <w:p w14:paraId="476238C5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E28AC2B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961B5DB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48A49EE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8431237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01EB142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482EC52" w14:textId="77777777" w:rsidR="007E3B89" w:rsidRPr="00E23D2B" w:rsidRDefault="007E3B89" w:rsidP="00FB3B0A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----</w:t>
            </w:r>
          </w:p>
        </w:tc>
        <w:tc>
          <w:tcPr>
            <w:tcW w:w="1133" w:type="dxa"/>
          </w:tcPr>
          <w:p w14:paraId="3DB0DA3C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74057</w:t>
            </w:r>
          </w:p>
          <w:p w14:paraId="44B0FE79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51F3728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Cross sectional survey</w:t>
            </w:r>
          </w:p>
        </w:tc>
        <w:tc>
          <w:tcPr>
            <w:tcW w:w="1658" w:type="dxa"/>
          </w:tcPr>
          <w:p w14:paraId="2993D326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17. </w:t>
            </w:r>
            <w:proofErr w:type="spellStart"/>
            <w:r w:rsidRPr="00E23D2B">
              <w:rPr>
                <w:rFonts w:asciiTheme="majorBidi" w:hAnsiTheme="majorBidi" w:cstheme="majorBidi"/>
                <w:sz w:val="18"/>
                <w:szCs w:val="18"/>
              </w:rPr>
              <w:t>Somkotra</w:t>
            </w:r>
            <w:proofErr w:type="spellEnd"/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  T. et ai. 2009,  Thailand</w:t>
            </w:r>
          </w:p>
        </w:tc>
      </w:tr>
      <w:tr w:rsidR="007E3B89" w:rsidRPr="00E23D2B" w14:paraId="377ECB8C" w14:textId="77777777" w:rsidTr="00FB3B0A">
        <w:tc>
          <w:tcPr>
            <w:tcW w:w="566" w:type="dxa"/>
          </w:tcPr>
          <w:p w14:paraId="620067CA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49AA3D9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B8C9225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ACF9F3C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A1C9C22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69EAE4C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09193AA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BDADCD7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993" w:type="dxa"/>
          </w:tcPr>
          <w:p w14:paraId="3656F627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12E0C09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E909541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BBAAC3E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36E80E5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15397C6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EF264D0" w14:textId="77777777" w:rsidR="007E3B89" w:rsidRPr="00E23D2B" w:rsidRDefault="007E3B89" w:rsidP="00FB3B0A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----</w:t>
            </w:r>
          </w:p>
        </w:tc>
        <w:tc>
          <w:tcPr>
            <w:tcW w:w="1134" w:type="dxa"/>
          </w:tcPr>
          <w:p w14:paraId="64127041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2694EA6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CFAF267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2320075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3485455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8D813D4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47D626B" w14:textId="77777777" w:rsidR="007E3B89" w:rsidRPr="00E23D2B" w:rsidRDefault="007E3B89" w:rsidP="00FB3B0A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--------</w:t>
            </w:r>
          </w:p>
        </w:tc>
        <w:tc>
          <w:tcPr>
            <w:tcW w:w="1134" w:type="dxa"/>
          </w:tcPr>
          <w:p w14:paraId="59355166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D80AE89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CB4C0F7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D5BC608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4C8F5F4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C904B56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6A6F6D6" w14:textId="77777777" w:rsidR="007E3B89" w:rsidRPr="00E23D2B" w:rsidRDefault="007E3B89" w:rsidP="00FB3B0A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----------</w:t>
            </w:r>
          </w:p>
        </w:tc>
        <w:tc>
          <w:tcPr>
            <w:tcW w:w="1134" w:type="dxa"/>
          </w:tcPr>
          <w:p w14:paraId="3E584C5B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C760604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6D1A1D1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339AB04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66274FE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A2F2B7C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EA40D96" w14:textId="77777777" w:rsidR="007E3B89" w:rsidRPr="00E23D2B" w:rsidRDefault="007E3B89" w:rsidP="00FB3B0A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-------</w:t>
            </w:r>
          </w:p>
        </w:tc>
        <w:tc>
          <w:tcPr>
            <w:tcW w:w="1416" w:type="dxa"/>
          </w:tcPr>
          <w:p w14:paraId="36AA0FA8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527638B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3229839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1369C8C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7207888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3BCD2CC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DEFAA56" w14:textId="77777777" w:rsidR="007E3B89" w:rsidRPr="00E23D2B" w:rsidRDefault="007E3B89" w:rsidP="00FB3B0A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------------</w:t>
            </w:r>
          </w:p>
        </w:tc>
        <w:tc>
          <w:tcPr>
            <w:tcW w:w="1277" w:type="dxa"/>
          </w:tcPr>
          <w:p w14:paraId="2E6670FF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B09B29E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E1611EB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contextual</w:t>
            </w:r>
          </w:p>
          <w:p w14:paraId="1FBA38E4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E23D2B">
              <w:rPr>
                <w:rFonts w:asciiTheme="majorBidi" w:hAnsiTheme="majorBidi" w:cstheme="majorBidi"/>
                <w:sz w:val="18"/>
                <w:szCs w:val="18"/>
              </w:rPr>
              <w:t>enabeling</w:t>
            </w:r>
            <w:proofErr w:type="spellEnd"/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 factors</w:t>
            </w:r>
          </w:p>
          <w:p w14:paraId="46255879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1BFE50A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Financing:  </w:t>
            </w:r>
          </w:p>
          <w:p w14:paraId="59C26442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18D1797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Absolute income measures</w:t>
            </w:r>
          </w:p>
          <w:p w14:paraId="6CCEA6A3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(Income </w:t>
            </w:r>
          </w:p>
          <w:p w14:paraId="4EDBB08D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assessment)</w:t>
            </w:r>
          </w:p>
          <w:p w14:paraId="5D10FC72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FB1787A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GDP, $ </w:t>
            </w:r>
          </w:p>
          <w:p w14:paraId="0667E313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GNI, $  </w:t>
            </w:r>
          </w:p>
          <w:p w14:paraId="5A7F0207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57DB43D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</w:p>
          <w:p w14:paraId="52785F00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Relative income measures</w:t>
            </w:r>
          </w:p>
          <w:p w14:paraId="6EE170D8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(income inequality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E23D2B">
              <w:rPr>
                <w:rFonts w:asciiTheme="majorBidi" w:hAnsiTheme="majorBidi" w:cstheme="majorBidi"/>
                <w:sz w:val="18"/>
                <w:szCs w:val="18"/>
              </w:rPr>
              <w:t>assessment)</w:t>
            </w:r>
          </w:p>
          <w:p w14:paraId="59B2F33F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Gini coefficient </w:t>
            </w:r>
          </w:p>
          <w:p w14:paraId="412A9D91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AEB89D0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20:20 ratio  </w:t>
            </w:r>
          </w:p>
          <w:p w14:paraId="5912A4A3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B42E445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03C09DB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Contextual</w:t>
            </w:r>
          </w:p>
          <w:p w14:paraId="6A52C16A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Evaluated</w:t>
            </w:r>
          </w:p>
          <w:p w14:paraId="03D2FBD1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NEED FACTORS </w:t>
            </w:r>
          </w:p>
          <w:p w14:paraId="50134183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DC52E76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DMFT index   and components </w:t>
            </w:r>
          </w:p>
          <w:p w14:paraId="60941F9C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D8D8D19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Care index: </w:t>
            </w:r>
          </w:p>
          <w:p w14:paraId="2A6AC15D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C88D8FC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Restorative index: </w:t>
            </w:r>
          </w:p>
          <w:p w14:paraId="08F93156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AE67866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Treatment index:</w:t>
            </w:r>
          </w:p>
          <w:p w14:paraId="56A5B7D2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33" w:type="dxa"/>
          </w:tcPr>
          <w:p w14:paraId="2E89DA2B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18  Rich Countries</w:t>
            </w:r>
          </w:p>
          <w:p w14:paraId="79836627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0F2F1C2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An Ecological Study in Rich Countries</w:t>
            </w:r>
          </w:p>
        </w:tc>
        <w:tc>
          <w:tcPr>
            <w:tcW w:w="1658" w:type="dxa"/>
          </w:tcPr>
          <w:p w14:paraId="4331889A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18.</w:t>
            </w:r>
          </w:p>
          <w:p w14:paraId="5E524FB7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6C8FC2B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Bernabé E. et al. 2009, UK and PERU</w:t>
            </w:r>
          </w:p>
        </w:tc>
      </w:tr>
      <w:tr w:rsidR="007E3B89" w:rsidRPr="00E23D2B" w14:paraId="7D634CFE" w14:textId="77777777" w:rsidTr="00FB3B0A">
        <w:tc>
          <w:tcPr>
            <w:tcW w:w="566" w:type="dxa"/>
          </w:tcPr>
          <w:p w14:paraId="1653901B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ECC11E9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5D7D0AB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36CEC5E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4B4871F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Relatively</w:t>
            </w:r>
          </w:p>
        </w:tc>
        <w:tc>
          <w:tcPr>
            <w:tcW w:w="993" w:type="dxa"/>
          </w:tcPr>
          <w:p w14:paraId="2CB09A36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Episodic use of dental services</w:t>
            </w:r>
          </w:p>
          <w:p w14:paraId="0E18DD51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AEF1BC7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Mean months since last dental visit  </w:t>
            </w:r>
          </w:p>
          <w:p w14:paraId="720999B3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55A6455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Last year survey</w:t>
            </w:r>
          </w:p>
        </w:tc>
        <w:tc>
          <w:tcPr>
            <w:tcW w:w="1134" w:type="dxa"/>
          </w:tcPr>
          <w:p w14:paraId="27C7F7E8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Brush teeth less often than daily </w:t>
            </w:r>
          </w:p>
          <w:p w14:paraId="3D7E4FD4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1C95BF9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4DA1EC6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Use dental floss ‘‘never’’ or ‘‘rarely’’  </w:t>
            </w:r>
          </w:p>
        </w:tc>
        <w:tc>
          <w:tcPr>
            <w:tcW w:w="1134" w:type="dxa"/>
          </w:tcPr>
          <w:p w14:paraId="0EDB5811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Self-rated dental health</w:t>
            </w:r>
          </w:p>
          <w:p w14:paraId="0FCE3841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550D24D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Self-rated dental appearance</w:t>
            </w:r>
          </w:p>
          <w:p w14:paraId="38A0D91F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DB64B90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57D89DD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C1E9FC0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DE378FF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Evaluated need :</w:t>
            </w:r>
          </w:p>
          <w:p w14:paraId="3AA585DC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OHI-S score</w:t>
            </w:r>
          </w:p>
          <w:p w14:paraId="7B0D1DBD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13ACD2D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teeth missing due to caries (%) </w:t>
            </w:r>
          </w:p>
          <w:p w14:paraId="07DE1862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E5A23B1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DS  decay surfaces </w:t>
            </w:r>
          </w:p>
          <w:p w14:paraId="13183111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21F2515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FS   Filling </w:t>
            </w:r>
            <w:proofErr w:type="spellStart"/>
            <w:r w:rsidRPr="00E23D2B">
              <w:rPr>
                <w:rFonts w:asciiTheme="majorBidi" w:hAnsiTheme="majorBidi" w:cstheme="majorBidi"/>
                <w:sz w:val="18"/>
                <w:szCs w:val="18"/>
              </w:rPr>
              <w:t>furfaces</w:t>
            </w:r>
            <w:proofErr w:type="spellEnd"/>
          </w:p>
          <w:p w14:paraId="1FDE4A2F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DD09F5A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DFS(</w:t>
            </w:r>
            <w:proofErr w:type="spellStart"/>
            <w:r w:rsidRPr="00E23D2B">
              <w:rPr>
                <w:rFonts w:asciiTheme="majorBidi" w:hAnsiTheme="majorBidi" w:cstheme="majorBidi"/>
                <w:sz w:val="18"/>
                <w:szCs w:val="18"/>
              </w:rPr>
              <w:t>sd</w:t>
            </w:r>
            <w:proofErr w:type="spellEnd"/>
            <w:r w:rsidRPr="00E23D2B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  <w:p w14:paraId="377E14F7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AF71654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420831B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E52A6E9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3D9F51C" w14:textId="77777777" w:rsidR="007E3B89" w:rsidRPr="00E23D2B" w:rsidRDefault="007E3B89" w:rsidP="00FB3B0A">
            <w:pPr>
              <w:framePr w:hSpace="180" w:wrap="around" w:hAnchor="margin" w:y="1013"/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B9D236A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    </w:t>
            </w:r>
          </w:p>
        </w:tc>
        <w:tc>
          <w:tcPr>
            <w:tcW w:w="1134" w:type="dxa"/>
          </w:tcPr>
          <w:p w14:paraId="16647719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739A88A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A038149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383AE7B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DC959D0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0872BBA" w14:textId="77777777" w:rsidR="007E3B89" w:rsidRPr="00E23D2B" w:rsidRDefault="007E3B89" w:rsidP="00FB3B0A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-----</w:t>
            </w:r>
          </w:p>
        </w:tc>
        <w:tc>
          <w:tcPr>
            <w:tcW w:w="1416" w:type="dxa"/>
          </w:tcPr>
          <w:p w14:paraId="5CA523A9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Demographic   </w:t>
            </w:r>
          </w:p>
          <w:p w14:paraId="4655E0DD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(gender</w:t>
            </w:r>
          </w:p>
          <w:p w14:paraId="67A054C0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CE03B1F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148C0EC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F1DDB1A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Social structure</w:t>
            </w:r>
          </w:p>
          <w:p w14:paraId="276B4538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------</w:t>
            </w:r>
          </w:p>
          <w:p w14:paraId="594B47D7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80FDC6C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387E27E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F08CBA6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F796AE9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0072AAF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DFD64B4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Beliefs </w:t>
            </w:r>
          </w:p>
          <w:p w14:paraId="4D0CFACC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5FE40CD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DFS  Dental fear scale</w:t>
            </w:r>
          </w:p>
          <w:p w14:paraId="0608A00A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3F04F84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DNS</w:t>
            </w:r>
          </w:p>
          <w:p w14:paraId="0527310E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Dental neglect scale </w:t>
            </w:r>
          </w:p>
          <w:p w14:paraId="4B919F1B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C91B16A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(I keep up my home dental care   </w:t>
            </w:r>
          </w:p>
          <w:p w14:paraId="6C500AD8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5BCEA6B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I receive the dental care I should</w:t>
            </w:r>
          </w:p>
          <w:p w14:paraId="4B79DEB7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D61F623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I need dental care, but I put it off    </w:t>
            </w:r>
          </w:p>
          <w:p w14:paraId="522C6685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C65D2F0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I brush as well as I should     </w:t>
            </w:r>
          </w:p>
          <w:p w14:paraId="3959F3C4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AE970FB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I control snacking between meals as well as I should    </w:t>
            </w:r>
          </w:p>
          <w:p w14:paraId="78A031A9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49E107D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I consider my dental health to be important  </w:t>
            </w:r>
          </w:p>
          <w:p w14:paraId="2EEB5B0F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</w:p>
          <w:p w14:paraId="16112B83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BBF0AFF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B159A46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77" w:type="dxa"/>
          </w:tcPr>
          <w:p w14:paraId="66CC4DC3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6D025FB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A4DD67D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72A5E1D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F695D2C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8282445" w14:textId="77777777" w:rsidR="007E3B89" w:rsidRPr="00E23D2B" w:rsidRDefault="007E3B89" w:rsidP="00FB3B0A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-----</w:t>
            </w:r>
          </w:p>
        </w:tc>
        <w:tc>
          <w:tcPr>
            <w:tcW w:w="1133" w:type="dxa"/>
          </w:tcPr>
          <w:p w14:paraId="17044941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1037</w:t>
            </w:r>
          </w:p>
          <w:p w14:paraId="1A7B0274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C19ECAF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Cohort study</w:t>
            </w:r>
          </w:p>
          <w:p w14:paraId="0999FFE5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3FAB3A7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3CB0819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The Dunedin Multidisciplinary Health and Development Study (DMHDS) is a longitudinal study of a birth cohort of children who were born at the Queen Mary Hospital, Dunedin, New Zealand between 1 April 1972 and 31 March 1973 (4). The sample that formed the basis for the longitudinal study was 1037 children, and they were assessed within a month of their third birthdays. Periodic collections of health and developmental data (including dental </w:t>
            </w:r>
            <w:r w:rsidRPr="00E23D2B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examinations) have been undertaken since then, and the current study uses data collected at age 26.</w:t>
            </w:r>
          </w:p>
        </w:tc>
        <w:tc>
          <w:tcPr>
            <w:tcW w:w="1658" w:type="dxa"/>
          </w:tcPr>
          <w:p w14:paraId="4F029FCA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19.</w:t>
            </w:r>
          </w:p>
          <w:p w14:paraId="32B8FA33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Thomson WM. Et al. 2000, New Zealand</w:t>
            </w:r>
          </w:p>
        </w:tc>
      </w:tr>
      <w:tr w:rsidR="007E3B89" w:rsidRPr="00E23D2B" w14:paraId="71AC9B17" w14:textId="77777777" w:rsidTr="00FB3B0A">
        <w:tc>
          <w:tcPr>
            <w:tcW w:w="566" w:type="dxa"/>
          </w:tcPr>
          <w:p w14:paraId="658D9DA3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4E56FAD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0FA042E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27F4BBA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888F185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8A631B7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ACE0E61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E0A4B00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BEBF57A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Relatively</w:t>
            </w:r>
          </w:p>
        </w:tc>
        <w:tc>
          <w:tcPr>
            <w:tcW w:w="993" w:type="dxa"/>
          </w:tcPr>
          <w:p w14:paraId="7634FED1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Last dental visit</w:t>
            </w:r>
          </w:p>
          <w:p w14:paraId="6A208C4A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 &gt; =1 year </w:t>
            </w:r>
          </w:p>
          <w:p w14:paraId="7DB2D02A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(more than one year)</w:t>
            </w:r>
          </w:p>
          <w:p w14:paraId="4FE8E0EE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409E619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ACD2C8A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the usual reason for dental visits.</w:t>
            </w:r>
          </w:p>
        </w:tc>
        <w:tc>
          <w:tcPr>
            <w:tcW w:w="1134" w:type="dxa"/>
          </w:tcPr>
          <w:p w14:paraId="2C3293B5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B595E0C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E79BD4A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F5F8BEF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F8837AD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7CCB83F" w14:textId="77777777" w:rsidR="007E3B89" w:rsidRPr="00E23D2B" w:rsidRDefault="007E3B89" w:rsidP="00FB3B0A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-----</w:t>
            </w:r>
          </w:p>
        </w:tc>
        <w:tc>
          <w:tcPr>
            <w:tcW w:w="1134" w:type="dxa"/>
          </w:tcPr>
          <w:p w14:paraId="43C51EE8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Need;</w:t>
            </w:r>
          </w:p>
          <w:p w14:paraId="7C3F71D6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8FF0A7E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1.Self-rated oral health </w:t>
            </w:r>
          </w:p>
          <w:p w14:paraId="5B423F0A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779567A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2.Functional dentition</w:t>
            </w:r>
          </w:p>
          <w:p w14:paraId="24F732C1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</w:p>
          <w:p w14:paraId="3A62E4F0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3.Denture status </w:t>
            </w:r>
          </w:p>
          <w:p w14:paraId="7EF5A852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1474987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4.Toothache history</w:t>
            </w:r>
          </w:p>
          <w:p w14:paraId="16DC7DB6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</w:p>
          <w:p w14:paraId="23CF7567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5.Oral health impact: pain </w:t>
            </w:r>
          </w:p>
          <w:p w14:paraId="68D7B26D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5E500C6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6.Oral health impact: chewing </w:t>
            </w:r>
          </w:p>
          <w:p w14:paraId="2D5B8B77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C021E69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7.Oral health impact: sleep</w:t>
            </w:r>
          </w:p>
          <w:p w14:paraId="6855753D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</w:p>
          <w:p w14:paraId="317F8FDC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8.Oral health impact: work </w:t>
            </w:r>
          </w:p>
          <w:p w14:paraId="05BEB794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0955547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9.Oral health impact: Discomfort/ embarrassment 11.Perceived need for treatment</w:t>
            </w:r>
          </w:p>
          <w:p w14:paraId="7BF53438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8E147BA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589617E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Competing needs</w:t>
            </w:r>
          </w:p>
          <w:p w14:paraId="426DFE15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10B94745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Annual family income </w:t>
            </w:r>
          </w:p>
          <w:p w14:paraId="2EEFDB2A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2B79D78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920DBD0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Method of dental Care payment</w:t>
            </w:r>
          </w:p>
          <w:p w14:paraId="1C9D7E86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10BAADA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7A654AD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History of inability to afford dental care</w:t>
            </w:r>
          </w:p>
        </w:tc>
        <w:tc>
          <w:tcPr>
            <w:tcW w:w="1416" w:type="dxa"/>
          </w:tcPr>
          <w:p w14:paraId="630B1E67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Sociodemographic </w:t>
            </w:r>
          </w:p>
          <w:p w14:paraId="3C9A400B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(Gender ,</w:t>
            </w:r>
          </w:p>
          <w:p w14:paraId="0497ABAF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Age ,</w:t>
            </w:r>
          </w:p>
          <w:p w14:paraId="49A20934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Marital status)</w:t>
            </w:r>
          </w:p>
          <w:p w14:paraId="6847E54F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934E43D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D24B826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4B9684A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Social structure</w:t>
            </w:r>
          </w:p>
          <w:p w14:paraId="47E2BAAB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(Education </w:t>
            </w:r>
          </w:p>
          <w:p w14:paraId="60201F84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, Parity: number of dependent children ,</w:t>
            </w:r>
          </w:p>
          <w:p w14:paraId="4B65EC49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026847D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Immigrant status </w:t>
            </w:r>
          </w:p>
          <w:p w14:paraId="00B56C55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B099FD7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B45E654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3A2070C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9F52BBB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D9B6CA4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Beliefs -----</w:t>
            </w:r>
          </w:p>
        </w:tc>
        <w:tc>
          <w:tcPr>
            <w:tcW w:w="1277" w:type="dxa"/>
          </w:tcPr>
          <w:p w14:paraId="6EA3A2E5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6AD2ACC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C4F947A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3FFC0EB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598E4D7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58FF468" w14:textId="77777777" w:rsidR="007E3B89" w:rsidRPr="00E23D2B" w:rsidRDefault="007E3B89" w:rsidP="00FB3B0A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-----</w:t>
            </w:r>
          </w:p>
        </w:tc>
        <w:tc>
          <w:tcPr>
            <w:tcW w:w="1133" w:type="dxa"/>
          </w:tcPr>
          <w:p w14:paraId="6EA00DA0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1049</w:t>
            </w:r>
          </w:p>
          <w:p w14:paraId="0D3796C8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8A0409D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A cross-sectional </w:t>
            </w:r>
          </w:p>
          <w:p w14:paraId="26DB853A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telephone survey methodology</w:t>
            </w:r>
          </w:p>
        </w:tc>
        <w:tc>
          <w:tcPr>
            <w:tcW w:w="1658" w:type="dxa"/>
          </w:tcPr>
          <w:p w14:paraId="4E92D2C4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20.  Muirhead VE. et al. 2009, Canada</w:t>
            </w:r>
          </w:p>
        </w:tc>
      </w:tr>
      <w:tr w:rsidR="007E3B89" w:rsidRPr="00E23D2B" w14:paraId="40DC5C41" w14:textId="77777777" w:rsidTr="00FB3B0A">
        <w:tc>
          <w:tcPr>
            <w:tcW w:w="566" w:type="dxa"/>
          </w:tcPr>
          <w:p w14:paraId="05C6C529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586567D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DB0D3C5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3B92F05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24D8F6E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4846D24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75BD36D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8CAABCD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22DC1F2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0763F05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Relatively</w:t>
            </w:r>
          </w:p>
        </w:tc>
        <w:tc>
          <w:tcPr>
            <w:tcW w:w="993" w:type="dxa"/>
          </w:tcPr>
          <w:p w14:paraId="035CA86B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lastRenderedPageBreak/>
              <w:t xml:space="preserve">Dentist visits in past 12 month </w:t>
            </w:r>
          </w:p>
          <w:p w14:paraId="14B5BF41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(Mean)</w:t>
            </w:r>
          </w:p>
        </w:tc>
        <w:tc>
          <w:tcPr>
            <w:tcW w:w="1134" w:type="dxa"/>
          </w:tcPr>
          <w:p w14:paraId="1B76E4CD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B344B30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0354B8C" w14:textId="77777777" w:rsidR="007E3B89" w:rsidRPr="00E23D2B" w:rsidRDefault="007E3B89" w:rsidP="00FB3B0A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------</w:t>
            </w:r>
          </w:p>
        </w:tc>
        <w:tc>
          <w:tcPr>
            <w:tcW w:w="1134" w:type="dxa"/>
          </w:tcPr>
          <w:p w14:paraId="77A03543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self-assessed general oral health status</w:t>
            </w:r>
          </w:p>
          <w:p w14:paraId="582851C3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DD57A96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1CC90AE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FD721ED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3B3D5C36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lastRenderedPageBreak/>
              <w:t xml:space="preserve">Income </w:t>
            </w:r>
          </w:p>
          <w:p w14:paraId="3C0758A9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0E12B75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Insurance</w:t>
            </w:r>
          </w:p>
          <w:p w14:paraId="594CD5BC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3B069E8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employer-provided health benefits</w:t>
            </w:r>
          </w:p>
          <w:p w14:paraId="51DBE211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B7C7885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province of residence</w:t>
            </w:r>
          </w:p>
          <w:p w14:paraId="7128780E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892A719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Social support </w:t>
            </w:r>
          </w:p>
          <w:p w14:paraId="6D214737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0B600B8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Social involvement </w:t>
            </w:r>
          </w:p>
          <w:p w14:paraId="51465082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16" w:type="dxa"/>
          </w:tcPr>
          <w:p w14:paraId="118B77E0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lastRenderedPageBreak/>
              <w:t xml:space="preserve">Demographic </w:t>
            </w:r>
          </w:p>
          <w:p w14:paraId="2E828E63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(age,</w:t>
            </w:r>
          </w:p>
          <w:p w14:paraId="619D46C7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sex, </w:t>
            </w:r>
          </w:p>
          <w:p w14:paraId="69B11FD3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B1ED232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Marital status</w:t>
            </w:r>
          </w:p>
          <w:p w14:paraId="78729B42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FBB1DAC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Social structure :</w:t>
            </w:r>
          </w:p>
          <w:p w14:paraId="286E4280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8F9FB5F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Education</w:t>
            </w:r>
          </w:p>
          <w:p w14:paraId="192D414F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82F2659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(Family structure(</w:t>
            </w:r>
          </w:p>
          <w:p w14:paraId="43DF1C71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Two parent, single parent, other)</w:t>
            </w:r>
          </w:p>
          <w:p w14:paraId="6152FB7B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786951F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[Occupation]</w:t>
            </w:r>
          </w:p>
          <w:p w14:paraId="11138E45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School/work involvement (proportion),  </w:t>
            </w:r>
          </w:p>
          <w:p w14:paraId="3645B5E6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B600150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D1F1BDA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77" w:type="dxa"/>
          </w:tcPr>
          <w:p w14:paraId="4D7C401A" w14:textId="77777777" w:rsidR="007E3B89" w:rsidRPr="00E23D2B" w:rsidRDefault="007E3B89" w:rsidP="00FB3B0A">
            <w:pPr>
              <w:rPr>
                <w:rFonts w:asciiTheme="majorBidi" w:hAnsiTheme="majorBidi" w:cstheme="majorBidi"/>
                <w:sz w:val="18"/>
                <w:szCs w:val="18"/>
                <w:rtl/>
              </w:rPr>
            </w:pPr>
          </w:p>
          <w:p w14:paraId="32B41158" w14:textId="77777777" w:rsidR="007E3B89" w:rsidRPr="00E23D2B" w:rsidRDefault="007E3B89" w:rsidP="00FB3B0A">
            <w:pPr>
              <w:rPr>
                <w:rFonts w:asciiTheme="majorBidi" w:hAnsiTheme="majorBidi" w:cstheme="majorBidi"/>
                <w:sz w:val="18"/>
                <w:szCs w:val="18"/>
                <w:rtl/>
              </w:rPr>
            </w:pPr>
          </w:p>
          <w:p w14:paraId="410A2606" w14:textId="77777777" w:rsidR="007E3B89" w:rsidRPr="00E23D2B" w:rsidRDefault="007E3B89" w:rsidP="00FB3B0A">
            <w:pPr>
              <w:rPr>
                <w:rFonts w:asciiTheme="majorBidi" w:hAnsiTheme="majorBidi" w:cstheme="majorBidi"/>
                <w:sz w:val="18"/>
                <w:szCs w:val="18"/>
                <w:rtl/>
              </w:rPr>
            </w:pPr>
          </w:p>
          <w:p w14:paraId="3D6191D7" w14:textId="77777777" w:rsidR="007E3B89" w:rsidRPr="00E23D2B" w:rsidRDefault="007E3B89" w:rsidP="00FB3B0A">
            <w:pPr>
              <w:rPr>
                <w:rFonts w:asciiTheme="majorBidi" w:hAnsiTheme="majorBidi" w:cstheme="majorBidi"/>
                <w:sz w:val="18"/>
                <w:szCs w:val="18"/>
                <w:rtl/>
              </w:rPr>
            </w:pPr>
          </w:p>
          <w:p w14:paraId="6324C0E4" w14:textId="77777777" w:rsidR="007E3B89" w:rsidRPr="00E23D2B" w:rsidRDefault="007E3B89" w:rsidP="00FB3B0A">
            <w:pPr>
              <w:rPr>
                <w:rFonts w:asciiTheme="majorBidi" w:hAnsiTheme="majorBidi" w:cstheme="majorBidi"/>
                <w:sz w:val="18"/>
                <w:szCs w:val="18"/>
                <w:rtl/>
              </w:rPr>
            </w:pPr>
          </w:p>
          <w:p w14:paraId="1408D83A" w14:textId="77777777" w:rsidR="007E3B89" w:rsidRPr="00E23D2B" w:rsidRDefault="007E3B89" w:rsidP="00FB3B0A">
            <w:pPr>
              <w:rPr>
                <w:rFonts w:asciiTheme="majorBidi" w:hAnsiTheme="majorBidi" w:cstheme="majorBidi"/>
                <w:sz w:val="18"/>
                <w:szCs w:val="18"/>
                <w:rtl/>
              </w:rPr>
            </w:pPr>
          </w:p>
          <w:p w14:paraId="325BE40A" w14:textId="77777777" w:rsidR="007E3B89" w:rsidRPr="00E23D2B" w:rsidRDefault="007E3B89" w:rsidP="00FB3B0A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--------</w:t>
            </w:r>
          </w:p>
        </w:tc>
        <w:tc>
          <w:tcPr>
            <w:tcW w:w="1133" w:type="dxa"/>
          </w:tcPr>
          <w:p w14:paraId="0A482B9A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DBD6FDE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7793E9D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134,072 </w:t>
            </w:r>
          </w:p>
          <w:p w14:paraId="4163D1E5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D781542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Canadians</w:t>
            </w:r>
          </w:p>
        </w:tc>
        <w:tc>
          <w:tcPr>
            <w:tcW w:w="1658" w:type="dxa"/>
          </w:tcPr>
          <w:p w14:paraId="72D4615C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21. </w:t>
            </w:r>
          </w:p>
          <w:p w14:paraId="58A80533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Bhatti, T. et al. 2007, </w:t>
            </w:r>
            <w:proofErr w:type="spellStart"/>
            <w:r w:rsidRPr="00E23D2B">
              <w:rPr>
                <w:rFonts w:asciiTheme="majorBidi" w:hAnsiTheme="majorBidi" w:cstheme="majorBidi"/>
                <w:sz w:val="18"/>
                <w:szCs w:val="18"/>
              </w:rPr>
              <w:t>canada</w:t>
            </w:r>
            <w:proofErr w:type="spellEnd"/>
          </w:p>
        </w:tc>
      </w:tr>
      <w:tr w:rsidR="007E3B89" w:rsidRPr="006C5D52" w14:paraId="5351F37C" w14:textId="77777777" w:rsidTr="00FB3B0A">
        <w:tc>
          <w:tcPr>
            <w:tcW w:w="566" w:type="dxa"/>
          </w:tcPr>
          <w:p w14:paraId="60CC0493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DD868E0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23C1B50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6F09FE9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8336AF0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79A42FE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408E0E4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993" w:type="dxa"/>
          </w:tcPr>
          <w:p w14:paraId="73A863C4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dental care utilization in the last month</w:t>
            </w:r>
          </w:p>
          <w:p w14:paraId="1E084759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EA5DF99" w14:textId="77777777" w:rsidR="007E3B89" w:rsidRPr="00E23D2B" w:rsidRDefault="007E3B89" w:rsidP="00FB3B0A">
            <w:pPr>
              <w:bidi w:val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concentration index for dental care utilization</w:t>
            </w:r>
          </w:p>
          <w:p w14:paraId="7C7FC83F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4D3206A8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33638EB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23259B4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0A80910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97066E8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8289FAE" w14:textId="77777777" w:rsidR="007E3B89" w:rsidRPr="00E23D2B" w:rsidRDefault="007E3B89" w:rsidP="00FB3B0A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------</w:t>
            </w:r>
          </w:p>
        </w:tc>
        <w:tc>
          <w:tcPr>
            <w:tcW w:w="1134" w:type="dxa"/>
          </w:tcPr>
          <w:p w14:paraId="4982D3DE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B06B6A7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B99F7B1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CBFFEAB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C99B6E4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00A41B1" w14:textId="77777777" w:rsidR="007E3B89" w:rsidRPr="00E23D2B" w:rsidRDefault="007E3B89" w:rsidP="00FB3B0A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------</w:t>
            </w:r>
          </w:p>
        </w:tc>
        <w:tc>
          <w:tcPr>
            <w:tcW w:w="1134" w:type="dxa"/>
          </w:tcPr>
          <w:p w14:paraId="7486D640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Wealth index </w:t>
            </w:r>
          </w:p>
          <w:p w14:paraId="73D642DE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DD034F5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Insurance coverage</w:t>
            </w:r>
          </w:p>
          <w:p w14:paraId="378C9404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7171E6B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CF6B4DB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Geographical area </w:t>
            </w:r>
          </w:p>
          <w:p w14:paraId="5F85020F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(urban/rural)</w:t>
            </w:r>
          </w:p>
        </w:tc>
        <w:tc>
          <w:tcPr>
            <w:tcW w:w="1416" w:type="dxa"/>
          </w:tcPr>
          <w:p w14:paraId="0CACE4C0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Demographic variables </w:t>
            </w:r>
          </w:p>
          <w:p w14:paraId="5FD0516C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(Sex </w:t>
            </w:r>
          </w:p>
          <w:p w14:paraId="55D07480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Age </w:t>
            </w:r>
          </w:p>
          <w:p w14:paraId="39122B4A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Marital status )</w:t>
            </w:r>
          </w:p>
          <w:p w14:paraId="09139917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FE4CDB6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Social structure:</w:t>
            </w:r>
          </w:p>
          <w:p w14:paraId="17B4AE77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(Education</w:t>
            </w:r>
          </w:p>
          <w:p w14:paraId="0995BB90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0493CDB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4B08A95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Beliefs (</w:t>
            </w:r>
          </w:p>
          <w:p w14:paraId="23C1349F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60C7DF8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77" w:type="dxa"/>
          </w:tcPr>
          <w:p w14:paraId="68497480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507316F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0004E7B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6CFB8C0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9EF5F16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F1FB7D2" w14:textId="77777777" w:rsidR="007E3B89" w:rsidRPr="00E23D2B" w:rsidRDefault="007E3B89" w:rsidP="00FB3B0A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--------</w:t>
            </w:r>
          </w:p>
        </w:tc>
        <w:tc>
          <w:tcPr>
            <w:tcW w:w="1133" w:type="dxa"/>
          </w:tcPr>
          <w:p w14:paraId="1EDBAB30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37860</w:t>
            </w:r>
          </w:p>
          <w:p w14:paraId="6C43173E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4DF9850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Cross sectional survey</w:t>
            </w:r>
          </w:p>
        </w:tc>
        <w:tc>
          <w:tcPr>
            <w:tcW w:w="1658" w:type="dxa"/>
          </w:tcPr>
          <w:p w14:paraId="70E31964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502C6F">
              <w:rPr>
                <w:rFonts w:asciiTheme="majorBidi" w:hAnsiTheme="majorBidi" w:cstheme="majorBidi"/>
                <w:sz w:val="18"/>
                <w:szCs w:val="18"/>
                <w:lang w:val="de-DE"/>
              </w:rPr>
              <w:t>22. Rezaei S. et al. 2019, IRAN</w:t>
            </w:r>
          </w:p>
        </w:tc>
      </w:tr>
      <w:tr w:rsidR="007E3B89" w:rsidRPr="00E23D2B" w14:paraId="3F85FD66" w14:textId="77777777" w:rsidTr="00FB3B0A">
        <w:tc>
          <w:tcPr>
            <w:tcW w:w="566" w:type="dxa"/>
          </w:tcPr>
          <w:p w14:paraId="09F6B417" w14:textId="77777777" w:rsidR="007E3B89" w:rsidRPr="00502C6F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</w:p>
          <w:p w14:paraId="58679A3D" w14:textId="77777777" w:rsidR="007E3B89" w:rsidRPr="00502C6F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</w:p>
          <w:p w14:paraId="199505BB" w14:textId="77777777" w:rsidR="007E3B89" w:rsidRPr="00502C6F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</w:p>
          <w:p w14:paraId="05099C2C" w14:textId="77777777" w:rsidR="007E3B89" w:rsidRPr="00502C6F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</w:p>
          <w:p w14:paraId="5CB8F12A" w14:textId="77777777" w:rsidR="007E3B89" w:rsidRPr="00E23D2B" w:rsidRDefault="007E3B89" w:rsidP="00FB3B0A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993" w:type="dxa"/>
          </w:tcPr>
          <w:p w14:paraId="3E08C667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1B037B4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055EFE0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BE0250A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0F9C11A" w14:textId="77777777" w:rsidR="007E3B89" w:rsidRPr="00E23D2B" w:rsidRDefault="007E3B89" w:rsidP="00FB3B0A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----</w:t>
            </w:r>
          </w:p>
        </w:tc>
        <w:tc>
          <w:tcPr>
            <w:tcW w:w="1134" w:type="dxa"/>
          </w:tcPr>
          <w:p w14:paraId="387205CC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95526A0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2B76E7E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2168B3F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5E8E7EB" w14:textId="77777777" w:rsidR="007E3B89" w:rsidRPr="00E23D2B" w:rsidRDefault="007E3B89" w:rsidP="00FB3B0A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-----</w:t>
            </w:r>
          </w:p>
        </w:tc>
        <w:tc>
          <w:tcPr>
            <w:tcW w:w="1134" w:type="dxa"/>
          </w:tcPr>
          <w:p w14:paraId="33162246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Evaluated or Normative need:</w:t>
            </w:r>
          </w:p>
          <w:p w14:paraId="732DB397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B4F91BB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functional dentition</w:t>
            </w:r>
          </w:p>
          <w:p w14:paraId="76967FBB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(number of natural teeth)</w:t>
            </w:r>
          </w:p>
          <w:p w14:paraId="06AF301C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9D5495D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eating comfortably </w:t>
            </w:r>
          </w:p>
          <w:p w14:paraId="566C282F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E4E8425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E23D2B">
              <w:rPr>
                <w:rFonts w:asciiTheme="majorBidi" w:hAnsiTheme="majorBidi" w:cstheme="majorBidi"/>
                <w:sz w:val="18"/>
                <w:szCs w:val="18"/>
              </w:rPr>
              <w:t>socialising</w:t>
            </w:r>
            <w:proofErr w:type="spellEnd"/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 without embarrassment</w:t>
            </w:r>
          </w:p>
          <w:p w14:paraId="75303696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5AB0CB4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E134B1B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65350BFF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F1A1086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5F8CB2E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4979023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5813BD3" w14:textId="77777777" w:rsidR="007E3B89" w:rsidRPr="00E23D2B" w:rsidRDefault="007E3B89" w:rsidP="00FB3B0A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----</w:t>
            </w:r>
          </w:p>
        </w:tc>
        <w:tc>
          <w:tcPr>
            <w:tcW w:w="1416" w:type="dxa"/>
          </w:tcPr>
          <w:p w14:paraId="19E0CE78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Demographic :</w:t>
            </w:r>
          </w:p>
          <w:p w14:paraId="605D89A3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(Age ,</w:t>
            </w:r>
          </w:p>
          <w:p w14:paraId="7F762D52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Sex   </w:t>
            </w:r>
          </w:p>
          <w:p w14:paraId="73B58D56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6FC0179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CD141B7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Social structure: </w:t>
            </w:r>
          </w:p>
          <w:p w14:paraId="62D3039D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Education,</w:t>
            </w:r>
          </w:p>
          <w:p w14:paraId="543E7AB8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BF6D921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Occupational class ,</w:t>
            </w:r>
          </w:p>
          <w:p w14:paraId="47F4C398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4007AC2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Subjective social status(Highest rank, second highest rank, second lowest rank, lowest rank)</w:t>
            </w:r>
          </w:p>
          <w:p w14:paraId="71722476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2EDC7B7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7139345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505851A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Beliefs </w:t>
            </w:r>
          </w:p>
          <w:p w14:paraId="3FCFF16A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76D477A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65BD03D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B50817D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77" w:type="dxa"/>
          </w:tcPr>
          <w:p w14:paraId="4A845D45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Contextual predisposing : demo and social</w:t>
            </w:r>
          </w:p>
          <w:p w14:paraId="52FAF722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0E7AFBE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(socio economic inequalities</w:t>
            </w:r>
          </w:p>
          <w:p w14:paraId="534DBE13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1.Relative Index of Inequality (RII) </w:t>
            </w:r>
          </w:p>
          <w:p w14:paraId="6881C5A1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58797EA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2.Slope Index of Inequality (SII) )</w:t>
            </w:r>
          </w:p>
          <w:p w14:paraId="4DDBD176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33" w:type="dxa"/>
          </w:tcPr>
          <w:p w14:paraId="04FF7376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31 country</w:t>
            </w:r>
          </w:p>
          <w:p w14:paraId="56FD364E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B193044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cross-sectional study</w:t>
            </w:r>
          </w:p>
        </w:tc>
        <w:tc>
          <w:tcPr>
            <w:tcW w:w="1658" w:type="dxa"/>
          </w:tcPr>
          <w:p w14:paraId="205D8A0E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23. Guarnizo-</w:t>
            </w:r>
            <w:proofErr w:type="spellStart"/>
            <w:r w:rsidRPr="00E23D2B">
              <w:rPr>
                <w:rFonts w:asciiTheme="majorBidi" w:hAnsiTheme="majorBidi" w:cstheme="majorBidi"/>
                <w:sz w:val="18"/>
                <w:szCs w:val="18"/>
              </w:rPr>
              <w:t>Herreño</w:t>
            </w:r>
            <w:proofErr w:type="spellEnd"/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 CC. et al. 2013, UK</w:t>
            </w:r>
          </w:p>
        </w:tc>
      </w:tr>
      <w:tr w:rsidR="007E3B89" w:rsidRPr="00E23D2B" w14:paraId="2053E60D" w14:textId="77777777" w:rsidTr="00FB3B0A">
        <w:tc>
          <w:tcPr>
            <w:tcW w:w="566" w:type="dxa"/>
          </w:tcPr>
          <w:p w14:paraId="12570262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F03124A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3E16C90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A0E9553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C834FCB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498F2E5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AAAEDFE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A7908F6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059771F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Relatively</w:t>
            </w:r>
          </w:p>
        </w:tc>
        <w:tc>
          <w:tcPr>
            <w:tcW w:w="993" w:type="dxa"/>
          </w:tcPr>
          <w:p w14:paraId="733BAB1D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Reason for</w:t>
            </w:r>
            <w:r w:rsidRPr="00E23D2B">
              <w:rPr>
                <w:rFonts w:asciiTheme="majorBidi" w:hAnsiTheme="majorBidi" w:cstheme="majorBidi"/>
                <w:sz w:val="18"/>
                <w:szCs w:val="18"/>
                <w:u w:val="single"/>
              </w:rPr>
              <w:t xml:space="preserve"> last</w:t>
            </w: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 visit</w:t>
            </w:r>
          </w:p>
          <w:p w14:paraId="532062FB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C82234F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791454C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Usual reason for dental visit</w:t>
            </w:r>
          </w:p>
          <w:p w14:paraId="2B1C45E8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6B2B230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Time since last visit</w:t>
            </w:r>
          </w:p>
          <w:p w14:paraId="406AE4A2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FD1E4CE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12 month,</w:t>
            </w:r>
          </w:p>
          <w:p w14:paraId="12439765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1-2 y,</w:t>
            </w:r>
          </w:p>
          <w:p w14:paraId="4613A807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2-5y,</w:t>
            </w:r>
          </w:p>
          <w:p w14:paraId="7B21E011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5-10y, </w:t>
            </w:r>
          </w:p>
          <w:p w14:paraId="5D9DEFF9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&gt;10y</w:t>
            </w:r>
          </w:p>
          <w:p w14:paraId="0F0C10C8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CEC7CA8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777151D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Usual frequency of dental visiting</w:t>
            </w:r>
          </w:p>
          <w:p w14:paraId="2E7202CE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6E269AE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Has usual source of dental care</w:t>
            </w:r>
          </w:p>
          <w:p w14:paraId="16FD380B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B5BACD4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570208A5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41294A9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7DDCE64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343B89A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80DE9D4" w14:textId="77777777" w:rsidR="007E3B89" w:rsidRPr="00E23D2B" w:rsidRDefault="007E3B89" w:rsidP="00FB3B0A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-----</w:t>
            </w:r>
          </w:p>
        </w:tc>
        <w:tc>
          <w:tcPr>
            <w:tcW w:w="1134" w:type="dxa"/>
          </w:tcPr>
          <w:p w14:paraId="18D0237D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3EE321A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Self-rated dental health</w:t>
            </w:r>
          </w:p>
          <w:p w14:paraId="6404D20E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7FB4F49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F1D6215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Estimated value of lost productivity due to dental problems</w:t>
            </w:r>
          </w:p>
          <w:p w14:paraId="5548B32B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10E560E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E084454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E324447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97211B7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81E5C9D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FD3E9A6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FB74D76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6237EA2" w14:textId="77777777" w:rsidR="007E3B89" w:rsidRPr="00E23D2B" w:rsidRDefault="007E3B89" w:rsidP="00FB3B0A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-------</w:t>
            </w:r>
          </w:p>
        </w:tc>
        <w:tc>
          <w:tcPr>
            <w:tcW w:w="1134" w:type="dxa"/>
          </w:tcPr>
          <w:p w14:paraId="4ABDF3BA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Household Income</w:t>
            </w:r>
          </w:p>
          <w:p w14:paraId="743C0F8B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F2D33B1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Cardholder status</w:t>
            </w:r>
          </w:p>
          <w:p w14:paraId="4424F23B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86D8E9C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E04D3F4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Insurance status</w:t>
            </w:r>
          </w:p>
          <w:p w14:paraId="1A443D51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6F101B3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6DB0F7D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Remoteness location</w:t>
            </w:r>
          </w:p>
          <w:p w14:paraId="3CEDF19F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(region of country or state or city)</w:t>
            </w:r>
          </w:p>
          <w:p w14:paraId="0F5B37FB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16" w:type="dxa"/>
          </w:tcPr>
          <w:p w14:paraId="397F5C25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Demographic :</w:t>
            </w:r>
          </w:p>
          <w:p w14:paraId="65FEC79D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Age </w:t>
            </w:r>
          </w:p>
          <w:p w14:paraId="7A3CB982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Gender </w:t>
            </w:r>
          </w:p>
          <w:p w14:paraId="06A5AA83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lastRenderedPageBreak/>
              <w:t xml:space="preserve"> </w:t>
            </w:r>
          </w:p>
          <w:p w14:paraId="1C8B27DA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1849BE1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Social structure:</w:t>
            </w:r>
          </w:p>
        </w:tc>
        <w:tc>
          <w:tcPr>
            <w:tcW w:w="1277" w:type="dxa"/>
          </w:tcPr>
          <w:p w14:paraId="775CDDBA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0B3245A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3866D3C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71956C9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2233B81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CAE9F94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22CB0D5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7889A78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E9AC52F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28B82E0" w14:textId="77777777" w:rsidR="007E3B89" w:rsidRPr="00E23D2B" w:rsidRDefault="007E3B89" w:rsidP="00FB3B0A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------</w:t>
            </w:r>
          </w:p>
        </w:tc>
        <w:tc>
          <w:tcPr>
            <w:tcW w:w="1133" w:type="dxa"/>
          </w:tcPr>
          <w:p w14:paraId="4D28AD4E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6284</w:t>
            </w:r>
          </w:p>
          <w:p w14:paraId="2C8D72B0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9758C40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lastRenderedPageBreak/>
              <w:t xml:space="preserve">Cross </w:t>
            </w:r>
            <w:proofErr w:type="spellStart"/>
            <w:r w:rsidRPr="00E23D2B">
              <w:rPr>
                <w:rFonts w:asciiTheme="majorBidi" w:hAnsiTheme="majorBidi" w:cstheme="majorBidi"/>
                <w:sz w:val="18"/>
                <w:szCs w:val="18"/>
              </w:rPr>
              <w:t>sectionsl</w:t>
            </w:r>
            <w:proofErr w:type="spellEnd"/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 survey </w:t>
            </w:r>
          </w:p>
          <w:p w14:paraId="3D924393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F372D74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2D786D1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National Dental Telephone Interview Survey (NDTIS)</w:t>
            </w:r>
          </w:p>
        </w:tc>
        <w:tc>
          <w:tcPr>
            <w:tcW w:w="1658" w:type="dxa"/>
          </w:tcPr>
          <w:p w14:paraId="515BEB4C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24.</w:t>
            </w:r>
          </w:p>
          <w:p w14:paraId="4E5EA7B0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Style w:val="docsum-authors"/>
                <w:rFonts w:asciiTheme="majorBidi" w:hAnsiTheme="majorBidi" w:cstheme="majorBidi"/>
                <w:sz w:val="18"/>
                <w:szCs w:val="18"/>
              </w:rPr>
              <w:t xml:space="preserve">Harford J, et al. 2012, </w:t>
            </w:r>
            <w:r w:rsidRPr="00E23D2B">
              <w:rPr>
                <w:rFonts w:asciiTheme="majorBidi" w:hAnsiTheme="majorBidi" w:cstheme="majorBidi"/>
                <w:sz w:val="18"/>
                <w:szCs w:val="18"/>
              </w:rPr>
              <w:t>Australia</w:t>
            </w:r>
          </w:p>
        </w:tc>
      </w:tr>
      <w:tr w:rsidR="007E3B89" w:rsidRPr="00E23D2B" w14:paraId="11AB272C" w14:textId="77777777" w:rsidTr="00FB3B0A">
        <w:tc>
          <w:tcPr>
            <w:tcW w:w="566" w:type="dxa"/>
          </w:tcPr>
          <w:p w14:paraId="4DAD55C4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DC02044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EA27EF0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AEC736F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993" w:type="dxa"/>
          </w:tcPr>
          <w:p w14:paraId="3C1556A5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Regularity of dental check-ups</w:t>
            </w:r>
          </w:p>
          <w:p w14:paraId="19A9D24F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2F5D66D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Less than 1 y</w:t>
            </w:r>
          </w:p>
          <w:p w14:paraId="4C2FD024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,</w:t>
            </w:r>
          </w:p>
          <w:p w14:paraId="6150C5ED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1y</w:t>
            </w:r>
          </w:p>
          <w:p w14:paraId="72C5EE8F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E5DDF82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Less than 2y</w:t>
            </w:r>
          </w:p>
          <w:p w14:paraId="625445EE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,</w:t>
            </w:r>
          </w:p>
          <w:p w14:paraId="560BB525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2y</w:t>
            </w:r>
          </w:p>
          <w:p w14:paraId="1A3125AF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A7F6ADC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Treatment  type </w:t>
            </w:r>
          </w:p>
          <w:p w14:paraId="35337448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200B963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waiting time (month)</w:t>
            </w:r>
          </w:p>
          <w:p w14:paraId="40D4CC87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EB72E69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147C440B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E4B21EC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3616953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B12621A" w14:textId="77777777" w:rsidR="007E3B89" w:rsidRPr="00E23D2B" w:rsidRDefault="007E3B89" w:rsidP="00FB3B0A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-----</w:t>
            </w:r>
          </w:p>
        </w:tc>
        <w:tc>
          <w:tcPr>
            <w:tcW w:w="1134" w:type="dxa"/>
          </w:tcPr>
          <w:p w14:paraId="3B4A6E31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1721343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059B36E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C453E62" w14:textId="77777777" w:rsidR="007E3B89" w:rsidRPr="00E23D2B" w:rsidRDefault="007E3B89" w:rsidP="00FB3B0A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----</w:t>
            </w:r>
          </w:p>
        </w:tc>
        <w:tc>
          <w:tcPr>
            <w:tcW w:w="1134" w:type="dxa"/>
          </w:tcPr>
          <w:p w14:paraId="5776EAA7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Net monthly income per persons in the same household </w:t>
            </w:r>
          </w:p>
          <w:p w14:paraId="0814E19A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16" w:type="dxa"/>
          </w:tcPr>
          <w:p w14:paraId="241F8C71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Demographic </w:t>
            </w:r>
          </w:p>
          <w:p w14:paraId="695B8711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(Age,</w:t>
            </w:r>
          </w:p>
          <w:p w14:paraId="775983F8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Sex </w:t>
            </w:r>
          </w:p>
          <w:p w14:paraId="4028B768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510E36D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social structure:</w:t>
            </w:r>
          </w:p>
          <w:p w14:paraId="23F1B3DA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</w:p>
          <w:p w14:paraId="0A8D715D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Education ,</w:t>
            </w:r>
          </w:p>
          <w:p w14:paraId="6F42B4FB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D25E3DD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 Working status ,</w:t>
            </w:r>
          </w:p>
          <w:p w14:paraId="61A377AA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732A1A1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Retirement status</w:t>
            </w:r>
          </w:p>
          <w:p w14:paraId="4C6F7468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AD1883B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Beliefs :</w:t>
            </w:r>
          </w:p>
          <w:p w14:paraId="03642018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32FF87C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25C76A0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77" w:type="dxa"/>
          </w:tcPr>
          <w:p w14:paraId="403FC033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8BD49D4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0C63A09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FAD33F4" w14:textId="77777777" w:rsidR="007E3B89" w:rsidRPr="00E23D2B" w:rsidRDefault="007E3B89" w:rsidP="00FB3B0A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------</w:t>
            </w:r>
          </w:p>
        </w:tc>
        <w:tc>
          <w:tcPr>
            <w:tcW w:w="1133" w:type="dxa"/>
          </w:tcPr>
          <w:p w14:paraId="02AED277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210</w:t>
            </w:r>
          </w:p>
          <w:p w14:paraId="07CCC2E6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55DB6B7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7376E0E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Cross sectional study</w:t>
            </w:r>
          </w:p>
        </w:tc>
        <w:tc>
          <w:tcPr>
            <w:tcW w:w="1658" w:type="dxa"/>
          </w:tcPr>
          <w:p w14:paraId="7485C2A2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25.</w:t>
            </w:r>
          </w:p>
          <w:p w14:paraId="4A88BFDB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Tuominen R. et al. 2012, Finland</w:t>
            </w:r>
          </w:p>
          <w:p w14:paraId="7B3509E6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CC9B87D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1B757AC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</w:p>
        </w:tc>
      </w:tr>
      <w:tr w:rsidR="007E3B89" w:rsidRPr="00E23D2B" w14:paraId="0429133A" w14:textId="77777777" w:rsidTr="00FB3B0A">
        <w:tc>
          <w:tcPr>
            <w:tcW w:w="566" w:type="dxa"/>
          </w:tcPr>
          <w:p w14:paraId="6E0A739C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2022375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716F5AD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6DBD433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A688703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71059CE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951F3E6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993" w:type="dxa"/>
          </w:tcPr>
          <w:p w14:paraId="1806A403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Use of dental check-up in the last 12 months </w:t>
            </w:r>
          </w:p>
          <w:p w14:paraId="51CEB851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0281E23B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BD0AD00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F89C25B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2F1D004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1C5CA5A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BF08835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5A63BDD" w14:textId="77777777" w:rsidR="007E3B89" w:rsidRPr="00E23D2B" w:rsidRDefault="007E3B89" w:rsidP="00FB3B0A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-----</w:t>
            </w:r>
          </w:p>
        </w:tc>
        <w:tc>
          <w:tcPr>
            <w:tcW w:w="1134" w:type="dxa"/>
          </w:tcPr>
          <w:p w14:paraId="55534242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621C7EC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8FFA2CC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2151B8A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ECE5627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CCBC18E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FCD1E94" w14:textId="77777777" w:rsidR="007E3B89" w:rsidRPr="00E23D2B" w:rsidRDefault="007E3B89" w:rsidP="00FB3B0A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-------</w:t>
            </w:r>
          </w:p>
        </w:tc>
        <w:tc>
          <w:tcPr>
            <w:tcW w:w="1134" w:type="dxa"/>
          </w:tcPr>
          <w:p w14:paraId="0B1B043D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Socioeconomic status</w:t>
            </w:r>
          </w:p>
          <w:p w14:paraId="267E3DED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41A758D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Type of health insurance</w:t>
            </w:r>
          </w:p>
          <w:p w14:paraId="161C94DE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187B8AD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EC4AF3F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Place of residence(east/west)</w:t>
            </w:r>
          </w:p>
          <w:p w14:paraId="4A83DB07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F767EE6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FEF11D9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Urban residence</w:t>
            </w:r>
          </w:p>
          <w:p w14:paraId="518C98EF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(urban/rural)</w:t>
            </w:r>
          </w:p>
          <w:p w14:paraId="19D3E045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16" w:type="dxa"/>
          </w:tcPr>
          <w:p w14:paraId="704F6991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Demographic:</w:t>
            </w:r>
          </w:p>
          <w:p w14:paraId="3191C9DA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(Sex,</w:t>
            </w:r>
          </w:p>
          <w:p w14:paraId="40F97282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Age groups,</w:t>
            </w:r>
          </w:p>
          <w:p w14:paraId="3CAAB58D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Living together,</w:t>
            </w:r>
          </w:p>
          <w:p w14:paraId="7C03B145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4B4961C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EEF7556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Social structure:</w:t>
            </w:r>
          </w:p>
          <w:p w14:paraId="13750A75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(Migration status, </w:t>
            </w:r>
          </w:p>
          <w:p w14:paraId="0C1EF669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ADFCDB3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6E2FE4F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D42CB9B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77" w:type="dxa"/>
          </w:tcPr>
          <w:p w14:paraId="2689C7E9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EC6FDE1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306581D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56F0CEE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04FC960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FED3A38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ADF6816" w14:textId="77777777" w:rsidR="007E3B89" w:rsidRPr="00E23D2B" w:rsidRDefault="007E3B89" w:rsidP="00FB3B0A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------</w:t>
            </w:r>
          </w:p>
        </w:tc>
        <w:tc>
          <w:tcPr>
            <w:tcW w:w="1133" w:type="dxa"/>
          </w:tcPr>
          <w:p w14:paraId="77A8E3A3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22,050</w:t>
            </w:r>
          </w:p>
          <w:p w14:paraId="2531E7A4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6904923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cross-sectional survey</w:t>
            </w:r>
          </w:p>
        </w:tc>
        <w:tc>
          <w:tcPr>
            <w:tcW w:w="1658" w:type="dxa"/>
          </w:tcPr>
          <w:p w14:paraId="68526CEC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26.</w:t>
            </w:r>
          </w:p>
          <w:p w14:paraId="3D299631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E23D2B">
              <w:rPr>
                <w:rFonts w:asciiTheme="majorBidi" w:hAnsiTheme="majorBidi" w:cstheme="majorBidi"/>
                <w:sz w:val="18"/>
                <w:szCs w:val="18"/>
              </w:rPr>
              <w:t>Erdsiek</w:t>
            </w:r>
            <w:proofErr w:type="spellEnd"/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 F. et al. 2017, Germany</w:t>
            </w:r>
          </w:p>
          <w:p w14:paraId="7F73A452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273EBC8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7E3B89" w:rsidRPr="00E23D2B" w14:paraId="3EC77ED3" w14:textId="77777777" w:rsidTr="00FB3B0A">
        <w:tc>
          <w:tcPr>
            <w:tcW w:w="566" w:type="dxa"/>
          </w:tcPr>
          <w:p w14:paraId="36D35B0F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55910C2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4E4D92A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A6BEF4E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9C87561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A4BCF66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96048A3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Relatively</w:t>
            </w:r>
          </w:p>
        </w:tc>
        <w:tc>
          <w:tcPr>
            <w:tcW w:w="993" w:type="dxa"/>
          </w:tcPr>
          <w:p w14:paraId="4DCF3AC1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Visiting a dentist ?   </w:t>
            </w:r>
          </w:p>
          <w:p w14:paraId="220DD808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8255D30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Choice of dentist   ?</w:t>
            </w:r>
          </w:p>
          <w:p w14:paraId="1C74A958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2916392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Number of visits </w:t>
            </w:r>
          </w:p>
          <w:p w14:paraId="5EA5A045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30254CE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in the study year</w:t>
            </w:r>
          </w:p>
          <w:p w14:paraId="5B7C1F3A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3C6DD58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Sufficient public services</w:t>
            </w:r>
          </w:p>
          <w:p w14:paraId="3F265AAD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D71734B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460D2EC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Sufficient private services</w:t>
            </w:r>
          </w:p>
          <w:p w14:paraId="518876EF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B47886F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Recall</w:t>
            </w:r>
          </w:p>
          <w:p w14:paraId="024A13D2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EE71EC0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Visit time (required for a visit to the dentist, including travel, waiting and treatment time  )  </w:t>
            </w:r>
          </w:p>
          <w:p w14:paraId="3393A630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25B4259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20D320A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Dentist density</w:t>
            </w:r>
          </w:p>
          <w:p w14:paraId="0F457E15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   </w:t>
            </w:r>
          </w:p>
        </w:tc>
        <w:tc>
          <w:tcPr>
            <w:tcW w:w="1134" w:type="dxa"/>
          </w:tcPr>
          <w:p w14:paraId="780293F0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5F253C1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C83C671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660A0C9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40520A7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3C27425" w14:textId="77777777" w:rsidR="007E3B89" w:rsidRPr="00E23D2B" w:rsidRDefault="007E3B89" w:rsidP="00FB3B0A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-------</w:t>
            </w:r>
          </w:p>
        </w:tc>
        <w:tc>
          <w:tcPr>
            <w:tcW w:w="1134" w:type="dxa"/>
          </w:tcPr>
          <w:p w14:paraId="15EE823D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Pain   </w:t>
            </w:r>
          </w:p>
          <w:p w14:paraId="7A072CFB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  </w:t>
            </w:r>
          </w:p>
          <w:p w14:paraId="00559CB0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F68B705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All natural teeth  </w:t>
            </w:r>
          </w:p>
          <w:p w14:paraId="1F4225AB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</w:p>
          <w:p w14:paraId="47ABD3BB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5E69922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number of missing teeth </w:t>
            </w:r>
          </w:p>
          <w:p w14:paraId="1A8D6BEB" w14:textId="77777777" w:rsidR="007E3B89" w:rsidRPr="00E23D2B" w:rsidRDefault="007E3B89" w:rsidP="00FB3B0A">
            <w:pPr>
              <w:rPr>
                <w:rFonts w:asciiTheme="majorBidi" w:hAnsiTheme="majorBidi" w:cstheme="majorBidi"/>
                <w:sz w:val="18"/>
                <w:szCs w:val="18"/>
                <w:rtl/>
              </w:rPr>
            </w:pPr>
          </w:p>
        </w:tc>
        <w:tc>
          <w:tcPr>
            <w:tcW w:w="1134" w:type="dxa"/>
          </w:tcPr>
          <w:p w14:paraId="3E71E38C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Income</w:t>
            </w:r>
          </w:p>
        </w:tc>
        <w:tc>
          <w:tcPr>
            <w:tcW w:w="1416" w:type="dxa"/>
          </w:tcPr>
          <w:p w14:paraId="32334F25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Demographic</w:t>
            </w:r>
          </w:p>
          <w:p w14:paraId="75701DBF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(Age , gender  ) </w:t>
            </w:r>
          </w:p>
          <w:p w14:paraId="69322A63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490F780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873B3AF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9C0ED4E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Social structure:</w:t>
            </w:r>
          </w:p>
          <w:p w14:paraId="595CB408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(Education ,</w:t>
            </w:r>
          </w:p>
          <w:p w14:paraId="547389EC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F7EF59A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[occupation]</w:t>
            </w:r>
          </w:p>
          <w:p w14:paraId="74A11119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Unemployment, Student,</w:t>
            </w:r>
          </w:p>
          <w:p w14:paraId="6219EB89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Other occupation, </w:t>
            </w:r>
          </w:p>
          <w:p w14:paraId="176DBF90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85AB427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Beliefs (Fear,</w:t>
            </w:r>
          </w:p>
        </w:tc>
        <w:tc>
          <w:tcPr>
            <w:tcW w:w="1277" w:type="dxa"/>
          </w:tcPr>
          <w:p w14:paraId="7ABE28E3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C337BCE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E218B0B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7DFEC8E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482C8F9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864B393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A49F44E" w14:textId="77777777" w:rsidR="007E3B89" w:rsidRPr="00E23D2B" w:rsidRDefault="007E3B89" w:rsidP="00FB3B0A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------</w:t>
            </w:r>
          </w:p>
        </w:tc>
        <w:tc>
          <w:tcPr>
            <w:tcW w:w="1133" w:type="dxa"/>
          </w:tcPr>
          <w:p w14:paraId="622E2F5F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2010</w:t>
            </w:r>
          </w:p>
          <w:p w14:paraId="20DC43F4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D27A575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5034DB9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Cohort study</w:t>
            </w:r>
          </w:p>
        </w:tc>
        <w:tc>
          <w:tcPr>
            <w:tcW w:w="1658" w:type="dxa"/>
          </w:tcPr>
          <w:p w14:paraId="5AC99257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27.</w:t>
            </w:r>
          </w:p>
          <w:p w14:paraId="01FFEF2C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Nguyen L. et al. 2006, Finland</w:t>
            </w:r>
          </w:p>
          <w:p w14:paraId="52871D1C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474A8DF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A7F3A7F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DF3D88D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7E3B89" w:rsidRPr="00E23D2B" w14:paraId="46B4C1C0" w14:textId="77777777" w:rsidTr="00FB3B0A">
        <w:tc>
          <w:tcPr>
            <w:tcW w:w="566" w:type="dxa"/>
          </w:tcPr>
          <w:p w14:paraId="06594A2F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A7FA546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DF42ABE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B18C3B2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0184321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Relatively</w:t>
            </w:r>
          </w:p>
        </w:tc>
        <w:tc>
          <w:tcPr>
            <w:tcW w:w="993" w:type="dxa"/>
          </w:tcPr>
          <w:p w14:paraId="5DD41D0E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Dental visits </w:t>
            </w:r>
          </w:p>
          <w:p w14:paraId="2D6B9AA6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during the past 12 months</w:t>
            </w:r>
          </w:p>
          <w:p w14:paraId="14188FC0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0D4F6A22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AA7425D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DA9C37A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4BCE30E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D5F71B8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19A6D51" w14:textId="77777777" w:rsidR="007E3B89" w:rsidRPr="00E23D2B" w:rsidRDefault="007E3B89" w:rsidP="00FB3B0A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------</w:t>
            </w:r>
          </w:p>
        </w:tc>
        <w:tc>
          <w:tcPr>
            <w:tcW w:w="1134" w:type="dxa"/>
          </w:tcPr>
          <w:p w14:paraId="7C60B595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Toothache </w:t>
            </w:r>
          </w:p>
          <w:p w14:paraId="25230A52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C4FA290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Missing teeth</w:t>
            </w:r>
          </w:p>
          <w:p w14:paraId="261C3FB0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24C40075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Economic activity </w:t>
            </w:r>
          </w:p>
          <w:p w14:paraId="0E5240DA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16" w:type="dxa"/>
          </w:tcPr>
          <w:p w14:paraId="048EB574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Demographic </w:t>
            </w:r>
          </w:p>
          <w:p w14:paraId="71D3D6D7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(Gender </w:t>
            </w:r>
          </w:p>
          <w:p w14:paraId="66E5DCAE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, Age ,</w:t>
            </w:r>
          </w:p>
          <w:p w14:paraId="1B4FF2AE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51DAD2A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E8907B0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Social structure:</w:t>
            </w:r>
          </w:p>
          <w:p w14:paraId="29F8C634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Education ,</w:t>
            </w:r>
          </w:p>
          <w:p w14:paraId="47D87582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Ethnicity </w:t>
            </w:r>
          </w:p>
          <w:p w14:paraId="5620D40B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77" w:type="dxa"/>
          </w:tcPr>
          <w:p w14:paraId="44737F57" w14:textId="77777777" w:rsidR="007E3B89" w:rsidRPr="00E23D2B" w:rsidRDefault="007E3B89" w:rsidP="00FB3B0A">
            <w:pPr>
              <w:rPr>
                <w:rFonts w:asciiTheme="majorBidi" w:hAnsiTheme="majorBidi" w:cstheme="majorBidi"/>
                <w:sz w:val="18"/>
                <w:szCs w:val="18"/>
                <w:rtl/>
              </w:rPr>
            </w:pPr>
          </w:p>
        </w:tc>
        <w:tc>
          <w:tcPr>
            <w:tcW w:w="1133" w:type="dxa"/>
          </w:tcPr>
          <w:p w14:paraId="1DE9022D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in Estonia </w:t>
            </w:r>
          </w:p>
          <w:p w14:paraId="0F053C76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n=13,750)</w:t>
            </w:r>
          </w:p>
          <w:p w14:paraId="56ED329D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4BB9044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A9A7BBD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in Lithuania</w:t>
            </w:r>
          </w:p>
          <w:p w14:paraId="6389BEE0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(n = 9034)</w:t>
            </w:r>
          </w:p>
          <w:p w14:paraId="366C8093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B8D6223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cross-sectional survey</w:t>
            </w:r>
          </w:p>
        </w:tc>
        <w:tc>
          <w:tcPr>
            <w:tcW w:w="1658" w:type="dxa"/>
          </w:tcPr>
          <w:p w14:paraId="79FAD7A4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28. </w:t>
            </w:r>
            <w:proofErr w:type="spellStart"/>
            <w:r w:rsidRPr="00E23D2B">
              <w:rPr>
                <w:rFonts w:asciiTheme="majorBidi" w:hAnsiTheme="majorBidi" w:cstheme="majorBidi"/>
                <w:sz w:val="18"/>
                <w:szCs w:val="18"/>
              </w:rPr>
              <w:t>Leinsalu</w:t>
            </w:r>
            <w:proofErr w:type="spellEnd"/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 M et al. 2018,  Estonia and Lithuania</w:t>
            </w:r>
          </w:p>
          <w:p w14:paraId="272FA365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99C140F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3BA7066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276B094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E60E818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7E3B89" w:rsidRPr="00E23D2B" w14:paraId="0E6E8E2A" w14:textId="77777777" w:rsidTr="00FB3B0A">
        <w:tc>
          <w:tcPr>
            <w:tcW w:w="566" w:type="dxa"/>
          </w:tcPr>
          <w:p w14:paraId="1F79C535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D8F4FA8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DEFABDC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EA0E9DF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E38C669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3207F09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Relatively</w:t>
            </w:r>
          </w:p>
        </w:tc>
        <w:tc>
          <w:tcPr>
            <w:tcW w:w="993" w:type="dxa"/>
          </w:tcPr>
          <w:p w14:paraId="40B674C1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lastRenderedPageBreak/>
              <w:t xml:space="preserve">Dental visit annually </w:t>
            </w:r>
          </w:p>
          <w:p w14:paraId="32A9ECF3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BF40224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Time to get to </w:t>
            </w:r>
            <w:r w:rsidRPr="00E23D2B">
              <w:rPr>
                <w:rFonts w:asciiTheme="majorBidi" w:hAnsiTheme="majorBidi" w:cstheme="majorBidi"/>
                <w:sz w:val="18"/>
                <w:szCs w:val="18"/>
              </w:rPr>
              <w:lastRenderedPageBreak/>
              <w:t xml:space="preserve">dental office </w:t>
            </w:r>
          </w:p>
          <w:p w14:paraId="1B02ED15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A4DF57A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&lt;= 30 min </w:t>
            </w:r>
          </w:p>
          <w:p w14:paraId="7BCF21A8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&gt;30 min</w:t>
            </w:r>
          </w:p>
          <w:p w14:paraId="544B3027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3832766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Patient satisfaction (DVSS) </w:t>
            </w:r>
          </w:p>
          <w:p w14:paraId="398B6F16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Dental Visit Satisfaction Scale</w:t>
            </w:r>
          </w:p>
        </w:tc>
        <w:tc>
          <w:tcPr>
            <w:tcW w:w="1134" w:type="dxa"/>
          </w:tcPr>
          <w:p w14:paraId="35318293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76B043D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Alcohol intake </w:t>
            </w:r>
          </w:p>
          <w:p w14:paraId="6F8E72E5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6DABA1F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Preventive behavior </w:t>
            </w:r>
          </w:p>
          <w:p w14:paraId="502305B6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A9EF7C6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Exercise </w:t>
            </w:r>
          </w:p>
          <w:p w14:paraId="6F944CE8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757424A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Smoker </w:t>
            </w:r>
          </w:p>
          <w:p w14:paraId="5996DAD6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B56284D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354BC50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Social network</w:t>
            </w:r>
          </w:p>
          <w:p w14:paraId="64C8EE3A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0B680483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Evaluated and perceived need :</w:t>
            </w:r>
          </w:p>
          <w:p w14:paraId="3081CD1D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EA69BDC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lastRenderedPageBreak/>
              <w:t xml:space="preserve">Bleeding gums </w:t>
            </w:r>
          </w:p>
          <w:p w14:paraId="58B64E51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4E75BF4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 Satisfied with own teeth </w:t>
            </w:r>
          </w:p>
          <w:p w14:paraId="1ABF9A60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3921C95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 Perceived condition of teeth </w:t>
            </w:r>
          </w:p>
          <w:p w14:paraId="575F5373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F113C03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No. of teeth present </w:t>
            </w:r>
          </w:p>
          <w:p w14:paraId="53384C1B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31CC7BF4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Yearly income (DKK)</w:t>
            </w:r>
          </w:p>
          <w:p w14:paraId="0CBC18CF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7107685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Costs of importance</w:t>
            </w:r>
          </w:p>
          <w:p w14:paraId="3D9FA46F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lastRenderedPageBreak/>
              <w:t xml:space="preserve"> </w:t>
            </w:r>
          </w:p>
          <w:p w14:paraId="3074012E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D5E06CB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Private dental insurance</w:t>
            </w:r>
          </w:p>
          <w:p w14:paraId="4B3785B8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16" w:type="dxa"/>
          </w:tcPr>
          <w:p w14:paraId="2C11B3F2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Demographic :</w:t>
            </w:r>
          </w:p>
          <w:p w14:paraId="3E31050F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Age ,</w:t>
            </w:r>
          </w:p>
          <w:p w14:paraId="799BE87D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Sex </w:t>
            </w:r>
          </w:p>
          <w:p w14:paraId="6D32EDA8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5D435C0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91ED9FF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Social structure:</w:t>
            </w:r>
          </w:p>
          <w:p w14:paraId="3F9DDDE9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Education</w:t>
            </w:r>
          </w:p>
          <w:p w14:paraId="2656F80E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17704B4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Beliefs :</w:t>
            </w:r>
          </w:p>
          <w:p w14:paraId="7DFC6280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Corah’s Dental Anxiety Scale (CDAS) </w:t>
            </w:r>
          </w:p>
          <w:p w14:paraId="565BC51B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9A57959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C2D0B51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7182746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4A78438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77" w:type="dxa"/>
          </w:tcPr>
          <w:p w14:paraId="49881F60" w14:textId="77777777" w:rsidR="007E3B89" w:rsidRPr="00E23D2B" w:rsidRDefault="007E3B89" w:rsidP="00FB3B0A">
            <w:pPr>
              <w:rPr>
                <w:rFonts w:asciiTheme="majorBidi" w:hAnsiTheme="majorBidi" w:cstheme="majorBidi"/>
                <w:sz w:val="18"/>
                <w:szCs w:val="18"/>
                <w:rtl/>
              </w:rPr>
            </w:pPr>
          </w:p>
          <w:p w14:paraId="06288736" w14:textId="77777777" w:rsidR="007E3B89" w:rsidRPr="00E23D2B" w:rsidRDefault="007E3B89" w:rsidP="00FB3B0A">
            <w:pPr>
              <w:rPr>
                <w:rFonts w:asciiTheme="majorBidi" w:hAnsiTheme="majorBidi" w:cstheme="majorBidi"/>
                <w:sz w:val="18"/>
                <w:szCs w:val="18"/>
                <w:rtl/>
              </w:rPr>
            </w:pPr>
          </w:p>
          <w:p w14:paraId="5BD7D438" w14:textId="77777777" w:rsidR="007E3B89" w:rsidRPr="00E23D2B" w:rsidRDefault="007E3B89" w:rsidP="00FB3B0A">
            <w:pPr>
              <w:rPr>
                <w:rFonts w:asciiTheme="majorBidi" w:hAnsiTheme="majorBidi" w:cstheme="majorBidi"/>
                <w:sz w:val="18"/>
                <w:szCs w:val="18"/>
                <w:rtl/>
              </w:rPr>
            </w:pPr>
          </w:p>
          <w:p w14:paraId="01F54BA1" w14:textId="77777777" w:rsidR="007E3B89" w:rsidRPr="00E23D2B" w:rsidRDefault="007E3B89" w:rsidP="00FB3B0A">
            <w:pPr>
              <w:rPr>
                <w:rFonts w:asciiTheme="majorBidi" w:hAnsiTheme="majorBidi" w:cstheme="majorBidi"/>
                <w:sz w:val="18"/>
                <w:szCs w:val="18"/>
                <w:rtl/>
              </w:rPr>
            </w:pPr>
          </w:p>
          <w:p w14:paraId="3A630674" w14:textId="77777777" w:rsidR="007E3B89" w:rsidRPr="00E23D2B" w:rsidRDefault="007E3B89" w:rsidP="00FB3B0A">
            <w:pPr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  <w:rtl/>
              </w:rPr>
              <w:t>---------</w:t>
            </w:r>
          </w:p>
        </w:tc>
        <w:tc>
          <w:tcPr>
            <w:tcW w:w="1133" w:type="dxa"/>
          </w:tcPr>
          <w:p w14:paraId="03FB5502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800</w:t>
            </w:r>
          </w:p>
          <w:p w14:paraId="5BF8CF11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32CB8DB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Cross sectional study</w:t>
            </w:r>
          </w:p>
          <w:p w14:paraId="15BCA92A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1B270A0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658" w:type="dxa"/>
          </w:tcPr>
          <w:p w14:paraId="35975EBA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29.</w:t>
            </w:r>
          </w:p>
          <w:p w14:paraId="0B19CCAF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Scheutz F. et al. 2001, </w:t>
            </w:r>
          </w:p>
          <w:p w14:paraId="77CE0826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USA</w:t>
            </w:r>
          </w:p>
          <w:p w14:paraId="361B8AF3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9AE4A8B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7E3B89" w:rsidRPr="00E23D2B" w14:paraId="656BD9FD" w14:textId="77777777" w:rsidTr="00FB3B0A">
        <w:tc>
          <w:tcPr>
            <w:tcW w:w="566" w:type="dxa"/>
          </w:tcPr>
          <w:p w14:paraId="4250A8AA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B635F92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E562767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A325935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8952856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D393C29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Relatively</w:t>
            </w:r>
          </w:p>
        </w:tc>
        <w:tc>
          <w:tcPr>
            <w:tcW w:w="993" w:type="dxa"/>
          </w:tcPr>
          <w:p w14:paraId="17C5F7B1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Dental service use in the past 12 month</w:t>
            </w:r>
          </w:p>
        </w:tc>
        <w:tc>
          <w:tcPr>
            <w:tcW w:w="1134" w:type="dxa"/>
          </w:tcPr>
          <w:p w14:paraId="20BC1273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A1C94C0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58374D2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F258BC7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E705C49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7913443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--------</w:t>
            </w:r>
          </w:p>
        </w:tc>
        <w:tc>
          <w:tcPr>
            <w:tcW w:w="1134" w:type="dxa"/>
          </w:tcPr>
          <w:p w14:paraId="388EBCB7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Perceived need :</w:t>
            </w:r>
          </w:p>
          <w:p w14:paraId="56EA922B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FF665B7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Problem with teeth or gums </w:t>
            </w:r>
          </w:p>
          <w:p w14:paraId="2AA9257A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60F86DF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CB5F2C7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</w:p>
          <w:p w14:paraId="3B2F86FF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Self-rated oral health </w:t>
            </w:r>
          </w:p>
          <w:p w14:paraId="295AC226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19D6F9A8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Dental health insurance </w:t>
            </w:r>
          </w:p>
          <w:p w14:paraId="6734714E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1EB9DEB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7161F62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6BEB25E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16" w:type="dxa"/>
          </w:tcPr>
          <w:p w14:paraId="2CCD89BB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Demographic: (Age ,</w:t>
            </w:r>
          </w:p>
          <w:p w14:paraId="64298CA5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Gender,</w:t>
            </w:r>
          </w:p>
          <w:p w14:paraId="29057B3F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 Marital status</w:t>
            </w:r>
          </w:p>
          <w:p w14:paraId="5255E98A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</w:p>
          <w:p w14:paraId="44ED422D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Social structure:</w:t>
            </w:r>
          </w:p>
          <w:p w14:paraId="5D109987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Education ,</w:t>
            </w:r>
          </w:p>
          <w:p w14:paraId="60DEC06F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C894DD8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Region by </w:t>
            </w:r>
          </w:p>
          <w:p w14:paraId="1A7C4A69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ethnic density (</w:t>
            </w:r>
            <w:proofErr w:type="spellStart"/>
            <w:r w:rsidRPr="00E23D2B">
              <w:rPr>
                <w:rFonts w:asciiTheme="majorBidi" w:hAnsiTheme="majorBidi" w:cstheme="majorBidi"/>
                <w:sz w:val="18"/>
                <w:szCs w:val="18"/>
              </w:rPr>
              <w:t>florida</w:t>
            </w:r>
            <w:proofErr w:type="spellEnd"/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, Hawaii, </w:t>
            </w:r>
            <w:proofErr w:type="spellStart"/>
            <w:r w:rsidRPr="00E23D2B">
              <w:rPr>
                <w:rFonts w:asciiTheme="majorBidi" w:hAnsiTheme="majorBidi" w:cstheme="majorBidi"/>
                <w:sz w:val="18"/>
                <w:szCs w:val="18"/>
              </w:rPr>
              <w:t>texas</w:t>
            </w:r>
            <w:proofErr w:type="spellEnd"/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, New York, </w:t>
            </w:r>
            <w:proofErr w:type="spellStart"/>
            <w:r w:rsidRPr="00E23D2B">
              <w:rPr>
                <w:rFonts w:asciiTheme="majorBidi" w:hAnsiTheme="majorBidi" w:cstheme="majorBidi"/>
                <w:sz w:val="18"/>
                <w:szCs w:val="18"/>
              </w:rPr>
              <w:t>california</w:t>
            </w:r>
            <w:proofErr w:type="spellEnd"/>
            <w:r w:rsidRPr="00E23D2B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  <w:p w14:paraId="2D3F6A0C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4D42845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A19DE13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77" w:type="dxa"/>
          </w:tcPr>
          <w:p w14:paraId="1D692DE3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7120CAB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A7CE698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4A73354" w14:textId="77777777" w:rsidR="007E3B89" w:rsidRPr="00E23D2B" w:rsidRDefault="007E3B89" w:rsidP="00FB3B0A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------</w:t>
            </w:r>
          </w:p>
        </w:tc>
        <w:tc>
          <w:tcPr>
            <w:tcW w:w="1133" w:type="dxa"/>
          </w:tcPr>
          <w:p w14:paraId="7D68FCBF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2128</w:t>
            </w:r>
          </w:p>
          <w:p w14:paraId="3FB5266B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38FBA9A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Cross </w:t>
            </w:r>
            <w:proofErr w:type="spellStart"/>
            <w:r w:rsidRPr="00E23D2B">
              <w:rPr>
                <w:rFonts w:asciiTheme="majorBidi" w:hAnsiTheme="majorBidi" w:cstheme="majorBidi"/>
                <w:sz w:val="18"/>
                <w:szCs w:val="18"/>
              </w:rPr>
              <w:t>sectionsl</w:t>
            </w:r>
            <w:proofErr w:type="spellEnd"/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 survey</w:t>
            </w:r>
          </w:p>
        </w:tc>
        <w:tc>
          <w:tcPr>
            <w:tcW w:w="1658" w:type="dxa"/>
          </w:tcPr>
          <w:p w14:paraId="5BF676B7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30. Jang Y. et al. 2019, USA</w:t>
            </w:r>
          </w:p>
          <w:p w14:paraId="19354358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B6539EC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7E3B89" w:rsidRPr="006C5D52" w14:paraId="0AFE99A7" w14:textId="77777777" w:rsidTr="00FB3B0A">
        <w:tc>
          <w:tcPr>
            <w:tcW w:w="566" w:type="dxa"/>
          </w:tcPr>
          <w:p w14:paraId="7596B525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1B03E69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1570042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1B1D413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E21862F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725BC80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Relatively</w:t>
            </w:r>
          </w:p>
        </w:tc>
        <w:tc>
          <w:tcPr>
            <w:tcW w:w="993" w:type="dxa"/>
          </w:tcPr>
          <w:p w14:paraId="1DBD450E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10EF9AA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Annual Dental Visit last year</w:t>
            </w:r>
          </w:p>
          <w:p w14:paraId="368C9E7D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BA8EFF0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B0996EA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9EF68D9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60961E81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A1D1440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89ECFD7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F9836DC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D7D61E6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E219570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96EBE35" w14:textId="77777777" w:rsidR="007E3B89" w:rsidRPr="00E23D2B" w:rsidRDefault="007E3B89" w:rsidP="00FB3B0A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-------</w:t>
            </w:r>
          </w:p>
        </w:tc>
        <w:tc>
          <w:tcPr>
            <w:tcW w:w="1134" w:type="dxa"/>
          </w:tcPr>
          <w:p w14:paraId="0883CCE7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Self-reported health status </w:t>
            </w:r>
          </w:p>
          <w:p w14:paraId="43585EA2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303346D7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Income</w:t>
            </w:r>
          </w:p>
          <w:p w14:paraId="3A3185B7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8E38EA1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CE38576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F83EAF0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  <w:u w:val="single"/>
              </w:rPr>
              <w:t>Mean</w:t>
            </w: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 number of dentists per 100,000</w:t>
            </w:r>
          </w:p>
          <w:p w14:paraId="32D8E8C2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16" w:type="dxa"/>
          </w:tcPr>
          <w:p w14:paraId="46661FC9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Demographic:</w:t>
            </w:r>
          </w:p>
          <w:p w14:paraId="56DE3C88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Age,</w:t>
            </w:r>
          </w:p>
          <w:p w14:paraId="26C5176F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 Gender</w:t>
            </w:r>
          </w:p>
          <w:p w14:paraId="7220B19F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B4B18B8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Social structure:</w:t>
            </w:r>
          </w:p>
          <w:p w14:paraId="3B0043B4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Education Attainment, ,Race/Ethnicity </w:t>
            </w:r>
          </w:p>
          <w:p w14:paraId="143229C8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379ABE1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DC3C8DB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AFD4589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77" w:type="dxa"/>
          </w:tcPr>
          <w:p w14:paraId="116179A8" w14:textId="77777777" w:rsidR="007E3B89" w:rsidRPr="00E23D2B" w:rsidRDefault="007E3B89" w:rsidP="00FB3B0A">
            <w:pPr>
              <w:rPr>
                <w:rFonts w:asciiTheme="majorBidi" w:hAnsiTheme="majorBidi" w:cstheme="majorBidi"/>
                <w:sz w:val="18"/>
                <w:szCs w:val="18"/>
                <w:rtl/>
              </w:rPr>
            </w:pPr>
          </w:p>
          <w:p w14:paraId="6384D043" w14:textId="77777777" w:rsidR="007E3B89" w:rsidRPr="00E23D2B" w:rsidRDefault="007E3B89" w:rsidP="00FB3B0A">
            <w:pPr>
              <w:rPr>
                <w:rFonts w:asciiTheme="majorBidi" w:hAnsiTheme="majorBidi" w:cstheme="majorBidi"/>
                <w:sz w:val="18"/>
                <w:szCs w:val="18"/>
                <w:rtl/>
              </w:rPr>
            </w:pPr>
          </w:p>
          <w:p w14:paraId="793676F3" w14:textId="77777777" w:rsidR="007E3B89" w:rsidRPr="00E23D2B" w:rsidRDefault="007E3B89" w:rsidP="00FB3B0A">
            <w:pPr>
              <w:rPr>
                <w:rFonts w:asciiTheme="majorBidi" w:hAnsiTheme="majorBidi" w:cstheme="majorBidi"/>
                <w:sz w:val="18"/>
                <w:szCs w:val="18"/>
                <w:rtl/>
              </w:rPr>
            </w:pPr>
          </w:p>
          <w:p w14:paraId="397E3599" w14:textId="77777777" w:rsidR="007E3B89" w:rsidRPr="00E23D2B" w:rsidRDefault="007E3B89" w:rsidP="00FB3B0A">
            <w:pPr>
              <w:rPr>
                <w:rFonts w:asciiTheme="majorBidi" w:hAnsiTheme="majorBidi" w:cstheme="majorBidi"/>
                <w:sz w:val="18"/>
                <w:szCs w:val="18"/>
                <w:rtl/>
              </w:rPr>
            </w:pPr>
          </w:p>
          <w:p w14:paraId="39DB0905" w14:textId="77777777" w:rsidR="007E3B89" w:rsidRPr="00E23D2B" w:rsidRDefault="007E3B89" w:rsidP="00FB3B0A">
            <w:pPr>
              <w:rPr>
                <w:rFonts w:asciiTheme="majorBidi" w:hAnsiTheme="majorBidi" w:cstheme="majorBidi"/>
                <w:sz w:val="18"/>
                <w:szCs w:val="18"/>
                <w:rtl/>
              </w:rPr>
            </w:pPr>
          </w:p>
          <w:p w14:paraId="22F5E7E0" w14:textId="77777777" w:rsidR="007E3B89" w:rsidRPr="00E23D2B" w:rsidRDefault="007E3B89" w:rsidP="00FB3B0A">
            <w:pPr>
              <w:rPr>
                <w:rFonts w:asciiTheme="majorBidi" w:hAnsiTheme="majorBidi" w:cstheme="majorBidi"/>
                <w:sz w:val="18"/>
                <w:szCs w:val="18"/>
                <w:rtl/>
              </w:rPr>
            </w:pPr>
          </w:p>
          <w:p w14:paraId="4ECD34CC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-------</w:t>
            </w:r>
          </w:p>
        </w:tc>
        <w:tc>
          <w:tcPr>
            <w:tcW w:w="1133" w:type="dxa"/>
          </w:tcPr>
          <w:p w14:paraId="316F4755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477,665</w:t>
            </w:r>
          </w:p>
          <w:p w14:paraId="15105DD3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FEC283E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Cross sectional Survey</w:t>
            </w:r>
          </w:p>
        </w:tc>
        <w:tc>
          <w:tcPr>
            <w:tcW w:w="1658" w:type="dxa"/>
          </w:tcPr>
          <w:p w14:paraId="11D09C08" w14:textId="77777777" w:rsidR="007E3B89" w:rsidRPr="00502C6F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502C6F">
              <w:rPr>
                <w:rFonts w:asciiTheme="majorBidi" w:hAnsiTheme="majorBidi" w:cstheme="majorBidi"/>
                <w:sz w:val="18"/>
                <w:szCs w:val="18"/>
                <w:lang w:val="de-DE"/>
              </w:rPr>
              <w:t>31. Chou C.F. et al. 2019, USA</w:t>
            </w:r>
          </w:p>
        </w:tc>
      </w:tr>
      <w:tr w:rsidR="007E3B89" w:rsidRPr="00E23D2B" w14:paraId="42B42AB7" w14:textId="77777777" w:rsidTr="00FB3B0A">
        <w:tc>
          <w:tcPr>
            <w:tcW w:w="566" w:type="dxa"/>
          </w:tcPr>
          <w:p w14:paraId="64595EBA" w14:textId="77777777" w:rsidR="007E3B89" w:rsidRPr="00502C6F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</w:p>
          <w:p w14:paraId="5393F536" w14:textId="77777777" w:rsidR="007E3B89" w:rsidRPr="00502C6F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</w:p>
          <w:p w14:paraId="6E330B2E" w14:textId="77777777" w:rsidR="007E3B89" w:rsidRPr="00502C6F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</w:p>
          <w:p w14:paraId="3740D980" w14:textId="77777777" w:rsidR="007E3B89" w:rsidRPr="00502C6F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</w:p>
          <w:p w14:paraId="4DE4CBA8" w14:textId="77777777" w:rsidR="007E3B89" w:rsidRPr="00502C6F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</w:p>
          <w:p w14:paraId="5D65C2CC" w14:textId="77777777" w:rsidR="007E3B89" w:rsidRPr="00502C6F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</w:p>
          <w:p w14:paraId="23EEF2FD" w14:textId="77777777" w:rsidR="007E3B89" w:rsidRPr="00502C6F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</w:p>
          <w:p w14:paraId="20EC9673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Relatively</w:t>
            </w:r>
          </w:p>
        </w:tc>
        <w:tc>
          <w:tcPr>
            <w:tcW w:w="993" w:type="dxa"/>
          </w:tcPr>
          <w:p w14:paraId="2F5478A5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Past year dental health utilization?</w:t>
            </w:r>
          </w:p>
        </w:tc>
        <w:tc>
          <w:tcPr>
            <w:tcW w:w="1134" w:type="dxa"/>
          </w:tcPr>
          <w:p w14:paraId="56A514A0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Smoking status</w:t>
            </w:r>
          </w:p>
          <w:p w14:paraId="1615314B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610C4B1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Vegetable servings/day</w:t>
            </w:r>
          </w:p>
          <w:p w14:paraId="0C5687DB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EA68FF5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Fruit servings/day</w:t>
            </w:r>
          </w:p>
          <w:p w14:paraId="06ED9B13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462DF1F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016A372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F891791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959F6A3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B578056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6E35B21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B2BCC72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7A4EE184" w14:textId="77777777" w:rsidR="007E3B89" w:rsidRPr="00E23D2B" w:rsidRDefault="007E3B89" w:rsidP="00FB3B0A">
            <w:pPr>
              <w:tabs>
                <w:tab w:val="left" w:pos="738"/>
              </w:tabs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self-rated health status </w:t>
            </w:r>
          </w:p>
          <w:p w14:paraId="3F2E7652" w14:textId="77777777" w:rsidR="007E3B89" w:rsidRPr="00E23D2B" w:rsidRDefault="007E3B89" w:rsidP="00FB3B0A">
            <w:pPr>
              <w:tabs>
                <w:tab w:val="left" w:pos="738"/>
              </w:tabs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47DFAE2" w14:textId="77777777" w:rsidR="007E3B89" w:rsidRPr="00E23D2B" w:rsidRDefault="007E3B89" w:rsidP="00FB3B0A">
            <w:pPr>
              <w:tabs>
                <w:tab w:val="left" w:pos="738"/>
              </w:tabs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200E9ACD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Income</w:t>
            </w:r>
          </w:p>
          <w:p w14:paraId="6B55771F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8C7D97F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Insurance</w:t>
            </w:r>
          </w:p>
          <w:p w14:paraId="35EFB315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7B5ED38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Place of sick care</w:t>
            </w:r>
          </w:p>
          <w:p w14:paraId="295A46DA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75CD3F1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F3B879D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Frequency of Social support</w:t>
            </w:r>
          </w:p>
          <w:p w14:paraId="79CE5B50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16" w:type="dxa"/>
          </w:tcPr>
          <w:p w14:paraId="7C91FEA0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Demographic:</w:t>
            </w:r>
          </w:p>
          <w:p w14:paraId="07E235FE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(Age,</w:t>
            </w:r>
          </w:p>
          <w:p w14:paraId="0C3DFA1D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0B0DDC9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Gender ,</w:t>
            </w:r>
          </w:p>
          <w:p w14:paraId="5C394B26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D04D68F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Marital status,</w:t>
            </w:r>
          </w:p>
          <w:p w14:paraId="5DA7F90D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00A3E0B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Social structure:</w:t>
            </w:r>
          </w:p>
          <w:p w14:paraId="73FAE90F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BCBE612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Education</w:t>
            </w:r>
          </w:p>
          <w:p w14:paraId="58464A08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B92FABD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Employment status</w:t>
            </w:r>
          </w:p>
          <w:p w14:paraId="70A9D25D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DF83258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5B03DD8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5418C8C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EB97AC0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Beliefs:  -----</w:t>
            </w:r>
          </w:p>
          <w:p w14:paraId="6CA6F1D0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B979F23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2C0F52D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77" w:type="dxa"/>
          </w:tcPr>
          <w:p w14:paraId="1F8ABC08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85C3BF9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5759AB7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BBD67D3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C44E18A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98D6DCF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1BA6FA6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859F7CA" w14:textId="77777777" w:rsidR="007E3B89" w:rsidRPr="00E23D2B" w:rsidRDefault="007E3B89" w:rsidP="00FB3B0A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-------</w:t>
            </w:r>
          </w:p>
        </w:tc>
        <w:tc>
          <w:tcPr>
            <w:tcW w:w="1133" w:type="dxa"/>
          </w:tcPr>
          <w:p w14:paraId="0E83DAF9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3744D15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1,444</w:t>
            </w:r>
          </w:p>
          <w:p w14:paraId="4FBE1B89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B3328D1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4B1AFCC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Cross </w:t>
            </w:r>
            <w:proofErr w:type="spellStart"/>
            <w:r w:rsidRPr="00E23D2B">
              <w:rPr>
                <w:rFonts w:asciiTheme="majorBidi" w:hAnsiTheme="majorBidi" w:cstheme="majorBidi"/>
                <w:sz w:val="18"/>
                <w:szCs w:val="18"/>
              </w:rPr>
              <w:t>sectionsl</w:t>
            </w:r>
            <w:proofErr w:type="spellEnd"/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 survey </w:t>
            </w:r>
          </w:p>
          <w:p w14:paraId="2FB1DEBB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5BA798F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DD643AE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658" w:type="dxa"/>
          </w:tcPr>
          <w:p w14:paraId="4FEF5728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32.</w:t>
            </w:r>
          </w:p>
          <w:p w14:paraId="2BEF7791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Stapleton S. et al. 2016, USA</w:t>
            </w:r>
          </w:p>
          <w:p w14:paraId="1CCACDF2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B4B6F58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7FB3FD0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CCBD4EB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7E3B89" w:rsidRPr="00E23D2B" w14:paraId="11BC56E0" w14:textId="77777777" w:rsidTr="00FB3B0A">
        <w:tc>
          <w:tcPr>
            <w:tcW w:w="566" w:type="dxa"/>
          </w:tcPr>
          <w:p w14:paraId="14D7852D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B1CC8E5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A53BFDA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9F3CCAF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9004226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9F666DA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CD471C4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D1D4B5E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7E0FC7D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993" w:type="dxa"/>
          </w:tcPr>
          <w:p w14:paraId="4D4308BF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FB37037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1E4A5E1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BBC6F8B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7101A4A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FCD46DA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123D4FD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6AEC5CD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9E725C8" w14:textId="77777777" w:rsidR="007E3B89" w:rsidRPr="00E23D2B" w:rsidRDefault="007E3B89" w:rsidP="00FB3B0A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-----</w:t>
            </w:r>
          </w:p>
        </w:tc>
        <w:tc>
          <w:tcPr>
            <w:tcW w:w="1134" w:type="dxa"/>
          </w:tcPr>
          <w:p w14:paraId="13A16178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124FD14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30DC2DA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1F9162F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BD505FA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653403B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2D3ED61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74662D5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24A2885" w14:textId="77777777" w:rsidR="007E3B89" w:rsidRPr="00E23D2B" w:rsidRDefault="007E3B89" w:rsidP="00FB3B0A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-------</w:t>
            </w:r>
          </w:p>
        </w:tc>
        <w:tc>
          <w:tcPr>
            <w:tcW w:w="1134" w:type="dxa"/>
          </w:tcPr>
          <w:p w14:paraId="6201576C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Oral impacts on daily life </w:t>
            </w:r>
          </w:p>
          <w:p w14:paraId="6883B3A8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(frequency of impacts of oral conditions on daily life)</w:t>
            </w:r>
          </w:p>
          <w:p w14:paraId="1F9023AD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7B5700C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6987227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1.Difficulties in eating food,</w:t>
            </w:r>
          </w:p>
          <w:p w14:paraId="215FE3F6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6B92B22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2.Difficulties in chewing/biting foods,</w:t>
            </w:r>
          </w:p>
          <w:p w14:paraId="38B89E3B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D9B000C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E5D9231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3.Experiencing toothache/painful gums/sore spots,</w:t>
            </w:r>
          </w:p>
          <w:p w14:paraId="46BE46BB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CAC411D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 4.Feeling tense,</w:t>
            </w:r>
          </w:p>
          <w:p w14:paraId="474AAC75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6C6E3D1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 5.Feeling embarrassed, </w:t>
            </w:r>
          </w:p>
          <w:p w14:paraId="671E7E33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7DC49FD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90F321E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6.Avoiding conversation </w:t>
            </w:r>
          </w:p>
          <w:p w14:paraId="5702A67A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BB980A5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7.Reducing  participation in social activities. </w:t>
            </w:r>
          </w:p>
          <w:p w14:paraId="36890A1E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255E203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3CC6102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2B2745B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13266675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Subjective social status(SSS)</w:t>
            </w:r>
          </w:p>
          <w:p w14:paraId="43354E1A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16" w:type="dxa"/>
          </w:tcPr>
          <w:p w14:paraId="6F0223BE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Demographic: Age ,</w:t>
            </w:r>
          </w:p>
          <w:p w14:paraId="40222A3B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Sex </w:t>
            </w:r>
          </w:p>
          <w:p w14:paraId="79BAFD29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,Marital status </w:t>
            </w:r>
          </w:p>
          <w:p w14:paraId="158F0509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AC0D68E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2F3C679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Social structure:</w:t>
            </w:r>
          </w:p>
          <w:p w14:paraId="1D11F556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Education,</w:t>
            </w:r>
          </w:p>
          <w:p w14:paraId="54FDB4DD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Occupational class </w:t>
            </w:r>
          </w:p>
          <w:p w14:paraId="24106D36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53A6BD0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D46D112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0CF7675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Beliefs:</w:t>
            </w:r>
          </w:p>
          <w:p w14:paraId="220034F5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77" w:type="dxa"/>
          </w:tcPr>
          <w:p w14:paraId="7CFC554B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7612A95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5AB9E92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3EF3E67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C39B676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D197375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46F17E2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4F424C6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5339A86" w14:textId="77777777" w:rsidR="007E3B89" w:rsidRPr="00E23D2B" w:rsidRDefault="007E3B89" w:rsidP="00FB3B0A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-------</w:t>
            </w:r>
          </w:p>
        </w:tc>
        <w:tc>
          <w:tcPr>
            <w:tcW w:w="1133" w:type="dxa"/>
          </w:tcPr>
          <w:p w14:paraId="27BBAAF2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21731</w:t>
            </w:r>
          </w:p>
          <w:p w14:paraId="6599DC74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AAB4679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cross-sectional survey</w:t>
            </w:r>
          </w:p>
        </w:tc>
        <w:tc>
          <w:tcPr>
            <w:tcW w:w="1658" w:type="dxa"/>
          </w:tcPr>
          <w:p w14:paraId="77BB8537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33. Guarnizo-</w:t>
            </w:r>
            <w:proofErr w:type="spellStart"/>
            <w:r w:rsidRPr="00E23D2B">
              <w:rPr>
                <w:rFonts w:asciiTheme="majorBidi" w:hAnsiTheme="majorBidi" w:cstheme="majorBidi"/>
                <w:sz w:val="18"/>
                <w:szCs w:val="18"/>
              </w:rPr>
              <w:t>Herreno</w:t>
            </w:r>
            <w:proofErr w:type="spellEnd"/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 CC</w:t>
            </w:r>
            <w:r w:rsidRPr="00E23D2B">
              <w:rPr>
                <w:rFonts w:asciiTheme="majorBidi" w:hAnsiTheme="majorBidi" w:cstheme="majorBidi"/>
                <w:sz w:val="18"/>
                <w:szCs w:val="18"/>
                <w:rtl/>
              </w:rPr>
              <w:t>.</w:t>
            </w: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 2014, UK</w:t>
            </w:r>
          </w:p>
          <w:p w14:paraId="6FF29972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8F59E07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</w:p>
        </w:tc>
      </w:tr>
      <w:tr w:rsidR="007E3B89" w:rsidRPr="00E23D2B" w14:paraId="10F4B9CF" w14:textId="77777777" w:rsidTr="00FB3B0A">
        <w:tc>
          <w:tcPr>
            <w:tcW w:w="566" w:type="dxa"/>
          </w:tcPr>
          <w:p w14:paraId="015D8B2C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CB0C882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50925E8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AFFEBE7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709E6B7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993" w:type="dxa"/>
          </w:tcPr>
          <w:p w14:paraId="51E4E69A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56F7FFB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18D9873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01E4C92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56C39E1" w14:textId="77777777" w:rsidR="007E3B89" w:rsidRPr="00E23D2B" w:rsidRDefault="007E3B89" w:rsidP="00FB3B0A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-----</w:t>
            </w:r>
          </w:p>
        </w:tc>
        <w:tc>
          <w:tcPr>
            <w:tcW w:w="1134" w:type="dxa"/>
          </w:tcPr>
          <w:p w14:paraId="63F55975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675CCD9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0407787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4362F97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DCC7A83" w14:textId="77777777" w:rsidR="007E3B89" w:rsidRPr="00E23D2B" w:rsidRDefault="007E3B89" w:rsidP="00FB3B0A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------</w:t>
            </w:r>
          </w:p>
        </w:tc>
        <w:tc>
          <w:tcPr>
            <w:tcW w:w="1134" w:type="dxa"/>
          </w:tcPr>
          <w:p w14:paraId="5884E6D4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Evaluated need:</w:t>
            </w:r>
          </w:p>
          <w:p w14:paraId="7D983AF0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41A06EB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DMF index </w:t>
            </w:r>
          </w:p>
          <w:p w14:paraId="0588376C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5C2D9BD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F2807A5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DBA1292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Inequality </w:t>
            </w:r>
            <w:proofErr w:type="spellStart"/>
            <w:r w:rsidRPr="00E23D2B">
              <w:rPr>
                <w:rFonts w:asciiTheme="majorBidi" w:hAnsiTheme="majorBidi" w:cstheme="majorBidi"/>
                <w:sz w:val="18"/>
                <w:szCs w:val="18"/>
              </w:rPr>
              <w:t>indec</w:t>
            </w:r>
            <w:proofErr w:type="spellEnd"/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: </w:t>
            </w:r>
          </w:p>
          <w:p w14:paraId="56672568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E12F3BA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Concentration index </w:t>
            </w:r>
          </w:p>
          <w:p w14:paraId="481D0475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C40C6D6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If all the people in various socioeconomic groups have the same health status, the concentration index will be zero and the concentration curve will be tangent to the line of equality. </w:t>
            </w:r>
          </w:p>
        </w:tc>
        <w:tc>
          <w:tcPr>
            <w:tcW w:w="1134" w:type="dxa"/>
          </w:tcPr>
          <w:p w14:paraId="7C18BA68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Family:</w:t>
            </w:r>
          </w:p>
          <w:p w14:paraId="5BB43099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SES quintile</w:t>
            </w:r>
          </w:p>
          <w:p w14:paraId="2AB9517F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2784EE7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district of </w:t>
            </w:r>
            <w:proofErr w:type="spellStart"/>
            <w:r w:rsidRPr="00E23D2B">
              <w:rPr>
                <w:rFonts w:asciiTheme="majorBidi" w:hAnsiTheme="majorBidi" w:cstheme="majorBidi"/>
                <w:sz w:val="18"/>
                <w:szCs w:val="18"/>
              </w:rPr>
              <w:t>residenc</w:t>
            </w:r>
            <w:proofErr w:type="spellEnd"/>
          </w:p>
          <w:p w14:paraId="7C77BE9E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(1, </w:t>
            </w:r>
          </w:p>
          <w:p w14:paraId="18D8B746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2, </w:t>
            </w:r>
          </w:p>
          <w:p w14:paraId="4CFBC648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3(high SES)</w:t>
            </w:r>
          </w:p>
          <w:p w14:paraId="71F2876D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042678C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E8B1E95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Insurance status</w:t>
            </w:r>
          </w:p>
          <w:p w14:paraId="0A2100DE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F2AF21D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D9707AD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16" w:type="dxa"/>
          </w:tcPr>
          <w:p w14:paraId="460E4C4B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Demographic:</w:t>
            </w:r>
          </w:p>
          <w:p w14:paraId="2D91A7EC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(Age ,</w:t>
            </w:r>
          </w:p>
          <w:p w14:paraId="47E3D7EF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Marital status )</w:t>
            </w:r>
          </w:p>
          <w:p w14:paraId="0ADFC571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5A63CD1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57803AE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Social structure:</w:t>
            </w:r>
          </w:p>
          <w:p w14:paraId="3831F750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Education</w:t>
            </w:r>
          </w:p>
          <w:p w14:paraId="6FE98E61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E0802AA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45B3575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Beliefs:</w:t>
            </w:r>
          </w:p>
          <w:p w14:paraId="7A1EB386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6DA1CB6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88C1D7F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77" w:type="dxa"/>
          </w:tcPr>
          <w:p w14:paraId="325497DC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2529D2C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664A169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D911FDF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38088FB" w14:textId="77777777" w:rsidR="007E3B89" w:rsidRPr="00E23D2B" w:rsidRDefault="007E3B89" w:rsidP="00FB3B0A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-------</w:t>
            </w:r>
          </w:p>
        </w:tc>
        <w:tc>
          <w:tcPr>
            <w:tcW w:w="1133" w:type="dxa"/>
          </w:tcPr>
          <w:p w14:paraId="7513A5ED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2000</w:t>
            </w:r>
          </w:p>
          <w:p w14:paraId="0DD15D67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3F8E5E7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cross-sectional study</w:t>
            </w:r>
          </w:p>
        </w:tc>
        <w:tc>
          <w:tcPr>
            <w:tcW w:w="1658" w:type="dxa"/>
          </w:tcPr>
          <w:p w14:paraId="6E988C35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34.</w:t>
            </w:r>
          </w:p>
          <w:p w14:paraId="6D47BD6B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Moradi GH. et al. 2017, IRAN</w:t>
            </w:r>
          </w:p>
          <w:p w14:paraId="743AAEEC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A559A16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104E555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3DEAF38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7E3B89" w:rsidRPr="00E23D2B" w14:paraId="028273AE" w14:textId="77777777" w:rsidTr="00FB3B0A">
        <w:tc>
          <w:tcPr>
            <w:tcW w:w="566" w:type="dxa"/>
          </w:tcPr>
          <w:p w14:paraId="1788F219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BBC6FE3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71D4A42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9B683F2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9F096B5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DD275A5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DF81740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Relatively</w:t>
            </w:r>
          </w:p>
        </w:tc>
        <w:tc>
          <w:tcPr>
            <w:tcW w:w="993" w:type="dxa"/>
          </w:tcPr>
          <w:p w14:paraId="61A0EA0F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Have you ever had a dental visit?</w:t>
            </w:r>
          </w:p>
          <w:p w14:paraId="75402C5E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39F31A12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E3BEB32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BBAC205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6B20006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5B7C796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670A46E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A60C8C2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E02882D" w14:textId="77777777" w:rsidR="007E3B89" w:rsidRPr="00E23D2B" w:rsidRDefault="007E3B89" w:rsidP="00FB3B0A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------</w:t>
            </w:r>
          </w:p>
        </w:tc>
        <w:tc>
          <w:tcPr>
            <w:tcW w:w="1134" w:type="dxa"/>
          </w:tcPr>
          <w:p w14:paraId="222F0E0D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  <w:u w:val="single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perceived Need</w:t>
            </w:r>
          </w:p>
          <w:p w14:paraId="023ACB30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Perceived dental treatment</w:t>
            </w:r>
          </w:p>
          <w:p w14:paraId="2491A856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2F3B20E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A028027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evaluated Need</w:t>
            </w:r>
          </w:p>
          <w:p w14:paraId="2CFB336F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Decayed teeth </w:t>
            </w:r>
          </w:p>
          <w:p w14:paraId="3BF0FCF2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27249EAA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Family monthly income (R$)</w:t>
            </w:r>
          </w:p>
          <w:p w14:paraId="42E7B5ED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16" w:type="dxa"/>
          </w:tcPr>
          <w:p w14:paraId="4E3B1A97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Demographic: </w:t>
            </w:r>
          </w:p>
          <w:p w14:paraId="4C77F65C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Age, Sex </w:t>
            </w:r>
          </w:p>
          <w:p w14:paraId="313309A7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E062A88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D9A553C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social structure: </w:t>
            </w:r>
          </w:p>
          <w:p w14:paraId="44C4B09E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8B884B9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Skin color</w:t>
            </w:r>
          </w:p>
          <w:p w14:paraId="69C8998D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(was employed to assess ethnicity )</w:t>
            </w:r>
          </w:p>
          <w:p w14:paraId="4FB7A916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3DE9C4A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Years of schooling</w:t>
            </w:r>
          </w:p>
          <w:p w14:paraId="1E1EA0EC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8102FA4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77" w:type="dxa"/>
          </w:tcPr>
          <w:p w14:paraId="40005901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  <w:u w:val="single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  <w:u w:val="single"/>
              </w:rPr>
              <w:t xml:space="preserve">Contextual   </w:t>
            </w:r>
          </w:p>
          <w:p w14:paraId="68635E91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  <w:u w:val="single"/>
              </w:rPr>
            </w:pPr>
            <w:proofErr w:type="spellStart"/>
            <w:r w:rsidRPr="00E23D2B">
              <w:rPr>
                <w:rFonts w:asciiTheme="majorBidi" w:hAnsiTheme="majorBidi" w:cstheme="majorBidi"/>
                <w:sz w:val="18"/>
                <w:szCs w:val="18"/>
                <w:u w:val="single"/>
              </w:rPr>
              <w:t>predisposining</w:t>
            </w:r>
            <w:proofErr w:type="spellEnd"/>
            <w:r w:rsidRPr="00E23D2B">
              <w:rPr>
                <w:rFonts w:asciiTheme="majorBidi" w:hAnsiTheme="majorBidi" w:cstheme="majorBidi"/>
                <w:sz w:val="18"/>
                <w:szCs w:val="18"/>
                <w:u w:val="single"/>
              </w:rPr>
              <w:t xml:space="preserve"> demographic </w:t>
            </w:r>
          </w:p>
          <w:p w14:paraId="472FCD66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HDI-Longevity (2000) </w:t>
            </w:r>
          </w:p>
          <w:p w14:paraId="0FE78B0A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Low </w:t>
            </w:r>
          </w:p>
          <w:p w14:paraId="40CDAEF6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Moderate </w:t>
            </w:r>
          </w:p>
          <w:p w14:paraId="2DBDF347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High </w:t>
            </w:r>
          </w:p>
          <w:p w14:paraId="6B2AB173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Predisposing contextual demographic was evaluated based on the life expectancy of the city according to the component </w:t>
            </w:r>
            <w:r w:rsidRPr="00E23D2B">
              <w:rPr>
                <w:rFonts w:asciiTheme="majorBidi" w:hAnsiTheme="majorBidi" w:cstheme="majorBidi"/>
                <w:sz w:val="18"/>
                <w:szCs w:val="18"/>
                <w:u w:val="single"/>
              </w:rPr>
              <w:t>Longevity of the Human Development Index (HDI)</w:t>
            </w:r>
          </w:p>
          <w:p w14:paraId="5FE66DA1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608A636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4DD2E99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4517A47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4CCAF56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Predisposing </w:t>
            </w:r>
            <w:r w:rsidRPr="00E23D2B">
              <w:rPr>
                <w:rFonts w:asciiTheme="majorBidi" w:hAnsiTheme="majorBidi" w:cstheme="majorBidi"/>
                <w:sz w:val="18"/>
                <w:szCs w:val="18"/>
                <w:u w:val="single"/>
              </w:rPr>
              <w:t>social</w:t>
            </w:r>
          </w:p>
          <w:p w14:paraId="1B6F6344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Predisposing social included the component </w:t>
            </w:r>
            <w:r w:rsidRPr="00E23D2B">
              <w:rPr>
                <w:rFonts w:asciiTheme="majorBidi" w:hAnsiTheme="majorBidi" w:cstheme="majorBidi"/>
                <w:sz w:val="18"/>
                <w:szCs w:val="18"/>
                <w:u w:val="single"/>
              </w:rPr>
              <w:t>Education of the HDI</w:t>
            </w: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 and the </w:t>
            </w:r>
            <w:r w:rsidRPr="00E23D2B">
              <w:rPr>
                <w:rFonts w:asciiTheme="majorBidi" w:hAnsiTheme="majorBidi" w:cstheme="majorBidi"/>
                <w:sz w:val="18"/>
                <w:szCs w:val="18"/>
                <w:u w:val="single"/>
              </w:rPr>
              <w:t>Gini Index</w:t>
            </w: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. </w:t>
            </w:r>
          </w:p>
          <w:p w14:paraId="1B3FE632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HDI</w:t>
            </w:r>
          </w:p>
          <w:p w14:paraId="7D6ED25E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F8967EC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Enabling </w:t>
            </w:r>
            <w:r w:rsidRPr="00E23D2B">
              <w:rPr>
                <w:rFonts w:asciiTheme="majorBidi" w:hAnsiTheme="majorBidi" w:cstheme="majorBidi"/>
                <w:sz w:val="18"/>
                <w:szCs w:val="18"/>
                <w:u w:val="single"/>
              </w:rPr>
              <w:t>health policies</w:t>
            </w:r>
          </w:p>
          <w:p w14:paraId="7564814D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OHT/FHS </w:t>
            </w:r>
          </w:p>
          <w:p w14:paraId="2BC16C7F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Low </w:t>
            </w:r>
          </w:p>
          <w:p w14:paraId="366C11FD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Moderate</w:t>
            </w:r>
          </w:p>
          <w:p w14:paraId="6AFAE62F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High </w:t>
            </w:r>
          </w:p>
          <w:p w14:paraId="365D79A8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B11011E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  <w:shd w:val="clear" w:color="auto" w:fill="FCFCFC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  <w:shd w:val="clear" w:color="auto" w:fill="FCFCFC"/>
              </w:rPr>
              <w:t xml:space="preserve">Oral Health Team (OHT) </w:t>
            </w:r>
          </w:p>
          <w:p w14:paraId="1664A2A2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  <w:shd w:val="clear" w:color="auto" w:fill="FCFCFC"/>
              </w:rPr>
              <w:t>Family Health Strategy (FHS) </w:t>
            </w:r>
          </w:p>
          <w:p w14:paraId="2DBFE650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5F34D26" w14:textId="77777777" w:rsidR="007E3B89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  <w:shd w:val="clear" w:color="auto" w:fill="FCFCFC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  <w:shd w:val="clear" w:color="auto" w:fill="FCFCFC"/>
              </w:rPr>
              <w:t>The contextual variable of the municipality was represented by the estimate of the population coverage of the Oral Health Team (OHT) of the Family Health Strategy (FHS) for 2013,</w:t>
            </w:r>
          </w:p>
          <w:p w14:paraId="51E38C96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19531E8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Enabling </w:t>
            </w:r>
            <w:r w:rsidRPr="00E23D2B">
              <w:rPr>
                <w:rFonts w:asciiTheme="majorBidi" w:hAnsiTheme="majorBidi" w:cstheme="majorBidi"/>
                <w:sz w:val="18"/>
                <w:szCs w:val="18"/>
                <w:u w:val="single"/>
              </w:rPr>
              <w:t>financing</w:t>
            </w: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</w:p>
          <w:p w14:paraId="73A85BD5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HDI-Income (2000)</w:t>
            </w:r>
          </w:p>
          <w:p w14:paraId="1CD7F052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33" w:type="dxa"/>
          </w:tcPr>
          <w:p w14:paraId="232B29AC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7,265</w:t>
            </w:r>
          </w:p>
          <w:p w14:paraId="49EA6195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FAE7083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21F3433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cross-sectional study</w:t>
            </w:r>
          </w:p>
        </w:tc>
        <w:tc>
          <w:tcPr>
            <w:tcW w:w="1658" w:type="dxa"/>
          </w:tcPr>
          <w:p w14:paraId="22223D81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35.</w:t>
            </w:r>
          </w:p>
          <w:p w14:paraId="169E4174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Rebelo Vieira J.M. et al. 2018, Brazil</w:t>
            </w:r>
          </w:p>
          <w:p w14:paraId="5041AC79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7E3B89" w:rsidRPr="00E23D2B" w14:paraId="04FD6DF8" w14:textId="77777777" w:rsidTr="00FB3B0A">
        <w:tc>
          <w:tcPr>
            <w:tcW w:w="566" w:type="dxa"/>
          </w:tcPr>
          <w:p w14:paraId="619C85E4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CC97810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80FCE6F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16F633F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93F4971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BF160EC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62014A7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Relatively</w:t>
            </w:r>
          </w:p>
        </w:tc>
        <w:tc>
          <w:tcPr>
            <w:tcW w:w="993" w:type="dxa"/>
          </w:tcPr>
          <w:p w14:paraId="07C5191F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Time Since Last Dental Visit?</w:t>
            </w:r>
          </w:p>
          <w:p w14:paraId="2F61748F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8C15190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1 year or less %(N)</w:t>
            </w:r>
          </w:p>
          <w:p w14:paraId="3B62E352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BB78ABE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More than 1 year ago % (N) </w:t>
            </w:r>
          </w:p>
          <w:p w14:paraId="2B527F94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6F52177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Unmet dental care need</w:t>
            </w:r>
          </w:p>
          <w:p w14:paraId="55119DC2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FDDF8EA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Reasons for unmet dental care need</w:t>
            </w:r>
          </w:p>
          <w:p w14:paraId="21A2EFE4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2D9D13A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93C57E9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1B058E8B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F3A2F81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63D4CDE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8BAB4CA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DB6A8E9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37AD254" w14:textId="77777777" w:rsidR="007E3B89" w:rsidRPr="00E23D2B" w:rsidRDefault="007E3B89" w:rsidP="00FB3B0A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------</w:t>
            </w:r>
          </w:p>
        </w:tc>
        <w:tc>
          <w:tcPr>
            <w:tcW w:w="1134" w:type="dxa"/>
          </w:tcPr>
          <w:p w14:paraId="59E3B8A1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General health status</w:t>
            </w:r>
          </w:p>
          <w:p w14:paraId="102EE9B5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72C889D6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Income status </w:t>
            </w:r>
          </w:p>
          <w:p w14:paraId="125CC2B8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by poverty income ratio (PIR)</w:t>
            </w:r>
          </w:p>
          <w:p w14:paraId="0BA6B695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5B72C47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Health insurance</w:t>
            </w:r>
          </w:p>
          <w:p w14:paraId="2F2A5179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16" w:type="dxa"/>
          </w:tcPr>
          <w:p w14:paraId="058452D9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sociodemographic :</w:t>
            </w:r>
          </w:p>
          <w:p w14:paraId="406AF1AD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Age ,</w:t>
            </w:r>
          </w:p>
          <w:p w14:paraId="61C63F14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Ethnicity/race ,</w:t>
            </w:r>
          </w:p>
          <w:p w14:paraId="0D6EDC2D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Marital status</w:t>
            </w:r>
          </w:p>
          <w:p w14:paraId="71017220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F843646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E2316FC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335AF8A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D9C33D9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Social structure:</w:t>
            </w:r>
          </w:p>
          <w:p w14:paraId="7C7DE930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Education,</w:t>
            </w:r>
          </w:p>
          <w:p w14:paraId="0567E315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D7F4DDA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Ethnicity/race</w:t>
            </w:r>
          </w:p>
          <w:p w14:paraId="17DAB15D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77" w:type="dxa"/>
          </w:tcPr>
          <w:p w14:paraId="3BD2F85B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</w:p>
          <w:p w14:paraId="278E7E0C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08654AC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C6B1ACE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3F04640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3C3D0EE" w14:textId="77777777" w:rsidR="007E3B89" w:rsidRPr="00E23D2B" w:rsidRDefault="007E3B89" w:rsidP="00FB3B0A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-----</w:t>
            </w:r>
          </w:p>
        </w:tc>
        <w:tc>
          <w:tcPr>
            <w:tcW w:w="1133" w:type="dxa"/>
          </w:tcPr>
          <w:p w14:paraId="0A32FF79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3,790</w:t>
            </w:r>
          </w:p>
          <w:p w14:paraId="617F8398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weighted</w:t>
            </w:r>
          </w:p>
          <w:p w14:paraId="73E858B9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3A0B0BC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Cross</w:t>
            </w:r>
          </w:p>
          <w:p w14:paraId="36A8FC22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sectional surveys</w:t>
            </w:r>
          </w:p>
        </w:tc>
        <w:tc>
          <w:tcPr>
            <w:tcW w:w="1658" w:type="dxa"/>
          </w:tcPr>
          <w:p w14:paraId="0BDD640B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36.</w:t>
            </w:r>
          </w:p>
          <w:p w14:paraId="4753BC9B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Gupta A. et al. 2019, US</w:t>
            </w:r>
          </w:p>
          <w:p w14:paraId="72777281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B70A3CA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B486FFF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7E3B89" w:rsidRPr="00E23D2B" w14:paraId="0CBE7051" w14:textId="77777777" w:rsidTr="00FB3B0A">
        <w:tc>
          <w:tcPr>
            <w:tcW w:w="566" w:type="dxa"/>
          </w:tcPr>
          <w:p w14:paraId="09707EE4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BC0A25B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821595E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26E62F5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FD73BDA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F1FF4C9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993" w:type="dxa"/>
          </w:tcPr>
          <w:p w14:paraId="47FE8DA6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B8CEFDA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8DA29CE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48292BD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0441A67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dental service utilization in the year </w:t>
            </w:r>
            <w:r w:rsidRPr="00E23D2B">
              <w:rPr>
                <w:rFonts w:asciiTheme="majorBidi" w:hAnsiTheme="majorBidi" w:cstheme="majorBidi"/>
                <w:sz w:val="18"/>
                <w:szCs w:val="18"/>
              </w:rPr>
              <w:lastRenderedPageBreak/>
              <w:t xml:space="preserve">preceding the ED visit </w:t>
            </w:r>
          </w:p>
          <w:p w14:paraId="0FB5AEAC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7FABA60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[ the past year]</w:t>
            </w:r>
          </w:p>
        </w:tc>
        <w:tc>
          <w:tcPr>
            <w:tcW w:w="1134" w:type="dxa"/>
          </w:tcPr>
          <w:p w14:paraId="78CCD00F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456D1D3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1BC6796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3DEE0D3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863D7E4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95E2C7B" w14:textId="77777777" w:rsidR="007E3B89" w:rsidRPr="00E23D2B" w:rsidRDefault="007E3B89" w:rsidP="00FB3B0A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------</w:t>
            </w:r>
          </w:p>
        </w:tc>
        <w:tc>
          <w:tcPr>
            <w:tcW w:w="1134" w:type="dxa"/>
          </w:tcPr>
          <w:p w14:paraId="1CDD3ED5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EC0242E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C38D865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BD272E3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38E19ED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D855A10" w14:textId="77777777" w:rsidR="007E3B89" w:rsidRPr="00E23D2B" w:rsidRDefault="007E3B89" w:rsidP="00FB3B0A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-------</w:t>
            </w:r>
          </w:p>
        </w:tc>
        <w:tc>
          <w:tcPr>
            <w:tcW w:w="1134" w:type="dxa"/>
          </w:tcPr>
          <w:p w14:paraId="1FDCDDCC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Median household Income by zip code of residence</w:t>
            </w:r>
          </w:p>
          <w:p w14:paraId="7735A79C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06BF6F8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8EE6621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CD0D841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3050E67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Payer type</w:t>
            </w:r>
          </w:p>
          <w:p w14:paraId="040668A1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(Commercial</w:t>
            </w:r>
          </w:p>
          <w:p w14:paraId="04E8887D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Insurance</w:t>
            </w:r>
          </w:p>
          <w:p w14:paraId="67C8C606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Medicaid</w:t>
            </w:r>
          </w:p>
          <w:p w14:paraId="1C61D13D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Medicare</w:t>
            </w:r>
          </w:p>
          <w:p w14:paraId="6FA4CAB4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Self-pay</w:t>
            </w:r>
          </w:p>
          <w:p w14:paraId="2001486A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Other)</w:t>
            </w:r>
          </w:p>
          <w:p w14:paraId="6C43C912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F85AB13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600FBB3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EC4EF59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Residing in a dental health professional shortage area</w:t>
            </w:r>
          </w:p>
          <w:p w14:paraId="541F03B2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4DD9FC0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5466BA9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99CDCE0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Dental coverage at time of ED visit</w:t>
            </w:r>
          </w:p>
          <w:p w14:paraId="11D27D35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16" w:type="dxa"/>
          </w:tcPr>
          <w:p w14:paraId="531A093C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Demographic:</w:t>
            </w:r>
          </w:p>
          <w:p w14:paraId="28E1185E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Age,</w:t>
            </w:r>
          </w:p>
          <w:p w14:paraId="5E709242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Gender</w:t>
            </w:r>
          </w:p>
          <w:p w14:paraId="1FA7CC17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34D473B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Social structure:</w:t>
            </w:r>
          </w:p>
          <w:p w14:paraId="46B250BD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1D0463E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E23925C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5B2CB74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Beliefs:</w:t>
            </w:r>
          </w:p>
          <w:p w14:paraId="1734210C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5E47F28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77" w:type="dxa"/>
          </w:tcPr>
          <w:p w14:paraId="69EF0B67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2956183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7CA9212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15267DA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166C939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F425DEE" w14:textId="77777777" w:rsidR="007E3B89" w:rsidRPr="00E23D2B" w:rsidRDefault="007E3B89" w:rsidP="00FB3B0A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-------</w:t>
            </w:r>
          </w:p>
        </w:tc>
        <w:tc>
          <w:tcPr>
            <w:tcW w:w="1133" w:type="dxa"/>
          </w:tcPr>
          <w:p w14:paraId="601A710A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1,843,273</w:t>
            </w:r>
          </w:p>
          <w:p w14:paraId="716F76F4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C33652D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Cross sectional survey</w:t>
            </w:r>
          </w:p>
        </w:tc>
        <w:tc>
          <w:tcPr>
            <w:tcW w:w="1658" w:type="dxa"/>
          </w:tcPr>
          <w:p w14:paraId="3ABD56F9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37. Ranade A. et al. 2018, US</w:t>
            </w:r>
          </w:p>
        </w:tc>
      </w:tr>
      <w:tr w:rsidR="007E3B89" w:rsidRPr="00E23D2B" w14:paraId="657341D7" w14:textId="77777777" w:rsidTr="00FB3B0A">
        <w:tc>
          <w:tcPr>
            <w:tcW w:w="566" w:type="dxa"/>
          </w:tcPr>
          <w:p w14:paraId="00E78F73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E76CED9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EEA2AC8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87818B1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2581690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8669177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1E76582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52E1FEB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993" w:type="dxa"/>
          </w:tcPr>
          <w:p w14:paraId="458B3F3B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When do you usually visit a dentist?</w:t>
            </w:r>
          </w:p>
          <w:p w14:paraId="0A059181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2ABB7E4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1 = “Regularly for check-up,” </w:t>
            </w:r>
          </w:p>
          <w:p w14:paraId="60BA57E1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7CA3976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2 = “Only when having pain or some problem” </w:t>
            </w:r>
          </w:p>
          <w:p w14:paraId="540B6531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435F645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 3 = “Never.” </w:t>
            </w:r>
          </w:p>
          <w:p w14:paraId="35359D5E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4E2F2FE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7190DDED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D9EBD44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DCFB066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3AEF29A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99DC49A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48C2CCC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09F7AAE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13246B1" w14:textId="77777777" w:rsidR="007E3B89" w:rsidRPr="00E23D2B" w:rsidRDefault="007E3B89" w:rsidP="00FB3B0A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-----</w:t>
            </w:r>
          </w:p>
          <w:p w14:paraId="40CEDA34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5A95D7ED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1899389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5EDD2F3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FC28880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4FB5046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84342A1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75FF2FB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6F94E85" w14:textId="77777777" w:rsidR="007E3B89" w:rsidRPr="00E23D2B" w:rsidRDefault="007E3B89" w:rsidP="00FB3B0A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------</w:t>
            </w:r>
          </w:p>
        </w:tc>
        <w:tc>
          <w:tcPr>
            <w:tcW w:w="1134" w:type="dxa"/>
          </w:tcPr>
          <w:p w14:paraId="2545F4CC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7CCFD98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E296EA2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6862274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2E4A1AC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81AFBC1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E3904C2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C788B07" w14:textId="77777777" w:rsidR="007E3B89" w:rsidRPr="00E23D2B" w:rsidRDefault="007E3B89" w:rsidP="00FB3B0A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------</w:t>
            </w:r>
          </w:p>
        </w:tc>
        <w:tc>
          <w:tcPr>
            <w:tcW w:w="1416" w:type="dxa"/>
          </w:tcPr>
          <w:p w14:paraId="577A4B75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Demographic:</w:t>
            </w:r>
          </w:p>
          <w:p w14:paraId="09AD9F06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Age</w:t>
            </w:r>
          </w:p>
          <w:p w14:paraId="64BA62A6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Gender</w:t>
            </w:r>
          </w:p>
          <w:p w14:paraId="5D67605B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1E86C08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C855B1B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Social structure:</w:t>
            </w:r>
          </w:p>
          <w:p w14:paraId="1304D960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Education</w:t>
            </w:r>
          </w:p>
          <w:p w14:paraId="3C14050D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712A102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0B7A909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0DC99E8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A0938BE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ED2943B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Beliefs:</w:t>
            </w:r>
          </w:p>
          <w:p w14:paraId="1F8D9904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633F26A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How afraid are you of visiting a dentist?</w:t>
            </w:r>
          </w:p>
          <w:p w14:paraId="61E79CAE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D72A6B1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1 = Not at all</w:t>
            </w:r>
          </w:p>
          <w:p w14:paraId="027181DC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2 = Somewhat </w:t>
            </w:r>
          </w:p>
          <w:p w14:paraId="578F992E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3 = Very much</w:t>
            </w:r>
          </w:p>
          <w:p w14:paraId="3AF465C3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CF0B179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dental fear?</w:t>
            </w:r>
          </w:p>
          <w:p w14:paraId="48D53B4F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stable no-fear, </w:t>
            </w:r>
          </w:p>
          <w:p w14:paraId="37512310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stable high fear, </w:t>
            </w:r>
          </w:p>
          <w:p w14:paraId="3EBADCBA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decreased fear </w:t>
            </w:r>
          </w:p>
          <w:p w14:paraId="21B2A317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increased fear </w:t>
            </w:r>
          </w:p>
          <w:p w14:paraId="5D2762D3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77" w:type="dxa"/>
          </w:tcPr>
          <w:p w14:paraId="4B071EB4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B31C85D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FE083FB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334191D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0B43AC9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D401546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E7CF99F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B80FE68" w14:textId="77777777" w:rsidR="007E3B89" w:rsidRPr="00E23D2B" w:rsidRDefault="007E3B89" w:rsidP="00FB3B0A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------</w:t>
            </w:r>
          </w:p>
        </w:tc>
        <w:tc>
          <w:tcPr>
            <w:tcW w:w="1133" w:type="dxa"/>
          </w:tcPr>
          <w:p w14:paraId="4EACDE15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3631</w:t>
            </w:r>
          </w:p>
          <w:p w14:paraId="58D0A0AC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6B0C68B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6BD9717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Cohort study</w:t>
            </w:r>
          </w:p>
        </w:tc>
        <w:tc>
          <w:tcPr>
            <w:tcW w:w="1658" w:type="dxa"/>
          </w:tcPr>
          <w:p w14:paraId="425A29F8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38.</w:t>
            </w:r>
          </w:p>
          <w:p w14:paraId="1808D60E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E23D2B">
              <w:rPr>
                <w:rFonts w:asciiTheme="majorBidi" w:hAnsiTheme="majorBidi" w:cstheme="majorBidi"/>
                <w:sz w:val="18"/>
                <w:szCs w:val="18"/>
              </w:rPr>
              <w:t>Liinavuori</w:t>
            </w:r>
            <w:proofErr w:type="spellEnd"/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 A. et al. 2019, Finland</w:t>
            </w:r>
          </w:p>
          <w:p w14:paraId="26088B17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0CCA715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6328D2C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C5EA1D5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7E3B89" w:rsidRPr="00E23D2B" w14:paraId="3A81A6C0" w14:textId="77777777" w:rsidTr="00FB3B0A">
        <w:tc>
          <w:tcPr>
            <w:tcW w:w="566" w:type="dxa"/>
          </w:tcPr>
          <w:p w14:paraId="11B1D0AA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D9ED163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0D3B5AF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4EDB1A5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DC4F430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7D8B44C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F899FCC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Relatively</w:t>
            </w:r>
          </w:p>
        </w:tc>
        <w:tc>
          <w:tcPr>
            <w:tcW w:w="993" w:type="dxa"/>
          </w:tcPr>
          <w:p w14:paraId="3DC44D4B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When was your last dental appointment?</w:t>
            </w:r>
          </w:p>
          <w:p w14:paraId="2ED61D93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7395662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lastRenderedPageBreak/>
              <w:t xml:space="preserve">1. In the last 12 months; </w:t>
            </w:r>
          </w:p>
          <w:p w14:paraId="1DB3E078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8B72088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2. From one year to less than two years;</w:t>
            </w:r>
          </w:p>
          <w:p w14:paraId="4467B914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</w:p>
          <w:p w14:paraId="5A340C88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3. From two years to less than three years; </w:t>
            </w:r>
          </w:p>
          <w:p w14:paraId="19D19633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87BDF5F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4. Three years or more; </w:t>
            </w:r>
          </w:p>
          <w:p w14:paraId="633505DE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42F04FF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5. Never </w:t>
            </w:r>
          </w:p>
          <w:p w14:paraId="1ADF5AF8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5B195A4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8C67B3D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417291A7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34A79E0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B3267C8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7C44298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F3B7A03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7C4B928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0FFF4DF" w14:textId="77777777" w:rsidR="007E3B89" w:rsidRPr="00E23D2B" w:rsidRDefault="007E3B89" w:rsidP="00FB3B0A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-------</w:t>
            </w:r>
          </w:p>
        </w:tc>
        <w:tc>
          <w:tcPr>
            <w:tcW w:w="1134" w:type="dxa"/>
          </w:tcPr>
          <w:p w14:paraId="1661D17A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Need perceived:</w:t>
            </w:r>
          </w:p>
          <w:p w14:paraId="41ADED38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Perceived dental health </w:t>
            </w:r>
          </w:p>
          <w:p w14:paraId="48724427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2AD5898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F2CA38D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Eating difficulties due to oral problems</w:t>
            </w:r>
          </w:p>
          <w:p w14:paraId="5E8B1404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88BB559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2B8CD48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Need evaluated </w:t>
            </w:r>
          </w:p>
          <w:p w14:paraId="46A8149A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Missing teeth </w:t>
            </w:r>
          </w:p>
          <w:p w14:paraId="392B42CB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(No </w:t>
            </w:r>
          </w:p>
          <w:p w14:paraId="4BAE4056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6E6EDDE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One or more </w:t>
            </w:r>
          </w:p>
          <w:p w14:paraId="14405A8F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3DECBA3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All)</w:t>
            </w:r>
          </w:p>
          <w:p w14:paraId="1536DBB9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</w:tcPr>
          <w:p w14:paraId="749801D3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lastRenderedPageBreak/>
              <w:t xml:space="preserve">Income </w:t>
            </w:r>
          </w:p>
          <w:p w14:paraId="068AEFA5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B184750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D748EA6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 Health insurance  </w:t>
            </w:r>
          </w:p>
          <w:p w14:paraId="4B912DD4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B97E859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DB95901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lastRenderedPageBreak/>
              <w:t xml:space="preserve">Registered in FHT  </w:t>
            </w:r>
          </w:p>
          <w:p w14:paraId="3A983775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(Family Health Teams )</w:t>
            </w:r>
          </w:p>
          <w:p w14:paraId="7C9450E7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 (in </w:t>
            </w:r>
          </w:p>
          <w:p w14:paraId="60F0A01B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A3B251F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locations covered by the FHT in primary care, increase </w:t>
            </w:r>
            <w:proofErr w:type="spellStart"/>
            <w:r w:rsidRPr="00E23D2B">
              <w:rPr>
                <w:rFonts w:asciiTheme="majorBidi" w:hAnsiTheme="majorBidi" w:cstheme="majorBidi"/>
                <w:sz w:val="18"/>
                <w:szCs w:val="18"/>
              </w:rPr>
              <w:t>liklihood</w:t>
            </w:r>
            <w:proofErr w:type="spellEnd"/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 of dental utilization)</w:t>
            </w:r>
          </w:p>
          <w:p w14:paraId="1A0BCCAA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1B7444A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16" w:type="dxa"/>
          </w:tcPr>
          <w:p w14:paraId="7EC39D00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Demographic:</w:t>
            </w:r>
          </w:p>
          <w:p w14:paraId="316B0C33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Age, Sex, </w:t>
            </w:r>
          </w:p>
          <w:p w14:paraId="72BFDC76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5799633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483FBC4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65E74DB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0B5C98D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Social structure:</w:t>
            </w:r>
          </w:p>
          <w:p w14:paraId="390217D1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lastRenderedPageBreak/>
              <w:t xml:space="preserve">Years of schooling, </w:t>
            </w:r>
          </w:p>
          <w:p w14:paraId="20586E7E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B9388C6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Social network  </w:t>
            </w:r>
          </w:p>
          <w:p w14:paraId="65F30C30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8277BCF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Race/skin </w:t>
            </w:r>
            <w:proofErr w:type="spellStart"/>
            <w:r w:rsidRPr="00E23D2B">
              <w:rPr>
                <w:rFonts w:asciiTheme="majorBidi" w:hAnsiTheme="majorBidi" w:cstheme="majorBidi"/>
                <w:sz w:val="18"/>
                <w:szCs w:val="18"/>
              </w:rPr>
              <w:t>colour</w:t>
            </w:r>
            <w:proofErr w:type="spellEnd"/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 ,   </w:t>
            </w:r>
          </w:p>
          <w:p w14:paraId="5DC57D07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C5A64A9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2D48F8C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F93B3EB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06A11D8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Beliefs:</w:t>
            </w:r>
          </w:p>
          <w:p w14:paraId="003B4C49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DEA4490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</w:p>
          <w:p w14:paraId="1F554EEC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6C17274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65080E3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77" w:type="dxa"/>
          </w:tcPr>
          <w:p w14:paraId="396D7FDF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8CF6E12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Contextual Predisposing demographic</w:t>
            </w:r>
          </w:p>
          <w:p w14:paraId="08BE7D23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HDI: Human Development Index,</w:t>
            </w:r>
          </w:p>
          <w:p w14:paraId="0ED35DF7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DC893B0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HDI—life expectancy</w:t>
            </w:r>
          </w:p>
          <w:p w14:paraId="72D6A14C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EF6E310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HDI—education</w:t>
            </w:r>
          </w:p>
          <w:p w14:paraId="5071996E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117E8C7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D49EFA2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data on income, education and life expectancy from the Human Development Index obtained from the Atlas of Human Development in Brazil,</w:t>
            </w:r>
          </w:p>
          <w:p w14:paraId="187B15C9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4FF8447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98283D8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Contextual Enabling </w:t>
            </w:r>
          </w:p>
          <w:p w14:paraId="3F08A619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9D8E280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HDI—income</w:t>
            </w:r>
          </w:p>
          <w:p w14:paraId="2076250A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  </w:t>
            </w:r>
          </w:p>
          <w:p w14:paraId="6F77B09E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DBFA23F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1.Per capita expenditure in primary care </w:t>
            </w:r>
          </w:p>
          <w:p w14:paraId="1BC026AD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59881E1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6BB7612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2.Per capita expenditure in oral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care</w:t>
            </w:r>
          </w:p>
          <w:p w14:paraId="50AD6881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78F0025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40558C5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3.programs </w:t>
            </w:r>
          </w:p>
          <w:p w14:paraId="4C2B426D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Family oral health teams coverage</w:t>
            </w:r>
          </w:p>
          <w:p w14:paraId="32A026AA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4F82425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E8F77DA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Contextual Perceived need </w:t>
            </w:r>
          </w:p>
          <w:p w14:paraId="60F5F349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Oral Impacts on Daily Performances,</w:t>
            </w:r>
          </w:p>
          <w:p w14:paraId="5683128E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D6BC605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Dental pain </w:t>
            </w:r>
          </w:p>
          <w:p w14:paraId="2A98B85C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(OIDP questionnaire)</w:t>
            </w:r>
          </w:p>
          <w:p w14:paraId="3FE575B7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0E1D495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2A52F92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Contextual Evaluated need</w:t>
            </w:r>
          </w:p>
          <w:p w14:paraId="261ECCE8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DFMT index</w:t>
            </w:r>
          </w:p>
          <w:p w14:paraId="06A7A418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84EEEF4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Need for denture</w:t>
            </w:r>
          </w:p>
          <w:p w14:paraId="3731F65C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(OIDP questionnaire)</w:t>
            </w:r>
          </w:p>
          <w:p w14:paraId="12C4FA98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9CE6486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Percentage of extremely poor</w:t>
            </w:r>
          </w:p>
          <w:p w14:paraId="6DF33135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5B3B7DD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Percentage of vulnerable to poverty</w:t>
            </w:r>
          </w:p>
          <w:p w14:paraId="7AA16BA1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DAAF13B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1F53415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Contextual (city-level) </w:t>
            </w:r>
          </w:p>
          <w:p w14:paraId="76DBE6B0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1.Predisposing (greater scores indicate better conditions) </w:t>
            </w:r>
          </w:p>
          <w:p w14:paraId="6D2DDEB4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</w:p>
          <w:p w14:paraId="13C58778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2.Enabling (greater scores indicate better conditions)</w:t>
            </w:r>
          </w:p>
          <w:p w14:paraId="1BEAC59C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8ABC24C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3.Perceived need (greater scores indicate worse perceived oral health)</w:t>
            </w:r>
          </w:p>
          <w:p w14:paraId="1049A22C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3DF2D2D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4.Evaluated need (greater scores indicate worse oral health)</w:t>
            </w:r>
          </w:p>
          <w:p w14:paraId="53D50438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E0FAF56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AC64BA9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4516EEF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33" w:type="dxa"/>
          </w:tcPr>
          <w:p w14:paraId="131986D1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27,017</w:t>
            </w:r>
          </w:p>
          <w:p w14:paraId="5555B80C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4828012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cross-sectional survey</w:t>
            </w:r>
          </w:p>
        </w:tc>
        <w:tc>
          <w:tcPr>
            <w:tcW w:w="1658" w:type="dxa"/>
          </w:tcPr>
          <w:p w14:paraId="2D7818F8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39.</w:t>
            </w:r>
          </w:p>
          <w:p w14:paraId="7362A12E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E23D2B">
              <w:rPr>
                <w:rFonts w:asciiTheme="majorBidi" w:hAnsiTheme="majorBidi" w:cstheme="majorBidi"/>
                <w:sz w:val="18"/>
                <w:szCs w:val="18"/>
              </w:rPr>
              <w:t>Herkrath</w:t>
            </w:r>
            <w:proofErr w:type="spellEnd"/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 F.J. et al. 2018, Brazil</w:t>
            </w:r>
          </w:p>
          <w:p w14:paraId="29CE5FAB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D38E3A2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7E3B89" w:rsidRPr="00E23D2B" w14:paraId="2918A7C9" w14:textId="77777777" w:rsidTr="00FB3B0A">
        <w:tc>
          <w:tcPr>
            <w:tcW w:w="566" w:type="dxa"/>
          </w:tcPr>
          <w:p w14:paraId="1AE6F8FB" w14:textId="77777777" w:rsidR="007E3B89" w:rsidRPr="00E23D2B" w:rsidRDefault="007E3B89" w:rsidP="00FB3B0A">
            <w:pPr>
              <w:rPr>
                <w:rFonts w:asciiTheme="majorBidi" w:hAnsiTheme="majorBidi" w:cstheme="majorBidi"/>
                <w:sz w:val="18"/>
                <w:szCs w:val="18"/>
                <w:rtl/>
              </w:rPr>
            </w:pPr>
          </w:p>
          <w:p w14:paraId="29EA77DF" w14:textId="77777777" w:rsidR="007E3B89" w:rsidRPr="00E23D2B" w:rsidRDefault="007E3B89" w:rsidP="00FB3B0A">
            <w:pPr>
              <w:rPr>
                <w:rFonts w:asciiTheme="majorBidi" w:hAnsiTheme="majorBidi" w:cstheme="majorBidi"/>
                <w:sz w:val="18"/>
                <w:szCs w:val="18"/>
                <w:rtl/>
              </w:rPr>
            </w:pPr>
          </w:p>
          <w:p w14:paraId="230572D1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312765F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653E811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BFA8794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5300378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E01F01A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Relatively</w:t>
            </w:r>
          </w:p>
        </w:tc>
        <w:tc>
          <w:tcPr>
            <w:tcW w:w="993" w:type="dxa"/>
          </w:tcPr>
          <w:p w14:paraId="0B6509AA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E23D2B">
              <w:rPr>
                <w:rFonts w:asciiTheme="majorBidi" w:hAnsiTheme="majorBidi" w:cstheme="majorBidi"/>
                <w:sz w:val="18"/>
                <w:szCs w:val="18"/>
              </w:rPr>
              <w:t>Utilisation</w:t>
            </w:r>
            <w:proofErr w:type="spellEnd"/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 of dental services</w:t>
            </w:r>
          </w:p>
          <w:p w14:paraId="3E3067AB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205EBB4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8303767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(Never been to the dentist</w:t>
            </w:r>
          </w:p>
          <w:p w14:paraId="0CCA2A2F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2C116A7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≥ 3 years since last dental visit </w:t>
            </w:r>
          </w:p>
          <w:p w14:paraId="048EECBF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A1D1A53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2 to &lt; 3 years since last dental visit </w:t>
            </w:r>
          </w:p>
          <w:p w14:paraId="4987D22B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A96AABD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1 to &lt; 2 years since last dental visit </w:t>
            </w:r>
          </w:p>
          <w:p w14:paraId="0120FCD1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98F7D9E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&lt; 1 year since last dental visit</w:t>
            </w:r>
          </w:p>
        </w:tc>
        <w:tc>
          <w:tcPr>
            <w:tcW w:w="1134" w:type="dxa"/>
          </w:tcPr>
          <w:p w14:paraId="40D3103C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C229A12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67DA14B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CA1A4B8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03904F4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67FE3E0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355DD0B" w14:textId="77777777" w:rsidR="007E3B89" w:rsidRPr="00E23D2B" w:rsidRDefault="007E3B89" w:rsidP="00FB3B0A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-------</w:t>
            </w:r>
          </w:p>
        </w:tc>
        <w:tc>
          <w:tcPr>
            <w:tcW w:w="1134" w:type="dxa"/>
          </w:tcPr>
          <w:p w14:paraId="700DD293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Perceived Need-related variables</w:t>
            </w:r>
          </w:p>
          <w:p w14:paraId="5D543A9A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35900B0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87C1225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Self-rated oral health </w:t>
            </w:r>
          </w:p>
          <w:p w14:paraId="1AD0BD61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4FE04F5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011193A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B0180F7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Eating difficulties due to oral problems </w:t>
            </w:r>
          </w:p>
          <w:p w14:paraId="23BD54BB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1684AF9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910FF69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Self-reported tooth loss</w:t>
            </w:r>
          </w:p>
          <w:p w14:paraId="6C232786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(mean, 95%CI)</w:t>
            </w:r>
          </w:p>
          <w:p w14:paraId="1BB02B5B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(ranging from 0 = no tooth lost to 32 = lost all teeth)</w:t>
            </w:r>
          </w:p>
          <w:p w14:paraId="507BF648" w14:textId="77777777" w:rsidR="007E3B89" w:rsidRPr="00E23D2B" w:rsidRDefault="007E3B89" w:rsidP="00FB3B0A">
            <w:pPr>
              <w:rPr>
                <w:rFonts w:asciiTheme="majorBidi" w:hAnsiTheme="majorBidi" w:cstheme="majorBidi"/>
                <w:sz w:val="18"/>
                <w:szCs w:val="18"/>
                <w:rtl/>
              </w:rPr>
            </w:pPr>
          </w:p>
        </w:tc>
        <w:tc>
          <w:tcPr>
            <w:tcW w:w="1134" w:type="dxa"/>
          </w:tcPr>
          <w:p w14:paraId="3EA41926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lastRenderedPageBreak/>
              <w:t xml:space="preserve">Personal income </w:t>
            </w:r>
          </w:p>
          <w:p w14:paraId="38659D59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D52314E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53A4C3C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88B7DE6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Number of residents in the household</w:t>
            </w:r>
          </w:p>
          <w:p w14:paraId="4A69D42B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8FD59E0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A6DC191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Number of rooms in the household</w:t>
            </w:r>
          </w:p>
          <w:p w14:paraId="2FA78D53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9E58517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52F9854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Durable goods and items</w:t>
            </w:r>
          </w:p>
          <w:p w14:paraId="0DF3813F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1B2003D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4C00066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Health insurance </w:t>
            </w:r>
          </w:p>
          <w:p w14:paraId="44DC1389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9E63760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Duration of health insurance </w:t>
            </w:r>
          </w:p>
          <w:p w14:paraId="1FE73817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45F9882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26A7802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98ADB31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Registration in the primary care (increase access to dental care)</w:t>
            </w:r>
          </w:p>
        </w:tc>
        <w:tc>
          <w:tcPr>
            <w:tcW w:w="1416" w:type="dxa"/>
          </w:tcPr>
          <w:p w14:paraId="4F07A0F2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Demographic :</w:t>
            </w:r>
          </w:p>
          <w:p w14:paraId="72B63BF4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Age ,</w:t>
            </w:r>
          </w:p>
          <w:p w14:paraId="5426E9E3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Sex </w:t>
            </w:r>
          </w:p>
          <w:p w14:paraId="73E7992E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6EC733F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80E0358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CA2F713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Social structure:</w:t>
            </w:r>
          </w:p>
          <w:p w14:paraId="32ED5EE8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75EBD4D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Education ,</w:t>
            </w:r>
          </w:p>
          <w:p w14:paraId="689116B3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120C82A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Lives with spouse or partner</w:t>
            </w:r>
          </w:p>
          <w:p w14:paraId="01ABC5C2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5CE566E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7D68138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Number of close relatives </w:t>
            </w:r>
          </w:p>
          <w:p w14:paraId="0B282839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</w:p>
          <w:p w14:paraId="1E9BD53F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B5090C0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CCDFECD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Number of close friends</w:t>
            </w:r>
          </w:p>
          <w:p w14:paraId="45B4CB46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3E71D3D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4597AB7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Participation in sports or artistic group activities </w:t>
            </w:r>
          </w:p>
          <w:p w14:paraId="47C571E2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CAEB5CD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5817D58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3B28D2E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3DF1359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Participation in community meetings and associations </w:t>
            </w:r>
          </w:p>
          <w:p w14:paraId="2FF61DEA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FE67905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7BD7495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Participation in voluntary services (unpaid) </w:t>
            </w:r>
          </w:p>
          <w:p w14:paraId="5A2E41B5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B9BA4D4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D0F3E51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CD69972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FC97318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Participation in religious meetings </w:t>
            </w:r>
          </w:p>
          <w:p w14:paraId="2E5140E7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E33A7F2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EBEDA70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ACEC757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9C2277B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Beliefs: </w:t>
            </w:r>
          </w:p>
          <w:p w14:paraId="7871491C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D0EB68D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77" w:type="dxa"/>
          </w:tcPr>
          <w:p w14:paraId="287E10F9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75DDA75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6925E3F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8366304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98158E9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23CAEED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D0F6A20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3673808" w14:textId="77777777" w:rsidR="007E3B89" w:rsidRPr="00E23D2B" w:rsidRDefault="007E3B89" w:rsidP="00FB3B0A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------</w:t>
            </w:r>
          </w:p>
        </w:tc>
        <w:tc>
          <w:tcPr>
            <w:tcW w:w="1133" w:type="dxa"/>
          </w:tcPr>
          <w:p w14:paraId="29DD2C67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60,202</w:t>
            </w:r>
          </w:p>
          <w:p w14:paraId="24FD2650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EB39C10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B76D2D9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Cross sectional survey</w:t>
            </w:r>
          </w:p>
        </w:tc>
        <w:tc>
          <w:tcPr>
            <w:tcW w:w="1658" w:type="dxa"/>
          </w:tcPr>
          <w:p w14:paraId="4883C225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40. </w:t>
            </w:r>
          </w:p>
          <w:p w14:paraId="01BBF444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E23D2B">
              <w:rPr>
                <w:rFonts w:asciiTheme="majorBidi" w:hAnsiTheme="majorBidi" w:cstheme="majorBidi"/>
                <w:sz w:val="18"/>
                <w:szCs w:val="18"/>
              </w:rPr>
              <w:t>Herkrath</w:t>
            </w:r>
            <w:proofErr w:type="spellEnd"/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 F.J. et al. 2020, Brazil</w:t>
            </w:r>
          </w:p>
          <w:p w14:paraId="22967A9E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1EAD5CC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R</w:t>
            </w:r>
          </w:p>
        </w:tc>
      </w:tr>
      <w:tr w:rsidR="007E3B89" w:rsidRPr="00E23D2B" w14:paraId="2A291D5C" w14:textId="77777777" w:rsidTr="00FB3B0A">
        <w:tc>
          <w:tcPr>
            <w:tcW w:w="566" w:type="dxa"/>
          </w:tcPr>
          <w:p w14:paraId="31E99819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97CCBE6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3A72811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EB91B7E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E60B2C6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EB73576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Relatively</w:t>
            </w:r>
          </w:p>
        </w:tc>
        <w:tc>
          <w:tcPr>
            <w:tcW w:w="993" w:type="dxa"/>
          </w:tcPr>
          <w:p w14:paraId="058AE06A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How often do you visit a dentist for dental care?</w:t>
            </w:r>
          </w:p>
          <w:p w14:paraId="3BCFEF64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31FA19A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“never” = 0, “rarely” = 1, “less than once every two years” = 2, “at least once every two years” = 3, “at least once a year” = 4, or “twice a year” = 5.  </w:t>
            </w:r>
          </w:p>
          <w:p w14:paraId="5F87555A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5E257AD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74A7CF6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Regular physical exam?</w:t>
            </w:r>
          </w:p>
        </w:tc>
        <w:tc>
          <w:tcPr>
            <w:tcW w:w="1134" w:type="dxa"/>
          </w:tcPr>
          <w:p w14:paraId="3FA8BF89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7C8C043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B84ADD7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C0E19B4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3FCC6F6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369AA88" w14:textId="77777777" w:rsidR="007E3B89" w:rsidRPr="00E23D2B" w:rsidRDefault="007E3B89" w:rsidP="00FB3B0A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----</w:t>
            </w:r>
          </w:p>
        </w:tc>
        <w:tc>
          <w:tcPr>
            <w:tcW w:w="1134" w:type="dxa"/>
          </w:tcPr>
          <w:p w14:paraId="07BFCABF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Self-rated health</w:t>
            </w:r>
          </w:p>
          <w:p w14:paraId="63D1C2B9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1281C09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AC83D2A" w14:textId="77777777" w:rsidR="007E3B89" w:rsidRPr="00E23D2B" w:rsidRDefault="007E3B89" w:rsidP="00FB3B0A">
            <w:pPr>
              <w:bidi w:val="0"/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Tooth loss   </w:t>
            </w:r>
          </w:p>
          <w:p w14:paraId="6EDF616D" w14:textId="77777777" w:rsidR="007E3B89" w:rsidRPr="00E23D2B" w:rsidRDefault="007E3B89" w:rsidP="00FB3B0A">
            <w:pPr>
              <w:bidi w:val="0"/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AA99101" w14:textId="77777777" w:rsidR="007E3B89" w:rsidRPr="00E23D2B" w:rsidRDefault="007E3B89" w:rsidP="00FB3B0A">
            <w:pPr>
              <w:bidi w:val="0"/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62C9753" w14:textId="77777777" w:rsidR="007E3B89" w:rsidRPr="00E23D2B" w:rsidRDefault="007E3B89" w:rsidP="00FB3B0A">
            <w:pPr>
              <w:bidi w:val="0"/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Gum bleeding </w:t>
            </w:r>
          </w:p>
          <w:p w14:paraId="17B61B54" w14:textId="77777777" w:rsidR="007E3B89" w:rsidRPr="00E23D2B" w:rsidRDefault="007E3B89" w:rsidP="00FB3B0A">
            <w:pPr>
              <w:bidi w:val="0"/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04326A1" w14:textId="77777777" w:rsidR="007E3B89" w:rsidRPr="00E23D2B" w:rsidRDefault="007E3B89" w:rsidP="00FB3B0A">
            <w:pPr>
              <w:bidi w:val="0"/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B2DC268" w14:textId="77777777" w:rsidR="007E3B89" w:rsidRPr="00E23D2B" w:rsidRDefault="007E3B89" w:rsidP="00FB3B0A">
            <w:pPr>
              <w:bidi w:val="0"/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587FA67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5C9E2D8A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Income</w:t>
            </w:r>
          </w:p>
          <w:p w14:paraId="3B45E518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3729B05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EB1C55D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Health insurance coverage</w:t>
            </w:r>
          </w:p>
        </w:tc>
        <w:tc>
          <w:tcPr>
            <w:tcW w:w="1416" w:type="dxa"/>
          </w:tcPr>
          <w:p w14:paraId="64ED639D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Demographic:</w:t>
            </w:r>
          </w:p>
          <w:p w14:paraId="02136E48" w14:textId="77777777" w:rsidR="007E3B89" w:rsidRPr="00E23D2B" w:rsidRDefault="007E3B89" w:rsidP="00FB3B0A">
            <w:pPr>
              <w:bidi w:val="0"/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Gender , Age  </w:t>
            </w:r>
          </w:p>
          <w:p w14:paraId="3E7A7761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Marital status </w:t>
            </w:r>
          </w:p>
          <w:p w14:paraId="7B42990E" w14:textId="77777777" w:rsidR="007E3B89" w:rsidRPr="00E23D2B" w:rsidRDefault="007E3B89" w:rsidP="00FB3B0A">
            <w:pPr>
              <w:bidi w:val="0"/>
              <w:spacing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4F6B69B" w14:textId="77777777" w:rsidR="007E3B89" w:rsidRPr="00E23D2B" w:rsidRDefault="007E3B89" w:rsidP="00FB3B0A">
            <w:pPr>
              <w:bidi w:val="0"/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social structure:</w:t>
            </w:r>
          </w:p>
          <w:p w14:paraId="47C83059" w14:textId="77777777" w:rsidR="007E3B89" w:rsidRPr="00E23D2B" w:rsidRDefault="007E3B89" w:rsidP="00FB3B0A">
            <w:pPr>
              <w:bidi w:val="0"/>
              <w:spacing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Education </w:t>
            </w:r>
          </w:p>
          <w:p w14:paraId="65F3B094" w14:textId="77777777" w:rsidR="007E3B89" w:rsidRPr="00E23D2B" w:rsidRDefault="007E3B89" w:rsidP="00FB3B0A">
            <w:pPr>
              <w:bidi w:val="0"/>
              <w:spacing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0CA0D55" w14:textId="77777777" w:rsidR="007E3B89" w:rsidRPr="00E23D2B" w:rsidRDefault="007E3B89" w:rsidP="00FB3B0A">
            <w:pPr>
              <w:bidi w:val="0"/>
              <w:spacing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26E6179" w14:textId="77777777" w:rsidR="007E3B89" w:rsidRPr="00E23D2B" w:rsidRDefault="007E3B89" w:rsidP="00FB3B0A">
            <w:pPr>
              <w:bidi w:val="0"/>
              <w:spacing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Beliefs:</w:t>
            </w:r>
          </w:p>
          <w:p w14:paraId="0F9E58DE" w14:textId="77777777" w:rsidR="007E3B89" w:rsidRPr="00E23D2B" w:rsidRDefault="007E3B89" w:rsidP="00FB3B0A">
            <w:pPr>
              <w:bidi w:val="0"/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Care about healthy food?</w:t>
            </w:r>
          </w:p>
          <w:p w14:paraId="48C40481" w14:textId="77777777" w:rsidR="007E3B89" w:rsidRPr="00E23D2B" w:rsidRDefault="007E3B89" w:rsidP="00FB3B0A">
            <w:pPr>
              <w:bidi w:val="0"/>
              <w:spacing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2EDAA1F" w14:textId="77777777" w:rsidR="007E3B89" w:rsidRPr="00E23D2B" w:rsidRDefault="007E3B89" w:rsidP="00FB3B0A">
            <w:pPr>
              <w:bidi w:val="0"/>
              <w:spacing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2A43843" w14:textId="77777777" w:rsidR="007E3B89" w:rsidRPr="00E23D2B" w:rsidRDefault="007E3B89" w:rsidP="00FB3B0A">
            <w:pPr>
              <w:bidi w:val="0"/>
              <w:spacing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10F2361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77" w:type="dxa"/>
          </w:tcPr>
          <w:p w14:paraId="7CCD0D30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</w:p>
        </w:tc>
        <w:tc>
          <w:tcPr>
            <w:tcW w:w="1133" w:type="dxa"/>
          </w:tcPr>
          <w:p w14:paraId="617FD92E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Cross sectional survey</w:t>
            </w:r>
          </w:p>
        </w:tc>
        <w:tc>
          <w:tcPr>
            <w:tcW w:w="1658" w:type="dxa"/>
          </w:tcPr>
          <w:p w14:paraId="00BBA589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41.</w:t>
            </w:r>
          </w:p>
          <w:p w14:paraId="39CA3ADB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Qu X. et al. 2020, China</w:t>
            </w:r>
          </w:p>
          <w:p w14:paraId="1E40C558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5DF817C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A773495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7E3B89" w:rsidRPr="006C5D52" w14:paraId="30BD786D" w14:textId="77777777" w:rsidTr="00FB3B0A">
        <w:tc>
          <w:tcPr>
            <w:tcW w:w="566" w:type="dxa"/>
          </w:tcPr>
          <w:p w14:paraId="0658151D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C2E9FF8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3BBF444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C96A240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9DB7161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2996118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12E9ACE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993" w:type="dxa"/>
          </w:tcPr>
          <w:p w14:paraId="33F59672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History of receiving dental care?</w:t>
            </w:r>
          </w:p>
          <w:p w14:paraId="6F99636F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A889939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 “How often do you usually visit the dentist and when was your last dental visit?” </w:t>
            </w:r>
          </w:p>
          <w:p w14:paraId="156B224F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A0FFB2D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223DC51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 w:rsidRPr="00E23D2B"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Adunola&lt;/Author&gt;&lt;Year&gt;2019&lt;/Year&gt;&lt;RecNum&gt;4&lt;/RecNum&gt;&lt;DisplayText&gt;(23)&lt;/DisplayText&gt;&lt;record&gt;&lt;rec-number&gt;4&lt;/rec-number&gt;&lt;foreign-keys&gt;&lt;key app="EN" db-id="ept0vxr0yt0fr0ex5vovt05nzpvaewerapwe" timestamp="1629452096"&gt;4&lt;/key&gt;&lt;/foreign-keys&gt;&lt;ref-type name="Journal Article"&gt;17&lt;/ref-type&gt;&lt;contributors&gt;&lt;authors&gt;&lt;author&gt;Adunola, Folasayo&lt;/author&gt;&lt;author&gt;Garcia, Isabel&lt;/author&gt;&lt;author&gt;Iafolla, Timothy&lt;/author&gt;&lt;author&gt;Boroumand, Shahdokht&lt;/author&gt;&lt;author&gt;Silveira, Marushka L&lt;/author&gt;&lt;author&gt;Adesanya, Margo&lt;/author&gt;&lt;author&gt;Dye, Bruce A&lt;/author&gt;&lt;/authors&gt;&lt;/contributors&gt;&lt;titles&gt;&lt;title&gt;Self-perceived oral health, normative need, and dental services utilization among dentate adults in the United States: National Health and Nutrition Examination Survey (NHANES) 2011-2014&lt;/title&gt;&lt;secondary-title&gt;Journal of public health dentistry&lt;/secondary-title&gt;&lt;/titles&gt;&lt;periodical&gt;&lt;full-title&gt;Journal of public health dentistry&lt;/full-title&gt;&lt;/periodical&gt;&lt;pages&gt;79-90&lt;/pages&gt;&lt;volume&gt;79&lt;/volume&gt;&lt;number&gt;1&lt;/number&gt;&lt;dates&gt;&lt;year&gt;2019&lt;/year&gt;&lt;/dates&gt;&lt;isbn&gt;1752-7325&lt;/isbn&gt;&lt;label&gt;4&lt;/label&gt;&lt;urls&gt;&lt;/urls&gt;&lt;/record&gt;&lt;/Cite&gt;&lt;/EndNote&gt;</w:instrText>
            </w:r>
            <w:r w:rsidRPr="00E23D2B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 w:rsidRPr="00E23D2B">
              <w:rPr>
                <w:rFonts w:asciiTheme="majorBidi" w:hAnsiTheme="majorBidi" w:cstheme="majorBidi"/>
                <w:noProof/>
                <w:sz w:val="18"/>
                <w:szCs w:val="18"/>
              </w:rPr>
              <w:t>(23)</w:t>
            </w:r>
            <w:r w:rsidRPr="00E23D2B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  <w:p w14:paraId="14C7E9A4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45B06BA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31DF8B8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Solutions for improving dental care utilization in pregnancy</w:t>
            </w:r>
          </w:p>
          <w:p w14:paraId="6FDB7AF1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208500F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1.Knowledge</w:t>
            </w:r>
          </w:p>
          <w:p w14:paraId="23F4277E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2.Financial support</w:t>
            </w:r>
          </w:p>
          <w:p w14:paraId="689BD0A8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3.Establishing supportive policies</w:t>
            </w:r>
          </w:p>
          <w:p w14:paraId="3CA0AC9A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7B0A552D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6729941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56E40D6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1BA0CA2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9839A37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8BFF119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690F9A4" w14:textId="77777777" w:rsidR="007E3B89" w:rsidRPr="00E23D2B" w:rsidRDefault="007E3B89" w:rsidP="00FB3B0A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-----</w:t>
            </w:r>
          </w:p>
        </w:tc>
        <w:tc>
          <w:tcPr>
            <w:tcW w:w="1134" w:type="dxa"/>
          </w:tcPr>
          <w:p w14:paraId="52C5CCD6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Experience of dental caries and periodontal diseases before and during the pregnancy?</w:t>
            </w:r>
          </w:p>
          <w:p w14:paraId="095019CB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0FA315F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 “How would you describe your dental and oral status before and during pregnancy?” </w:t>
            </w:r>
          </w:p>
          <w:p w14:paraId="7945054A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67E8EAC8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D83E115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75EC814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A2EA560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A8AFBF6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0F0ED07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5C1E528" w14:textId="77777777" w:rsidR="007E3B89" w:rsidRPr="00E23D2B" w:rsidRDefault="007E3B89" w:rsidP="00FB3B0A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-----</w:t>
            </w:r>
          </w:p>
        </w:tc>
        <w:tc>
          <w:tcPr>
            <w:tcW w:w="1416" w:type="dxa"/>
          </w:tcPr>
          <w:p w14:paraId="6A811189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Demographic :</w:t>
            </w:r>
          </w:p>
          <w:p w14:paraId="748AB08C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</w:p>
          <w:p w14:paraId="07A3EDC3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How old are you? </w:t>
            </w:r>
          </w:p>
          <w:p w14:paraId="36E511E8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CECB060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F37041A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CA54040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Social structure:</w:t>
            </w:r>
          </w:p>
          <w:p w14:paraId="5A9E92D1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0734547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What is your educational level? </w:t>
            </w:r>
          </w:p>
          <w:p w14:paraId="3135771B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B271721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5AF4266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Beliefs:</w:t>
            </w:r>
          </w:p>
          <w:p w14:paraId="3F93352C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D6BA4F7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Beliefs about dental care during pregnancy ?</w:t>
            </w:r>
          </w:p>
          <w:p w14:paraId="75A4523F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BF435C5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“What is your opinion about visiting the dentist or dental procedures during pregnancy?”  </w:t>
            </w:r>
          </w:p>
          <w:p w14:paraId="22BF9C36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BD88EB2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DE71CA8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Reasons if no visits were reported during pregnancy and what solutions could facilitate receiving dental services? </w:t>
            </w:r>
          </w:p>
          <w:p w14:paraId="16431248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620FEF1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 “What causes you to neglect dental checkup during pregnancy and what factors can facilitate it?</w:t>
            </w:r>
          </w:p>
          <w:p w14:paraId="5AE13286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C5C29C1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6BA9A3E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FBC2126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77" w:type="dxa"/>
          </w:tcPr>
          <w:p w14:paraId="6F50ACD5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503554D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BEC306E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F0AD469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D83A214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DED9C40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F902BED" w14:textId="77777777" w:rsidR="007E3B89" w:rsidRPr="00E23D2B" w:rsidRDefault="007E3B89" w:rsidP="00FB3B0A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-----</w:t>
            </w:r>
          </w:p>
        </w:tc>
        <w:tc>
          <w:tcPr>
            <w:tcW w:w="1133" w:type="dxa"/>
          </w:tcPr>
          <w:p w14:paraId="78F1F37E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5172527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Qualitative study </w:t>
            </w:r>
          </w:p>
          <w:p w14:paraId="13F93717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AC332D0" w14:textId="77777777" w:rsidR="007E3B89" w:rsidRPr="00E23D2B" w:rsidRDefault="007E3B89" w:rsidP="00FB3B0A">
            <w:pPr>
              <w:bidi w:val="0"/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triangulation </w:t>
            </w:r>
            <w:proofErr w:type="spellStart"/>
            <w:r w:rsidRPr="00E23D2B">
              <w:rPr>
                <w:rFonts w:asciiTheme="majorBidi" w:hAnsiTheme="majorBidi" w:cstheme="majorBidi"/>
                <w:sz w:val="18"/>
                <w:szCs w:val="18"/>
              </w:rPr>
              <w:t>approac</w:t>
            </w:r>
            <w:proofErr w:type="spellEnd"/>
          </w:p>
        </w:tc>
        <w:tc>
          <w:tcPr>
            <w:tcW w:w="1658" w:type="dxa"/>
          </w:tcPr>
          <w:p w14:paraId="0D813E04" w14:textId="77777777" w:rsidR="007E3B89" w:rsidRPr="00502C6F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502C6F">
              <w:rPr>
                <w:rFonts w:asciiTheme="majorBidi" w:hAnsiTheme="majorBidi" w:cstheme="majorBidi"/>
                <w:sz w:val="18"/>
                <w:szCs w:val="18"/>
                <w:lang w:val="de-DE"/>
              </w:rPr>
              <w:t>42.</w:t>
            </w:r>
          </w:p>
          <w:p w14:paraId="3234DADF" w14:textId="77777777" w:rsidR="007E3B89" w:rsidRPr="00502C6F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502C6F">
              <w:rPr>
                <w:rFonts w:asciiTheme="majorBidi" w:hAnsiTheme="majorBidi" w:cstheme="majorBidi"/>
                <w:sz w:val="18"/>
                <w:szCs w:val="18"/>
                <w:lang w:val="de-DE"/>
              </w:rPr>
              <w:t>Bahramian H. et al. 2018, IRAN</w:t>
            </w:r>
          </w:p>
        </w:tc>
      </w:tr>
      <w:tr w:rsidR="007E3B89" w:rsidRPr="00E23D2B" w14:paraId="4ADF9BA4" w14:textId="77777777" w:rsidTr="00FB3B0A">
        <w:tc>
          <w:tcPr>
            <w:tcW w:w="566" w:type="dxa"/>
          </w:tcPr>
          <w:p w14:paraId="6FC1B826" w14:textId="77777777" w:rsidR="007E3B89" w:rsidRPr="00502C6F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</w:p>
          <w:p w14:paraId="75C27FBD" w14:textId="77777777" w:rsidR="007E3B89" w:rsidRPr="00502C6F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</w:p>
          <w:p w14:paraId="41AB7244" w14:textId="77777777" w:rsidR="007E3B89" w:rsidRPr="00502C6F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</w:p>
          <w:p w14:paraId="694B773D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Relatively</w:t>
            </w:r>
          </w:p>
        </w:tc>
        <w:tc>
          <w:tcPr>
            <w:tcW w:w="993" w:type="dxa"/>
          </w:tcPr>
          <w:p w14:paraId="0F2A4584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E23D2B">
              <w:rPr>
                <w:rFonts w:asciiTheme="majorBidi" w:hAnsiTheme="majorBidi" w:cstheme="majorBidi"/>
                <w:sz w:val="18"/>
                <w:szCs w:val="18"/>
              </w:rPr>
              <w:t>n</w:t>
            </w:r>
            <w:proofErr w:type="spellEnd"/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 the past year, have you seen a dentist?</w:t>
            </w:r>
          </w:p>
          <w:p w14:paraId="63B99113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0FF619D" w14:textId="77777777" w:rsidR="007E3B89" w:rsidRPr="00E23D2B" w:rsidRDefault="007E3B89" w:rsidP="00FB3B0A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050AA76" w14:textId="77777777" w:rsidR="007E3B89" w:rsidRPr="00E23D2B" w:rsidRDefault="007E3B89" w:rsidP="00FB3B0A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Concentration index  for </w:t>
            </w:r>
            <w:r w:rsidRPr="00E23D2B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inequality assessment</w:t>
            </w:r>
          </w:p>
        </w:tc>
        <w:tc>
          <w:tcPr>
            <w:tcW w:w="1134" w:type="dxa"/>
          </w:tcPr>
          <w:p w14:paraId="71A85651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2045F61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CCBF31D" w14:textId="77777777" w:rsidR="007E3B89" w:rsidRPr="00E23D2B" w:rsidRDefault="007E3B89" w:rsidP="00FB3B0A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-----</w:t>
            </w:r>
          </w:p>
        </w:tc>
        <w:tc>
          <w:tcPr>
            <w:tcW w:w="1134" w:type="dxa"/>
          </w:tcPr>
          <w:p w14:paraId="173A8870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Perceived need :</w:t>
            </w:r>
          </w:p>
          <w:p w14:paraId="3B90EF8E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242DD46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Self-reported health status</w:t>
            </w:r>
          </w:p>
        </w:tc>
        <w:tc>
          <w:tcPr>
            <w:tcW w:w="1134" w:type="dxa"/>
          </w:tcPr>
          <w:p w14:paraId="1A2F933C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[Income,]</w:t>
            </w:r>
          </w:p>
          <w:p w14:paraId="2E301F3E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</w:p>
          <w:p w14:paraId="072B5B14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E23D2B">
              <w:rPr>
                <w:rFonts w:asciiTheme="majorBidi" w:hAnsiTheme="majorBidi" w:cstheme="majorBidi"/>
                <w:sz w:val="18"/>
                <w:szCs w:val="18"/>
              </w:rPr>
              <w:t>Pce</w:t>
            </w:r>
            <w:proofErr w:type="spellEnd"/>
            <w:r w:rsidRPr="00E23D2B">
              <w:rPr>
                <w:rFonts w:asciiTheme="majorBidi" w:hAnsiTheme="majorBidi" w:cstheme="majorBidi"/>
                <w:sz w:val="18"/>
                <w:szCs w:val="18"/>
              </w:rPr>
              <w:t>:</w:t>
            </w:r>
          </w:p>
          <w:p w14:paraId="2551C1AB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The household final consumption expenditure </w:t>
            </w:r>
            <w:r w:rsidRPr="00E23D2B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per capita (</w:t>
            </w:r>
            <w:proofErr w:type="spellStart"/>
            <w:r w:rsidRPr="00E23D2B">
              <w:rPr>
                <w:rFonts w:asciiTheme="majorBidi" w:hAnsiTheme="majorBidi" w:cstheme="majorBidi"/>
                <w:sz w:val="18"/>
                <w:szCs w:val="18"/>
              </w:rPr>
              <w:t>Pce</w:t>
            </w:r>
            <w:proofErr w:type="spellEnd"/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) </w:t>
            </w:r>
          </w:p>
          <w:p w14:paraId="4C7F87D3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38A8729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Types of medical insurance</w:t>
            </w:r>
          </w:p>
          <w:p w14:paraId="0470241D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D261572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9119700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Area : </w:t>
            </w:r>
          </w:p>
          <w:p w14:paraId="52DA93A5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(urban/rural)</w:t>
            </w:r>
          </w:p>
          <w:p w14:paraId="265F0712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Western/eastern/</w:t>
            </w:r>
          </w:p>
          <w:p w14:paraId="269F071F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Northeast/</w:t>
            </w:r>
            <w:proofErr w:type="spellStart"/>
            <w:r w:rsidRPr="00E23D2B">
              <w:rPr>
                <w:rFonts w:asciiTheme="majorBidi" w:hAnsiTheme="majorBidi" w:cstheme="majorBidi"/>
                <w:sz w:val="18"/>
                <w:szCs w:val="18"/>
              </w:rPr>
              <w:t>cental</w:t>
            </w:r>
            <w:proofErr w:type="spellEnd"/>
          </w:p>
          <w:p w14:paraId="3DE0F1F9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16" w:type="dxa"/>
          </w:tcPr>
          <w:p w14:paraId="79AFC2C2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Demographic:</w:t>
            </w:r>
          </w:p>
          <w:p w14:paraId="66CF7C7E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Age,</w:t>
            </w:r>
          </w:p>
          <w:p w14:paraId="40E7DCE4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Gender,</w:t>
            </w:r>
          </w:p>
          <w:p w14:paraId="1A11FEFB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 Marital status, </w:t>
            </w:r>
          </w:p>
          <w:p w14:paraId="3F6FA918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9B6C341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36D5DAB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Social structure:</w:t>
            </w:r>
          </w:p>
          <w:p w14:paraId="05AF46C9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Education</w:t>
            </w:r>
          </w:p>
          <w:p w14:paraId="303B4272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C70D672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FDFB4BF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425DB6E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B5FCED9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Beliefs:</w:t>
            </w:r>
          </w:p>
          <w:p w14:paraId="658F2409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F6658DE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46C1031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0B615F2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474BF33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77" w:type="dxa"/>
          </w:tcPr>
          <w:p w14:paraId="3DD80302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2F84AC1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A589E97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4C8BD7B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419DB1E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EF7FA05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A3F6FC6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EAFF696" w14:textId="77777777" w:rsidR="007E3B89" w:rsidRPr="00E23D2B" w:rsidRDefault="007E3B89" w:rsidP="00FB3B0A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------</w:t>
            </w:r>
          </w:p>
        </w:tc>
        <w:tc>
          <w:tcPr>
            <w:tcW w:w="1133" w:type="dxa"/>
          </w:tcPr>
          <w:p w14:paraId="6F93DBD7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17 648 + </w:t>
            </w:r>
          </w:p>
          <w:p w14:paraId="1665B0FB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15 450 =</w:t>
            </w:r>
          </w:p>
          <w:p w14:paraId="564359FC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0DFF95A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B6DE59C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17 648 individuals aged 45 years and older in </w:t>
            </w:r>
            <w:r w:rsidRPr="00E23D2B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2013 and 15 450 individuals in 2015 who participated in the China Health and Retirement Longitudinal Study (CHARLS.)</w:t>
            </w:r>
          </w:p>
          <w:p w14:paraId="220E6B83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E3F5244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National cross sectional Survey</w:t>
            </w:r>
          </w:p>
        </w:tc>
        <w:tc>
          <w:tcPr>
            <w:tcW w:w="1658" w:type="dxa"/>
          </w:tcPr>
          <w:p w14:paraId="7E43ADBA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43.</w:t>
            </w:r>
          </w:p>
          <w:p w14:paraId="056CAD2A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Li C. et al. 2018, China</w:t>
            </w:r>
          </w:p>
          <w:p w14:paraId="353BC9A6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1B3B148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5A4F809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4CC6C27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15DE9D0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7E3B89" w:rsidRPr="00E23D2B" w14:paraId="4B46C046" w14:textId="77777777" w:rsidTr="00FB3B0A">
        <w:trPr>
          <w:trHeight w:val="7362"/>
        </w:trPr>
        <w:tc>
          <w:tcPr>
            <w:tcW w:w="566" w:type="dxa"/>
          </w:tcPr>
          <w:p w14:paraId="7F62BC90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9E8E64A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6D74FAB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D182218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1E0DDCB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AA97DE1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34EDF00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Relatively</w:t>
            </w:r>
          </w:p>
        </w:tc>
        <w:tc>
          <w:tcPr>
            <w:tcW w:w="993" w:type="dxa"/>
          </w:tcPr>
          <w:p w14:paraId="33CE0108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10A5778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4CA359E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C77A984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5AF1E59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A2C44C6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F57574A" w14:textId="77777777" w:rsidR="007E3B89" w:rsidRPr="00E23D2B" w:rsidRDefault="007E3B89" w:rsidP="00FB3B0A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Have you ever visited a dentist?</w:t>
            </w:r>
          </w:p>
          <w:p w14:paraId="04BC994A" w14:textId="77777777" w:rsidR="007E3B89" w:rsidRPr="00E23D2B" w:rsidRDefault="007E3B89" w:rsidP="00FB3B0A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2515278" w14:textId="77777777" w:rsidR="007E3B89" w:rsidRPr="00E23D2B" w:rsidRDefault="007E3B89" w:rsidP="00FB3B0A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Yes / No</w:t>
            </w:r>
          </w:p>
          <w:p w14:paraId="14D5B457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57432EA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5D21586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7907957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C8BD944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C1AFDA9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282352E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83EF80F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2BF22D4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9A7EE83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A760D13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4DE08AE9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Personal health practice:</w:t>
            </w:r>
          </w:p>
          <w:p w14:paraId="3A3DF3E5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5C27D91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Tooth cleaning frequency</w:t>
            </w:r>
          </w:p>
          <w:p w14:paraId="41581AAA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≤Once/day </w:t>
            </w:r>
          </w:p>
          <w:p w14:paraId="6C03B051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 ≥Twice/day</w:t>
            </w:r>
          </w:p>
          <w:p w14:paraId="648FF4FB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1B62E35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</w:p>
          <w:p w14:paraId="451765BE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Tooth cleaning method</w:t>
            </w:r>
          </w:p>
          <w:p w14:paraId="2DA71699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Toothbrush </w:t>
            </w:r>
          </w:p>
          <w:p w14:paraId="7E1ABDA0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Other </w:t>
            </w:r>
          </w:p>
          <w:p w14:paraId="62E99F5B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7934631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Fluoridated toothpaste use </w:t>
            </w:r>
          </w:p>
          <w:p w14:paraId="27F8A15D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Yes </w:t>
            </w:r>
          </w:p>
          <w:p w14:paraId="08534547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 No </w:t>
            </w:r>
          </w:p>
          <w:p w14:paraId="7D957C1F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AC7AE77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 Smoking </w:t>
            </w:r>
          </w:p>
          <w:p w14:paraId="097CF927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Yes </w:t>
            </w:r>
          </w:p>
          <w:p w14:paraId="1A6F12A1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No </w:t>
            </w:r>
          </w:p>
          <w:p w14:paraId="322A6C94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0942530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Tobacco chewing Yes </w:t>
            </w:r>
          </w:p>
          <w:p w14:paraId="6E63577C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 No </w:t>
            </w:r>
          </w:p>
          <w:p w14:paraId="742020F6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F9D7362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Alcohol </w:t>
            </w:r>
            <w:proofErr w:type="spellStart"/>
            <w:r w:rsidRPr="00E23D2B">
              <w:rPr>
                <w:rFonts w:asciiTheme="majorBidi" w:hAnsiTheme="majorBidi" w:cstheme="majorBidi"/>
                <w:sz w:val="18"/>
                <w:szCs w:val="18"/>
              </w:rPr>
              <w:t>consumptiona</w:t>
            </w:r>
            <w:proofErr w:type="spellEnd"/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</w:p>
          <w:p w14:paraId="26602D60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Yes </w:t>
            </w:r>
          </w:p>
          <w:p w14:paraId="52B98D3F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No </w:t>
            </w:r>
          </w:p>
          <w:p w14:paraId="336C8DC4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68776E9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5E9B942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2751968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15C6B26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1874567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D7E6DE4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064A913C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Evaluated need :</w:t>
            </w:r>
          </w:p>
          <w:p w14:paraId="75B25042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4BDED49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Periodontal disease None-mild </w:t>
            </w:r>
          </w:p>
          <w:p w14:paraId="1544E65C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Moderate-severe </w:t>
            </w:r>
          </w:p>
          <w:p w14:paraId="0F460CED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D6A87BD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DFT</w:t>
            </w:r>
          </w:p>
          <w:p w14:paraId="4AE61482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(decay and fill teeth)</w:t>
            </w:r>
          </w:p>
          <w:p w14:paraId="77AD9790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 No </w:t>
            </w:r>
          </w:p>
          <w:p w14:paraId="599C756F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 Yes </w:t>
            </w:r>
          </w:p>
          <w:p w14:paraId="6252028E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F38FC9D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 Missing teeth</w:t>
            </w:r>
          </w:p>
          <w:p w14:paraId="48401CFA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No missing tooth </w:t>
            </w:r>
          </w:p>
          <w:p w14:paraId="5EA48C18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 ≥1 missing teeth</w:t>
            </w:r>
          </w:p>
        </w:tc>
        <w:tc>
          <w:tcPr>
            <w:tcW w:w="1134" w:type="dxa"/>
          </w:tcPr>
          <w:p w14:paraId="699F566C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Per-capita income Low-middle </w:t>
            </w:r>
          </w:p>
          <w:p w14:paraId="20C3680B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High</w:t>
            </w:r>
          </w:p>
          <w:p w14:paraId="037B3CAD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9D361AF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</w:p>
          <w:p w14:paraId="2D575031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Material circumstances</w:t>
            </w:r>
          </w:p>
          <w:p w14:paraId="09AC2492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Poor </w:t>
            </w:r>
          </w:p>
          <w:p w14:paraId="2C03B46E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Good </w:t>
            </w:r>
          </w:p>
          <w:p w14:paraId="252DAD10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4551521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F18766B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16" w:type="dxa"/>
          </w:tcPr>
          <w:p w14:paraId="5883C222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Demographic:</w:t>
            </w:r>
          </w:p>
          <w:p w14:paraId="51BB7555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Age group </w:t>
            </w:r>
          </w:p>
          <w:p w14:paraId="1F9115B2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35-44</w:t>
            </w:r>
          </w:p>
          <w:p w14:paraId="1BFA2303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45-54 </w:t>
            </w:r>
          </w:p>
          <w:p w14:paraId="661DD94B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225FCB9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Sex</w:t>
            </w:r>
          </w:p>
          <w:p w14:paraId="265CFCF5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Male </w:t>
            </w:r>
          </w:p>
          <w:p w14:paraId="5860FBE0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Female </w:t>
            </w:r>
          </w:p>
          <w:p w14:paraId="1BAB950C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081AA94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979B29A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Social structure:</w:t>
            </w:r>
          </w:p>
          <w:p w14:paraId="3CC598AF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37F4A25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Education level</w:t>
            </w:r>
          </w:p>
          <w:p w14:paraId="454C1561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Secondary/less </w:t>
            </w:r>
          </w:p>
          <w:p w14:paraId="12DCFCF6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Post-secondary </w:t>
            </w:r>
          </w:p>
          <w:p w14:paraId="42E13139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42A38F7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2D82CBA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77" w:type="dxa"/>
          </w:tcPr>
          <w:p w14:paraId="6A38C2F8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E9C9769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8695F86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D828359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2F5EE49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FC33138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E443537" w14:textId="77777777" w:rsidR="007E3B89" w:rsidRPr="00E23D2B" w:rsidRDefault="007E3B89" w:rsidP="00FB3B0A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-----</w:t>
            </w:r>
          </w:p>
        </w:tc>
        <w:tc>
          <w:tcPr>
            <w:tcW w:w="1133" w:type="dxa"/>
          </w:tcPr>
          <w:p w14:paraId="19BA7332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873</w:t>
            </w:r>
          </w:p>
          <w:p w14:paraId="20E21484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C39CD25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07FB8F7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Cross sectional study</w:t>
            </w:r>
          </w:p>
        </w:tc>
        <w:tc>
          <w:tcPr>
            <w:tcW w:w="1658" w:type="dxa"/>
          </w:tcPr>
          <w:p w14:paraId="6EE7C23B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44.</w:t>
            </w:r>
          </w:p>
          <w:p w14:paraId="4C133DDB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Bhat M. et al.  2017 India</w:t>
            </w:r>
          </w:p>
          <w:p w14:paraId="1938CE1B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347A997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F41E024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D40C08E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82814FA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4B98B5E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D24791B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7E3B89" w:rsidRPr="00E23D2B" w14:paraId="72389AAD" w14:textId="77777777" w:rsidTr="00FB3B0A">
        <w:tc>
          <w:tcPr>
            <w:tcW w:w="566" w:type="dxa"/>
          </w:tcPr>
          <w:p w14:paraId="744B117F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EEB2DB1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F44E98C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1C05848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B079361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CADC62F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198B9AA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B177842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Relatively</w:t>
            </w:r>
          </w:p>
        </w:tc>
        <w:tc>
          <w:tcPr>
            <w:tcW w:w="993" w:type="dxa"/>
          </w:tcPr>
          <w:p w14:paraId="4E6D8372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lastRenderedPageBreak/>
              <w:t xml:space="preserve">Use of dental </w:t>
            </w:r>
            <w:r w:rsidRPr="00E23D2B">
              <w:rPr>
                <w:rFonts w:asciiTheme="majorBidi" w:hAnsiTheme="majorBidi" w:cstheme="majorBidi"/>
                <w:sz w:val="18"/>
                <w:szCs w:val="18"/>
              </w:rPr>
              <w:lastRenderedPageBreak/>
              <w:t xml:space="preserve">health services (Latent variable) Utilization </w:t>
            </w:r>
          </w:p>
          <w:p w14:paraId="5A5895D6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Reason for attending dentist </w:t>
            </w:r>
          </w:p>
          <w:p w14:paraId="13792263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Do not attend/attend seldom </w:t>
            </w:r>
          </w:p>
          <w:p w14:paraId="2928FC2B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When problem (pain, lost fillings) </w:t>
            </w:r>
          </w:p>
          <w:p w14:paraId="245ECD0C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Having routine recall/ check-up </w:t>
            </w:r>
          </w:p>
          <w:p w14:paraId="63ED0D83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82C57B9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Attendance to dental health care services </w:t>
            </w:r>
          </w:p>
          <w:p w14:paraId="782E14B8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Only when having problems </w:t>
            </w:r>
          </w:p>
          <w:p w14:paraId="1ADDBFBF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811C140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Longer intervals than 2 y </w:t>
            </w:r>
          </w:p>
          <w:p w14:paraId="6C2F9D4C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Every second year </w:t>
            </w:r>
          </w:p>
          <w:p w14:paraId="79B25FC5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Every year </w:t>
            </w:r>
          </w:p>
          <w:p w14:paraId="4B110FD0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8987328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B86A225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37072C66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lastRenderedPageBreak/>
              <w:t xml:space="preserve">Toothbrushing </w:t>
            </w:r>
          </w:p>
          <w:p w14:paraId="293F1F6C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Less than once a day</w:t>
            </w:r>
          </w:p>
          <w:p w14:paraId="75A527F4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Once a day </w:t>
            </w:r>
          </w:p>
          <w:p w14:paraId="5BFAC4E8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Twice a day </w:t>
            </w:r>
          </w:p>
          <w:p w14:paraId="3E60EF7E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Frequency of sugary soda drink intake (Observed variable) </w:t>
            </w:r>
          </w:p>
          <w:p w14:paraId="27D08E3D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Seldom </w:t>
            </w:r>
          </w:p>
          <w:p w14:paraId="06ED8F5C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A few times every week </w:t>
            </w:r>
          </w:p>
          <w:p w14:paraId="62A15DB0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Several times a week to daily </w:t>
            </w:r>
          </w:p>
          <w:p w14:paraId="63941BA7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43F5B307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lastRenderedPageBreak/>
              <w:t xml:space="preserve">Self-perceived </w:t>
            </w:r>
            <w:r w:rsidRPr="00E23D2B">
              <w:rPr>
                <w:rFonts w:asciiTheme="majorBidi" w:hAnsiTheme="majorBidi" w:cstheme="majorBidi"/>
                <w:sz w:val="18"/>
                <w:szCs w:val="18"/>
              </w:rPr>
              <w:lastRenderedPageBreak/>
              <w:t xml:space="preserve">treatment need </w:t>
            </w:r>
          </w:p>
          <w:p w14:paraId="43E1F9D2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Would not need treatment</w:t>
            </w:r>
          </w:p>
          <w:p w14:paraId="4F39C4CE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Don't know </w:t>
            </w:r>
          </w:p>
          <w:p w14:paraId="763FF2AB" w14:textId="77777777" w:rsidR="007E3B89" w:rsidRPr="00E23D2B" w:rsidRDefault="007E3B89" w:rsidP="00FB3B0A">
            <w:pPr>
              <w:rPr>
                <w:rFonts w:asciiTheme="majorBidi" w:hAnsiTheme="majorBidi" w:cstheme="majorBidi"/>
                <w:sz w:val="18"/>
                <w:szCs w:val="18"/>
                <w:rtl/>
              </w:rPr>
            </w:pPr>
          </w:p>
          <w:p w14:paraId="0E4D702D" w14:textId="77777777" w:rsidR="007E3B89" w:rsidRPr="00E23D2B" w:rsidRDefault="007E3B89" w:rsidP="00FB3B0A">
            <w:pPr>
              <w:rPr>
                <w:rFonts w:asciiTheme="majorBidi" w:hAnsiTheme="majorBidi" w:cstheme="majorBidi"/>
                <w:sz w:val="18"/>
                <w:szCs w:val="18"/>
                <w:rtl/>
              </w:rPr>
            </w:pPr>
          </w:p>
          <w:p w14:paraId="4BD5311C" w14:textId="77777777" w:rsidR="007E3B89" w:rsidRPr="00E23D2B" w:rsidRDefault="007E3B89" w:rsidP="00FB3B0A">
            <w:pPr>
              <w:rPr>
                <w:rFonts w:asciiTheme="majorBidi" w:hAnsiTheme="majorBidi" w:cstheme="majorBidi"/>
                <w:sz w:val="18"/>
                <w:szCs w:val="18"/>
                <w:rtl/>
              </w:rPr>
            </w:pPr>
          </w:p>
          <w:p w14:paraId="4CC9D2F1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Evaluated need:</w:t>
            </w:r>
          </w:p>
          <w:p w14:paraId="75AE443C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Clinically evaluated outcome </w:t>
            </w:r>
          </w:p>
          <w:p w14:paraId="397CA616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Number of decayed teeth (Observed variable)</w:t>
            </w:r>
          </w:p>
          <w:p w14:paraId="7DFC703B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586A8A42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E23D2B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Incom</w:t>
            </w:r>
            <w:proofErr w:type="spellEnd"/>
          </w:p>
          <w:p w14:paraId="0A46E584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CDF9CC4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Sense of Coherence (SOC)</w:t>
            </w:r>
          </w:p>
          <w:p w14:paraId="098E04AA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855B218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A9E0F5E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Urbanization </w:t>
            </w:r>
          </w:p>
          <w:p w14:paraId="1CC08263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(the number of inhabitants and availability of dentists as a ratio of </w:t>
            </w:r>
          </w:p>
          <w:p w14:paraId="2056BF8C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inhabitants per dentist)</w:t>
            </w:r>
          </w:p>
          <w:p w14:paraId="3AFF1E73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83FEB48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7320A43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Refrained from dental check-up due to </w:t>
            </w:r>
            <w:r w:rsidRPr="00E23D2B">
              <w:rPr>
                <w:rFonts w:asciiTheme="majorBidi" w:hAnsiTheme="majorBidi" w:cstheme="majorBidi"/>
                <w:sz w:val="18"/>
                <w:szCs w:val="18"/>
                <w:u w:val="single"/>
              </w:rPr>
              <w:t>lack of money</w:t>
            </w:r>
          </w:p>
          <w:p w14:paraId="55C095C3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83E498F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898C61E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Difficult accessing routine care</w:t>
            </w:r>
          </w:p>
          <w:p w14:paraId="47F55E91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16" w:type="dxa"/>
          </w:tcPr>
          <w:p w14:paraId="2B39A935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lastRenderedPageBreak/>
              <w:t xml:space="preserve">Demographic </w:t>
            </w:r>
          </w:p>
          <w:p w14:paraId="5E1D297F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FCDE5C6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Age</w:t>
            </w:r>
          </w:p>
          <w:p w14:paraId="38F4A157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20-79</w:t>
            </w:r>
          </w:p>
          <w:p w14:paraId="1BDE5A3A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C3831D2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Gender</w:t>
            </w:r>
          </w:p>
          <w:p w14:paraId="52DC1B75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Male / female</w:t>
            </w:r>
          </w:p>
          <w:p w14:paraId="61162CFF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AC91625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Social structure:</w:t>
            </w:r>
          </w:p>
          <w:p w14:paraId="7F63454E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education</w:t>
            </w:r>
          </w:p>
          <w:p w14:paraId="1E66C690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7DC344A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5CEDAA5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beliefs:</w:t>
            </w:r>
          </w:p>
          <w:p w14:paraId="6BA6A4A9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  <w:u w:val="single"/>
              </w:rPr>
              <w:t>Dental Anxiety Scale</w:t>
            </w:r>
          </w:p>
        </w:tc>
        <w:tc>
          <w:tcPr>
            <w:tcW w:w="1277" w:type="dxa"/>
          </w:tcPr>
          <w:p w14:paraId="7307D47D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E6FAB3C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D08DEF5" w14:textId="77777777" w:rsidR="007E3B89" w:rsidRPr="00E23D2B" w:rsidRDefault="007E3B89" w:rsidP="00FB3B0A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-----</w:t>
            </w:r>
          </w:p>
        </w:tc>
        <w:tc>
          <w:tcPr>
            <w:tcW w:w="1133" w:type="dxa"/>
          </w:tcPr>
          <w:p w14:paraId="085E45C2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1840</w:t>
            </w:r>
          </w:p>
          <w:p w14:paraId="23A6D48F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2352473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lastRenderedPageBreak/>
              <w:t xml:space="preserve">cross-sectional study </w:t>
            </w:r>
          </w:p>
          <w:p w14:paraId="5BC439F3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658" w:type="dxa"/>
          </w:tcPr>
          <w:p w14:paraId="11F007E1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45.</w:t>
            </w:r>
          </w:p>
          <w:p w14:paraId="406B0C18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Jonsson B. et al, 2020</w:t>
            </w:r>
          </w:p>
          <w:p w14:paraId="65BBC7E3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Norway</w:t>
            </w:r>
          </w:p>
          <w:p w14:paraId="6FF04121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EFF7DE1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A8D1A58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7E3B89" w:rsidRPr="006C5D52" w14:paraId="6532E920" w14:textId="77777777" w:rsidTr="00FB3B0A">
        <w:tc>
          <w:tcPr>
            <w:tcW w:w="566" w:type="dxa"/>
          </w:tcPr>
          <w:p w14:paraId="0092D098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B590082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07531ED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B092700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92A21AF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05B2BFD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4B35497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EC0E9DD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993" w:type="dxa"/>
          </w:tcPr>
          <w:p w14:paraId="79D8A849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7BCF308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Last dental check-up </w:t>
            </w:r>
          </w:p>
          <w:p w14:paraId="76C42CC8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Less than 2 years ago </w:t>
            </w:r>
          </w:p>
          <w:p w14:paraId="5EF6DB4E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 More than 2 years ago</w:t>
            </w:r>
          </w:p>
          <w:p w14:paraId="3F4839D8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50DFECA2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985E289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05079E2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A60C452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D5842E0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E0A50FB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CD1A391" w14:textId="77777777" w:rsidR="007E3B89" w:rsidRPr="00E23D2B" w:rsidRDefault="007E3B89" w:rsidP="00FB3B0A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-----</w:t>
            </w:r>
          </w:p>
        </w:tc>
        <w:tc>
          <w:tcPr>
            <w:tcW w:w="1134" w:type="dxa"/>
          </w:tcPr>
          <w:p w14:paraId="417CF194" w14:textId="77777777" w:rsidR="007E3B89" w:rsidRPr="00E23D2B" w:rsidRDefault="007E3B89" w:rsidP="00FB3B0A">
            <w:pPr>
              <w:rPr>
                <w:rFonts w:asciiTheme="majorBidi" w:hAnsiTheme="majorBidi" w:cstheme="majorBidi"/>
                <w:sz w:val="18"/>
                <w:szCs w:val="18"/>
                <w:rtl/>
              </w:rPr>
            </w:pPr>
          </w:p>
          <w:p w14:paraId="714C9700" w14:textId="77777777" w:rsidR="007E3B89" w:rsidRPr="00E23D2B" w:rsidRDefault="007E3B89" w:rsidP="00FB3B0A">
            <w:pPr>
              <w:rPr>
                <w:rFonts w:asciiTheme="majorBidi" w:hAnsiTheme="majorBidi" w:cstheme="majorBidi"/>
                <w:sz w:val="18"/>
                <w:szCs w:val="18"/>
                <w:rtl/>
              </w:rPr>
            </w:pPr>
          </w:p>
          <w:p w14:paraId="2249CBD8" w14:textId="77777777" w:rsidR="007E3B89" w:rsidRPr="00E23D2B" w:rsidRDefault="007E3B89" w:rsidP="00FB3B0A">
            <w:pPr>
              <w:rPr>
                <w:rFonts w:asciiTheme="majorBidi" w:hAnsiTheme="majorBidi" w:cstheme="majorBidi"/>
                <w:sz w:val="18"/>
                <w:szCs w:val="18"/>
                <w:rtl/>
              </w:rPr>
            </w:pPr>
          </w:p>
          <w:p w14:paraId="041DE63A" w14:textId="77777777" w:rsidR="007E3B89" w:rsidRPr="00E23D2B" w:rsidRDefault="007E3B89" w:rsidP="00FB3B0A">
            <w:pPr>
              <w:rPr>
                <w:rFonts w:asciiTheme="majorBidi" w:hAnsiTheme="majorBidi" w:cstheme="majorBidi"/>
                <w:sz w:val="18"/>
                <w:szCs w:val="18"/>
                <w:rtl/>
              </w:rPr>
            </w:pPr>
          </w:p>
          <w:p w14:paraId="0A1600DC" w14:textId="77777777" w:rsidR="007E3B89" w:rsidRPr="00E23D2B" w:rsidRDefault="007E3B89" w:rsidP="00FB3B0A">
            <w:pPr>
              <w:rPr>
                <w:rFonts w:asciiTheme="majorBidi" w:hAnsiTheme="majorBidi" w:cstheme="majorBidi"/>
                <w:sz w:val="18"/>
                <w:szCs w:val="18"/>
                <w:rtl/>
              </w:rPr>
            </w:pPr>
          </w:p>
          <w:p w14:paraId="092BBDD5" w14:textId="77777777" w:rsidR="007E3B89" w:rsidRPr="00E23D2B" w:rsidRDefault="007E3B89" w:rsidP="00FB3B0A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E1E59E9" w14:textId="77777777" w:rsidR="007E3B89" w:rsidRPr="00E23D2B" w:rsidRDefault="007E3B89" w:rsidP="00FB3B0A">
            <w:pPr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  <w:rtl/>
              </w:rPr>
              <w:t>----</w:t>
            </w:r>
          </w:p>
        </w:tc>
        <w:tc>
          <w:tcPr>
            <w:tcW w:w="1134" w:type="dxa"/>
          </w:tcPr>
          <w:p w14:paraId="1D6C2F11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Income per consumption unit</w:t>
            </w:r>
          </w:p>
          <w:p w14:paraId="5A56568C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 1st quartile &gt; 2,605 </w:t>
            </w:r>
          </w:p>
          <w:p w14:paraId="3D431B9E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2nd quartile &gt;1,733 &amp; &lt;= 2,605 </w:t>
            </w:r>
          </w:p>
          <w:p w14:paraId="52873F4F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 3rd quartile &gt; 1,115 &amp; &lt;= 1,733 </w:t>
            </w:r>
          </w:p>
          <w:p w14:paraId="29949B68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4th quartile &lt;= 1,115 </w:t>
            </w:r>
          </w:p>
          <w:p w14:paraId="451AB93A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D40B4BF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Health insurance </w:t>
            </w:r>
          </w:p>
          <w:p w14:paraId="2662D296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Social security + top-up cover </w:t>
            </w:r>
          </w:p>
          <w:p w14:paraId="38359E1B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lastRenderedPageBreak/>
              <w:t xml:space="preserve">CMU + CMU-C </w:t>
            </w:r>
          </w:p>
          <w:p w14:paraId="7BFF54EF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CMU or social security alone </w:t>
            </w:r>
          </w:p>
          <w:p w14:paraId="0D6A60F2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Don’t know/No health coverage </w:t>
            </w:r>
          </w:p>
          <w:p w14:paraId="4515CACD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011FEB9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16" w:type="dxa"/>
          </w:tcPr>
          <w:p w14:paraId="7D6600C1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lastRenderedPageBreak/>
              <w:t xml:space="preserve">Demographic: </w:t>
            </w:r>
          </w:p>
          <w:p w14:paraId="4D37EE90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Gender </w:t>
            </w:r>
          </w:p>
          <w:p w14:paraId="75C7ED4A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Men </w:t>
            </w:r>
          </w:p>
          <w:p w14:paraId="11E72E11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Women </w:t>
            </w:r>
          </w:p>
          <w:p w14:paraId="6CDEF127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FD6611A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Age </w:t>
            </w:r>
          </w:p>
          <w:p w14:paraId="1E57E6B5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18–29 y/o </w:t>
            </w:r>
          </w:p>
          <w:p w14:paraId="2D3A7370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 30–44 y/o </w:t>
            </w:r>
          </w:p>
          <w:p w14:paraId="366B66AE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45–59 y/o </w:t>
            </w:r>
          </w:p>
          <w:p w14:paraId="514EF6A1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60 y/o and older </w:t>
            </w:r>
          </w:p>
          <w:p w14:paraId="5D585B06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1A8DB89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Social structure: </w:t>
            </w:r>
          </w:p>
          <w:p w14:paraId="65FACEE4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Origin </w:t>
            </w:r>
          </w:p>
          <w:p w14:paraId="61DFDC8A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French </w:t>
            </w:r>
          </w:p>
          <w:p w14:paraId="641C808F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47CD367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French with an immigrant background</w:t>
            </w:r>
          </w:p>
          <w:p w14:paraId="33C6EE03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1A5A987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Foreigners </w:t>
            </w:r>
          </w:p>
          <w:p w14:paraId="7B6581F9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03816E3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Education </w:t>
            </w:r>
          </w:p>
          <w:p w14:paraId="02D2A576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level Bachelor degree </w:t>
            </w:r>
          </w:p>
          <w:p w14:paraId="66224CAC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High school diploma </w:t>
            </w:r>
          </w:p>
          <w:p w14:paraId="4CE46286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Lower secondary education </w:t>
            </w:r>
          </w:p>
          <w:p w14:paraId="70A498DA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588CBCB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BFF1A77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Socio-professional group</w:t>
            </w:r>
          </w:p>
          <w:p w14:paraId="24A71A7A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 Manager, intellectual profession </w:t>
            </w:r>
          </w:p>
          <w:p w14:paraId="39AF8C98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EB167A1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 Intermediate profession </w:t>
            </w:r>
          </w:p>
          <w:p w14:paraId="16E15F1C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F0A83EC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Craftsman, trader</w:t>
            </w:r>
          </w:p>
          <w:p w14:paraId="3173CAE7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</w:p>
          <w:p w14:paraId="423BD569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 Employee </w:t>
            </w:r>
          </w:p>
          <w:p w14:paraId="0C7700A7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C60C289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Worker </w:t>
            </w:r>
          </w:p>
          <w:p w14:paraId="3713E0A1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09D58AF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Has never worked </w:t>
            </w:r>
          </w:p>
          <w:p w14:paraId="7F5FDD07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BAF633C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77" w:type="dxa"/>
          </w:tcPr>
          <w:p w14:paraId="327EBADB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2D33707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BF2EEB8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1BCE740" w14:textId="77777777" w:rsidR="007E3B89" w:rsidRPr="00E23D2B" w:rsidRDefault="007E3B89" w:rsidP="00FB3B0A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-------</w:t>
            </w:r>
          </w:p>
          <w:p w14:paraId="77007D5B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33" w:type="dxa"/>
          </w:tcPr>
          <w:p w14:paraId="68D5F6AE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2997</w:t>
            </w:r>
          </w:p>
          <w:p w14:paraId="73655D54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2BA63D8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A cross-sectional analysis</w:t>
            </w:r>
          </w:p>
        </w:tc>
        <w:tc>
          <w:tcPr>
            <w:tcW w:w="1658" w:type="dxa"/>
          </w:tcPr>
          <w:p w14:paraId="1395008E" w14:textId="77777777" w:rsidR="007E3B89" w:rsidRPr="00502C6F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502C6F">
              <w:rPr>
                <w:rFonts w:asciiTheme="majorBidi" w:hAnsiTheme="majorBidi" w:cstheme="majorBidi"/>
                <w:sz w:val="18"/>
                <w:szCs w:val="18"/>
                <w:lang w:val="de-DE"/>
              </w:rPr>
              <w:t xml:space="preserve">46. </w:t>
            </w:r>
          </w:p>
          <w:p w14:paraId="56430C12" w14:textId="77777777" w:rsidR="007E3B89" w:rsidRPr="00502C6F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502C6F">
              <w:rPr>
                <w:rFonts w:asciiTheme="majorBidi" w:hAnsiTheme="majorBidi" w:cstheme="majorBidi"/>
                <w:sz w:val="18"/>
                <w:szCs w:val="18"/>
                <w:lang w:val="de-DE"/>
              </w:rPr>
              <w:t>Trohel G. et al. 2016 USA</w:t>
            </w:r>
          </w:p>
        </w:tc>
      </w:tr>
      <w:tr w:rsidR="007E3B89" w:rsidRPr="00E23D2B" w14:paraId="6EED4248" w14:textId="77777777" w:rsidTr="00FB3B0A">
        <w:tc>
          <w:tcPr>
            <w:tcW w:w="566" w:type="dxa"/>
          </w:tcPr>
          <w:p w14:paraId="6D26619D" w14:textId="77777777" w:rsidR="007E3B89" w:rsidRPr="00502C6F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</w:p>
          <w:p w14:paraId="747BC0F0" w14:textId="77777777" w:rsidR="007E3B89" w:rsidRPr="00502C6F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</w:p>
          <w:p w14:paraId="4AA5AF99" w14:textId="77777777" w:rsidR="007E3B89" w:rsidRPr="00502C6F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</w:p>
          <w:p w14:paraId="514E5686" w14:textId="77777777" w:rsidR="007E3B89" w:rsidRPr="00502C6F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</w:p>
          <w:p w14:paraId="455A39A2" w14:textId="77777777" w:rsidR="007E3B89" w:rsidRPr="00502C6F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</w:p>
          <w:p w14:paraId="3161C55C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993" w:type="dxa"/>
          </w:tcPr>
          <w:p w14:paraId="0EDD152B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281D5AE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9EF63DA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‘Have you visited a dental clinic in the past year?’</w:t>
            </w:r>
          </w:p>
        </w:tc>
        <w:tc>
          <w:tcPr>
            <w:tcW w:w="1134" w:type="dxa"/>
          </w:tcPr>
          <w:p w14:paraId="4FD694C3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615CC43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D4A14DC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E0F12C3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34FB0B0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33A0E5B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------</w:t>
            </w:r>
          </w:p>
        </w:tc>
        <w:tc>
          <w:tcPr>
            <w:tcW w:w="1134" w:type="dxa"/>
          </w:tcPr>
          <w:p w14:paraId="0545784E" w14:textId="77777777" w:rsidR="007E3B89" w:rsidRPr="00E23D2B" w:rsidRDefault="007E3B89" w:rsidP="00FB3B0A">
            <w:pPr>
              <w:rPr>
                <w:rFonts w:asciiTheme="majorBidi" w:hAnsiTheme="majorBidi" w:cstheme="majorBidi"/>
                <w:sz w:val="18"/>
                <w:szCs w:val="18"/>
                <w:rtl/>
              </w:rPr>
            </w:pPr>
          </w:p>
          <w:p w14:paraId="5524F824" w14:textId="77777777" w:rsidR="007E3B89" w:rsidRPr="00E23D2B" w:rsidRDefault="007E3B89" w:rsidP="00FB3B0A">
            <w:pPr>
              <w:rPr>
                <w:rFonts w:asciiTheme="majorBidi" w:hAnsiTheme="majorBidi" w:cstheme="majorBidi"/>
                <w:sz w:val="18"/>
                <w:szCs w:val="18"/>
                <w:rtl/>
              </w:rPr>
            </w:pPr>
          </w:p>
          <w:p w14:paraId="06505293" w14:textId="77777777" w:rsidR="007E3B89" w:rsidRPr="00E23D2B" w:rsidRDefault="007E3B89" w:rsidP="00FB3B0A">
            <w:pPr>
              <w:rPr>
                <w:rFonts w:asciiTheme="majorBidi" w:hAnsiTheme="majorBidi" w:cstheme="majorBidi"/>
                <w:sz w:val="18"/>
                <w:szCs w:val="18"/>
                <w:rtl/>
              </w:rPr>
            </w:pPr>
          </w:p>
          <w:p w14:paraId="527C8E8B" w14:textId="77777777" w:rsidR="007E3B89" w:rsidRPr="00E23D2B" w:rsidRDefault="007E3B89" w:rsidP="00FB3B0A">
            <w:pPr>
              <w:rPr>
                <w:rFonts w:asciiTheme="majorBidi" w:hAnsiTheme="majorBidi" w:cstheme="majorBidi"/>
                <w:sz w:val="18"/>
                <w:szCs w:val="18"/>
                <w:rtl/>
              </w:rPr>
            </w:pPr>
          </w:p>
          <w:p w14:paraId="0F754CBB" w14:textId="77777777" w:rsidR="007E3B89" w:rsidRPr="00E23D2B" w:rsidRDefault="007E3B89" w:rsidP="00FB3B0A">
            <w:pPr>
              <w:rPr>
                <w:rFonts w:asciiTheme="majorBidi" w:hAnsiTheme="majorBidi" w:cstheme="majorBidi"/>
                <w:sz w:val="18"/>
                <w:szCs w:val="18"/>
                <w:rtl/>
              </w:rPr>
            </w:pPr>
          </w:p>
          <w:p w14:paraId="220D5A6F" w14:textId="77777777" w:rsidR="007E3B89" w:rsidRPr="00E23D2B" w:rsidRDefault="007E3B89" w:rsidP="00FB3B0A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-----</w:t>
            </w:r>
          </w:p>
        </w:tc>
        <w:tc>
          <w:tcPr>
            <w:tcW w:w="1134" w:type="dxa"/>
          </w:tcPr>
          <w:p w14:paraId="75530626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Economic activity status</w:t>
            </w:r>
          </w:p>
          <w:p w14:paraId="0D1FD7FE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9ADEC3D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No / yes</w:t>
            </w:r>
          </w:p>
          <w:p w14:paraId="404CA625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78EA5F1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Income</w:t>
            </w:r>
          </w:p>
          <w:p w14:paraId="1680F9DA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Low</w:t>
            </w:r>
          </w:p>
          <w:p w14:paraId="6CFDD7DD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Middle-low</w:t>
            </w:r>
          </w:p>
          <w:p w14:paraId="614F37EA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Middle</w:t>
            </w:r>
          </w:p>
          <w:p w14:paraId="3720E4F3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Middle-high</w:t>
            </w:r>
          </w:p>
          <w:p w14:paraId="03FC090F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High</w:t>
            </w:r>
          </w:p>
          <w:p w14:paraId="76F44290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3AA7E69" w14:textId="77777777" w:rsidR="007E3B89" w:rsidRPr="00E23D2B" w:rsidRDefault="007E3B89" w:rsidP="00FB3B0A">
            <w:pPr>
              <w:tabs>
                <w:tab w:val="left" w:pos="1455"/>
              </w:tabs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EC02B6F" w14:textId="77777777" w:rsidR="007E3B89" w:rsidRPr="00E23D2B" w:rsidRDefault="007E3B89" w:rsidP="00FB3B0A">
            <w:pPr>
              <w:tabs>
                <w:tab w:val="left" w:pos="1455"/>
              </w:tabs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Regional level</w:t>
            </w:r>
          </w:p>
          <w:p w14:paraId="7D4EF805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  <w:p w14:paraId="598DC895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  <w:p w14:paraId="2F54E435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  <w:p w14:paraId="66C38431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  <w:p w14:paraId="75B33BD1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  <w:p w14:paraId="780AAFF7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D0D9E6D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deprivation index</w:t>
            </w:r>
          </w:p>
          <w:p w14:paraId="1E8393A4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16" w:type="dxa"/>
          </w:tcPr>
          <w:p w14:paraId="38C3BE77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Demographic </w:t>
            </w:r>
          </w:p>
          <w:p w14:paraId="486EA46F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7A721EC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Age (y) </w:t>
            </w:r>
          </w:p>
          <w:p w14:paraId="41CD2E48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19-29 </w:t>
            </w:r>
          </w:p>
          <w:p w14:paraId="777547EF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30-39</w:t>
            </w:r>
          </w:p>
          <w:p w14:paraId="69559C79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40-49 </w:t>
            </w:r>
          </w:p>
          <w:p w14:paraId="1460C984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 50-59 </w:t>
            </w:r>
          </w:p>
          <w:p w14:paraId="601F9495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60-69 </w:t>
            </w:r>
          </w:p>
          <w:p w14:paraId="36940AD8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 &gt;70</w:t>
            </w:r>
          </w:p>
          <w:p w14:paraId="6870DDD4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CFAF44B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Gender </w:t>
            </w:r>
          </w:p>
          <w:p w14:paraId="527AB8C3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Men </w:t>
            </w:r>
          </w:p>
          <w:p w14:paraId="490EF0AC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Women </w:t>
            </w:r>
          </w:p>
          <w:p w14:paraId="5D33DC89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9A05CBF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Cohabitation status with spouse</w:t>
            </w:r>
          </w:p>
          <w:p w14:paraId="0812D139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4F13645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Yes / No</w:t>
            </w:r>
          </w:p>
          <w:p w14:paraId="44BBE89B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7D75F97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C7B2988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Social structure:</w:t>
            </w:r>
          </w:p>
          <w:p w14:paraId="3BF4FBAE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06821AB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Education:</w:t>
            </w:r>
          </w:p>
          <w:p w14:paraId="75E086B1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No formal</w:t>
            </w:r>
          </w:p>
          <w:p w14:paraId="419C31E1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E23D2B">
              <w:rPr>
                <w:rFonts w:asciiTheme="majorBidi" w:hAnsiTheme="majorBidi" w:cstheme="majorBidi"/>
                <w:sz w:val="18"/>
                <w:szCs w:val="18"/>
              </w:rPr>
              <w:t>Elementry</w:t>
            </w:r>
            <w:proofErr w:type="spellEnd"/>
          </w:p>
          <w:p w14:paraId="20326F10" w14:textId="77777777" w:rsidR="007E3B89" w:rsidRPr="00E23D2B" w:rsidRDefault="007E3B89" w:rsidP="00FB3B0A">
            <w:pPr>
              <w:tabs>
                <w:tab w:val="left" w:pos="1455"/>
              </w:tabs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Middle-high</w:t>
            </w:r>
          </w:p>
          <w:p w14:paraId="49DB88FC" w14:textId="77777777" w:rsidR="007E3B89" w:rsidRPr="00E23D2B" w:rsidRDefault="007E3B89" w:rsidP="00FB3B0A">
            <w:pPr>
              <w:tabs>
                <w:tab w:val="left" w:pos="1455"/>
              </w:tabs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University or higher</w:t>
            </w:r>
          </w:p>
          <w:p w14:paraId="06231307" w14:textId="77777777" w:rsidR="007E3B89" w:rsidRPr="00E23D2B" w:rsidRDefault="007E3B89" w:rsidP="00FB3B0A">
            <w:pPr>
              <w:tabs>
                <w:tab w:val="left" w:pos="1455"/>
              </w:tabs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A9DA11A" w14:textId="77777777" w:rsidR="007E3B89" w:rsidRPr="00E23D2B" w:rsidRDefault="007E3B89" w:rsidP="00FB3B0A">
            <w:pPr>
              <w:tabs>
                <w:tab w:val="left" w:pos="1455"/>
              </w:tabs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Number of household member</w:t>
            </w:r>
          </w:p>
          <w:p w14:paraId="5C3A26B4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</w:p>
        </w:tc>
        <w:tc>
          <w:tcPr>
            <w:tcW w:w="1277" w:type="dxa"/>
          </w:tcPr>
          <w:p w14:paraId="3DEBB370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64FA6AF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8BA36A2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ACE9B06" w14:textId="77777777" w:rsidR="007E3B89" w:rsidRPr="00E23D2B" w:rsidRDefault="007E3B89" w:rsidP="00FB3B0A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------</w:t>
            </w:r>
          </w:p>
        </w:tc>
        <w:tc>
          <w:tcPr>
            <w:tcW w:w="1133" w:type="dxa"/>
          </w:tcPr>
          <w:p w14:paraId="131E1B89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220 258</w:t>
            </w:r>
          </w:p>
          <w:p w14:paraId="05130F0B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734DC48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1F39457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Cross sectional survey</w:t>
            </w:r>
          </w:p>
        </w:tc>
        <w:tc>
          <w:tcPr>
            <w:tcW w:w="1658" w:type="dxa"/>
          </w:tcPr>
          <w:p w14:paraId="088EB3D0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47.</w:t>
            </w:r>
          </w:p>
          <w:p w14:paraId="6594DCBF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Cheol-S. K. et al, 2015  south </w:t>
            </w:r>
            <w:proofErr w:type="spellStart"/>
            <w:r w:rsidRPr="00E23D2B">
              <w:rPr>
                <w:rFonts w:asciiTheme="majorBidi" w:hAnsiTheme="majorBidi" w:cstheme="majorBidi"/>
                <w:sz w:val="18"/>
                <w:szCs w:val="18"/>
              </w:rPr>
              <w:t>korea</w:t>
            </w:r>
            <w:proofErr w:type="spellEnd"/>
          </w:p>
          <w:p w14:paraId="1AE56F58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7E3B89" w:rsidRPr="00E23D2B" w14:paraId="61993AD8" w14:textId="77777777" w:rsidTr="00FB3B0A">
        <w:tc>
          <w:tcPr>
            <w:tcW w:w="566" w:type="dxa"/>
          </w:tcPr>
          <w:p w14:paraId="1F14B0A8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7C9D11A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467DBDE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F6A8C37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5921F80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Relatively</w:t>
            </w:r>
          </w:p>
        </w:tc>
        <w:tc>
          <w:tcPr>
            <w:tcW w:w="993" w:type="dxa"/>
          </w:tcPr>
          <w:p w14:paraId="31CF65B7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Dental visits</w:t>
            </w:r>
          </w:p>
          <w:p w14:paraId="7C7DECC0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t in the previous 12 months</w:t>
            </w:r>
          </w:p>
          <w:p w14:paraId="05F088B3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Yes / No</w:t>
            </w:r>
          </w:p>
          <w:p w14:paraId="77B8F3BF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0D6BD37C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br/>
              <w:t xml:space="preserve">Regular physical exam </w:t>
            </w:r>
          </w:p>
          <w:p w14:paraId="7C9D0181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Yes / No</w:t>
            </w:r>
          </w:p>
          <w:p w14:paraId="2E4F9A51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br/>
              <w:t xml:space="preserve">How concerned about healthy food </w:t>
            </w:r>
            <w:r w:rsidRPr="00E23D2B">
              <w:rPr>
                <w:rFonts w:asciiTheme="majorBidi" w:hAnsiTheme="majorBidi" w:cstheme="majorBidi"/>
                <w:sz w:val="18"/>
                <w:szCs w:val="18"/>
              </w:rPr>
              <w:br/>
              <w:t xml:space="preserve">Not at all </w:t>
            </w:r>
            <w:r w:rsidRPr="00E23D2B">
              <w:rPr>
                <w:rFonts w:asciiTheme="majorBidi" w:hAnsiTheme="majorBidi" w:cstheme="majorBidi"/>
                <w:sz w:val="18"/>
                <w:szCs w:val="18"/>
              </w:rPr>
              <w:br/>
              <w:t xml:space="preserve">Moderately </w:t>
            </w:r>
            <w:r w:rsidRPr="00E23D2B">
              <w:rPr>
                <w:rFonts w:asciiTheme="majorBidi" w:hAnsiTheme="majorBidi" w:cstheme="majorBidi"/>
                <w:sz w:val="18"/>
                <w:szCs w:val="18"/>
              </w:rPr>
              <w:br/>
              <w:t xml:space="preserve">Extremely </w:t>
            </w:r>
          </w:p>
          <w:p w14:paraId="3EDFD0FF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br/>
              <w:t xml:space="preserve">Smoker </w:t>
            </w:r>
          </w:p>
          <w:p w14:paraId="2B6189A0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Yes / No</w:t>
            </w:r>
          </w:p>
          <w:p w14:paraId="57E9816F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4177603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br/>
              <w:t xml:space="preserve">Drinker </w:t>
            </w:r>
          </w:p>
          <w:p w14:paraId="03172025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Yes / No</w:t>
            </w:r>
          </w:p>
          <w:p w14:paraId="2938D0C2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3AD677E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br/>
              <w:t>Exercise regularly</w:t>
            </w:r>
          </w:p>
          <w:p w14:paraId="2E67FC0E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Yes / No</w:t>
            </w:r>
          </w:p>
          <w:p w14:paraId="663D7029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5E04D53F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Health rated status </w:t>
            </w:r>
          </w:p>
          <w:p w14:paraId="7A75B17E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 as </w:t>
            </w:r>
          </w:p>
          <w:p w14:paraId="1027264A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8F48D92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fair / poor </w:t>
            </w:r>
          </w:p>
          <w:p w14:paraId="68E7E5B7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(N, %)</w:t>
            </w:r>
          </w:p>
          <w:p w14:paraId="236488DB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2E2F832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85890AC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8B2EFA6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br/>
              <w:t>Number of limitations resulting from</w:t>
            </w:r>
            <w:r w:rsidRPr="00E23D2B">
              <w:rPr>
                <w:rFonts w:asciiTheme="majorBidi" w:hAnsiTheme="majorBidi" w:cstheme="majorBidi"/>
                <w:sz w:val="18"/>
                <w:szCs w:val="18"/>
              </w:rPr>
              <w:br/>
              <w:t>chronic conditions</w:t>
            </w:r>
          </w:p>
          <w:p w14:paraId="43A092FD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(N)</w:t>
            </w:r>
          </w:p>
          <w:p w14:paraId="0233CC08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826F366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9545525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Number of ADL and IADL</w:t>
            </w:r>
            <w:r w:rsidRPr="00E23D2B">
              <w:rPr>
                <w:rFonts w:asciiTheme="majorBidi" w:hAnsiTheme="majorBidi" w:cstheme="majorBidi"/>
                <w:sz w:val="18"/>
                <w:szCs w:val="18"/>
              </w:rPr>
              <w:br/>
              <w:t xml:space="preserve">assistances received </w:t>
            </w:r>
          </w:p>
          <w:p w14:paraId="235322B1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ADL,</w:t>
            </w:r>
          </w:p>
          <w:p w14:paraId="4766A742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activity of daily living; IADL, instrumental activity of daily living </w:t>
            </w:r>
          </w:p>
          <w:p w14:paraId="482B6957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4750AB1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(range: 0-11)</w:t>
            </w:r>
          </w:p>
        </w:tc>
        <w:tc>
          <w:tcPr>
            <w:tcW w:w="1134" w:type="dxa"/>
          </w:tcPr>
          <w:p w14:paraId="59280B34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Monthly income</w:t>
            </w:r>
          </w:p>
          <w:p w14:paraId="7042C119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BF6DBE9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85F4EFD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B66157A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Social medical insurance coverage </w:t>
            </w:r>
          </w:p>
          <w:p w14:paraId="7652D3CA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Yes / No</w:t>
            </w:r>
          </w:p>
          <w:p w14:paraId="6293F0DB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08BE0CA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13BA06A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Collective medical insurance</w:t>
            </w:r>
            <w:r w:rsidRPr="00E23D2B">
              <w:rPr>
                <w:rFonts w:asciiTheme="majorBidi" w:hAnsiTheme="majorBidi" w:cstheme="majorBidi"/>
                <w:sz w:val="18"/>
                <w:szCs w:val="18"/>
              </w:rPr>
              <w:br/>
              <w:t>coverage</w:t>
            </w:r>
          </w:p>
          <w:p w14:paraId="1785E617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Yes / No</w:t>
            </w:r>
          </w:p>
          <w:p w14:paraId="06D8C345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4C7E969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4523597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Ability to pay out-of-pocket</w:t>
            </w:r>
            <w:r w:rsidRPr="00E23D2B">
              <w:rPr>
                <w:rFonts w:asciiTheme="majorBidi" w:hAnsiTheme="majorBidi" w:cstheme="majorBidi"/>
                <w:sz w:val="18"/>
                <w:szCs w:val="18"/>
              </w:rPr>
              <w:br/>
              <w:t>expenses</w:t>
            </w:r>
            <w:r w:rsidRPr="00E23D2B">
              <w:rPr>
                <w:rFonts w:asciiTheme="majorBidi" w:hAnsiTheme="majorBidi" w:cstheme="majorBidi"/>
                <w:sz w:val="18"/>
                <w:szCs w:val="18"/>
              </w:rPr>
              <w:br/>
              <w:t>yes / No</w:t>
            </w:r>
          </w:p>
          <w:p w14:paraId="20DEB088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16" w:type="dxa"/>
          </w:tcPr>
          <w:p w14:paraId="1A27209C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E23D2B">
              <w:rPr>
                <w:rFonts w:asciiTheme="majorBidi" w:hAnsiTheme="majorBidi" w:cstheme="majorBidi"/>
                <w:sz w:val="18"/>
                <w:szCs w:val="18"/>
              </w:rPr>
              <w:t>Sociodemographics</w:t>
            </w:r>
            <w:proofErr w:type="spellEnd"/>
            <w:r w:rsidRPr="00E23D2B">
              <w:rPr>
                <w:rFonts w:asciiTheme="majorBidi" w:hAnsiTheme="majorBidi" w:cstheme="majorBidi"/>
                <w:sz w:val="18"/>
                <w:szCs w:val="18"/>
              </w:rPr>
              <w:br/>
              <w:t xml:space="preserve">Age (range: 60-103 years) </w:t>
            </w:r>
          </w:p>
          <w:p w14:paraId="6A1AB3EC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br/>
              <w:t xml:space="preserve">Female </w:t>
            </w:r>
          </w:p>
          <w:p w14:paraId="1D7547DE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N, %</w:t>
            </w:r>
          </w:p>
          <w:p w14:paraId="3752CF0A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EDD7FBB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Living alone </w:t>
            </w:r>
          </w:p>
          <w:p w14:paraId="127A259E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Yes / No</w:t>
            </w:r>
          </w:p>
          <w:p w14:paraId="7301DB76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94D3F7F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br/>
            </w:r>
          </w:p>
          <w:p w14:paraId="1389A7E8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Social structure:</w:t>
            </w:r>
          </w:p>
          <w:p w14:paraId="22FB2EAC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br/>
              <w:t xml:space="preserve">Middle school or above </w:t>
            </w:r>
          </w:p>
          <w:p w14:paraId="193A4997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Yes / No</w:t>
            </w:r>
          </w:p>
          <w:p w14:paraId="6C25D5CF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28849A2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17D80D3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Beliefs:</w:t>
            </w:r>
          </w:p>
          <w:p w14:paraId="06C4089B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br/>
              <w:t>Overall life satisfaction</w:t>
            </w:r>
          </w:p>
          <w:p w14:paraId="298AE6A5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 (range: 3-15) </w:t>
            </w:r>
          </w:p>
          <w:p w14:paraId="50BF1498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D85DE17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77" w:type="dxa"/>
          </w:tcPr>
          <w:p w14:paraId="23A5EE27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FAE00D2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1624A09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2BF1BA0" w14:textId="77777777" w:rsidR="007E3B89" w:rsidRPr="00E23D2B" w:rsidRDefault="007E3B89" w:rsidP="00FB3B0A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-----</w:t>
            </w:r>
          </w:p>
        </w:tc>
        <w:tc>
          <w:tcPr>
            <w:tcW w:w="1133" w:type="dxa"/>
          </w:tcPr>
          <w:p w14:paraId="2893B998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1044</w:t>
            </w:r>
          </w:p>
          <w:p w14:paraId="4643C86C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16CA6A9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Cross sectional study</w:t>
            </w:r>
          </w:p>
        </w:tc>
        <w:tc>
          <w:tcPr>
            <w:tcW w:w="1658" w:type="dxa"/>
          </w:tcPr>
          <w:p w14:paraId="3042698D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48.</w:t>
            </w:r>
          </w:p>
          <w:p w14:paraId="7ED81CFC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Bei W. 2007 CHINA</w:t>
            </w:r>
          </w:p>
          <w:p w14:paraId="43DCFCC9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FDA93FF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F6C6378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C30D787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8C8FCDB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7E3B89" w:rsidRPr="00E23D2B" w14:paraId="5E054EB9" w14:textId="77777777" w:rsidTr="00FB3B0A">
        <w:tc>
          <w:tcPr>
            <w:tcW w:w="566" w:type="dxa"/>
          </w:tcPr>
          <w:p w14:paraId="4E734FC7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8C860EE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A3B69EB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45B45F2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C972C35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993" w:type="dxa"/>
          </w:tcPr>
          <w:p w14:paraId="5E87B82E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dental</w:t>
            </w:r>
          </w:p>
          <w:p w14:paraId="17B1AF21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visit within the past 12 months</w:t>
            </w:r>
          </w:p>
          <w:p w14:paraId="1698467A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AD486B7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64116DC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3A16E3D8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B2F9AEE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C575E8D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ED302A5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01928FD" w14:textId="77777777" w:rsidR="007E3B89" w:rsidRPr="00E23D2B" w:rsidRDefault="007E3B89" w:rsidP="00FB3B0A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-----</w:t>
            </w:r>
          </w:p>
        </w:tc>
        <w:tc>
          <w:tcPr>
            <w:tcW w:w="1134" w:type="dxa"/>
          </w:tcPr>
          <w:p w14:paraId="704662D3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74A2E97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3EA2D19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9D0F48B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04257E1" w14:textId="77777777" w:rsidR="007E3B89" w:rsidRPr="00E23D2B" w:rsidRDefault="007E3B89" w:rsidP="00FB3B0A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-----</w:t>
            </w:r>
          </w:p>
        </w:tc>
        <w:tc>
          <w:tcPr>
            <w:tcW w:w="1134" w:type="dxa"/>
          </w:tcPr>
          <w:p w14:paraId="4C323558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Household income </w:t>
            </w:r>
          </w:p>
          <w:p w14:paraId="3D354C4F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Low </w:t>
            </w:r>
          </w:p>
          <w:p w14:paraId="40BD3649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Medium </w:t>
            </w:r>
          </w:p>
          <w:p w14:paraId="35D86237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 High </w:t>
            </w:r>
          </w:p>
          <w:p w14:paraId="493CADB3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7E07E13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A5174C5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Insurance status </w:t>
            </w:r>
          </w:p>
          <w:p w14:paraId="61F9898C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Non-insured </w:t>
            </w:r>
          </w:p>
          <w:p w14:paraId="3D1EB3D9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DE66C90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Public insurance</w:t>
            </w:r>
          </w:p>
          <w:p w14:paraId="6BDFBD42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</w:p>
          <w:p w14:paraId="016C6ADE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Commercial insurance</w:t>
            </w:r>
          </w:p>
          <w:p w14:paraId="374C6AB1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16" w:type="dxa"/>
          </w:tcPr>
          <w:p w14:paraId="09A5C9F1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Demographic :</w:t>
            </w:r>
          </w:p>
          <w:p w14:paraId="3840E5FD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Age </w:t>
            </w:r>
          </w:p>
          <w:p w14:paraId="2CC3E0AB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18–24 </w:t>
            </w:r>
          </w:p>
          <w:p w14:paraId="718EDE14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25–34</w:t>
            </w:r>
          </w:p>
          <w:p w14:paraId="10EA9CEE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35–44 </w:t>
            </w:r>
          </w:p>
          <w:p w14:paraId="13930D16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45 + </w:t>
            </w:r>
          </w:p>
          <w:p w14:paraId="0B69C86E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43AE9B7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Gender </w:t>
            </w:r>
          </w:p>
          <w:p w14:paraId="132515CF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Men/ women</w:t>
            </w:r>
          </w:p>
          <w:p w14:paraId="10C25149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9B52202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Social structure:</w:t>
            </w:r>
          </w:p>
          <w:p w14:paraId="04E65AF5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43C0D46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Level of education </w:t>
            </w:r>
          </w:p>
          <w:p w14:paraId="5ED5E69B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Low </w:t>
            </w:r>
          </w:p>
          <w:p w14:paraId="4EFCC0A5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Medium </w:t>
            </w:r>
          </w:p>
          <w:p w14:paraId="517748D7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 High </w:t>
            </w:r>
          </w:p>
          <w:p w14:paraId="68324435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B6F98DE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34860E7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ABA5941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9FEFC90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77" w:type="dxa"/>
          </w:tcPr>
          <w:p w14:paraId="262BF429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F42862F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622A93E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AC38637" w14:textId="77777777" w:rsidR="007E3B89" w:rsidRPr="00E23D2B" w:rsidRDefault="007E3B89" w:rsidP="00FB3B0A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-----</w:t>
            </w:r>
          </w:p>
        </w:tc>
        <w:tc>
          <w:tcPr>
            <w:tcW w:w="1133" w:type="dxa"/>
          </w:tcPr>
          <w:p w14:paraId="6A00CBE3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1086</w:t>
            </w:r>
          </w:p>
          <w:p w14:paraId="3B9AB07C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87169E7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cross-sectional study</w:t>
            </w:r>
          </w:p>
          <w:p w14:paraId="71F88920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6B17208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 phone interviews.</w:t>
            </w:r>
          </w:p>
        </w:tc>
        <w:tc>
          <w:tcPr>
            <w:tcW w:w="1658" w:type="dxa"/>
          </w:tcPr>
          <w:p w14:paraId="40707BD7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49. Bayat F.</w:t>
            </w:r>
          </w:p>
          <w:p w14:paraId="364BC644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Et al. 2006 IRAN</w:t>
            </w:r>
          </w:p>
          <w:p w14:paraId="1401EC68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8D7131F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7E3B89" w:rsidRPr="006C5D52" w14:paraId="4557D02B" w14:textId="77777777" w:rsidTr="00FB3B0A">
        <w:tc>
          <w:tcPr>
            <w:tcW w:w="566" w:type="dxa"/>
          </w:tcPr>
          <w:p w14:paraId="0CA9ED78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E07DB66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E78CAD8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B0AA4CC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2610844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Relatively</w:t>
            </w:r>
          </w:p>
        </w:tc>
        <w:tc>
          <w:tcPr>
            <w:tcW w:w="993" w:type="dxa"/>
          </w:tcPr>
          <w:p w14:paraId="7F86F097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6C8D387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having a past-year dental visit?</w:t>
            </w:r>
          </w:p>
          <w:p w14:paraId="1167D9DB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Yes / No</w:t>
            </w:r>
          </w:p>
        </w:tc>
        <w:tc>
          <w:tcPr>
            <w:tcW w:w="1134" w:type="dxa"/>
          </w:tcPr>
          <w:p w14:paraId="581D6B1E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lastRenderedPageBreak/>
              <w:t xml:space="preserve">Prevent tooth decay </w:t>
            </w:r>
          </w:p>
          <w:p w14:paraId="7BA33F74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lastRenderedPageBreak/>
              <w:t xml:space="preserve">Other </w:t>
            </w:r>
          </w:p>
          <w:p w14:paraId="40C63203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Brushing and Flossing</w:t>
            </w:r>
          </w:p>
          <w:p w14:paraId="0E797416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4671F0C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31EEBE5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Tooth brushing frequency</w:t>
            </w:r>
          </w:p>
          <w:p w14:paraId="344C968B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 Twice or more</w:t>
            </w:r>
          </w:p>
          <w:p w14:paraId="793830FA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Once a day</w:t>
            </w:r>
          </w:p>
          <w:p w14:paraId="7BBBE8E4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2E27F9E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Use of dental floss </w:t>
            </w:r>
          </w:p>
          <w:p w14:paraId="7646B5EC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No </w:t>
            </w:r>
          </w:p>
          <w:p w14:paraId="11BE23BC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  <w:p w14:paraId="466DA6A8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779F602E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perceived need:</w:t>
            </w:r>
          </w:p>
          <w:p w14:paraId="3839CD28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C804888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E23D2B">
              <w:rPr>
                <w:rFonts w:asciiTheme="majorBidi" w:hAnsiTheme="majorBidi" w:cstheme="majorBidi"/>
                <w:sz w:val="18"/>
                <w:szCs w:val="18"/>
              </w:rPr>
              <w:t>self reported</w:t>
            </w:r>
            <w:proofErr w:type="spellEnd"/>
          </w:p>
          <w:p w14:paraId="006B4A73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Need OH treatment </w:t>
            </w:r>
          </w:p>
          <w:p w14:paraId="2F13C45E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Yes / NO</w:t>
            </w:r>
          </w:p>
          <w:p w14:paraId="24611288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B10BC38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 OH problems </w:t>
            </w:r>
          </w:p>
          <w:p w14:paraId="0C117325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Yes / NO</w:t>
            </w:r>
          </w:p>
          <w:p w14:paraId="147B167B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11A1D76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1E91B38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Oral Health condition [status]</w:t>
            </w:r>
          </w:p>
          <w:p w14:paraId="16C62E01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Good</w:t>
            </w:r>
          </w:p>
          <w:p w14:paraId="4BDF9D2D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poor</w:t>
            </w:r>
          </w:p>
          <w:p w14:paraId="5C9DA5C2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26ECD839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lastRenderedPageBreak/>
              <w:t xml:space="preserve">Employment status </w:t>
            </w:r>
          </w:p>
          <w:p w14:paraId="672FC6E4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Yes / NO</w:t>
            </w:r>
          </w:p>
          <w:p w14:paraId="2EEDFDE8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B328864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CA75FBC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Medical insurance </w:t>
            </w:r>
          </w:p>
          <w:p w14:paraId="1C108F6F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Yes / NO</w:t>
            </w:r>
          </w:p>
          <w:p w14:paraId="425B4A86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346CF2C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E869252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Place Medical Care </w:t>
            </w:r>
          </w:p>
          <w:p w14:paraId="5BA80444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Community Clinic</w:t>
            </w:r>
          </w:p>
          <w:p w14:paraId="57B8928C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Other</w:t>
            </w:r>
          </w:p>
          <w:p w14:paraId="5EDAE9A3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F41F7D2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0CCF273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Social support </w:t>
            </w:r>
          </w:p>
          <w:p w14:paraId="017E2AB4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Yes / NO</w:t>
            </w:r>
          </w:p>
          <w:p w14:paraId="6038F7DB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4897CCE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985AD86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Acculturation </w:t>
            </w:r>
          </w:p>
          <w:p w14:paraId="085EBA7C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Strong</w:t>
            </w:r>
          </w:p>
          <w:p w14:paraId="3524E17E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Weak</w:t>
            </w:r>
          </w:p>
          <w:p w14:paraId="62EB6C53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Acculturation was measured with a 20-item modified Bicultural Acculturation Scale.</w:t>
            </w:r>
          </w:p>
        </w:tc>
        <w:tc>
          <w:tcPr>
            <w:tcW w:w="1416" w:type="dxa"/>
          </w:tcPr>
          <w:p w14:paraId="7CA785EA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Demographic:</w:t>
            </w:r>
          </w:p>
          <w:p w14:paraId="41C95313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384DD7C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lastRenderedPageBreak/>
              <w:t xml:space="preserve">age </w:t>
            </w:r>
          </w:p>
          <w:p w14:paraId="7B31D93A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18–49 </w:t>
            </w:r>
          </w:p>
          <w:p w14:paraId="42677796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50 and older</w:t>
            </w:r>
          </w:p>
          <w:p w14:paraId="16639687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</w:p>
          <w:p w14:paraId="05927524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Sex </w:t>
            </w:r>
          </w:p>
          <w:p w14:paraId="5EA48D1D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Female </w:t>
            </w:r>
          </w:p>
          <w:p w14:paraId="69C683B9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Male </w:t>
            </w:r>
          </w:p>
          <w:p w14:paraId="7FB84983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BE929B7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AF22687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Social structure: </w:t>
            </w:r>
          </w:p>
          <w:p w14:paraId="56BCC2BD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287A142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Country of origin Place</w:t>
            </w:r>
          </w:p>
          <w:p w14:paraId="48421739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Other </w:t>
            </w:r>
          </w:p>
          <w:p w14:paraId="2A81D307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Mexico</w:t>
            </w:r>
          </w:p>
          <w:p w14:paraId="51898DE8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515D95F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Formal education</w:t>
            </w:r>
          </w:p>
          <w:p w14:paraId="5240CE0E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No </w:t>
            </w:r>
          </w:p>
          <w:p w14:paraId="1B2DBFF0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Yes </w:t>
            </w:r>
          </w:p>
          <w:p w14:paraId="45290D4A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2EFA513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Relationship status </w:t>
            </w:r>
          </w:p>
          <w:p w14:paraId="4E9CB7E6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No </w:t>
            </w:r>
          </w:p>
          <w:p w14:paraId="6D47BEE7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  <w:p w14:paraId="7473A7A4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3F32502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Religious beliefs</w:t>
            </w:r>
          </w:p>
          <w:p w14:paraId="71DF7CE3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 No </w:t>
            </w:r>
          </w:p>
          <w:p w14:paraId="25C71564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Yes </w:t>
            </w:r>
          </w:p>
          <w:p w14:paraId="618C59CB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05DB0FD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77" w:type="dxa"/>
          </w:tcPr>
          <w:p w14:paraId="055BB780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A9B57F5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48A1D29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18D687D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8EE5EE7" w14:textId="77777777" w:rsidR="007E3B89" w:rsidRPr="00E23D2B" w:rsidRDefault="007E3B89" w:rsidP="00FB3B0A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-------</w:t>
            </w:r>
          </w:p>
        </w:tc>
        <w:tc>
          <w:tcPr>
            <w:tcW w:w="1133" w:type="dxa"/>
          </w:tcPr>
          <w:p w14:paraId="3BBB6F14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278</w:t>
            </w:r>
          </w:p>
          <w:p w14:paraId="20A11DB8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FFDF24F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C45B211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Cross-sectional study</w:t>
            </w:r>
          </w:p>
        </w:tc>
        <w:tc>
          <w:tcPr>
            <w:tcW w:w="1658" w:type="dxa"/>
          </w:tcPr>
          <w:p w14:paraId="08CD0933" w14:textId="697DB60C" w:rsidR="007E3B89" w:rsidRPr="006C5D52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6C5D52">
              <w:rPr>
                <w:rFonts w:asciiTheme="majorBidi" w:hAnsiTheme="majorBidi" w:cstheme="majorBidi"/>
                <w:sz w:val="18"/>
                <w:szCs w:val="18"/>
                <w:lang w:val="de-DE"/>
              </w:rPr>
              <w:lastRenderedPageBreak/>
              <w:t xml:space="preserve">50. </w:t>
            </w:r>
            <w:r w:rsidR="006C5D52" w:rsidRPr="006C5D52">
              <w:rPr>
                <w:rFonts w:asciiTheme="majorBidi" w:hAnsiTheme="majorBidi" w:cstheme="majorBidi"/>
                <w:sz w:val="18"/>
                <w:szCs w:val="18"/>
                <w:lang w:val="de-DE"/>
              </w:rPr>
              <w:t>Serna CA</w:t>
            </w:r>
            <w:r w:rsidRPr="006C5D52">
              <w:rPr>
                <w:rFonts w:asciiTheme="majorBidi" w:hAnsiTheme="majorBidi" w:cstheme="majorBidi"/>
                <w:sz w:val="18"/>
                <w:szCs w:val="18"/>
                <w:lang w:val="de-DE"/>
              </w:rPr>
              <w:t>. et al</w:t>
            </w:r>
          </w:p>
          <w:p w14:paraId="3CE6A6E5" w14:textId="77777777" w:rsidR="007E3B89" w:rsidRPr="006C5D52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6C5D52">
              <w:rPr>
                <w:rFonts w:asciiTheme="majorBidi" w:hAnsiTheme="majorBidi" w:cstheme="majorBidi"/>
                <w:sz w:val="18"/>
                <w:szCs w:val="18"/>
                <w:lang w:val="de-DE"/>
              </w:rPr>
              <w:t>2020,</w:t>
            </w:r>
          </w:p>
          <w:p w14:paraId="779D6FF6" w14:textId="77777777" w:rsidR="007E3B89" w:rsidRPr="006C5D52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6C5D52">
              <w:rPr>
                <w:rFonts w:asciiTheme="majorBidi" w:hAnsiTheme="majorBidi" w:cstheme="majorBidi"/>
                <w:sz w:val="18"/>
                <w:szCs w:val="18"/>
                <w:lang w:val="de-DE"/>
              </w:rPr>
              <w:lastRenderedPageBreak/>
              <w:t>USA</w:t>
            </w:r>
          </w:p>
          <w:p w14:paraId="6DDD2939" w14:textId="77777777" w:rsidR="007E3B89" w:rsidRPr="006C5D52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</w:p>
          <w:p w14:paraId="58836F75" w14:textId="77777777" w:rsidR="007E3B89" w:rsidRPr="006C5D52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</w:p>
        </w:tc>
      </w:tr>
      <w:tr w:rsidR="007E3B89" w:rsidRPr="00E23D2B" w14:paraId="75E524B0" w14:textId="77777777" w:rsidTr="00FB3B0A">
        <w:tc>
          <w:tcPr>
            <w:tcW w:w="566" w:type="dxa"/>
          </w:tcPr>
          <w:p w14:paraId="54D9D457" w14:textId="77777777" w:rsidR="007E3B89" w:rsidRPr="006C5D52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</w:p>
          <w:p w14:paraId="43B3FBD3" w14:textId="77777777" w:rsidR="007E3B89" w:rsidRPr="006C5D52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</w:p>
          <w:p w14:paraId="6AD0AEE8" w14:textId="77777777" w:rsidR="007E3B89" w:rsidRPr="006C5D52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</w:p>
          <w:p w14:paraId="62D2F1A4" w14:textId="77777777" w:rsidR="007E3B89" w:rsidRPr="006C5D52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</w:p>
          <w:p w14:paraId="518D080E" w14:textId="77777777" w:rsidR="007E3B89" w:rsidRPr="006C5D52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</w:p>
          <w:p w14:paraId="2A7AD502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993" w:type="dxa"/>
          </w:tcPr>
          <w:p w14:paraId="454A71FC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Oral health service utilization in past 12 </w:t>
            </w:r>
            <w:proofErr w:type="spellStart"/>
            <w:r w:rsidRPr="00E23D2B">
              <w:rPr>
                <w:rFonts w:asciiTheme="majorBidi" w:hAnsiTheme="majorBidi" w:cstheme="majorBidi"/>
                <w:sz w:val="18"/>
                <w:szCs w:val="18"/>
              </w:rPr>
              <w:t>mo</w:t>
            </w:r>
            <w:proofErr w:type="spellEnd"/>
          </w:p>
          <w:p w14:paraId="5403BC98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 Yes </w:t>
            </w:r>
          </w:p>
          <w:p w14:paraId="2E66EA36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 No</w:t>
            </w:r>
          </w:p>
          <w:p w14:paraId="3D33EF09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C6608CF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Reasons </w:t>
            </w:r>
          </w:p>
          <w:p w14:paraId="416CAD30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13CE8ED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Consultation and check‐up </w:t>
            </w:r>
          </w:p>
          <w:p w14:paraId="18C08173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C32D8D8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Prevention </w:t>
            </w:r>
          </w:p>
          <w:p w14:paraId="35B5A110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3F0A2B1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Treatment </w:t>
            </w:r>
          </w:p>
          <w:p w14:paraId="119E2131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 Unknown</w:t>
            </w:r>
          </w:p>
          <w:p w14:paraId="7A6C13D0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1F41098D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D182AC9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32E1C37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AFD307D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E3A0254" w14:textId="77777777" w:rsidR="007E3B89" w:rsidRPr="00E23D2B" w:rsidRDefault="007E3B89" w:rsidP="00FB3B0A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-----</w:t>
            </w:r>
          </w:p>
        </w:tc>
        <w:tc>
          <w:tcPr>
            <w:tcW w:w="1134" w:type="dxa"/>
          </w:tcPr>
          <w:p w14:paraId="52781EF7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548CA63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4891DF1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B4E888F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ED99FE7" w14:textId="77777777" w:rsidR="007E3B89" w:rsidRPr="00E23D2B" w:rsidRDefault="007E3B89" w:rsidP="00FB3B0A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-------</w:t>
            </w:r>
          </w:p>
        </w:tc>
        <w:tc>
          <w:tcPr>
            <w:tcW w:w="1134" w:type="dxa"/>
          </w:tcPr>
          <w:p w14:paraId="5DD84578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Location </w:t>
            </w:r>
          </w:p>
          <w:p w14:paraId="4CEE03A8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Rural </w:t>
            </w:r>
          </w:p>
          <w:p w14:paraId="620F0F8F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Urban </w:t>
            </w:r>
          </w:p>
          <w:p w14:paraId="76D4BE62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A98A2D9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Annual household income per capita</w:t>
            </w:r>
          </w:p>
          <w:p w14:paraId="2CAC3261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 1st </w:t>
            </w:r>
            <w:proofErr w:type="spellStart"/>
            <w:r w:rsidRPr="00E23D2B">
              <w:rPr>
                <w:rFonts w:asciiTheme="majorBidi" w:hAnsiTheme="majorBidi" w:cstheme="majorBidi"/>
                <w:sz w:val="18"/>
                <w:szCs w:val="18"/>
              </w:rPr>
              <w:t>tertile</w:t>
            </w:r>
            <w:proofErr w:type="spellEnd"/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 (low)</w:t>
            </w:r>
          </w:p>
          <w:p w14:paraId="65157B05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2nd </w:t>
            </w:r>
            <w:proofErr w:type="spellStart"/>
            <w:r w:rsidRPr="00E23D2B">
              <w:rPr>
                <w:rFonts w:asciiTheme="majorBidi" w:hAnsiTheme="majorBidi" w:cstheme="majorBidi"/>
                <w:sz w:val="18"/>
                <w:szCs w:val="18"/>
              </w:rPr>
              <w:t>tertile</w:t>
            </w:r>
            <w:proofErr w:type="spellEnd"/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 (medium) </w:t>
            </w:r>
          </w:p>
          <w:p w14:paraId="041D491C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 3rd </w:t>
            </w:r>
            <w:proofErr w:type="spellStart"/>
            <w:r w:rsidRPr="00E23D2B">
              <w:rPr>
                <w:rFonts w:asciiTheme="majorBidi" w:hAnsiTheme="majorBidi" w:cstheme="majorBidi"/>
                <w:sz w:val="18"/>
                <w:szCs w:val="18"/>
              </w:rPr>
              <w:t>tertile</w:t>
            </w:r>
            <w:proofErr w:type="spellEnd"/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 (high) </w:t>
            </w:r>
          </w:p>
          <w:p w14:paraId="728A65ED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2751C20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 Medical insurance coverage</w:t>
            </w:r>
          </w:p>
          <w:p w14:paraId="21C4C82D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 NCMS</w:t>
            </w:r>
          </w:p>
          <w:p w14:paraId="154023F1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URBMI</w:t>
            </w:r>
          </w:p>
          <w:p w14:paraId="58AF93DD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 UEBMI </w:t>
            </w:r>
          </w:p>
          <w:p w14:paraId="62C871C8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 GMI </w:t>
            </w:r>
          </w:p>
          <w:p w14:paraId="3EC1E018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 No basic medical insurance </w:t>
            </w:r>
          </w:p>
          <w:p w14:paraId="2EBEDBC6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B0219B6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lastRenderedPageBreak/>
              <w:t xml:space="preserve"> Private medical insurance</w:t>
            </w:r>
          </w:p>
          <w:p w14:paraId="4AA152B4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 No </w:t>
            </w:r>
          </w:p>
          <w:p w14:paraId="29EE9956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  <w:p w14:paraId="417D38D5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BFA0CE1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2CD1B35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Abbreviations: GMI, government medical insurance; NCMS, New Cooperative Medical Scheme; UEBMI, Urban Employee Basic Medical Insurance; URBMI, Urban Resident Basic Medical Insurance.</w:t>
            </w:r>
          </w:p>
          <w:p w14:paraId="5199A9AD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F0F417E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16" w:type="dxa"/>
          </w:tcPr>
          <w:p w14:paraId="57504AF9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Demographic:</w:t>
            </w:r>
          </w:p>
          <w:p w14:paraId="3E59283F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Sex </w:t>
            </w:r>
          </w:p>
          <w:p w14:paraId="7D69C10A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Male </w:t>
            </w:r>
          </w:p>
          <w:p w14:paraId="5D1F99C3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Female </w:t>
            </w:r>
          </w:p>
          <w:p w14:paraId="205AB4DE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2D9791F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C08773F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Social structure:</w:t>
            </w:r>
          </w:p>
          <w:p w14:paraId="6BD395AF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F2246B2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Educational attainment level </w:t>
            </w:r>
          </w:p>
          <w:p w14:paraId="50FEF8B3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Low </w:t>
            </w:r>
          </w:p>
          <w:p w14:paraId="6097C34B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Moderate </w:t>
            </w:r>
          </w:p>
          <w:p w14:paraId="392BED09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High </w:t>
            </w:r>
          </w:p>
          <w:p w14:paraId="65315579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0A8EFAE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BFFAF31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AF0C17D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13BDEB0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0DAA63B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</w:p>
          <w:p w14:paraId="0F280A4B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E1F8AA2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77" w:type="dxa"/>
          </w:tcPr>
          <w:p w14:paraId="6B1622D8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B43A8F0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DB4CB63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BEB8AC1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636D645" w14:textId="77777777" w:rsidR="007E3B89" w:rsidRPr="00E23D2B" w:rsidRDefault="007E3B89" w:rsidP="00FB3B0A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------</w:t>
            </w:r>
          </w:p>
        </w:tc>
        <w:tc>
          <w:tcPr>
            <w:tcW w:w="1133" w:type="dxa"/>
          </w:tcPr>
          <w:p w14:paraId="70C6EBD5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7206</w:t>
            </w:r>
          </w:p>
          <w:p w14:paraId="1A523142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E387396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Cross sectional survey</w:t>
            </w:r>
          </w:p>
          <w:p w14:paraId="36B72DB1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C609DDE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National Oral Health Survey</w:t>
            </w:r>
          </w:p>
        </w:tc>
        <w:tc>
          <w:tcPr>
            <w:tcW w:w="1658" w:type="dxa"/>
          </w:tcPr>
          <w:p w14:paraId="11951AD4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51.  Xu M. et al. 2019 CHINA</w:t>
            </w:r>
          </w:p>
          <w:p w14:paraId="2032EDF1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CDEEF7F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F96B6C5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3EEA964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7E3B89" w:rsidRPr="00E23D2B" w14:paraId="61A18839" w14:textId="77777777" w:rsidTr="00FB3B0A">
        <w:tc>
          <w:tcPr>
            <w:tcW w:w="566" w:type="dxa"/>
          </w:tcPr>
          <w:p w14:paraId="72BD5917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50FA996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4E9BE6E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63B3AC2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949F22E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4DC900C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C8F052F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5C6BA55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Relatively</w:t>
            </w:r>
          </w:p>
        </w:tc>
        <w:tc>
          <w:tcPr>
            <w:tcW w:w="993" w:type="dxa"/>
          </w:tcPr>
          <w:p w14:paraId="63E73C0C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Time interval since the most previous dental visit 12 months</w:t>
            </w:r>
          </w:p>
          <w:p w14:paraId="38F78B3A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&lt;6 months </w:t>
            </w:r>
            <w:r w:rsidRPr="00E23D2B">
              <w:rPr>
                <w:rFonts w:asciiTheme="majorBidi" w:hAnsiTheme="majorBidi" w:cstheme="majorBidi"/>
                <w:sz w:val="18"/>
                <w:szCs w:val="18"/>
              </w:rPr>
              <w:br/>
              <w:t xml:space="preserve">6–12 months </w:t>
            </w:r>
            <w:r w:rsidRPr="00E23D2B">
              <w:rPr>
                <w:rFonts w:asciiTheme="majorBidi" w:hAnsiTheme="majorBidi" w:cstheme="majorBidi"/>
                <w:sz w:val="18"/>
                <w:szCs w:val="18"/>
              </w:rPr>
              <w:br/>
              <w:t>&gt;12 months</w:t>
            </w:r>
          </w:p>
          <w:p w14:paraId="0BA4F502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52580566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5D3F253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F040C93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9636CF8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65852D0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56DE4E9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3F36EF9" w14:textId="77777777" w:rsidR="007E3B89" w:rsidRPr="00E23D2B" w:rsidRDefault="007E3B89" w:rsidP="00FB3B0A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-------</w:t>
            </w:r>
          </w:p>
        </w:tc>
        <w:tc>
          <w:tcPr>
            <w:tcW w:w="1134" w:type="dxa"/>
          </w:tcPr>
          <w:p w14:paraId="1CF5265E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Evaluated need:</w:t>
            </w:r>
          </w:p>
          <w:p w14:paraId="03CDAACF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41E85B2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Number of teeth lost</w:t>
            </w:r>
          </w:p>
          <w:p w14:paraId="21FB9D83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0–2 </w:t>
            </w:r>
          </w:p>
          <w:p w14:paraId="4CD665A2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3–9 </w:t>
            </w:r>
          </w:p>
          <w:p w14:paraId="5805D6C9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10 + </w:t>
            </w:r>
          </w:p>
          <w:p w14:paraId="730DBC2D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0F8FE69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B44E9EC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DCECC3D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Data missing for 6 cases </w:t>
            </w:r>
          </w:p>
          <w:p w14:paraId="417E2144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1ECF1721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Income </w:t>
            </w:r>
          </w:p>
          <w:p w14:paraId="09B71646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FDE2145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Above average </w:t>
            </w:r>
          </w:p>
          <w:p w14:paraId="17AF237E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4F160EE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Average </w:t>
            </w:r>
          </w:p>
          <w:p w14:paraId="2B20613B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43ED4F3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Below </w:t>
            </w:r>
          </w:p>
          <w:p w14:paraId="497C30D0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Average</w:t>
            </w:r>
          </w:p>
          <w:p w14:paraId="3C6980CB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67EAE6F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4F6A520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City of residence</w:t>
            </w:r>
          </w:p>
          <w:p w14:paraId="75299D6E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( Vilnius  Kaunas  </w:t>
            </w:r>
            <w:proofErr w:type="spellStart"/>
            <w:r w:rsidRPr="00E23D2B">
              <w:rPr>
                <w:rFonts w:asciiTheme="majorBidi" w:hAnsiTheme="majorBidi" w:cstheme="majorBidi"/>
                <w:sz w:val="18"/>
                <w:szCs w:val="18"/>
              </w:rPr>
              <w:t>Klaipėda</w:t>
            </w:r>
            <w:proofErr w:type="spellEnd"/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  </w:t>
            </w:r>
            <w:proofErr w:type="spellStart"/>
            <w:r w:rsidRPr="00E23D2B">
              <w:rPr>
                <w:rFonts w:asciiTheme="majorBidi" w:hAnsiTheme="majorBidi" w:cstheme="majorBidi"/>
                <w:sz w:val="18"/>
                <w:szCs w:val="18"/>
              </w:rPr>
              <w:t>Šiauliai</w:t>
            </w:r>
            <w:proofErr w:type="spellEnd"/>
            <w:r w:rsidRPr="00E23D2B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  <w:p w14:paraId="588978E0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CEF0337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</w:p>
          <w:p w14:paraId="685B26A6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16" w:type="dxa"/>
          </w:tcPr>
          <w:p w14:paraId="0BE6AE10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Demographic :</w:t>
            </w:r>
          </w:p>
          <w:p w14:paraId="2BB043AD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4210F9A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Gender </w:t>
            </w:r>
          </w:p>
          <w:p w14:paraId="236052ED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Women </w:t>
            </w:r>
          </w:p>
          <w:p w14:paraId="415A089E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Men </w:t>
            </w:r>
          </w:p>
          <w:p w14:paraId="360969EB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2313204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Marital status</w:t>
            </w:r>
          </w:p>
          <w:p w14:paraId="54588E88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Cohabiting </w:t>
            </w:r>
          </w:p>
          <w:p w14:paraId="6460D165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Single </w:t>
            </w:r>
          </w:p>
          <w:p w14:paraId="714DEF4C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5E22E1E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1102A4F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Social structure :</w:t>
            </w:r>
          </w:p>
          <w:p w14:paraId="44340ABD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B8CE009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67B77EA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Education </w:t>
            </w:r>
          </w:p>
          <w:p w14:paraId="49B3F9CA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University </w:t>
            </w:r>
          </w:p>
          <w:p w14:paraId="1882938D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Less than university </w:t>
            </w:r>
          </w:p>
          <w:p w14:paraId="6463418A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ED6499C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77" w:type="dxa"/>
          </w:tcPr>
          <w:p w14:paraId="0DD2D6E4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C8AADE9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F3EAF9E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2E4107F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259B8A5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70D69FC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8A7AC6F" w14:textId="77777777" w:rsidR="007E3B89" w:rsidRPr="00E23D2B" w:rsidRDefault="007E3B89" w:rsidP="00FB3B0A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------</w:t>
            </w:r>
          </w:p>
        </w:tc>
        <w:tc>
          <w:tcPr>
            <w:tcW w:w="1133" w:type="dxa"/>
          </w:tcPr>
          <w:p w14:paraId="438EE787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862</w:t>
            </w:r>
          </w:p>
          <w:p w14:paraId="5C5511A3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6929420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0495769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>Cross sectional study</w:t>
            </w:r>
          </w:p>
        </w:tc>
        <w:tc>
          <w:tcPr>
            <w:tcW w:w="1658" w:type="dxa"/>
          </w:tcPr>
          <w:p w14:paraId="18AB0B13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52.  </w:t>
            </w:r>
            <w:proofErr w:type="spellStart"/>
            <w:r w:rsidRPr="00E23D2B">
              <w:rPr>
                <w:rFonts w:asciiTheme="majorBidi" w:hAnsiTheme="majorBidi" w:cstheme="majorBidi"/>
                <w:sz w:val="18"/>
                <w:szCs w:val="18"/>
              </w:rPr>
              <w:t>Sakalauskienė</w:t>
            </w:r>
            <w:proofErr w:type="spellEnd"/>
            <w:r w:rsidRPr="00E23D2B">
              <w:rPr>
                <w:rFonts w:asciiTheme="majorBidi" w:hAnsiTheme="majorBidi" w:cstheme="majorBidi"/>
                <w:sz w:val="18"/>
                <w:szCs w:val="18"/>
              </w:rPr>
              <w:t xml:space="preserve"> Z. et al 2009  Lithuania</w:t>
            </w:r>
          </w:p>
          <w:p w14:paraId="74D486A8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83ED06E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CCEB925" w14:textId="77777777" w:rsidR="007E3B89" w:rsidRPr="00E23D2B" w:rsidRDefault="007E3B89" w:rsidP="00FB3B0A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</w:tbl>
    <w:p w14:paraId="0CF3CD00" w14:textId="77777777" w:rsidR="007E3B89" w:rsidRPr="00FA5ADA" w:rsidRDefault="007E3B89" w:rsidP="007E3B89">
      <w:pPr>
        <w:bidi w:val="0"/>
        <w:jc w:val="both"/>
        <w:rPr>
          <w:rFonts w:asciiTheme="majorBidi" w:hAnsiTheme="majorBidi" w:cstheme="majorBidi"/>
          <w:sz w:val="24"/>
          <w:szCs w:val="24"/>
        </w:rPr>
      </w:pPr>
    </w:p>
    <w:p w14:paraId="000C27C2" w14:textId="77777777" w:rsidR="007E3B89" w:rsidRPr="00B20E3C" w:rsidRDefault="007E3B89" w:rsidP="007E3B89">
      <w:r>
        <w:t xml:space="preserve"> </w:t>
      </w:r>
    </w:p>
    <w:p w14:paraId="348708AA" w14:textId="77777777" w:rsidR="004D1DAB" w:rsidRDefault="00000000"/>
    <w:sectPr w:rsidR="004D1DAB" w:rsidSect="000B337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6806D1"/>
    <w:multiLevelType w:val="hybridMultilevel"/>
    <w:tmpl w:val="4F165E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D40767C"/>
    <w:multiLevelType w:val="hybridMultilevel"/>
    <w:tmpl w:val="AC9A3A4E"/>
    <w:lvl w:ilvl="0" w:tplc="2AD0B3F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34830314">
    <w:abstractNumId w:val="0"/>
  </w:num>
  <w:num w:numId="2" w16cid:durableId="177721674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3B89"/>
    <w:rsid w:val="00463FC6"/>
    <w:rsid w:val="005B4445"/>
    <w:rsid w:val="005D5AC4"/>
    <w:rsid w:val="00681F40"/>
    <w:rsid w:val="006C5D52"/>
    <w:rsid w:val="007E3B89"/>
    <w:rsid w:val="008319F9"/>
    <w:rsid w:val="00B336F9"/>
    <w:rsid w:val="00D755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7A77D4"/>
  <w15:chartTrackingRefBased/>
  <w15:docId w15:val="{D9892622-A14F-4AD3-92E1-901C95C48B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3B89"/>
    <w:pPr>
      <w:bidi/>
    </w:pPr>
    <w:rPr>
      <w:rFonts w:eastAsiaTheme="minorEastAsia"/>
      <w:kern w:val="0"/>
      <w:lang w:bidi="fa-I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E3B89"/>
    <w:pPr>
      <w:keepNext/>
      <w:keepLines/>
      <w:spacing w:before="400" w:after="40" w:line="240" w:lineRule="auto"/>
      <w:outlineLvl w:val="0"/>
    </w:pPr>
    <w:rPr>
      <w:rFonts w:asciiTheme="majorHAnsi" w:eastAsiaTheme="majorEastAsia" w:hAnsiTheme="majorHAnsi" w:cstheme="majorBidi"/>
      <w:color w:val="1F3864" w:themeColor="accent1" w:themeShade="80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E3B89"/>
    <w:pPr>
      <w:keepNext/>
      <w:keepLines/>
      <w:bidi w:val="0"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E3B89"/>
    <w:pPr>
      <w:keepNext/>
      <w:keepLines/>
      <w:bidi w:val="0"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E3B89"/>
    <w:pPr>
      <w:keepNext/>
      <w:keepLines/>
      <w:bidi w:val="0"/>
      <w:spacing w:before="40" w:after="0"/>
      <w:outlineLvl w:val="3"/>
    </w:pPr>
    <w:rPr>
      <w:rFonts w:asciiTheme="majorHAnsi" w:eastAsiaTheme="majorEastAsia" w:hAnsiTheme="majorHAnsi" w:cstheme="majorBidi"/>
      <w:color w:val="2F5496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E3B89"/>
    <w:pPr>
      <w:keepNext/>
      <w:keepLines/>
      <w:bidi w:val="0"/>
      <w:spacing w:before="40" w:after="0"/>
      <w:outlineLvl w:val="4"/>
    </w:pPr>
    <w:rPr>
      <w:rFonts w:asciiTheme="majorHAnsi" w:eastAsiaTheme="majorEastAsia" w:hAnsiTheme="majorHAnsi" w:cstheme="majorBidi"/>
      <w:caps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E3B89"/>
    <w:pPr>
      <w:keepNext/>
      <w:keepLines/>
      <w:bidi w:val="0"/>
      <w:spacing w:before="40" w:after="0"/>
      <w:outlineLvl w:val="5"/>
    </w:pPr>
    <w:rPr>
      <w:rFonts w:asciiTheme="majorHAnsi" w:eastAsiaTheme="majorEastAsia" w:hAnsiTheme="majorHAnsi" w:cstheme="majorBidi"/>
      <w:i/>
      <w:iCs/>
      <w:caps/>
      <w:color w:val="1F3864" w:themeColor="accent1" w:themeShade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E3B89"/>
    <w:pPr>
      <w:keepNext/>
      <w:keepLines/>
      <w:bidi w:val="0"/>
      <w:spacing w:before="40" w:after="0"/>
      <w:outlineLvl w:val="6"/>
    </w:pPr>
    <w:rPr>
      <w:rFonts w:asciiTheme="majorHAnsi" w:eastAsiaTheme="majorEastAsia" w:hAnsiTheme="majorHAnsi" w:cstheme="majorBidi"/>
      <w:b/>
      <w:bCs/>
      <w:color w:val="1F3864" w:themeColor="accent1" w:themeShade="8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E3B89"/>
    <w:pPr>
      <w:keepNext/>
      <w:keepLines/>
      <w:bidi w:val="0"/>
      <w:spacing w:before="40" w:after="0"/>
      <w:outlineLvl w:val="7"/>
    </w:pPr>
    <w:rPr>
      <w:rFonts w:asciiTheme="majorHAnsi" w:eastAsiaTheme="majorEastAsia" w:hAnsiTheme="majorHAnsi" w:cstheme="majorBidi"/>
      <w:b/>
      <w:bCs/>
      <w:i/>
      <w:iCs/>
      <w:color w:val="1F3864" w:themeColor="accent1" w:themeShade="8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E3B89"/>
    <w:pPr>
      <w:keepNext/>
      <w:keepLines/>
      <w:bidi w:val="0"/>
      <w:spacing w:before="40" w:after="0"/>
      <w:outlineLvl w:val="8"/>
    </w:pPr>
    <w:rPr>
      <w:rFonts w:asciiTheme="majorHAnsi" w:eastAsiaTheme="majorEastAsia" w:hAnsiTheme="majorHAnsi" w:cstheme="majorBidi"/>
      <w:i/>
      <w:iCs/>
      <w:color w:val="1F3864" w:themeColor="accent1" w:themeShade="8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E3B89"/>
    <w:rPr>
      <w:rFonts w:asciiTheme="majorHAnsi" w:eastAsiaTheme="majorEastAsia" w:hAnsiTheme="majorHAnsi" w:cstheme="majorBidi"/>
      <w:color w:val="1F3864" w:themeColor="accent1" w:themeShade="80"/>
      <w:kern w:val="0"/>
      <w:sz w:val="36"/>
      <w:szCs w:val="36"/>
      <w:lang w:bidi="fa-IR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E3B89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bidi="fa-IR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E3B89"/>
    <w:rPr>
      <w:rFonts w:asciiTheme="majorHAnsi" w:eastAsiaTheme="majorEastAsia" w:hAnsiTheme="majorHAnsi" w:cstheme="majorBidi"/>
      <w:color w:val="2F5496" w:themeColor="accent1" w:themeShade="BF"/>
      <w:kern w:val="0"/>
      <w:sz w:val="28"/>
      <w:szCs w:val="28"/>
      <w:lang w:bidi="fa-IR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E3B89"/>
    <w:rPr>
      <w:rFonts w:asciiTheme="majorHAnsi" w:eastAsiaTheme="majorEastAsia" w:hAnsiTheme="majorHAnsi" w:cstheme="majorBidi"/>
      <w:color w:val="2F5496" w:themeColor="accent1" w:themeShade="BF"/>
      <w:kern w:val="0"/>
      <w:sz w:val="24"/>
      <w:szCs w:val="24"/>
      <w:lang w:bidi="fa-IR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E3B89"/>
    <w:rPr>
      <w:rFonts w:asciiTheme="majorHAnsi" w:eastAsiaTheme="majorEastAsia" w:hAnsiTheme="majorHAnsi" w:cstheme="majorBidi"/>
      <w:caps/>
      <w:color w:val="2F5496" w:themeColor="accent1" w:themeShade="BF"/>
      <w:kern w:val="0"/>
      <w:lang w:bidi="fa-IR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E3B89"/>
    <w:rPr>
      <w:rFonts w:asciiTheme="majorHAnsi" w:eastAsiaTheme="majorEastAsia" w:hAnsiTheme="majorHAnsi" w:cstheme="majorBidi"/>
      <w:i/>
      <w:iCs/>
      <w:caps/>
      <w:color w:val="1F3864" w:themeColor="accent1" w:themeShade="80"/>
      <w:kern w:val="0"/>
      <w:lang w:bidi="fa-IR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E3B89"/>
    <w:rPr>
      <w:rFonts w:asciiTheme="majorHAnsi" w:eastAsiaTheme="majorEastAsia" w:hAnsiTheme="majorHAnsi" w:cstheme="majorBidi"/>
      <w:b/>
      <w:bCs/>
      <w:color w:val="1F3864" w:themeColor="accent1" w:themeShade="80"/>
      <w:kern w:val="0"/>
      <w:lang w:bidi="fa-IR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E3B89"/>
    <w:rPr>
      <w:rFonts w:asciiTheme="majorHAnsi" w:eastAsiaTheme="majorEastAsia" w:hAnsiTheme="majorHAnsi" w:cstheme="majorBidi"/>
      <w:b/>
      <w:bCs/>
      <w:i/>
      <w:iCs/>
      <w:color w:val="1F3864" w:themeColor="accent1" w:themeShade="80"/>
      <w:kern w:val="0"/>
      <w:lang w:bidi="fa-IR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E3B89"/>
    <w:rPr>
      <w:rFonts w:asciiTheme="majorHAnsi" w:eastAsiaTheme="majorEastAsia" w:hAnsiTheme="majorHAnsi" w:cstheme="majorBidi"/>
      <w:i/>
      <w:iCs/>
      <w:color w:val="1F3864" w:themeColor="accent1" w:themeShade="80"/>
      <w:kern w:val="0"/>
      <w:lang w:bidi="fa-IR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7E3B89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E3B89"/>
    <w:rPr>
      <w:rFonts w:ascii="Calibri" w:eastAsiaTheme="minorEastAsia" w:hAnsi="Calibri" w:cs="Calibri"/>
      <w:noProof/>
      <w:kern w:val="0"/>
      <w:lang w:bidi="fa-IR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7E3B89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E3B89"/>
    <w:rPr>
      <w:rFonts w:ascii="Calibri" w:eastAsiaTheme="minorEastAsia" w:hAnsi="Calibri" w:cs="Calibri"/>
      <w:noProof/>
      <w:kern w:val="0"/>
      <w:lang w:bidi="fa-IR"/>
      <w14:ligatures w14:val="none"/>
    </w:rPr>
  </w:style>
  <w:style w:type="character" w:customStyle="1" w:styleId="changed">
    <w:name w:val="changed"/>
    <w:basedOn w:val="DefaultParagraphFont"/>
    <w:rsid w:val="007E3B89"/>
  </w:style>
  <w:style w:type="character" w:styleId="Hyperlink">
    <w:name w:val="Hyperlink"/>
    <w:basedOn w:val="DefaultParagraphFont"/>
    <w:uiPriority w:val="99"/>
    <w:unhideWhenUsed/>
    <w:rsid w:val="007E3B89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7E3B8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E3B8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E3B89"/>
    <w:rPr>
      <w:rFonts w:eastAsiaTheme="minorEastAsia"/>
      <w:kern w:val="0"/>
      <w:sz w:val="20"/>
      <w:szCs w:val="20"/>
      <w:lang w:bidi="fa-IR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E3B8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E3B89"/>
    <w:rPr>
      <w:rFonts w:eastAsiaTheme="minorEastAsia"/>
      <w:b/>
      <w:bCs/>
      <w:kern w:val="0"/>
      <w:sz w:val="20"/>
      <w:szCs w:val="20"/>
      <w:lang w:bidi="fa-IR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E3B8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3B89"/>
    <w:rPr>
      <w:rFonts w:ascii="Segoe UI" w:eastAsiaTheme="minorEastAsia" w:hAnsi="Segoe UI" w:cs="Segoe UI"/>
      <w:kern w:val="0"/>
      <w:sz w:val="18"/>
      <w:szCs w:val="18"/>
      <w:lang w:bidi="fa-IR"/>
      <w14:ligatures w14:val="none"/>
    </w:rPr>
  </w:style>
  <w:style w:type="paragraph" w:styleId="NoSpacing">
    <w:name w:val="No Spacing"/>
    <w:uiPriority w:val="1"/>
    <w:qFormat/>
    <w:rsid w:val="007E3B89"/>
    <w:pPr>
      <w:bidi/>
      <w:spacing w:after="0" w:line="240" w:lineRule="auto"/>
    </w:pPr>
    <w:rPr>
      <w:rFonts w:eastAsiaTheme="minorEastAsia"/>
      <w:kern w:val="0"/>
      <w:lang w:bidi="fa-IR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7E3B89"/>
    <w:pPr>
      <w:bidi w:val="0"/>
      <w:spacing w:line="240" w:lineRule="auto"/>
    </w:pPr>
    <w:rPr>
      <w:b/>
      <w:bCs/>
      <w:smallCaps/>
      <w:color w:val="44546A" w:themeColor="text2"/>
    </w:rPr>
  </w:style>
  <w:style w:type="paragraph" w:styleId="Title">
    <w:name w:val="Title"/>
    <w:basedOn w:val="Normal"/>
    <w:next w:val="Normal"/>
    <w:link w:val="TitleChar"/>
    <w:uiPriority w:val="10"/>
    <w:qFormat/>
    <w:rsid w:val="007E3B89"/>
    <w:pPr>
      <w:bidi w:val="0"/>
      <w:spacing w:after="0" w:line="204" w:lineRule="auto"/>
      <w:contextualSpacing/>
    </w:pPr>
    <w:rPr>
      <w:rFonts w:asciiTheme="majorHAnsi" w:eastAsiaTheme="majorEastAsia" w:hAnsiTheme="majorHAnsi" w:cstheme="majorBidi"/>
      <w:caps/>
      <w:color w:val="44546A" w:themeColor="text2"/>
      <w:spacing w:val="-15"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7E3B89"/>
    <w:rPr>
      <w:rFonts w:asciiTheme="majorHAnsi" w:eastAsiaTheme="majorEastAsia" w:hAnsiTheme="majorHAnsi" w:cstheme="majorBidi"/>
      <w:caps/>
      <w:color w:val="44546A" w:themeColor="text2"/>
      <w:spacing w:val="-15"/>
      <w:kern w:val="0"/>
      <w:sz w:val="72"/>
      <w:szCs w:val="72"/>
      <w:lang w:bidi="fa-IR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7E3B89"/>
    <w:pPr>
      <w:numPr>
        <w:ilvl w:val="1"/>
      </w:numPr>
      <w:bidi w:val="0"/>
      <w:spacing w:after="240" w:line="240" w:lineRule="auto"/>
    </w:pPr>
    <w:rPr>
      <w:rFonts w:asciiTheme="majorHAnsi" w:eastAsiaTheme="majorEastAsia" w:hAnsiTheme="majorHAnsi" w:cstheme="majorBidi"/>
      <w:color w:val="4472C4" w:themeColor="accent1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E3B89"/>
    <w:rPr>
      <w:rFonts w:asciiTheme="majorHAnsi" w:eastAsiaTheme="majorEastAsia" w:hAnsiTheme="majorHAnsi" w:cstheme="majorBidi"/>
      <w:color w:val="4472C4" w:themeColor="accent1"/>
      <w:kern w:val="0"/>
      <w:sz w:val="28"/>
      <w:szCs w:val="28"/>
      <w:lang w:bidi="fa-IR"/>
      <w14:ligatures w14:val="none"/>
    </w:rPr>
  </w:style>
  <w:style w:type="character" w:styleId="Strong">
    <w:name w:val="Strong"/>
    <w:basedOn w:val="DefaultParagraphFont"/>
    <w:uiPriority w:val="22"/>
    <w:qFormat/>
    <w:rsid w:val="007E3B89"/>
    <w:rPr>
      <w:b/>
      <w:bCs/>
    </w:rPr>
  </w:style>
  <w:style w:type="character" w:styleId="Emphasis">
    <w:name w:val="Emphasis"/>
    <w:basedOn w:val="DefaultParagraphFont"/>
    <w:uiPriority w:val="20"/>
    <w:qFormat/>
    <w:rsid w:val="007E3B89"/>
    <w:rPr>
      <w:i/>
      <w:iCs/>
    </w:rPr>
  </w:style>
  <w:style w:type="paragraph" w:styleId="Quote">
    <w:name w:val="Quote"/>
    <w:basedOn w:val="Normal"/>
    <w:next w:val="Normal"/>
    <w:link w:val="QuoteChar"/>
    <w:uiPriority w:val="29"/>
    <w:qFormat/>
    <w:rsid w:val="007E3B89"/>
    <w:pPr>
      <w:bidi w:val="0"/>
      <w:spacing w:before="120" w:after="120"/>
      <w:ind w:left="720"/>
    </w:pPr>
    <w:rPr>
      <w:color w:val="44546A" w:themeColor="text2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7E3B89"/>
    <w:rPr>
      <w:rFonts w:eastAsiaTheme="minorEastAsia"/>
      <w:color w:val="44546A" w:themeColor="text2"/>
      <w:kern w:val="0"/>
      <w:sz w:val="24"/>
      <w:szCs w:val="24"/>
      <w:lang w:bidi="fa-IR"/>
      <w14:ligatures w14:val="none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E3B89"/>
    <w:pPr>
      <w:bidi w:val="0"/>
      <w:spacing w:before="100" w:beforeAutospacing="1" w:after="240" w:line="240" w:lineRule="auto"/>
      <w:ind w:left="720"/>
      <w:jc w:val="center"/>
    </w:pPr>
    <w:rPr>
      <w:rFonts w:asciiTheme="majorHAnsi" w:eastAsiaTheme="majorEastAsia" w:hAnsiTheme="majorHAnsi" w:cstheme="majorBidi"/>
      <w:color w:val="44546A" w:themeColor="text2"/>
      <w:spacing w:val="-6"/>
      <w:sz w:val="32"/>
      <w:szCs w:val="3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E3B89"/>
    <w:rPr>
      <w:rFonts w:asciiTheme="majorHAnsi" w:eastAsiaTheme="majorEastAsia" w:hAnsiTheme="majorHAnsi" w:cstheme="majorBidi"/>
      <w:color w:val="44546A" w:themeColor="text2"/>
      <w:spacing w:val="-6"/>
      <w:kern w:val="0"/>
      <w:sz w:val="32"/>
      <w:szCs w:val="32"/>
      <w:lang w:bidi="fa-IR"/>
      <w14:ligatures w14:val="none"/>
    </w:rPr>
  </w:style>
  <w:style w:type="character" w:styleId="SubtleEmphasis">
    <w:name w:val="Subtle Emphasis"/>
    <w:basedOn w:val="DefaultParagraphFont"/>
    <w:uiPriority w:val="19"/>
    <w:qFormat/>
    <w:rsid w:val="007E3B89"/>
    <w:rPr>
      <w:i/>
      <w:iCs/>
      <w:color w:val="595959" w:themeColor="text1" w:themeTint="A6"/>
    </w:rPr>
  </w:style>
  <w:style w:type="character" w:styleId="IntenseEmphasis">
    <w:name w:val="Intense Emphasis"/>
    <w:basedOn w:val="DefaultParagraphFont"/>
    <w:uiPriority w:val="21"/>
    <w:qFormat/>
    <w:rsid w:val="007E3B89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7E3B89"/>
    <w:rPr>
      <w:smallCaps/>
      <w:color w:val="595959" w:themeColor="text1" w:themeTint="A6"/>
      <w:u w:val="none" w:color="7F7F7F" w:themeColor="text1" w:themeTint="80"/>
      <w:bdr w:val="none" w:sz="0" w:space="0" w:color="auto"/>
    </w:rPr>
  </w:style>
  <w:style w:type="character" w:styleId="IntenseReference">
    <w:name w:val="Intense Reference"/>
    <w:basedOn w:val="DefaultParagraphFont"/>
    <w:uiPriority w:val="32"/>
    <w:qFormat/>
    <w:rsid w:val="007E3B89"/>
    <w:rPr>
      <w:b/>
      <w:bCs/>
      <w:smallCaps/>
      <w:color w:val="44546A" w:themeColor="text2"/>
      <w:u w:val="single"/>
    </w:rPr>
  </w:style>
  <w:style w:type="character" w:styleId="BookTitle">
    <w:name w:val="Book Title"/>
    <w:basedOn w:val="DefaultParagraphFont"/>
    <w:uiPriority w:val="33"/>
    <w:qFormat/>
    <w:rsid w:val="007E3B89"/>
    <w:rPr>
      <w:b/>
      <w:bCs/>
      <w:smallCaps/>
      <w:spacing w:val="1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7E3B89"/>
    <w:pPr>
      <w:bidi w:val="0"/>
      <w:outlineLvl w:val="9"/>
    </w:pPr>
  </w:style>
  <w:style w:type="character" w:customStyle="1" w:styleId="authors-list-item">
    <w:name w:val="authors-list-item"/>
    <w:basedOn w:val="DefaultParagraphFont"/>
    <w:rsid w:val="007E3B89"/>
  </w:style>
  <w:style w:type="character" w:customStyle="1" w:styleId="docsum-authors">
    <w:name w:val="docsum-authors"/>
    <w:basedOn w:val="DefaultParagraphFont"/>
    <w:rsid w:val="007E3B89"/>
  </w:style>
  <w:style w:type="table" w:styleId="TableGrid">
    <w:name w:val="Table Grid"/>
    <w:basedOn w:val="TableNormal"/>
    <w:uiPriority w:val="39"/>
    <w:rsid w:val="007E3B89"/>
    <w:pPr>
      <w:spacing w:after="0" w:line="240" w:lineRule="auto"/>
    </w:pPr>
    <w:rPr>
      <w:kern w:val="0"/>
      <w:lang w:bidi="fa-I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E3B89"/>
    <w:pPr>
      <w:ind w:left="720"/>
      <w:contextualSpacing/>
    </w:pPr>
    <w:rPr>
      <w:rFonts w:eastAsiaTheme="minorHAnsi"/>
    </w:rPr>
  </w:style>
  <w:style w:type="paragraph" w:styleId="Revision">
    <w:name w:val="Revision"/>
    <w:hidden/>
    <w:uiPriority w:val="99"/>
    <w:semiHidden/>
    <w:rsid w:val="007E3B89"/>
    <w:pPr>
      <w:spacing w:after="0" w:line="240" w:lineRule="auto"/>
    </w:pPr>
    <w:rPr>
      <w:rFonts w:eastAsiaTheme="minorEastAsia"/>
      <w:kern w:val="0"/>
      <w:lang w:bidi="fa-IR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7E3B8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pubmed.ncbi.nlm.nih.gov/?term=Deguchi+M&amp;cauthor_id=30861109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31</Pages>
  <Words>6317</Words>
  <Characters>36007</Characters>
  <Application>Microsoft Office Word</Application>
  <DocSecurity>0</DocSecurity>
  <Lines>300</Lines>
  <Paragraphs>84</Paragraphs>
  <ScaleCrop>false</ScaleCrop>
  <Company/>
  <LinksUpToDate>false</LinksUpToDate>
  <CharactersWithSpaces>42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hani</dc:creator>
  <cp:keywords/>
  <dc:description/>
  <cp:lastModifiedBy>tahani</cp:lastModifiedBy>
  <cp:revision>4</cp:revision>
  <dcterms:created xsi:type="dcterms:W3CDTF">2023-07-23T16:30:00Z</dcterms:created>
  <dcterms:modified xsi:type="dcterms:W3CDTF">2023-07-23T17:33:00Z</dcterms:modified>
</cp:coreProperties>
</file>